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DF275C">
      <w:pPr>
        <w:spacing w:after="200"/>
        <w:jc w:val="center"/>
      </w:pPr>
      <w:r>
        <w:rPr>
          <w:rFonts w:ascii="Times New Roman" w:hAnsi="Times New Roman" w:eastAsia="Times New Roman"/>
          <w:b/>
          <w:color w:val="000000"/>
          <w:sz w:val="30"/>
        </w:rPr>
        <w:t>Supplementary Material</w:t>
      </w:r>
    </w:p>
    <w:p w14:paraId="2998C24F">
      <w:r>
        <w:rPr>
          <w:rFonts w:ascii="Times New Roman" w:hAnsi="Times New Roman" w:eastAsia="Times New Roman"/>
          <w:b/>
          <w:color w:val="000000"/>
          <w:sz w:val="21"/>
        </w:rPr>
        <w:t>Supplementary Table S1. Participant flow</w:t>
      </w:r>
    </w:p>
    <w:tbl>
      <w:tblPr>
        <w:tblStyle w:val="3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6"/>
        <w:gridCol w:w="7126"/>
      </w:tblGrid>
      <w:tr w14:paraId="73F372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52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1B77E665">
            <w:r>
              <w:rPr>
                <w:rFonts w:ascii="Times New Roman" w:hAnsi="Times New Roman" w:eastAsia="Times New Roman"/>
                <w:b/>
                <w:color w:val="000000"/>
                <w:sz w:val="16"/>
              </w:rPr>
              <w:t>Selection step</w:t>
            </w:r>
          </w:p>
        </w:tc>
        <w:tc>
          <w:tcPr>
            <w:tcW w:w="216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5BA9B2E9">
            <w:r>
              <w:rPr>
                <w:rFonts w:ascii="Times New Roman" w:hAnsi="Times New Roman" w:eastAsia="Times New Roman"/>
                <w:b/>
                <w:color w:val="000000"/>
                <w:sz w:val="16"/>
              </w:rPr>
              <w:t>Participants, n</w:t>
            </w:r>
          </w:p>
        </w:tc>
      </w:tr>
      <w:tr w14:paraId="7AED4C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52" w:type="dxa"/>
            <w:vAlign w:val="center"/>
          </w:tcPr>
          <w:p w14:paraId="064D900C">
            <w:r>
              <w:rPr>
                <w:rFonts w:ascii="Times New Roman" w:hAnsi="Times New Roman" w:eastAsia="Times New Roman"/>
                <w:b w:val="0"/>
                <w:color w:val="000000"/>
                <w:sz w:val="16"/>
              </w:rPr>
              <w:t>Participants with a WCRF/AICR score record</w:t>
            </w:r>
          </w:p>
        </w:tc>
        <w:tc>
          <w:tcPr>
            <w:tcW w:w="2160" w:type="dxa"/>
            <w:vAlign w:val="center"/>
          </w:tcPr>
          <w:p w14:paraId="4D0FD054">
            <w:r>
              <w:rPr>
                <w:rFonts w:ascii="Times New Roman" w:hAnsi="Times New Roman" w:eastAsia="Times New Roman"/>
                <w:b w:val="0"/>
                <w:color w:val="000000"/>
                <w:sz w:val="16"/>
              </w:rPr>
              <w:t>210,722</w:t>
            </w:r>
          </w:p>
        </w:tc>
      </w:tr>
      <w:tr w14:paraId="4718E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52" w:type="dxa"/>
            <w:vAlign w:val="center"/>
          </w:tcPr>
          <w:p w14:paraId="0AACF263">
            <w:r>
              <w:rPr>
                <w:rFonts w:ascii="Times New Roman" w:hAnsi="Times New Roman" w:eastAsia="Times New Roman"/>
                <w:b w:val="0"/>
                <w:color w:val="000000"/>
                <w:sz w:val="16"/>
              </w:rPr>
              <w:t>At least one valid 24-hour dietary recall</w:t>
            </w:r>
          </w:p>
        </w:tc>
        <w:tc>
          <w:tcPr>
            <w:tcW w:w="2160" w:type="dxa"/>
            <w:vAlign w:val="center"/>
          </w:tcPr>
          <w:p w14:paraId="3FD2061F">
            <w:r>
              <w:rPr>
                <w:rFonts w:ascii="Times New Roman" w:hAnsi="Times New Roman" w:eastAsia="Times New Roman"/>
                <w:b w:val="0"/>
                <w:color w:val="000000"/>
                <w:sz w:val="16"/>
              </w:rPr>
              <w:t>94,991</w:t>
            </w:r>
          </w:p>
        </w:tc>
      </w:tr>
      <w:tr w14:paraId="428057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52" w:type="dxa"/>
            <w:vAlign w:val="center"/>
          </w:tcPr>
          <w:p w14:paraId="4C179E02">
            <w:r>
              <w:rPr>
                <w:rFonts w:ascii="Times New Roman" w:hAnsi="Times New Roman" w:eastAsia="Times New Roman"/>
                <w:b w:val="0"/>
                <w:color w:val="000000"/>
                <w:sz w:val="16"/>
              </w:rPr>
              <w:t>Non-missing final dietary assessment date</w:t>
            </w:r>
          </w:p>
        </w:tc>
        <w:tc>
          <w:tcPr>
            <w:tcW w:w="2160" w:type="dxa"/>
            <w:vAlign w:val="center"/>
          </w:tcPr>
          <w:p w14:paraId="0109E397">
            <w:r>
              <w:rPr>
                <w:rFonts w:ascii="Times New Roman" w:hAnsi="Times New Roman" w:eastAsia="Times New Roman"/>
                <w:b w:val="0"/>
                <w:color w:val="000000"/>
                <w:sz w:val="16"/>
              </w:rPr>
              <w:t>94,991</w:t>
            </w:r>
          </w:p>
        </w:tc>
      </w:tr>
      <w:tr w14:paraId="29A39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52" w:type="dxa"/>
            <w:vAlign w:val="center"/>
          </w:tcPr>
          <w:p w14:paraId="23EB0DD0">
            <w:r>
              <w:rPr>
                <w:rFonts w:ascii="Times New Roman" w:hAnsi="Times New Roman" w:eastAsia="Times New Roman"/>
                <w:b w:val="0"/>
                <w:color w:val="000000"/>
                <w:sz w:val="16"/>
              </w:rPr>
              <w:t>No cancer diagnosed on or before index date</w:t>
            </w:r>
          </w:p>
        </w:tc>
        <w:tc>
          <w:tcPr>
            <w:tcW w:w="2160" w:type="dxa"/>
            <w:vAlign w:val="center"/>
          </w:tcPr>
          <w:p w14:paraId="2A2D5B6E">
            <w:r>
              <w:rPr>
                <w:rFonts w:ascii="Times New Roman" w:hAnsi="Times New Roman" w:eastAsia="Times New Roman"/>
                <w:b w:val="0"/>
                <w:color w:val="000000"/>
                <w:sz w:val="16"/>
              </w:rPr>
              <w:t>93,851</w:t>
            </w:r>
          </w:p>
        </w:tc>
      </w:tr>
      <w:tr w14:paraId="4D6A40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52" w:type="dxa"/>
            <w:vAlign w:val="center"/>
          </w:tcPr>
          <w:p w14:paraId="5A259D38">
            <w:r>
              <w:rPr>
                <w:rFonts w:ascii="Times New Roman" w:hAnsi="Times New Roman" w:eastAsia="Times New Roman"/>
                <w:b w:val="0"/>
                <w:color w:val="000000"/>
                <w:sz w:val="16"/>
              </w:rPr>
              <w:t>Positive follow-up time</w:t>
            </w:r>
          </w:p>
        </w:tc>
        <w:tc>
          <w:tcPr>
            <w:tcW w:w="2160" w:type="dxa"/>
            <w:vAlign w:val="center"/>
          </w:tcPr>
          <w:p w14:paraId="35E1AB51">
            <w:r>
              <w:rPr>
                <w:rFonts w:ascii="Times New Roman" w:hAnsi="Times New Roman" w:eastAsia="Times New Roman"/>
                <w:b w:val="0"/>
                <w:color w:val="000000"/>
                <w:sz w:val="16"/>
              </w:rPr>
              <w:t>93,851</w:t>
            </w:r>
          </w:p>
        </w:tc>
      </w:tr>
      <w:tr w14:paraId="71739B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52" w:type="dxa"/>
            <w:vAlign w:val="center"/>
          </w:tcPr>
          <w:p w14:paraId="30B88D03">
            <w:r>
              <w:rPr>
                <w:rFonts w:ascii="Times New Roman" w:hAnsi="Times New Roman" w:eastAsia="Times New Roman"/>
                <w:b w:val="0"/>
                <w:color w:val="000000"/>
                <w:sz w:val="16"/>
              </w:rPr>
              <w:t>NMR metabolomics overlap</w:t>
            </w:r>
          </w:p>
        </w:tc>
        <w:tc>
          <w:tcPr>
            <w:tcW w:w="2160" w:type="dxa"/>
            <w:vAlign w:val="center"/>
          </w:tcPr>
          <w:p w14:paraId="6AA113BD">
            <w:r>
              <w:rPr>
                <w:rFonts w:ascii="Times New Roman" w:hAnsi="Times New Roman" w:eastAsia="Times New Roman"/>
                <w:b w:val="0"/>
                <w:color w:val="000000"/>
                <w:sz w:val="16"/>
              </w:rPr>
              <w:t>91,917</w:t>
            </w:r>
          </w:p>
        </w:tc>
      </w:tr>
      <w:tr w14:paraId="15183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52" w:type="dxa"/>
            <w:tcBorders>
              <w:bottom w:val="single" w:color="000000" w:sz="12" w:space="0"/>
            </w:tcBorders>
            <w:vAlign w:val="center"/>
          </w:tcPr>
          <w:p w14:paraId="63BA4717">
            <w:r>
              <w:rPr>
                <w:rFonts w:ascii="Times New Roman" w:hAnsi="Times New Roman" w:eastAsia="Times New Roman"/>
                <w:b w:val="0"/>
                <w:color w:val="000000"/>
                <w:sz w:val="16"/>
              </w:rPr>
              <w:t>Complete primary-model covariates</w:t>
            </w:r>
          </w:p>
        </w:tc>
        <w:tc>
          <w:tcPr>
            <w:tcW w:w="2160" w:type="dxa"/>
            <w:tcBorders>
              <w:bottom w:val="single" w:color="000000" w:sz="12" w:space="0"/>
            </w:tcBorders>
            <w:vAlign w:val="center"/>
          </w:tcPr>
          <w:p w14:paraId="501ABEFA">
            <w:r>
              <w:rPr>
                <w:rFonts w:ascii="Times New Roman" w:hAnsi="Times New Roman" w:eastAsia="Times New Roman"/>
                <w:b w:val="0"/>
                <w:color w:val="000000"/>
                <w:sz w:val="16"/>
              </w:rPr>
              <w:t>91,917</w:t>
            </w:r>
          </w:p>
        </w:tc>
      </w:tr>
    </w:tbl>
    <w:p w14:paraId="05C67CF5">
      <w:pPr>
        <w:spacing w:after="100"/>
      </w:pPr>
      <w:r>
        <w:rPr>
          <w:rFonts w:ascii="Times New Roman" w:hAnsi="Times New Roman" w:eastAsia="Times New Roman"/>
          <w:b w:val="0"/>
          <w:color w:val="000000"/>
          <w:sz w:val="15"/>
        </w:rPr>
        <w:t>Note. The primary analysis required a complete WCRF/AICR score, positive follow-up, NMR metabolomics, and complete model covariates.</w:t>
      </w:r>
    </w:p>
    <w:p w14:paraId="12B4DE8F">
      <w:r>
        <w:br w:type="page"/>
      </w:r>
    </w:p>
    <w:p w14:paraId="69D06792">
      <w:pPr>
        <w:rPr>
          <w:ins w:id="0" w:author="喵" w:date="2026-06-23T11:32:01Z"/>
        </w:rPr>
      </w:pPr>
      <w:r>
        <w:rPr>
          <w:rFonts w:ascii="Times New Roman" w:hAnsi="Times New Roman" w:eastAsia="Times New Roman"/>
          <w:b/>
          <w:color w:val="000000"/>
          <w:sz w:val="21"/>
        </w:rPr>
        <w:t xml:space="preserve">Supplementary Table S2. </w:t>
      </w:r>
      <w:ins w:id="1" w:author="喵" w:date="2026-06-23T11:32:01Z">
        <w:r>
          <w:rPr>
            <w:rFonts w:ascii="Times New Roman" w:hAnsi="Times New Roman" w:eastAsia="Times New Roman"/>
            <w:b/>
            <w:color w:val="000000"/>
            <w:sz w:val="21"/>
          </w:rPr>
          <w:t>WCRF/AICR dietary adherence score components</w:t>
        </w:r>
      </w:ins>
    </w:p>
    <w:tbl>
      <w:tblPr>
        <w:tblStyle w:val="3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1"/>
        <w:gridCol w:w="4751"/>
        <w:gridCol w:w="4751"/>
      </w:tblGrid>
      <w:tr w14:paraId="401722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2" w:author="喵" w:date="2026-06-23T11:32:01Z"/>
        </w:trPr>
        <w:tc>
          <w:tcPr>
            <w:tcW w:w="3168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7D45753A">
            <w:pPr>
              <w:rPr>
                <w:ins w:id="3" w:author="喵" w:date="2026-06-23T11:32:01Z"/>
              </w:rPr>
            </w:pPr>
            <w:ins w:id="4" w:author="喵" w:date="2026-06-23T11:32:01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t>Dietary component</w:t>
              </w:r>
            </w:ins>
          </w:p>
        </w:tc>
        <w:tc>
          <w:tcPr>
            <w:tcW w:w="3168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3F797246">
            <w:pPr>
              <w:rPr>
                <w:ins w:id="5" w:author="喵" w:date="2026-06-23T11:32:01Z"/>
              </w:rPr>
            </w:pPr>
            <w:ins w:id="6" w:author="喵" w:date="2026-06-23T11:32:01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t>Operational intake measure</w:t>
              </w:r>
            </w:ins>
          </w:p>
        </w:tc>
        <w:tc>
          <w:tcPr>
            <w:tcW w:w="6048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244D5EC1">
            <w:pPr>
              <w:rPr>
                <w:ins w:id="7" w:author="喵" w:date="2026-06-23T11:32:01Z"/>
              </w:rPr>
            </w:pPr>
            <w:ins w:id="8" w:author="喵" w:date="2026-06-23T11:32:01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t>Scoring approach</w:t>
              </w:r>
            </w:ins>
          </w:p>
        </w:tc>
      </w:tr>
      <w:tr w14:paraId="622FD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9" w:author="喵" w:date="2026-06-23T11:32:01Z"/>
        </w:trPr>
        <w:tc>
          <w:tcPr>
            <w:tcW w:w="3168" w:type="dxa"/>
            <w:vAlign w:val="center"/>
          </w:tcPr>
          <w:p w14:paraId="2D201698">
            <w:pPr>
              <w:rPr>
                <w:ins w:id="10" w:author="喵" w:date="2026-06-23T11:32:01Z"/>
              </w:rPr>
            </w:pPr>
            <w:ins w:id="11" w:author="喵" w:date="2026-06-23T11:32:0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Fruit and vegetables</w:t>
              </w:r>
            </w:ins>
          </w:p>
        </w:tc>
        <w:tc>
          <w:tcPr>
            <w:tcW w:w="3168" w:type="dxa"/>
            <w:vAlign w:val="center"/>
          </w:tcPr>
          <w:p w14:paraId="21845726">
            <w:pPr>
              <w:rPr>
                <w:ins w:id="12" w:author="喵" w:date="2026-06-23T11:32:01Z"/>
              </w:rPr>
            </w:pPr>
            <w:ins w:id="13" w:author="喵" w:date="2026-06-23T11:32:0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Daily combined intake</w:t>
              </w:r>
            </w:ins>
          </w:p>
        </w:tc>
        <w:tc>
          <w:tcPr>
            <w:tcW w:w="6048" w:type="dxa"/>
            <w:vAlign w:val="center"/>
          </w:tcPr>
          <w:p w14:paraId="59723E79">
            <w:pPr>
              <w:rPr>
                <w:ins w:id="14" w:author="喵" w:date="2026-06-23T11:32:01Z"/>
              </w:rPr>
            </w:pPr>
            <w:ins w:id="15" w:author="喵" w:date="2026-06-23T11:32:0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, 0.25, or 0.5 points according to &lt;200, 200-&lt;400, or &gt;=400 g/day</w:t>
              </w:r>
            </w:ins>
          </w:p>
        </w:tc>
      </w:tr>
      <w:tr w14:paraId="6E1F4C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6" w:author="喵" w:date="2026-06-23T11:32:01Z"/>
        </w:trPr>
        <w:tc>
          <w:tcPr>
            <w:tcW w:w="3168" w:type="dxa"/>
            <w:vAlign w:val="center"/>
          </w:tcPr>
          <w:p w14:paraId="73D2B1E3">
            <w:pPr>
              <w:rPr>
                <w:ins w:id="17" w:author="喵" w:date="2026-06-23T11:32:01Z"/>
              </w:rPr>
            </w:pPr>
            <w:ins w:id="18" w:author="喵" w:date="2026-06-23T11:32:0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Dietary fibre</w:t>
              </w:r>
            </w:ins>
          </w:p>
        </w:tc>
        <w:tc>
          <w:tcPr>
            <w:tcW w:w="3168" w:type="dxa"/>
            <w:vAlign w:val="center"/>
          </w:tcPr>
          <w:p w14:paraId="3C60F100">
            <w:pPr>
              <w:rPr>
                <w:ins w:id="19" w:author="喵" w:date="2026-06-23T11:32:01Z"/>
              </w:rPr>
            </w:pPr>
            <w:ins w:id="20" w:author="喵" w:date="2026-06-23T11:32:0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Daily intake</w:t>
              </w:r>
            </w:ins>
          </w:p>
        </w:tc>
        <w:tc>
          <w:tcPr>
            <w:tcW w:w="6048" w:type="dxa"/>
            <w:vAlign w:val="center"/>
          </w:tcPr>
          <w:p w14:paraId="502C8373">
            <w:pPr>
              <w:rPr>
                <w:ins w:id="21" w:author="喵" w:date="2026-06-23T11:32:01Z"/>
              </w:rPr>
            </w:pPr>
            <w:ins w:id="22" w:author="喵" w:date="2026-06-23T11:32:0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, 0.25, or 0.5 points according to &lt;15, 15-&lt;30, or &gt;=30 g/day</w:t>
              </w:r>
            </w:ins>
          </w:p>
        </w:tc>
      </w:tr>
      <w:tr w14:paraId="32FAB9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23" w:author="喵" w:date="2026-06-23T11:32:01Z"/>
        </w:trPr>
        <w:tc>
          <w:tcPr>
            <w:tcW w:w="3168" w:type="dxa"/>
            <w:vAlign w:val="center"/>
          </w:tcPr>
          <w:p w14:paraId="05261578">
            <w:pPr>
              <w:rPr>
                <w:ins w:id="24" w:author="喵" w:date="2026-06-23T11:32:01Z"/>
              </w:rPr>
            </w:pPr>
            <w:ins w:id="25" w:author="喵" w:date="2026-06-23T11:32:0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Ultra-processed food/fast-food proxy</w:t>
              </w:r>
            </w:ins>
          </w:p>
        </w:tc>
        <w:tc>
          <w:tcPr>
            <w:tcW w:w="3168" w:type="dxa"/>
            <w:vAlign w:val="center"/>
          </w:tcPr>
          <w:p w14:paraId="7CDAE9A0">
            <w:pPr>
              <w:rPr>
                <w:ins w:id="26" w:author="喵" w:date="2026-06-23T11:32:01Z"/>
              </w:rPr>
            </w:pPr>
            <w:ins w:id="27" w:author="喵" w:date="2026-06-23T11:32:0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Percentage of total food weight</w:t>
              </w:r>
            </w:ins>
          </w:p>
        </w:tc>
        <w:tc>
          <w:tcPr>
            <w:tcW w:w="6048" w:type="dxa"/>
            <w:vAlign w:val="center"/>
          </w:tcPr>
          <w:p w14:paraId="075EAD30">
            <w:pPr>
              <w:rPr>
                <w:ins w:id="28" w:author="喵" w:date="2026-06-23T11:32:01Z"/>
              </w:rPr>
            </w:pPr>
            <w:ins w:id="29" w:author="喵" w:date="2026-06-23T11:32:0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1, 0.5, or 0 points across ascending cohort tertiles</w:t>
              </w:r>
            </w:ins>
          </w:p>
        </w:tc>
      </w:tr>
      <w:tr w14:paraId="5D58C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30" w:author="喵" w:date="2026-06-23T11:32:01Z"/>
        </w:trPr>
        <w:tc>
          <w:tcPr>
            <w:tcW w:w="3168" w:type="dxa"/>
            <w:vAlign w:val="center"/>
          </w:tcPr>
          <w:p w14:paraId="2AF9C254">
            <w:pPr>
              <w:rPr>
                <w:ins w:id="31" w:author="喵" w:date="2026-06-23T11:32:01Z"/>
              </w:rPr>
            </w:pPr>
            <w:ins w:id="32" w:author="喵" w:date="2026-06-23T11:32:0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Red and processed meat</w:t>
              </w:r>
            </w:ins>
          </w:p>
        </w:tc>
        <w:tc>
          <w:tcPr>
            <w:tcW w:w="3168" w:type="dxa"/>
            <w:vAlign w:val="center"/>
          </w:tcPr>
          <w:p w14:paraId="3F661F6F">
            <w:pPr>
              <w:rPr>
                <w:ins w:id="33" w:author="喵" w:date="2026-06-23T11:32:01Z"/>
              </w:rPr>
            </w:pPr>
            <w:ins w:id="34" w:author="喵" w:date="2026-06-23T11:32:0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Weekly intake</w:t>
              </w:r>
            </w:ins>
          </w:p>
        </w:tc>
        <w:tc>
          <w:tcPr>
            <w:tcW w:w="6048" w:type="dxa"/>
            <w:vAlign w:val="center"/>
          </w:tcPr>
          <w:p w14:paraId="18EB8962">
            <w:pPr>
              <w:rPr>
                <w:ins w:id="35" w:author="喵" w:date="2026-06-23T11:32:01Z"/>
              </w:rPr>
            </w:pPr>
            <w:ins w:id="36" w:author="喵" w:date="2026-06-23T11:32:0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Higher points for red meat &lt;=500 g/week and lower processed meat intake</w:t>
              </w:r>
            </w:ins>
          </w:p>
        </w:tc>
      </w:tr>
      <w:tr w14:paraId="40821E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37" w:author="喵" w:date="2026-06-23T11:32:01Z"/>
        </w:trPr>
        <w:tc>
          <w:tcPr>
            <w:tcW w:w="3168" w:type="dxa"/>
            <w:vAlign w:val="center"/>
          </w:tcPr>
          <w:p w14:paraId="359C6121">
            <w:pPr>
              <w:rPr>
                <w:ins w:id="38" w:author="喵" w:date="2026-06-23T11:32:01Z"/>
              </w:rPr>
            </w:pPr>
            <w:ins w:id="39" w:author="喵" w:date="2026-06-23T11:32:0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Sugar-sweetened beverages</w:t>
              </w:r>
            </w:ins>
          </w:p>
        </w:tc>
        <w:tc>
          <w:tcPr>
            <w:tcW w:w="3168" w:type="dxa"/>
            <w:vAlign w:val="center"/>
          </w:tcPr>
          <w:p w14:paraId="2E03ADD9">
            <w:pPr>
              <w:rPr>
                <w:ins w:id="40" w:author="喵" w:date="2026-06-23T11:32:01Z"/>
              </w:rPr>
            </w:pPr>
            <w:ins w:id="41" w:author="喵" w:date="2026-06-23T11:32:0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Daily intake</w:t>
              </w:r>
            </w:ins>
          </w:p>
        </w:tc>
        <w:tc>
          <w:tcPr>
            <w:tcW w:w="6048" w:type="dxa"/>
            <w:vAlign w:val="center"/>
          </w:tcPr>
          <w:p w14:paraId="1033189A">
            <w:pPr>
              <w:rPr>
                <w:ins w:id="42" w:author="喵" w:date="2026-06-23T11:32:01Z"/>
              </w:rPr>
            </w:pPr>
            <w:ins w:id="43" w:author="喵" w:date="2026-06-23T11:32:0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1 point for none, 0.5 for &gt;0-250 g/day, and 0 for &gt;250 g/day</w:t>
              </w:r>
            </w:ins>
          </w:p>
        </w:tc>
      </w:tr>
      <w:tr w14:paraId="7951E6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44" w:author="喵" w:date="2026-06-23T11:32:01Z"/>
        </w:trPr>
        <w:tc>
          <w:tcPr>
            <w:tcW w:w="3168" w:type="dxa"/>
            <w:tcBorders>
              <w:bottom w:val="single" w:color="000000" w:sz="12" w:space="0"/>
            </w:tcBorders>
            <w:vAlign w:val="center"/>
          </w:tcPr>
          <w:p w14:paraId="594E916D">
            <w:pPr>
              <w:rPr>
                <w:ins w:id="45" w:author="喵" w:date="2026-06-23T11:32:01Z"/>
              </w:rPr>
            </w:pPr>
            <w:ins w:id="46" w:author="喵" w:date="2026-06-23T11:32:0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Alcohol</w:t>
              </w:r>
            </w:ins>
          </w:p>
        </w:tc>
        <w:tc>
          <w:tcPr>
            <w:tcW w:w="3168" w:type="dxa"/>
            <w:tcBorders>
              <w:bottom w:val="single" w:color="000000" w:sz="12" w:space="0"/>
            </w:tcBorders>
            <w:vAlign w:val="center"/>
          </w:tcPr>
          <w:p w14:paraId="005BBEE6">
            <w:pPr>
              <w:rPr>
                <w:ins w:id="47" w:author="喵" w:date="2026-06-23T11:32:01Z"/>
              </w:rPr>
            </w:pPr>
            <w:ins w:id="48" w:author="喵" w:date="2026-06-23T11:32:0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Daily intake</w:t>
              </w:r>
            </w:ins>
          </w:p>
        </w:tc>
        <w:tc>
          <w:tcPr>
            <w:tcW w:w="6048" w:type="dxa"/>
            <w:tcBorders>
              <w:bottom w:val="single" w:color="000000" w:sz="12" w:space="0"/>
            </w:tcBorders>
            <w:vAlign w:val="center"/>
          </w:tcPr>
          <w:p w14:paraId="01F27E32">
            <w:pPr>
              <w:rPr>
                <w:ins w:id="49" w:author="喵" w:date="2026-06-23T11:32:01Z"/>
              </w:rPr>
            </w:pPr>
            <w:ins w:id="50" w:author="喵" w:date="2026-06-23T11:32:0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Sex-specific scoring based on WCRF/AICR limits</w:t>
              </w:r>
            </w:ins>
          </w:p>
        </w:tc>
      </w:tr>
    </w:tbl>
    <w:p w14:paraId="157526E7">
      <w:pPr>
        <w:spacing w:after="100"/>
        <w:rPr>
          <w:ins w:id="51" w:author="喵" w:date="2026-06-23T11:32:01Z"/>
        </w:rPr>
      </w:pPr>
      <w:ins w:id="52" w:author="喵" w:date="2026-06-23T11:32:01Z">
        <w:r>
          <w:rPr>
            <w:rFonts w:ascii="Times New Roman" w:hAnsi="Times New Roman" w:eastAsia="Times New Roman"/>
            <w:b w:val="0"/>
            <w:color w:val="000000"/>
            <w:sz w:val="15"/>
          </w:rPr>
          <w:t>Note. The adapted score included dietary components only and ranged from 0 to 5 points.</w:t>
        </w:r>
      </w:ins>
    </w:p>
    <w:p w14:paraId="2165F18C">
      <w:pPr>
        <w:rPr>
          <w:ins w:id="53" w:author="喵" w:date="2026-06-23T11:32:04Z"/>
          <w:rFonts w:ascii="Times New Roman" w:hAnsi="Times New Roman" w:eastAsia="Times New Roman"/>
          <w:b/>
          <w:color w:val="000000"/>
          <w:sz w:val="21"/>
        </w:rPr>
      </w:pPr>
    </w:p>
    <w:p w14:paraId="1C467825">
      <w:pPr>
        <w:rPr>
          <w:del w:id="54" w:author="喵" w:date="2026-06-23T11:36:34Z"/>
        </w:rPr>
      </w:pPr>
      <w:del w:id="55" w:author="喵" w:date="2026-06-23T11:36:34Z">
        <w:r>
          <w:rPr>
            <w:rFonts w:ascii="Times New Roman" w:hAnsi="Times New Roman" w:eastAsia="Times New Roman"/>
            <w:b/>
            <w:color w:val="000000"/>
            <w:sz w:val="21"/>
          </w:rPr>
          <w:delText>Baseline comparison of included and excluded eligible participants</w:delText>
        </w:r>
      </w:del>
    </w:p>
    <w:tbl>
      <w:tblPr>
        <w:tblStyle w:val="3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2375"/>
        <w:gridCol w:w="2375"/>
        <w:gridCol w:w="2375"/>
        <w:gridCol w:w="2375"/>
        <w:gridCol w:w="2375"/>
      </w:tblGrid>
      <w:tr w14:paraId="2559C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56" w:author="喵" w:date="2026-06-23T11:36:34Z"/>
        </w:trPr>
        <w:tc>
          <w:tcPr>
            <w:tcW w:w="288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7E32775A">
            <w:pPr>
              <w:rPr>
                <w:del w:id="57" w:author="喵" w:date="2026-06-23T11:36:34Z"/>
              </w:rPr>
            </w:pPr>
            <w:del w:id="58" w:author="喵" w:date="2026-06-23T11:36:34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delText>Characteristic</w:delText>
              </w:r>
            </w:del>
          </w:p>
        </w:tc>
        <w:tc>
          <w:tcPr>
            <w:tcW w:w="2448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29101C90">
            <w:pPr>
              <w:rPr>
                <w:del w:id="59" w:author="喵" w:date="2026-06-23T11:36:34Z"/>
              </w:rPr>
            </w:pPr>
            <w:del w:id="60" w:author="喵" w:date="2026-06-23T11:36:34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delText>Category</w:delText>
              </w:r>
            </w:del>
          </w:p>
        </w:tc>
        <w:tc>
          <w:tcPr>
            <w:tcW w:w="216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6C7FACC0">
            <w:pPr>
              <w:rPr>
                <w:del w:id="61" w:author="喵" w:date="2026-06-23T11:36:34Z"/>
              </w:rPr>
            </w:pPr>
            <w:del w:id="62" w:author="喵" w:date="2026-06-23T11:36:34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delText>Included</w:delText>
              </w:r>
            </w:del>
          </w:p>
        </w:tc>
        <w:tc>
          <w:tcPr>
            <w:tcW w:w="216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165398A8">
            <w:pPr>
              <w:rPr>
                <w:del w:id="63" w:author="喵" w:date="2026-06-23T11:36:34Z"/>
              </w:rPr>
            </w:pPr>
            <w:del w:id="64" w:author="喵" w:date="2026-06-23T11:36:34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delText>Excluded</w:delText>
              </w:r>
            </w:del>
          </w:p>
        </w:tc>
        <w:tc>
          <w:tcPr>
            <w:tcW w:w="108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10C89304">
            <w:pPr>
              <w:rPr>
                <w:del w:id="65" w:author="喵" w:date="2026-06-23T11:36:34Z"/>
              </w:rPr>
            </w:pPr>
            <w:del w:id="66" w:author="喵" w:date="2026-06-23T11:36:34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delText>P value</w:delText>
              </w:r>
            </w:del>
          </w:p>
        </w:tc>
        <w:tc>
          <w:tcPr>
            <w:tcW w:w="936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2B8D21B1">
            <w:pPr>
              <w:rPr>
                <w:del w:id="67" w:author="喵" w:date="2026-06-23T11:36:34Z"/>
              </w:rPr>
            </w:pPr>
            <w:del w:id="68" w:author="喵" w:date="2026-06-23T11:36:34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delText>SMD</w:delText>
              </w:r>
            </w:del>
          </w:p>
        </w:tc>
      </w:tr>
      <w:tr w14:paraId="721BB3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69" w:author="喵" w:date="2026-06-23T11:36:34Z"/>
        </w:trPr>
        <w:tc>
          <w:tcPr>
            <w:tcW w:w="2880" w:type="dxa"/>
            <w:vAlign w:val="center"/>
          </w:tcPr>
          <w:p w14:paraId="779897A1">
            <w:pPr>
              <w:rPr>
                <w:del w:id="70" w:author="喵" w:date="2026-06-23T11:36:34Z"/>
              </w:rPr>
            </w:pPr>
            <w:del w:id="71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Age, years</w:delText>
              </w:r>
            </w:del>
          </w:p>
        </w:tc>
        <w:tc>
          <w:tcPr>
            <w:tcW w:w="2448" w:type="dxa"/>
            <w:vAlign w:val="center"/>
          </w:tcPr>
          <w:p w14:paraId="230254F5">
            <w:pPr>
              <w:rPr>
                <w:del w:id="72" w:author="喵" w:date="2026-06-23T11:36:34Z"/>
              </w:rPr>
            </w:pPr>
          </w:p>
        </w:tc>
        <w:tc>
          <w:tcPr>
            <w:tcW w:w="2160" w:type="dxa"/>
            <w:vAlign w:val="center"/>
          </w:tcPr>
          <w:p w14:paraId="347045E3">
            <w:pPr>
              <w:rPr>
                <w:del w:id="73" w:author="喵" w:date="2026-06-23T11:36:34Z"/>
              </w:rPr>
            </w:pPr>
            <w:del w:id="74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55.53 (7.86)</w:delText>
              </w:r>
            </w:del>
          </w:p>
        </w:tc>
        <w:tc>
          <w:tcPr>
            <w:tcW w:w="2160" w:type="dxa"/>
            <w:vAlign w:val="center"/>
          </w:tcPr>
          <w:p w14:paraId="07E17D94">
            <w:pPr>
              <w:rPr>
                <w:del w:id="75" w:author="喵" w:date="2026-06-23T11:36:34Z"/>
              </w:rPr>
            </w:pPr>
            <w:del w:id="76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56.08 (7.82)</w:delText>
              </w:r>
            </w:del>
          </w:p>
        </w:tc>
        <w:tc>
          <w:tcPr>
            <w:tcW w:w="1080" w:type="dxa"/>
            <w:vAlign w:val="center"/>
          </w:tcPr>
          <w:p w14:paraId="3CF4481D">
            <w:pPr>
              <w:rPr>
                <w:del w:id="77" w:author="喵" w:date="2026-06-23T11:36:34Z"/>
              </w:rPr>
            </w:pPr>
            <w:del w:id="78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002</w:delText>
              </w:r>
            </w:del>
          </w:p>
        </w:tc>
        <w:tc>
          <w:tcPr>
            <w:tcW w:w="936" w:type="dxa"/>
            <w:vAlign w:val="center"/>
          </w:tcPr>
          <w:p w14:paraId="6B16F0D3">
            <w:pPr>
              <w:rPr>
                <w:del w:id="79" w:author="喵" w:date="2026-06-23T11:36:34Z"/>
              </w:rPr>
            </w:pPr>
            <w:del w:id="80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-0.069</w:delText>
              </w:r>
            </w:del>
          </w:p>
        </w:tc>
      </w:tr>
      <w:tr w14:paraId="6E5BEC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81" w:author="喵" w:date="2026-06-23T11:36:34Z"/>
        </w:trPr>
        <w:tc>
          <w:tcPr>
            <w:tcW w:w="2880" w:type="dxa"/>
            <w:vAlign w:val="center"/>
          </w:tcPr>
          <w:p w14:paraId="25BDDE5C">
            <w:pPr>
              <w:rPr>
                <w:del w:id="82" w:author="喵" w:date="2026-06-23T11:36:34Z"/>
              </w:rPr>
            </w:pPr>
            <w:del w:id="83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Body mass index, kg/m2</w:delText>
              </w:r>
            </w:del>
          </w:p>
        </w:tc>
        <w:tc>
          <w:tcPr>
            <w:tcW w:w="2448" w:type="dxa"/>
            <w:vAlign w:val="center"/>
          </w:tcPr>
          <w:p w14:paraId="1429D411">
            <w:pPr>
              <w:rPr>
                <w:del w:id="84" w:author="喵" w:date="2026-06-23T11:36:34Z"/>
              </w:rPr>
            </w:pPr>
          </w:p>
        </w:tc>
        <w:tc>
          <w:tcPr>
            <w:tcW w:w="2160" w:type="dxa"/>
            <w:vAlign w:val="center"/>
          </w:tcPr>
          <w:p w14:paraId="213B6787">
            <w:pPr>
              <w:rPr>
                <w:del w:id="85" w:author="喵" w:date="2026-06-23T11:36:34Z"/>
              </w:rPr>
            </w:pPr>
            <w:del w:id="86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26.64 (4.51)</w:delText>
              </w:r>
            </w:del>
          </w:p>
        </w:tc>
        <w:tc>
          <w:tcPr>
            <w:tcW w:w="2160" w:type="dxa"/>
            <w:vAlign w:val="center"/>
          </w:tcPr>
          <w:p w14:paraId="72449022">
            <w:pPr>
              <w:rPr>
                <w:del w:id="87" w:author="喵" w:date="2026-06-23T11:36:34Z"/>
              </w:rPr>
            </w:pPr>
            <w:del w:id="88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27.18 (5.12)</w:delText>
              </w:r>
            </w:del>
          </w:p>
        </w:tc>
        <w:tc>
          <w:tcPr>
            <w:tcW w:w="1080" w:type="dxa"/>
            <w:vAlign w:val="center"/>
          </w:tcPr>
          <w:p w14:paraId="3758D9FF">
            <w:pPr>
              <w:rPr>
                <w:del w:id="89" w:author="喵" w:date="2026-06-23T11:36:34Z"/>
              </w:rPr>
            </w:pPr>
            <w:del w:id="90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&lt;0.001</w:delText>
              </w:r>
            </w:del>
          </w:p>
        </w:tc>
        <w:tc>
          <w:tcPr>
            <w:tcW w:w="936" w:type="dxa"/>
            <w:vAlign w:val="center"/>
          </w:tcPr>
          <w:p w14:paraId="0C862358">
            <w:pPr>
              <w:rPr>
                <w:del w:id="91" w:author="喵" w:date="2026-06-23T11:36:34Z"/>
              </w:rPr>
            </w:pPr>
            <w:del w:id="92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-0.111</w:delText>
              </w:r>
            </w:del>
          </w:p>
        </w:tc>
      </w:tr>
      <w:tr w14:paraId="269164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93" w:author="喵" w:date="2026-06-23T11:36:34Z"/>
        </w:trPr>
        <w:tc>
          <w:tcPr>
            <w:tcW w:w="2880" w:type="dxa"/>
            <w:vAlign w:val="center"/>
          </w:tcPr>
          <w:p w14:paraId="4F348E94">
            <w:pPr>
              <w:rPr>
                <w:del w:id="94" w:author="喵" w:date="2026-06-23T11:36:34Z"/>
              </w:rPr>
            </w:pPr>
            <w:del w:id="95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Physical activity, log MET-min/week</w:delText>
              </w:r>
            </w:del>
          </w:p>
        </w:tc>
        <w:tc>
          <w:tcPr>
            <w:tcW w:w="2448" w:type="dxa"/>
            <w:vAlign w:val="center"/>
          </w:tcPr>
          <w:p w14:paraId="765196A8">
            <w:pPr>
              <w:rPr>
                <w:del w:id="96" w:author="喵" w:date="2026-06-23T11:36:34Z"/>
              </w:rPr>
            </w:pPr>
          </w:p>
        </w:tc>
        <w:tc>
          <w:tcPr>
            <w:tcW w:w="2160" w:type="dxa"/>
            <w:vAlign w:val="center"/>
          </w:tcPr>
          <w:p w14:paraId="563EF6A3">
            <w:pPr>
              <w:rPr>
                <w:del w:id="97" w:author="喵" w:date="2026-06-23T11:36:34Z"/>
              </w:rPr>
            </w:pPr>
            <w:del w:id="98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7.25 (1.36)</w:delText>
              </w:r>
            </w:del>
          </w:p>
        </w:tc>
        <w:tc>
          <w:tcPr>
            <w:tcW w:w="2160" w:type="dxa"/>
            <w:vAlign w:val="center"/>
          </w:tcPr>
          <w:p w14:paraId="1DB220E3">
            <w:pPr>
              <w:rPr>
                <w:del w:id="99" w:author="喵" w:date="2026-06-23T11:36:34Z"/>
              </w:rPr>
            </w:pPr>
            <w:del w:id="100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7.17 (1.44)</w:delText>
              </w:r>
            </w:del>
          </w:p>
        </w:tc>
        <w:tc>
          <w:tcPr>
            <w:tcW w:w="1080" w:type="dxa"/>
            <w:vAlign w:val="center"/>
          </w:tcPr>
          <w:p w14:paraId="2E74ECAE">
            <w:pPr>
              <w:rPr>
                <w:del w:id="101" w:author="喵" w:date="2026-06-23T11:36:34Z"/>
              </w:rPr>
            </w:pPr>
            <w:del w:id="102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011</w:delText>
              </w:r>
            </w:del>
          </w:p>
        </w:tc>
        <w:tc>
          <w:tcPr>
            <w:tcW w:w="936" w:type="dxa"/>
            <w:vAlign w:val="center"/>
          </w:tcPr>
          <w:p w14:paraId="2AF1C8E9">
            <w:pPr>
              <w:rPr>
                <w:del w:id="103" w:author="喵" w:date="2026-06-23T11:36:34Z"/>
              </w:rPr>
            </w:pPr>
            <w:del w:id="104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059</w:delText>
              </w:r>
            </w:del>
          </w:p>
        </w:tc>
      </w:tr>
      <w:tr w14:paraId="0080CE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05" w:author="喵" w:date="2026-06-23T11:36:34Z"/>
        </w:trPr>
        <w:tc>
          <w:tcPr>
            <w:tcW w:w="2880" w:type="dxa"/>
            <w:vAlign w:val="center"/>
          </w:tcPr>
          <w:p w14:paraId="30EC9C14">
            <w:pPr>
              <w:rPr>
                <w:del w:id="106" w:author="喵" w:date="2026-06-23T11:36:34Z"/>
              </w:rPr>
            </w:pPr>
            <w:del w:id="107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Total energy intake</w:delText>
              </w:r>
            </w:del>
          </w:p>
        </w:tc>
        <w:tc>
          <w:tcPr>
            <w:tcW w:w="2448" w:type="dxa"/>
            <w:vAlign w:val="center"/>
          </w:tcPr>
          <w:p w14:paraId="334B9A53">
            <w:pPr>
              <w:rPr>
                <w:del w:id="108" w:author="喵" w:date="2026-06-23T11:36:34Z"/>
              </w:rPr>
            </w:pPr>
          </w:p>
        </w:tc>
        <w:tc>
          <w:tcPr>
            <w:tcW w:w="2160" w:type="dxa"/>
            <w:vAlign w:val="center"/>
          </w:tcPr>
          <w:p w14:paraId="616E9A9F">
            <w:pPr>
              <w:rPr>
                <w:del w:id="109" w:author="喵" w:date="2026-06-23T11:36:34Z"/>
              </w:rPr>
            </w:pPr>
            <w:del w:id="110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8709.82 (2185.44)</w:delText>
              </w:r>
            </w:del>
          </w:p>
        </w:tc>
        <w:tc>
          <w:tcPr>
            <w:tcW w:w="2160" w:type="dxa"/>
            <w:vAlign w:val="center"/>
          </w:tcPr>
          <w:p w14:paraId="7A14B27B">
            <w:pPr>
              <w:rPr>
                <w:del w:id="111" w:author="喵" w:date="2026-06-23T11:36:34Z"/>
              </w:rPr>
            </w:pPr>
            <w:del w:id="112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8490.67 (2185.09)</w:delText>
              </w:r>
            </w:del>
          </w:p>
        </w:tc>
        <w:tc>
          <w:tcPr>
            <w:tcW w:w="1080" w:type="dxa"/>
            <w:vAlign w:val="center"/>
          </w:tcPr>
          <w:p w14:paraId="37BC7258">
            <w:pPr>
              <w:rPr>
                <w:del w:id="113" w:author="喵" w:date="2026-06-23T11:36:34Z"/>
              </w:rPr>
            </w:pPr>
            <w:del w:id="114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&lt;0.001</w:delText>
              </w:r>
            </w:del>
          </w:p>
        </w:tc>
        <w:tc>
          <w:tcPr>
            <w:tcW w:w="936" w:type="dxa"/>
            <w:vAlign w:val="center"/>
          </w:tcPr>
          <w:p w14:paraId="03E39567">
            <w:pPr>
              <w:rPr>
                <w:del w:id="115" w:author="喵" w:date="2026-06-23T11:36:34Z"/>
              </w:rPr>
            </w:pPr>
            <w:del w:id="116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100</w:delText>
              </w:r>
            </w:del>
          </w:p>
        </w:tc>
      </w:tr>
      <w:tr w14:paraId="54B804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17" w:author="喵" w:date="2026-06-23T11:36:34Z"/>
        </w:trPr>
        <w:tc>
          <w:tcPr>
            <w:tcW w:w="2880" w:type="dxa"/>
            <w:vAlign w:val="center"/>
          </w:tcPr>
          <w:p w14:paraId="66D39A8C">
            <w:pPr>
              <w:rPr>
                <w:del w:id="118" w:author="喵" w:date="2026-06-23T11:36:34Z"/>
              </w:rPr>
            </w:pPr>
            <w:del w:id="119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WCRF/AICR dietary score</w:delText>
              </w:r>
            </w:del>
          </w:p>
        </w:tc>
        <w:tc>
          <w:tcPr>
            <w:tcW w:w="2448" w:type="dxa"/>
            <w:vAlign w:val="center"/>
          </w:tcPr>
          <w:p w14:paraId="7557059F">
            <w:pPr>
              <w:rPr>
                <w:del w:id="120" w:author="喵" w:date="2026-06-23T11:36:34Z"/>
              </w:rPr>
            </w:pPr>
          </w:p>
        </w:tc>
        <w:tc>
          <w:tcPr>
            <w:tcW w:w="2160" w:type="dxa"/>
            <w:vAlign w:val="center"/>
          </w:tcPr>
          <w:p w14:paraId="4E6FD47B">
            <w:pPr>
              <w:rPr>
                <w:del w:id="121" w:author="喵" w:date="2026-06-23T11:36:34Z"/>
              </w:rPr>
            </w:pPr>
            <w:del w:id="122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2.56 (1.00)</w:delText>
              </w:r>
            </w:del>
          </w:p>
        </w:tc>
        <w:tc>
          <w:tcPr>
            <w:tcW w:w="2160" w:type="dxa"/>
            <w:vAlign w:val="center"/>
          </w:tcPr>
          <w:p w14:paraId="290D1655">
            <w:pPr>
              <w:rPr>
                <w:del w:id="123" w:author="喵" w:date="2026-06-23T11:36:34Z"/>
              </w:rPr>
            </w:pPr>
            <w:del w:id="124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2.59 (1.00)</w:delText>
              </w:r>
            </w:del>
          </w:p>
        </w:tc>
        <w:tc>
          <w:tcPr>
            <w:tcW w:w="1080" w:type="dxa"/>
            <w:vAlign w:val="center"/>
          </w:tcPr>
          <w:p w14:paraId="5333BFEA">
            <w:pPr>
              <w:rPr>
                <w:del w:id="125" w:author="喵" w:date="2026-06-23T11:36:34Z"/>
              </w:rPr>
            </w:pPr>
            <w:del w:id="126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284</w:delText>
              </w:r>
            </w:del>
          </w:p>
        </w:tc>
        <w:tc>
          <w:tcPr>
            <w:tcW w:w="936" w:type="dxa"/>
            <w:vAlign w:val="center"/>
          </w:tcPr>
          <w:p w14:paraId="025CAF59">
            <w:pPr>
              <w:rPr>
                <w:del w:id="127" w:author="喵" w:date="2026-06-23T11:36:34Z"/>
              </w:rPr>
            </w:pPr>
            <w:del w:id="128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-0.033</w:delText>
              </w:r>
            </w:del>
          </w:p>
        </w:tc>
      </w:tr>
      <w:tr w14:paraId="36F669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29" w:author="喵" w:date="2026-06-23T11:36:34Z"/>
        </w:trPr>
        <w:tc>
          <w:tcPr>
            <w:tcW w:w="2880" w:type="dxa"/>
            <w:vAlign w:val="center"/>
          </w:tcPr>
          <w:p w14:paraId="6505308E">
            <w:pPr>
              <w:rPr>
                <w:del w:id="130" w:author="喵" w:date="2026-06-23T11:36:34Z"/>
              </w:rPr>
            </w:pPr>
            <w:del w:id="131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Valid dietary recalls, n</w:delText>
              </w:r>
            </w:del>
          </w:p>
        </w:tc>
        <w:tc>
          <w:tcPr>
            <w:tcW w:w="2448" w:type="dxa"/>
            <w:vAlign w:val="center"/>
          </w:tcPr>
          <w:p w14:paraId="3CBD019F">
            <w:pPr>
              <w:rPr>
                <w:del w:id="132" w:author="喵" w:date="2026-06-23T11:36:34Z"/>
              </w:rPr>
            </w:pPr>
          </w:p>
        </w:tc>
        <w:tc>
          <w:tcPr>
            <w:tcW w:w="2160" w:type="dxa"/>
            <w:vAlign w:val="center"/>
          </w:tcPr>
          <w:p w14:paraId="5A66D364">
            <w:pPr>
              <w:rPr>
                <w:del w:id="133" w:author="喵" w:date="2026-06-23T11:36:34Z"/>
              </w:rPr>
            </w:pPr>
            <w:del w:id="134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2.96 (0.89)</w:delText>
              </w:r>
            </w:del>
          </w:p>
        </w:tc>
        <w:tc>
          <w:tcPr>
            <w:tcW w:w="2160" w:type="dxa"/>
            <w:vAlign w:val="center"/>
          </w:tcPr>
          <w:p w14:paraId="7B202C65">
            <w:pPr>
              <w:rPr>
                <w:del w:id="135" w:author="喵" w:date="2026-06-23T11:36:34Z"/>
              </w:rPr>
            </w:pPr>
            <w:del w:id="136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2.94 (0.90)</w:delText>
              </w:r>
            </w:del>
          </w:p>
        </w:tc>
        <w:tc>
          <w:tcPr>
            <w:tcW w:w="1080" w:type="dxa"/>
            <w:vAlign w:val="center"/>
          </w:tcPr>
          <w:p w14:paraId="1599DBEB">
            <w:pPr>
              <w:rPr>
                <w:del w:id="137" w:author="喵" w:date="2026-06-23T11:36:34Z"/>
              </w:rPr>
            </w:pPr>
            <w:del w:id="138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444</w:delText>
              </w:r>
            </w:del>
          </w:p>
        </w:tc>
        <w:tc>
          <w:tcPr>
            <w:tcW w:w="936" w:type="dxa"/>
            <w:vAlign w:val="center"/>
          </w:tcPr>
          <w:p w14:paraId="187A576F">
            <w:pPr>
              <w:rPr>
                <w:del w:id="139" w:author="喵" w:date="2026-06-23T11:36:34Z"/>
              </w:rPr>
            </w:pPr>
            <w:del w:id="140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015</w:delText>
              </w:r>
            </w:del>
          </w:p>
        </w:tc>
      </w:tr>
      <w:tr w14:paraId="469A80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41" w:author="喵" w:date="2026-06-23T11:36:34Z"/>
        </w:trPr>
        <w:tc>
          <w:tcPr>
            <w:tcW w:w="2880" w:type="dxa"/>
            <w:vAlign w:val="center"/>
          </w:tcPr>
          <w:p w14:paraId="6DEB2D17">
            <w:pPr>
              <w:rPr>
                <w:del w:id="142" w:author="喵" w:date="2026-06-23T11:36:34Z"/>
              </w:rPr>
            </w:pPr>
            <w:del w:id="143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Sex</w:delText>
              </w:r>
            </w:del>
          </w:p>
        </w:tc>
        <w:tc>
          <w:tcPr>
            <w:tcW w:w="2448" w:type="dxa"/>
            <w:vAlign w:val="center"/>
          </w:tcPr>
          <w:p w14:paraId="6DF49632">
            <w:pPr>
              <w:rPr>
                <w:del w:id="144" w:author="喵" w:date="2026-06-23T11:36:34Z"/>
              </w:rPr>
            </w:pPr>
            <w:del w:id="145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Female</w:delText>
              </w:r>
            </w:del>
          </w:p>
        </w:tc>
        <w:tc>
          <w:tcPr>
            <w:tcW w:w="2160" w:type="dxa"/>
            <w:vAlign w:val="center"/>
          </w:tcPr>
          <w:p w14:paraId="42337EDB">
            <w:pPr>
              <w:rPr>
                <w:del w:id="146" w:author="喵" w:date="2026-06-23T11:36:34Z"/>
              </w:rPr>
            </w:pPr>
            <w:del w:id="147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48,592 (52.9%)</w:delText>
              </w:r>
            </w:del>
          </w:p>
        </w:tc>
        <w:tc>
          <w:tcPr>
            <w:tcW w:w="2160" w:type="dxa"/>
            <w:vAlign w:val="center"/>
          </w:tcPr>
          <w:p w14:paraId="6CC6710E">
            <w:pPr>
              <w:rPr>
                <w:del w:id="148" w:author="喵" w:date="2026-06-23T11:36:34Z"/>
              </w:rPr>
            </w:pPr>
            <w:del w:id="149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1,103 (57.0%)</w:delText>
              </w:r>
            </w:del>
          </w:p>
        </w:tc>
        <w:tc>
          <w:tcPr>
            <w:tcW w:w="1080" w:type="dxa"/>
            <w:vAlign w:val="center"/>
          </w:tcPr>
          <w:p w14:paraId="71E659C5">
            <w:pPr>
              <w:rPr>
                <w:del w:id="150" w:author="喵" w:date="2026-06-23T11:36:34Z"/>
              </w:rPr>
            </w:pPr>
            <w:del w:id="151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&lt;0.001</w:delText>
              </w:r>
            </w:del>
          </w:p>
        </w:tc>
        <w:tc>
          <w:tcPr>
            <w:tcW w:w="936" w:type="dxa"/>
            <w:vAlign w:val="center"/>
          </w:tcPr>
          <w:p w14:paraId="63EFD577">
            <w:pPr>
              <w:rPr>
                <w:del w:id="152" w:author="喵" w:date="2026-06-23T11:36:34Z"/>
              </w:rPr>
            </w:pPr>
            <w:del w:id="153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084</w:delText>
              </w:r>
            </w:del>
          </w:p>
        </w:tc>
      </w:tr>
      <w:tr w14:paraId="34852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54" w:author="喵" w:date="2026-06-23T11:36:34Z"/>
        </w:trPr>
        <w:tc>
          <w:tcPr>
            <w:tcW w:w="2880" w:type="dxa"/>
            <w:vAlign w:val="center"/>
          </w:tcPr>
          <w:p w14:paraId="447AA87F">
            <w:pPr>
              <w:rPr>
                <w:del w:id="155" w:author="喵" w:date="2026-06-23T11:36:34Z"/>
              </w:rPr>
            </w:pPr>
          </w:p>
        </w:tc>
        <w:tc>
          <w:tcPr>
            <w:tcW w:w="2448" w:type="dxa"/>
            <w:vAlign w:val="center"/>
          </w:tcPr>
          <w:p w14:paraId="79DF4AC1">
            <w:pPr>
              <w:rPr>
                <w:del w:id="156" w:author="喵" w:date="2026-06-23T11:36:34Z"/>
              </w:rPr>
            </w:pPr>
            <w:del w:id="157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Male</w:delText>
              </w:r>
            </w:del>
          </w:p>
        </w:tc>
        <w:tc>
          <w:tcPr>
            <w:tcW w:w="2160" w:type="dxa"/>
            <w:vAlign w:val="center"/>
          </w:tcPr>
          <w:p w14:paraId="7D43AB27">
            <w:pPr>
              <w:rPr>
                <w:del w:id="158" w:author="喵" w:date="2026-06-23T11:36:34Z"/>
              </w:rPr>
            </w:pPr>
            <w:del w:id="159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43,325 (47.1%)</w:delText>
              </w:r>
            </w:del>
          </w:p>
        </w:tc>
        <w:tc>
          <w:tcPr>
            <w:tcW w:w="2160" w:type="dxa"/>
            <w:vAlign w:val="center"/>
          </w:tcPr>
          <w:p w14:paraId="44F63323">
            <w:pPr>
              <w:rPr>
                <w:del w:id="160" w:author="喵" w:date="2026-06-23T11:36:34Z"/>
              </w:rPr>
            </w:pPr>
            <w:del w:id="161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831 (43.0%)</w:delText>
              </w:r>
            </w:del>
          </w:p>
        </w:tc>
        <w:tc>
          <w:tcPr>
            <w:tcW w:w="1080" w:type="dxa"/>
            <w:vAlign w:val="center"/>
          </w:tcPr>
          <w:p w14:paraId="05752402">
            <w:pPr>
              <w:rPr>
                <w:del w:id="162" w:author="喵" w:date="2026-06-23T11:36:34Z"/>
              </w:rPr>
            </w:pPr>
          </w:p>
        </w:tc>
        <w:tc>
          <w:tcPr>
            <w:tcW w:w="936" w:type="dxa"/>
            <w:vAlign w:val="center"/>
          </w:tcPr>
          <w:p w14:paraId="43897791">
            <w:pPr>
              <w:rPr>
                <w:del w:id="163" w:author="喵" w:date="2026-06-23T11:36:34Z"/>
              </w:rPr>
            </w:pPr>
          </w:p>
        </w:tc>
      </w:tr>
      <w:tr w14:paraId="23A441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64" w:author="喵" w:date="2026-06-23T11:36:34Z"/>
        </w:trPr>
        <w:tc>
          <w:tcPr>
            <w:tcW w:w="2880" w:type="dxa"/>
            <w:vAlign w:val="center"/>
          </w:tcPr>
          <w:p w14:paraId="03A9A071">
            <w:pPr>
              <w:rPr>
                <w:del w:id="165" w:author="喵" w:date="2026-06-23T11:36:34Z"/>
              </w:rPr>
            </w:pPr>
            <w:del w:id="166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Ethnicity</w:delText>
              </w:r>
            </w:del>
          </w:p>
        </w:tc>
        <w:tc>
          <w:tcPr>
            <w:tcW w:w="2448" w:type="dxa"/>
            <w:vAlign w:val="center"/>
          </w:tcPr>
          <w:p w14:paraId="531E1AAC">
            <w:pPr>
              <w:rPr>
                <w:del w:id="167" w:author="喵" w:date="2026-06-23T11:36:34Z"/>
              </w:rPr>
            </w:pPr>
            <w:del w:id="168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White</w:delText>
              </w:r>
            </w:del>
          </w:p>
        </w:tc>
        <w:tc>
          <w:tcPr>
            <w:tcW w:w="2160" w:type="dxa"/>
            <w:vAlign w:val="center"/>
          </w:tcPr>
          <w:p w14:paraId="222D6AF1">
            <w:pPr>
              <w:rPr>
                <w:del w:id="169" w:author="喵" w:date="2026-06-23T11:36:34Z"/>
              </w:rPr>
            </w:pPr>
            <w:del w:id="170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88,993 (96.8%)</w:delText>
              </w:r>
            </w:del>
          </w:p>
        </w:tc>
        <w:tc>
          <w:tcPr>
            <w:tcW w:w="2160" w:type="dxa"/>
            <w:vAlign w:val="center"/>
          </w:tcPr>
          <w:p w14:paraId="0F9584E6">
            <w:pPr>
              <w:rPr>
                <w:del w:id="171" w:author="喵" w:date="2026-06-23T11:36:34Z"/>
              </w:rPr>
            </w:pPr>
            <w:del w:id="172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1,853 (95.8%)</w:delText>
              </w:r>
            </w:del>
          </w:p>
        </w:tc>
        <w:tc>
          <w:tcPr>
            <w:tcW w:w="1080" w:type="dxa"/>
            <w:vAlign w:val="center"/>
          </w:tcPr>
          <w:p w14:paraId="369189B5">
            <w:pPr>
              <w:rPr>
                <w:del w:id="173" w:author="喵" w:date="2026-06-23T11:36:34Z"/>
              </w:rPr>
            </w:pPr>
            <w:del w:id="174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015</w:delText>
              </w:r>
            </w:del>
          </w:p>
        </w:tc>
        <w:tc>
          <w:tcPr>
            <w:tcW w:w="936" w:type="dxa"/>
            <w:vAlign w:val="center"/>
          </w:tcPr>
          <w:p w14:paraId="70BB5360">
            <w:pPr>
              <w:rPr>
                <w:del w:id="175" w:author="喵" w:date="2026-06-23T11:36:34Z"/>
              </w:rPr>
            </w:pPr>
            <w:del w:id="176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053</w:delText>
              </w:r>
            </w:del>
          </w:p>
        </w:tc>
      </w:tr>
      <w:tr w14:paraId="5F1F24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77" w:author="喵" w:date="2026-06-23T11:36:34Z"/>
        </w:trPr>
        <w:tc>
          <w:tcPr>
            <w:tcW w:w="2880" w:type="dxa"/>
            <w:vAlign w:val="center"/>
          </w:tcPr>
          <w:p w14:paraId="585CC77A">
            <w:pPr>
              <w:rPr>
                <w:del w:id="178" w:author="喵" w:date="2026-06-23T11:36:34Z"/>
              </w:rPr>
            </w:pPr>
          </w:p>
        </w:tc>
        <w:tc>
          <w:tcPr>
            <w:tcW w:w="2448" w:type="dxa"/>
            <w:vAlign w:val="center"/>
          </w:tcPr>
          <w:p w14:paraId="1B4F4939">
            <w:pPr>
              <w:rPr>
                <w:del w:id="179" w:author="喵" w:date="2026-06-23T11:36:34Z"/>
              </w:rPr>
            </w:pPr>
            <w:del w:id="180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Non-white or unknown</w:delText>
              </w:r>
            </w:del>
          </w:p>
        </w:tc>
        <w:tc>
          <w:tcPr>
            <w:tcW w:w="2160" w:type="dxa"/>
            <w:vAlign w:val="center"/>
          </w:tcPr>
          <w:p w14:paraId="7BCB8BA1">
            <w:pPr>
              <w:rPr>
                <w:del w:id="181" w:author="喵" w:date="2026-06-23T11:36:34Z"/>
              </w:rPr>
            </w:pPr>
            <w:del w:id="182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2,924 (3.2%)</w:delText>
              </w:r>
            </w:del>
          </w:p>
        </w:tc>
        <w:tc>
          <w:tcPr>
            <w:tcW w:w="2160" w:type="dxa"/>
            <w:vAlign w:val="center"/>
          </w:tcPr>
          <w:p w14:paraId="726445B1">
            <w:pPr>
              <w:rPr>
                <w:del w:id="183" w:author="喵" w:date="2026-06-23T11:36:34Z"/>
              </w:rPr>
            </w:pPr>
            <w:del w:id="184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81 (4.2%)</w:delText>
              </w:r>
            </w:del>
          </w:p>
        </w:tc>
        <w:tc>
          <w:tcPr>
            <w:tcW w:w="1080" w:type="dxa"/>
            <w:vAlign w:val="center"/>
          </w:tcPr>
          <w:p w14:paraId="14EFA4D3">
            <w:pPr>
              <w:rPr>
                <w:del w:id="185" w:author="喵" w:date="2026-06-23T11:36:34Z"/>
              </w:rPr>
            </w:pPr>
          </w:p>
        </w:tc>
        <w:tc>
          <w:tcPr>
            <w:tcW w:w="936" w:type="dxa"/>
            <w:vAlign w:val="center"/>
          </w:tcPr>
          <w:p w14:paraId="4A844746">
            <w:pPr>
              <w:rPr>
                <w:del w:id="186" w:author="喵" w:date="2026-06-23T11:36:34Z"/>
              </w:rPr>
            </w:pPr>
          </w:p>
        </w:tc>
      </w:tr>
      <w:tr w14:paraId="52735A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87" w:author="喵" w:date="2026-06-23T11:36:34Z"/>
        </w:trPr>
        <w:tc>
          <w:tcPr>
            <w:tcW w:w="2880" w:type="dxa"/>
            <w:vAlign w:val="center"/>
          </w:tcPr>
          <w:p w14:paraId="2959A7B3">
            <w:pPr>
              <w:rPr>
                <w:del w:id="188" w:author="喵" w:date="2026-06-23T11:36:34Z"/>
              </w:rPr>
            </w:pPr>
            <w:del w:id="189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Education</w:delText>
              </w:r>
            </w:del>
          </w:p>
        </w:tc>
        <w:tc>
          <w:tcPr>
            <w:tcW w:w="2448" w:type="dxa"/>
            <w:vAlign w:val="center"/>
          </w:tcPr>
          <w:p w14:paraId="2362ADA2">
            <w:pPr>
              <w:rPr>
                <w:del w:id="190" w:author="喵" w:date="2026-06-23T11:36:34Z"/>
              </w:rPr>
            </w:pPr>
            <w:del w:id="191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University degree</w:delText>
              </w:r>
            </w:del>
          </w:p>
        </w:tc>
        <w:tc>
          <w:tcPr>
            <w:tcW w:w="2160" w:type="dxa"/>
            <w:vAlign w:val="center"/>
          </w:tcPr>
          <w:p w14:paraId="5A0935D6">
            <w:pPr>
              <w:rPr>
                <w:del w:id="192" w:author="喵" w:date="2026-06-23T11:36:34Z"/>
              </w:rPr>
            </w:pPr>
            <w:del w:id="193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45,353 (49.3%)</w:delText>
              </w:r>
            </w:del>
          </w:p>
        </w:tc>
        <w:tc>
          <w:tcPr>
            <w:tcW w:w="2160" w:type="dxa"/>
            <w:vAlign w:val="center"/>
          </w:tcPr>
          <w:p w14:paraId="647454A7">
            <w:pPr>
              <w:rPr>
                <w:del w:id="194" w:author="喵" w:date="2026-06-23T11:36:34Z"/>
              </w:rPr>
            </w:pPr>
            <w:del w:id="195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883 (45.7%)</w:delText>
              </w:r>
            </w:del>
          </w:p>
        </w:tc>
        <w:tc>
          <w:tcPr>
            <w:tcW w:w="1080" w:type="dxa"/>
            <w:vAlign w:val="center"/>
          </w:tcPr>
          <w:p w14:paraId="1987569B">
            <w:pPr>
              <w:rPr>
                <w:del w:id="196" w:author="喵" w:date="2026-06-23T11:36:34Z"/>
              </w:rPr>
            </w:pPr>
            <w:del w:id="197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003</w:delText>
              </w:r>
            </w:del>
          </w:p>
        </w:tc>
        <w:tc>
          <w:tcPr>
            <w:tcW w:w="936" w:type="dxa"/>
            <w:vAlign w:val="center"/>
          </w:tcPr>
          <w:p w14:paraId="399F4FE7">
            <w:pPr>
              <w:rPr>
                <w:del w:id="198" w:author="喵" w:date="2026-06-23T11:36:34Z"/>
              </w:rPr>
            </w:pPr>
            <w:del w:id="199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074</w:delText>
              </w:r>
            </w:del>
          </w:p>
        </w:tc>
      </w:tr>
      <w:tr w14:paraId="3A200A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200" w:author="喵" w:date="2026-06-23T11:36:34Z"/>
        </w:trPr>
        <w:tc>
          <w:tcPr>
            <w:tcW w:w="2880" w:type="dxa"/>
            <w:vAlign w:val="center"/>
          </w:tcPr>
          <w:p w14:paraId="068F2A9F">
            <w:pPr>
              <w:rPr>
                <w:del w:id="201" w:author="喵" w:date="2026-06-23T11:36:34Z"/>
              </w:rPr>
            </w:pPr>
          </w:p>
        </w:tc>
        <w:tc>
          <w:tcPr>
            <w:tcW w:w="2448" w:type="dxa"/>
            <w:vAlign w:val="center"/>
          </w:tcPr>
          <w:p w14:paraId="77417611">
            <w:pPr>
              <w:rPr>
                <w:del w:id="202" w:author="喵" w:date="2026-06-23T11:36:34Z"/>
              </w:rPr>
            </w:pPr>
            <w:del w:id="203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Other qualification</w:delText>
              </w:r>
            </w:del>
          </w:p>
        </w:tc>
        <w:tc>
          <w:tcPr>
            <w:tcW w:w="2160" w:type="dxa"/>
            <w:vAlign w:val="center"/>
          </w:tcPr>
          <w:p w14:paraId="56C25C00">
            <w:pPr>
              <w:rPr>
                <w:del w:id="204" w:author="喵" w:date="2026-06-23T11:36:34Z"/>
              </w:rPr>
            </w:pPr>
            <w:del w:id="205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41,458 (45.1%)</w:delText>
              </w:r>
            </w:del>
          </w:p>
        </w:tc>
        <w:tc>
          <w:tcPr>
            <w:tcW w:w="2160" w:type="dxa"/>
            <w:vAlign w:val="center"/>
          </w:tcPr>
          <w:p w14:paraId="4E0F8B29">
            <w:pPr>
              <w:rPr>
                <w:del w:id="206" w:author="喵" w:date="2026-06-23T11:36:34Z"/>
              </w:rPr>
            </w:pPr>
            <w:del w:id="207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918 (47.5%)</w:delText>
              </w:r>
            </w:del>
          </w:p>
        </w:tc>
        <w:tc>
          <w:tcPr>
            <w:tcW w:w="1080" w:type="dxa"/>
            <w:vAlign w:val="center"/>
          </w:tcPr>
          <w:p w14:paraId="0AAC518B">
            <w:pPr>
              <w:rPr>
                <w:del w:id="208" w:author="喵" w:date="2026-06-23T11:36:34Z"/>
              </w:rPr>
            </w:pPr>
          </w:p>
        </w:tc>
        <w:tc>
          <w:tcPr>
            <w:tcW w:w="936" w:type="dxa"/>
            <w:vAlign w:val="center"/>
          </w:tcPr>
          <w:p w14:paraId="307525AA">
            <w:pPr>
              <w:rPr>
                <w:del w:id="209" w:author="喵" w:date="2026-06-23T11:36:34Z"/>
              </w:rPr>
            </w:pPr>
          </w:p>
        </w:tc>
      </w:tr>
      <w:tr w14:paraId="528503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210" w:author="喵" w:date="2026-06-23T11:36:34Z"/>
        </w:trPr>
        <w:tc>
          <w:tcPr>
            <w:tcW w:w="2880" w:type="dxa"/>
            <w:vAlign w:val="center"/>
          </w:tcPr>
          <w:p w14:paraId="081D6183">
            <w:pPr>
              <w:rPr>
                <w:del w:id="211" w:author="喵" w:date="2026-06-23T11:36:34Z"/>
              </w:rPr>
            </w:pPr>
          </w:p>
        </w:tc>
        <w:tc>
          <w:tcPr>
            <w:tcW w:w="2448" w:type="dxa"/>
            <w:vAlign w:val="center"/>
          </w:tcPr>
          <w:p w14:paraId="503D96D8">
            <w:pPr>
              <w:rPr>
                <w:del w:id="212" w:author="喵" w:date="2026-06-23T11:36:34Z"/>
              </w:rPr>
            </w:pPr>
            <w:del w:id="213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No formal qualification</w:delText>
              </w:r>
            </w:del>
          </w:p>
        </w:tc>
        <w:tc>
          <w:tcPr>
            <w:tcW w:w="2160" w:type="dxa"/>
            <w:vAlign w:val="center"/>
          </w:tcPr>
          <w:p w14:paraId="7A4BCC11">
            <w:pPr>
              <w:rPr>
                <w:del w:id="214" w:author="喵" w:date="2026-06-23T11:36:34Z"/>
              </w:rPr>
            </w:pPr>
            <w:del w:id="215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4,919 (5.4%)</w:delText>
              </w:r>
            </w:del>
          </w:p>
        </w:tc>
        <w:tc>
          <w:tcPr>
            <w:tcW w:w="2160" w:type="dxa"/>
            <w:vAlign w:val="center"/>
          </w:tcPr>
          <w:p w14:paraId="65ECBD74">
            <w:pPr>
              <w:rPr>
                <w:del w:id="216" w:author="喵" w:date="2026-06-23T11:36:34Z"/>
              </w:rPr>
            </w:pPr>
            <w:del w:id="217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129 (6.7%)</w:delText>
              </w:r>
            </w:del>
          </w:p>
        </w:tc>
        <w:tc>
          <w:tcPr>
            <w:tcW w:w="1080" w:type="dxa"/>
            <w:vAlign w:val="center"/>
          </w:tcPr>
          <w:p w14:paraId="04483FCA">
            <w:pPr>
              <w:rPr>
                <w:del w:id="218" w:author="喵" w:date="2026-06-23T11:36:34Z"/>
              </w:rPr>
            </w:pPr>
          </w:p>
        </w:tc>
        <w:tc>
          <w:tcPr>
            <w:tcW w:w="936" w:type="dxa"/>
            <w:vAlign w:val="center"/>
          </w:tcPr>
          <w:p w14:paraId="7222C34D">
            <w:pPr>
              <w:rPr>
                <w:del w:id="219" w:author="喵" w:date="2026-06-23T11:36:34Z"/>
              </w:rPr>
            </w:pPr>
          </w:p>
        </w:tc>
      </w:tr>
      <w:tr w14:paraId="1B5FC8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220" w:author="喵" w:date="2026-06-23T11:36:34Z"/>
        </w:trPr>
        <w:tc>
          <w:tcPr>
            <w:tcW w:w="2880" w:type="dxa"/>
            <w:vAlign w:val="center"/>
          </w:tcPr>
          <w:p w14:paraId="786F63A3">
            <w:pPr>
              <w:rPr>
                <w:del w:id="221" w:author="喵" w:date="2026-06-23T11:36:34Z"/>
              </w:rPr>
            </w:pPr>
          </w:p>
        </w:tc>
        <w:tc>
          <w:tcPr>
            <w:tcW w:w="2448" w:type="dxa"/>
            <w:vAlign w:val="center"/>
          </w:tcPr>
          <w:p w14:paraId="4DFA46C5">
            <w:pPr>
              <w:rPr>
                <w:del w:id="222" w:author="喵" w:date="2026-06-23T11:36:34Z"/>
              </w:rPr>
            </w:pPr>
            <w:del w:id="223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Unknown</w:delText>
              </w:r>
            </w:del>
          </w:p>
        </w:tc>
        <w:tc>
          <w:tcPr>
            <w:tcW w:w="2160" w:type="dxa"/>
            <w:vAlign w:val="center"/>
          </w:tcPr>
          <w:p w14:paraId="5FEC1469">
            <w:pPr>
              <w:rPr>
                <w:del w:id="224" w:author="喵" w:date="2026-06-23T11:36:34Z"/>
              </w:rPr>
            </w:pPr>
            <w:del w:id="225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187 (0.2%)</w:delText>
              </w:r>
            </w:del>
          </w:p>
        </w:tc>
        <w:tc>
          <w:tcPr>
            <w:tcW w:w="2160" w:type="dxa"/>
            <w:vAlign w:val="center"/>
          </w:tcPr>
          <w:p w14:paraId="73C53A9B">
            <w:pPr>
              <w:rPr>
                <w:del w:id="226" w:author="喵" w:date="2026-06-23T11:36:34Z"/>
              </w:rPr>
            </w:pPr>
            <w:del w:id="227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4 (0.2%)</w:delText>
              </w:r>
            </w:del>
          </w:p>
        </w:tc>
        <w:tc>
          <w:tcPr>
            <w:tcW w:w="1080" w:type="dxa"/>
            <w:vAlign w:val="center"/>
          </w:tcPr>
          <w:p w14:paraId="17F4DEB2">
            <w:pPr>
              <w:rPr>
                <w:del w:id="228" w:author="喵" w:date="2026-06-23T11:36:34Z"/>
              </w:rPr>
            </w:pPr>
          </w:p>
        </w:tc>
        <w:tc>
          <w:tcPr>
            <w:tcW w:w="936" w:type="dxa"/>
            <w:vAlign w:val="center"/>
          </w:tcPr>
          <w:p w14:paraId="090F5022">
            <w:pPr>
              <w:rPr>
                <w:del w:id="229" w:author="喵" w:date="2026-06-23T11:36:34Z"/>
              </w:rPr>
            </w:pPr>
          </w:p>
        </w:tc>
      </w:tr>
      <w:tr w14:paraId="5864AE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230" w:author="喵" w:date="2026-06-23T11:36:34Z"/>
        </w:trPr>
        <w:tc>
          <w:tcPr>
            <w:tcW w:w="2880" w:type="dxa"/>
            <w:vAlign w:val="center"/>
          </w:tcPr>
          <w:p w14:paraId="733791F9">
            <w:pPr>
              <w:rPr>
                <w:del w:id="231" w:author="喵" w:date="2026-06-23T11:36:34Z"/>
              </w:rPr>
            </w:pPr>
            <w:del w:id="232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Household income</w:delText>
              </w:r>
            </w:del>
          </w:p>
        </w:tc>
        <w:tc>
          <w:tcPr>
            <w:tcW w:w="2448" w:type="dxa"/>
            <w:vAlign w:val="center"/>
          </w:tcPr>
          <w:p w14:paraId="37DCF6AE">
            <w:pPr>
              <w:rPr>
                <w:del w:id="233" w:author="喵" w:date="2026-06-23T11:36:34Z"/>
              </w:rPr>
            </w:pPr>
            <w:del w:id="234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Low</w:delText>
              </w:r>
            </w:del>
          </w:p>
        </w:tc>
        <w:tc>
          <w:tcPr>
            <w:tcW w:w="2160" w:type="dxa"/>
            <w:vAlign w:val="center"/>
          </w:tcPr>
          <w:p w14:paraId="5F3A7F2D">
            <w:pPr>
              <w:rPr>
                <w:del w:id="235" w:author="喵" w:date="2026-06-23T11:36:34Z"/>
              </w:rPr>
            </w:pPr>
            <w:del w:id="236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29,919 (32.6%)</w:delText>
              </w:r>
            </w:del>
          </w:p>
        </w:tc>
        <w:tc>
          <w:tcPr>
            <w:tcW w:w="2160" w:type="dxa"/>
            <w:vAlign w:val="center"/>
          </w:tcPr>
          <w:p w14:paraId="38685541">
            <w:pPr>
              <w:rPr>
                <w:del w:id="237" w:author="喵" w:date="2026-06-23T11:36:34Z"/>
              </w:rPr>
            </w:pPr>
            <w:del w:id="238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687 (35.5%)</w:delText>
              </w:r>
            </w:del>
          </w:p>
        </w:tc>
        <w:tc>
          <w:tcPr>
            <w:tcW w:w="1080" w:type="dxa"/>
            <w:vAlign w:val="center"/>
          </w:tcPr>
          <w:p w14:paraId="4DFC16B9">
            <w:pPr>
              <w:rPr>
                <w:del w:id="239" w:author="喵" w:date="2026-06-23T11:36:34Z"/>
              </w:rPr>
            </w:pPr>
            <w:del w:id="240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005</w:delText>
              </w:r>
            </w:del>
          </w:p>
        </w:tc>
        <w:tc>
          <w:tcPr>
            <w:tcW w:w="936" w:type="dxa"/>
            <w:vAlign w:val="center"/>
          </w:tcPr>
          <w:p w14:paraId="18A888F6">
            <w:pPr>
              <w:rPr>
                <w:del w:id="241" w:author="喵" w:date="2026-06-23T11:36:34Z"/>
              </w:rPr>
            </w:pPr>
            <w:del w:id="242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070</w:delText>
              </w:r>
            </w:del>
          </w:p>
        </w:tc>
      </w:tr>
      <w:tr w14:paraId="2C4926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243" w:author="喵" w:date="2026-06-23T11:36:34Z"/>
        </w:trPr>
        <w:tc>
          <w:tcPr>
            <w:tcW w:w="2880" w:type="dxa"/>
            <w:vAlign w:val="center"/>
          </w:tcPr>
          <w:p w14:paraId="29D1D2F5">
            <w:pPr>
              <w:rPr>
                <w:del w:id="244" w:author="喵" w:date="2026-06-23T11:36:34Z"/>
              </w:rPr>
            </w:pPr>
          </w:p>
        </w:tc>
        <w:tc>
          <w:tcPr>
            <w:tcW w:w="2448" w:type="dxa"/>
            <w:vAlign w:val="center"/>
          </w:tcPr>
          <w:p w14:paraId="1BD03742">
            <w:pPr>
              <w:rPr>
                <w:del w:id="245" w:author="喵" w:date="2026-06-23T11:36:34Z"/>
              </w:rPr>
            </w:pPr>
            <w:del w:id="246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Middle</w:delText>
              </w:r>
            </w:del>
          </w:p>
        </w:tc>
        <w:tc>
          <w:tcPr>
            <w:tcW w:w="2160" w:type="dxa"/>
            <w:vAlign w:val="center"/>
          </w:tcPr>
          <w:p w14:paraId="7FC9DA20">
            <w:pPr>
              <w:rPr>
                <w:del w:id="247" w:author="喵" w:date="2026-06-23T11:36:34Z"/>
              </w:rPr>
            </w:pPr>
            <w:del w:id="248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24,765 (26.9%)</w:delText>
              </w:r>
            </w:del>
          </w:p>
        </w:tc>
        <w:tc>
          <w:tcPr>
            <w:tcW w:w="2160" w:type="dxa"/>
            <w:vAlign w:val="center"/>
          </w:tcPr>
          <w:p w14:paraId="65F35E63">
            <w:pPr>
              <w:rPr>
                <w:del w:id="249" w:author="喵" w:date="2026-06-23T11:36:34Z"/>
              </w:rPr>
            </w:pPr>
            <w:del w:id="250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539 (27.9%)</w:delText>
              </w:r>
            </w:del>
          </w:p>
        </w:tc>
        <w:tc>
          <w:tcPr>
            <w:tcW w:w="1080" w:type="dxa"/>
            <w:vAlign w:val="center"/>
          </w:tcPr>
          <w:p w14:paraId="4FB33F16">
            <w:pPr>
              <w:rPr>
                <w:del w:id="251" w:author="喵" w:date="2026-06-23T11:36:34Z"/>
              </w:rPr>
            </w:pPr>
          </w:p>
        </w:tc>
        <w:tc>
          <w:tcPr>
            <w:tcW w:w="936" w:type="dxa"/>
            <w:vAlign w:val="center"/>
          </w:tcPr>
          <w:p w14:paraId="57072823">
            <w:pPr>
              <w:rPr>
                <w:del w:id="252" w:author="喵" w:date="2026-06-23T11:36:34Z"/>
              </w:rPr>
            </w:pPr>
          </w:p>
        </w:tc>
      </w:tr>
      <w:tr w14:paraId="714BEA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253" w:author="喵" w:date="2026-06-23T11:36:34Z"/>
        </w:trPr>
        <w:tc>
          <w:tcPr>
            <w:tcW w:w="2880" w:type="dxa"/>
            <w:vAlign w:val="center"/>
          </w:tcPr>
          <w:p w14:paraId="5D74FCD3">
            <w:pPr>
              <w:rPr>
                <w:del w:id="254" w:author="喵" w:date="2026-06-23T11:36:34Z"/>
              </w:rPr>
            </w:pPr>
          </w:p>
        </w:tc>
        <w:tc>
          <w:tcPr>
            <w:tcW w:w="2448" w:type="dxa"/>
            <w:vAlign w:val="center"/>
          </w:tcPr>
          <w:p w14:paraId="65B51698">
            <w:pPr>
              <w:rPr>
                <w:del w:id="255" w:author="喵" w:date="2026-06-23T11:36:34Z"/>
              </w:rPr>
            </w:pPr>
            <w:del w:id="256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High</w:delText>
              </w:r>
            </w:del>
          </w:p>
        </w:tc>
        <w:tc>
          <w:tcPr>
            <w:tcW w:w="2160" w:type="dxa"/>
            <w:vAlign w:val="center"/>
          </w:tcPr>
          <w:p w14:paraId="60D2053A">
            <w:pPr>
              <w:rPr>
                <w:del w:id="257" w:author="喵" w:date="2026-06-23T11:36:34Z"/>
              </w:rPr>
            </w:pPr>
            <w:del w:id="258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30,419 (33.1%)</w:delText>
              </w:r>
            </w:del>
          </w:p>
        </w:tc>
        <w:tc>
          <w:tcPr>
            <w:tcW w:w="2160" w:type="dxa"/>
            <w:vAlign w:val="center"/>
          </w:tcPr>
          <w:p w14:paraId="4987EB40">
            <w:pPr>
              <w:rPr>
                <w:del w:id="259" w:author="喵" w:date="2026-06-23T11:36:34Z"/>
              </w:rPr>
            </w:pPr>
            <w:del w:id="260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577 (29.8%)</w:delText>
              </w:r>
            </w:del>
          </w:p>
        </w:tc>
        <w:tc>
          <w:tcPr>
            <w:tcW w:w="1080" w:type="dxa"/>
            <w:vAlign w:val="center"/>
          </w:tcPr>
          <w:p w14:paraId="52566F10">
            <w:pPr>
              <w:rPr>
                <w:del w:id="261" w:author="喵" w:date="2026-06-23T11:36:34Z"/>
              </w:rPr>
            </w:pPr>
          </w:p>
        </w:tc>
        <w:tc>
          <w:tcPr>
            <w:tcW w:w="936" w:type="dxa"/>
            <w:vAlign w:val="center"/>
          </w:tcPr>
          <w:p w14:paraId="781C492A">
            <w:pPr>
              <w:rPr>
                <w:del w:id="262" w:author="喵" w:date="2026-06-23T11:36:34Z"/>
              </w:rPr>
            </w:pPr>
          </w:p>
        </w:tc>
      </w:tr>
      <w:tr w14:paraId="3D105D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263" w:author="喵" w:date="2026-06-23T11:36:34Z"/>
        </w:trPr>
        <w:tc>
          <w:tcPr>
            <w:tcW w:w="2880" w:type="dxa"/>
            <w:vAlign w:val="center"/>
          </w:tcPr>
          <w:p w14:paraId="6CCD03FC">
            <w:pPr>
              <w:rPr>
                <w:del w:id="264" w:author="喵" w:date="2026-06-23T11:36:34Z"/>
              </w:rPr>
            </w:pPr>
          </w:p>
        </w:tc>
        <w:tc>
          <w:tcPr>
            <w:tcW w:w="2448" w:type="dxa"/>
            <w:vAlign w:val="center"/>
          </w:tcPr>
          <w:p w14:paraId="18A65FFC">
            <w:pPr>
              <w:rPr>
                <w:del w:id="265" w:author="喵" w:date="2026-06-23T11:36:34Z"/>
              </w:rPr>
            </w:pPr>
            <w:del w:id="266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Unknown</w:delText>
              </w:r>
            </w:del>
          </w:p>
        </w:tc>
        <w:tc>
          <w:tcPr>
            <w:tcW w:w="2160" w:type="dxa"/>
            <w:vAlign w:val="center"/>
          </w:tcPr>
          <w:p w14:paraId="00DBB31B">
            <w:pPr>
              <w:rPr>
                <w:del w:id="267" w:author="喵" w:date="2026-06-23T11:36:34Z"/>
              </w:rPr>
            </w:pPr>
            <w:del w:id="268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6,814 (7.4%)</w:delText>
              </w:r>
            </w:del>
          </w:p>
        </w:tc>
        <w:tc>
          <w:tcPr>
            <w:tcW w:w="2160" w:type="dxa"/>
            <w:vAlign w:val="center"/>
          </w:tcPr>
          <w:p w14:paraId="6127F758">
            <w:pPr>
              <w:rPr>
                <w:del w:id="269" w:author="喵" w:date="2026-06-23T11:36:34Z"/>
              </w:rPr>
            </w:pPr>
            <w:del w:id="270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131 (6.8%)</w:delText>
              </w:r>
            </w:del>
          </w:p>
        </w:tc>
        <w:tc>
          <w:tcPr>
            <w:tcW w:w="1080" w:type="dxa"/>
            <w:vAlign w:val="center"/>
          </w:tcPr>
          <w:p w14:paraId="580D1384">
            <w:pPr>
              <w:rPr>
                <w:del w:id="271" w:author="喵" w:date="2026-06-23T11:36:34Z"/>
              </w:rPr>
            </w:pPr>
          </w:p>
        </w:tc>
        <w:tc>
          <w:tcPr>
            <w:tcW w:w="936" w:type="dxa"/>
            <w:vAlign w:val="center"/>
          </w:tcPr>
          <w:p w14:paraId="7D60B1ED">
            <w:pPr>
              <w:rPr>
                <w:del w:id="272" w:author="喵" w:date="2026-06-23T11:36:34Z"/>
              </w:rPr>
            </w:pPr>
          </w:p>
        </w:tc>
      </w:tr>
      <w:tr w14:paraId="14FADE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273" w:author="喵" w:date="2026-06-23T11:36:34Z"/>
        </w:trPr>
        <w:tc>
          <w:tcPr>
            <w:tcW w:w="2880" w:type="dxa"/>
            <w:vAlign w:val="center"/>
          </w:tcPr>
          <w:p w14:paraId="59BA694F">
            <w:pPr>
              <w:rPr>
                <w:del w:id="274" w:author="喵" w:date="2026-06-23T11:36:34Z"/>
              </w:rPr>
            </w:pPr>
            <w:del w:id="275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Smoking status</w:delText>
              </w:r>
            </w:del>
          </w:p>
        </w:tc>
        <w:tc>
          <w:tcPr>
            <w:tcW w:w="2448" w:type="dxa"/>
            <w:vAlign w:val="center"/>
          </w:tcPr>
          <w:p w14:paraId="176393A1">
            <w:pPr>
              <w:rPr>
                <w:del w:id="276" w:author="喵" w:date="2026-06-23T11:36:34Z"/>
              </w:rPr>
            </w:pPr>
            <w:del w:id="277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Never</w:delText>
              </w:r>
            </w:del>
          </w:p>
        </w:tc>
        <w:tc>
          <w:tcPr>
            <w:tcW w:w="2160" w:type="dxa"/>
            <w:vAlign w:val="center"/>
          </w:tcPr>
          <w:p w14:paraId="1DFA24FE">
            <w:pPr>
              <w:rPr>
                <w:del w:id="278" w:author="喵" w:date="2026-06-23T11:36:34Z"/>
              </w:rPr>
            </w:pPr>
            <w:del w:id="279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52,861 (57.5%)</w:delText>
              </w:r>
            </w:del>
          </w:p>
        </w:tc>
        <w:tc>
          <w:tcPr>
            <w:tcW w:w="2160" w:type="dxa"/>
            <w:vAlign w:val="center"/>
          </w:tcPr>
          <w:p w14:paraId="015D5870">
            <w:pPr>
              <w:rPr>
                <w:del w:id="280" w:author="喵" w:date="2026-06-23T11:36:34Z"/>
              </w:rPr>
            </w:pPr>
            <w:del w:id="281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1,123 (58.1%)</w:delText>
              </w:r>
            </w:del>
          </w:p>
        </w:tc>
        <w:tc>
          <w:tcPr>
            <w:tcW w:w="1080" w:type="dxa"/>
            <w:vAlign w:val="center"/>
          </w:tcPr>
          <w:p w14:paraId="07DE42FC">
            <w:pPr>
              <w:rPr>
                <w:del w:id="282" w:author="喵" w:date="2026-06-23T11:36:34Z"/>
              </w:rPr>
            </w:pPr>
            <w:del w:id="283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929</w:delText>
              </w:r>
            </w:del>
          </w:p>
        </w:tc>
        <w:tc>
          <w:tcPr>
            <w:tcW w:w="936" w:type="dxa"/>
            <w:vAlign w:val="center"/>
          </w:tcPr>
          <w:p w14:paraId="36D40D03">
            <w:pPr>
              <w:rPr>
                <w:del w:id="284" w:author="喵" w:date="2026-06-23T11:36:34Z"/>
              </w:rPr>
            </w:pPr>
            <w:del w:id="285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012</w:delText>
              </w:r>
            </w:del>
          </w:p>
        </w:tc>
      </w:tr>
      <w:tr w14:paraId="5C77CE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286" w:author="喵" w:date="2026-06-23T11:36:34Z"/>
        </w:trPr>
        <w:tc>
          <w:tcPr>
            <w:tcW w:w="2880" w:type="dxa"/>
            <w:vAlign w:val="center"/>
          </w:tcPr>
          <w:p w14:paraId="20061159">
            <w:pPr>
              <w:rPr>
                <w:del w:id="287" w:author="喵" w:date="2026-06-23T11:36:34Z"/>
              </w:rPr>
            </w:pPr>
          </w:p>
        </w:tc>
        <w:tc>
          <w:tcPr>
            <w:tcW w:w="2448" w:type="dxa"/>
            <w:vAlign w:val="center"/>
          </w:tcPr>
          <w:p w14:paraId="4962CDF8">
            <w:pPr>
              <w:rPr>
                <w:del w:id="288" w:author="喵" w:date="2026-06-23T11:36:34Z"/>
              </w:rPr>
            </w:pPr>
            <w:del w:id="289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Previous</w:delText>
              </w:r>
            </w:del>
          </w:p>
        </w:tc>
        <w:tc>
          <w:tcPr>
            <w:tcW w:w="2160" w:type="dxa"/>
            <w:vAlign w:val="center"/>
          </w:tcPr>
          <w:p w14:paraId="436EBE5A">
            <w:pPr>
              <w:rPr>
                <w:del w:id="290" w:author="喵" w:date="2026-06-23T11:36:34Z"/>
              </w:rPr>
            </w:pPr>
            <w:del w:id="291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32,466 (35.3%)</w:delText>
              </w:r>
            </w:del>
          </w:p>
        </w:tc>
        <w:tc>
          <w:tcPr>
            <w:tcW w:w="2160" w:type="dxa"/>
            <w:vAlign w:val="center"/>
          </w:tcPr>
          <w:p w14:paraId="599CEB59">
            <w:pPr>
              <w:rPr>
                <w:del w:id="292" w:author="喵" w:date="2026-06-23T11:36:34Z"/>
              </w:rPr>
            </w:pPr>
            <w:del w:id="293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675 (34.9%)</w:delText>
              </w:r>
            </w:del>
          </w:p>
        </w:tc>
        <w:tc>
          <w:tcPr>
            <w:tcW w:w="1080" w:type="dxa"/>
            <w:vAlign w:val="center"/>
          </w:tcPr>
          <w:p w14:paraId="438F1A7D">
            <w:pPr>
              <w:rPr>
                <w:del w:id="294" w:author="喵" w:date="2026-06-23T11:36:34Z"/>
              </w:rPr>
            </w:pPr>
          </w:p>
        </w:tc>
        <w:tc>
          <w:tcPr>
            <w:tcW w:w="936" w:type="dxa"/>
            <w:vAlign w:val="center"/>
          </w:tcPr>
          <w:p w14:paraId="410DD5AC">
            <w:pPr>
              <w:rPr>
                <w:del w:id="295" w:author="喵" w:date="2026-06-23T11:36:34Z"/>
              </w:rPr>
            </w:pPr>
          </w:p>
        </w:tc>
      </w:tr>
      <w:tr w14:paraId="2C16AB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296" w:author="喵" w:date="2026-06-23T11:36:34Z"/>
        </w:trPr>
        <w:tc>
          <w:tcPr>
            <w:tcW w:w="2880" w:type="dxa"/>
            <w:vAlign w:val="center"/>
          </w:tcPr>
          <w:p w14:paraId="6B257A88">
            <w:pPr>
              <w:rPr>
                <w:del w:id="297" w:author="喵" w:date="2026-06-23T11:36:34Z"/>
              </w:rPr>
            </w:pPr>
          </w:p>
        </w:tc>
        <w:tc>
          <w:tcPr>
            <w:tcW w:w="2448" w:type="dxa"/>
            <w:vAlign w:val="center"/>
          </w:tcPr>
          <w:p w14:paraId="1E1B4ABB">
            <w:pPr>
              <w:rPr>
                <w:del w:id="298" w:author="喵" w:date="2026-06-23T11:36:34Z"/>
              </w:rPr>
            </w:pPr>
            <w:del w:id="299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Current</w:delText>
              </w:r>
            </w:del>
          </w:p>
        </w:tc>
        <w:tc>
          <w:tcPr>
            <w:tcW w:w="2160" w:type="dxa"/>
            <w:vAlign w:val="center"/>
          </w:tcPr>
          <w:p w14:paraId="1B9BDA4A">
            <w:pPr>
              <w:rPr>
                <w:del w:id="300" w:author="喵" w:date="2026-06-23T11:36:34Z"/>
              </w:rPr>
            </w:pPr>
            <w:del w:id="301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6,456 (7.0%)</w:delText>
              </w:r>
            </w:del>
          </w:p>
        </w:tc>
        <w:tc>
          <w:tcPr>
            <w:tcW w:w="2160" w:type="dxa"/>
            <w:vAlign w:val="center"/>
          </w:tcPr>
          <w:p w14:paraId="790B981B">
            <w:pPr>
              <w:rPr>
                <w:del w:id="302" w:author="喵" w:date="2026-06-23T11:36:34Z"/>
              </w:rPr>
            </w:pPr>
            <w:del w:id="303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134 (6.9%)</w:delText>
              </w:r>
            </w:del>
          </w:p>
        </w:tc>
        <w:tc>
          <w:tcPr>
            <w:tcW w:w="1080" w:type="dxa"/>
            <w:vAlign w:val="center"/>
          </w:tcPr>
          <w:p w14:paraId="212EB48D">
            <w:pPr>
              <w:rPr>
                <w:del w:id="304" w:author="喵" w:date="2026-06-23T11:36:34Z"/>
              </w:rPr>
            </w:pPr>
          </w:p>
        </w:tc>
        <w:tc>
          <w:tcPr>
            <w:tcW w:w="936" w:type="dxa"/>
            <w:vAlign w:val="center"/>
          </w:tcPr>
          <w:p w14:paraId="73BF410B">
            <w:pPr>
              <w:rPr>
                <w:del w:id="305" w:author="喵" w:date="2026-06-23T11:36:34Z"/>
              </w:rPr>
            </w:pPr>
          </w:p>
        </w:tc>
      </w:tr>
      <w:tr w14:paraId="06D9A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06" w:author="喵" w:date="2026-06-23T11:36:34Z"/>
        </w:trPr>
        <w:tc>
          <w:tcPr>
            <w:tcW w:w="2880" w:type="dxa"/>
            <w:vAlign w:val="center"/>
          </w:tcPr>
          <w:p w14:paraId="70D4620B">
            <w:pPr>
              <w:rPr>
                <w:del w:id="307" w:author="喵" w:date="2026-06-23T11:36:34Z"/>
              </w:rPr>
            </w:pPr>
          </w:p>
        </w:tc>
        <w:tc>
          <w:tcPr>
            <w:tcW w:w="2448" w:type="dxa"/>
            <w:vAlign w:val="center"/>
          </w:tcPr>
          <w:p w14:paraId="02B7AE4B">
            <w:pPr>
              <w:rPr>
                <w:del w:id="308" w:author="喵" w:date="2026-06-23T11:36:34Z"/>
              </w:rPr>
            </w:pPr>
            <w:del w:id="309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Unknown</w:delText>
              </w:r>
            </w:del>
          </w:p>
        </w:tc>
        <w:tc>
          <w:tcPr>
            <w:tcW w:w="2160" w:type="dxa"/>
            <w:vAlign w:val="center"/>
          </w:tcPr>
          <w:p w14:paraId="6DFFDAC0">
            <w:pPr>
              <w:rPr>
                <w:del w:id="310" w:author="喵" w:date="2026-06-23T11:36:34Z"/>
              </w:rPr>
            </w:pPr>
            <w:del w:id="311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134 (0.1%)</w:delText>
              </w:r>
            </w:del>
          </w:p>
        </w:tc>
        <w:tc>
          <w:tcPr>
            <w:tcW w:w="2160" w:type="dxa"/>
            <w:vAlign w:val="center"/>
          </w:tcPr>
          <w:p w14:paraId="6923FFF4">
            <w:pPr>
              <w:rPr>
                <w:del w:id="312" w:author="喵" w:date="2026-06-23T11:36:34Z"/>
              </w:rPr>
            </w:pPr>
            <w:del w:id="313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2 (0.1%)</w:delText>
              </w:r>
            </w:del>
          </w:p>
        </w:tc>
        <w:tc>
          <w:tcPr>
            <w:tcW w:w="1080" w:type="dxa"/>
            <w:vAlign w:val="center"/>
          </w:tcPr>
          <w:p w14:paraId="5A3E43D6">
            <w:pPr>
              <w:rPr>
                <w:del w:id="314" w:author="喵" w:date="2026-06-23T11:36:34Z"/>
              </w:rPr>
            </w:pPr>
          </w:p>
        </w:tc>
        <w:tc>
          <w:tcPr>
            <w:tcW w:w="936" w:type="dxa"/>
            <w:vAlign w:val="center"/>
          </w:tcPr>
          <w:p w14:paraId="4491E1F9">
            <w:pPr>
              <w:rPr>
                <w:del w:id="315" w:author="喵" w:date="2026-06-23T11:36:34Z"/>
              </w:rPr>
            </w:pPr>
          </w:p>
        </w:tc>
      </w:tr>
      <w:tr w14:paraId="5E8060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16" w:author="喵" w:date="2026-06-23T11:36:34Z"/>
        </w:trPr>
        <w:tc>
          <w:tcPr>
            <w:tcW w:w="2880" w:type="dxa"/>
            <w:vAlign w:val="center"/>
          </w:tcPr>
          <w:p w14:paraId="0D1EB676">
            <w:pPr>
              <w:rPr>
                <w:del w:id="317" w:author="喵" w:date="2026-06-23T11:36:34Z"/>
              </w:rPr>
            </w:pPr>
            <w:del w:id="318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Alcohol use</w:delText>
              </w:r>
            </w:del>
          </w:p>
        </w:tc>
        <w:tc>
          <w:tcPr>
            <w:tcW w:w="2448" w:type="dxa"/>
            <w:vAlign w:val="center"/>
          </w:tcPr>
          <w:p w14:paraId="150731F0">
            <w:pPr>
              <w:rPr>
                <w:del w:id="319" w:author="喵" w:date="2026-06-23T11:36:34Z"/>
              </w:rPr>
            </w:pPr>
            <w:del w:id="320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Current</w:delText>
              </w:r>
            </w:del>
          </w:p>
        </w:tc>
        <w:tc>
          <w:tcPr>
            <w:tcW w:w="2160" w:type="dxa"/>
            <w:vAlign w:val="center"/>
          </w:tcPr>
          <w:p w14:paraId="01C3640F">
            <w:pPr>
              <w:rPr>
                <w:del w:id="321" w:author="喵" w:date="2026-06-23T11:36:34Z"/>
              </w:rPr>
            </w:pPr>
            <w:del w:id="322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86,842 (94.5%)</w:delText>
              </w:r>
            </w:del>
          </w:p>
        </w:tc>
        <w:tc>
          <w:tcPr>
            <w:tcW w:w="2160" w:type="dxa"/>
            <w:vAlign w:val="center"/>
          </w:tcPr>
          <w:p w14:paraId="283176D0">
            <w:pPr>
              <w:rPr>
                <w:del w:id="323" w:author="喵" w:date="2026-06-23T11:36:34Z"/>
              </w:rPr>
            </w:pPr>
            <w:del w:id="324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1,813 (93.7%)</w:delText>
              </w:r>
            </w:del>
          </w:p>
        </w:tc>
        <w:tc>
          <w:tcPr>
            <w:tcW w:w="1080" w:type="dxa"/>
            <w:vAlign w:val="center"/>
          </w:tcPr>
          <w:p w14:paraId="2F72A8FA">
            <w:pPr>
              <w:rPr>
                <w:del w:id="325" w:author="喵" w:date="2026-06-23T11:36:34Z"/>
              </w:rPr>
            </w:pPr>
            <w:del w:id="326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177</w:delText>
              </w:r>
            </w:del>
          </w:p>
        </w:tc>
        <w:tc>
          <w:tcPr>
            <w:tcW w:w="936" w:type="dxa"/>
            <w:vAlign w:val="center"/>
          </w:tcPr>
          <w:p w14:paraId="7232B125">
            <w:pPr>
              <w:rPr>
                <w:del w:id="327" w:author="喵" w:date="2026-06-23T11:36:34Z"/>
              </w:rPr>
            </w:pPr>
            <w:del w:id="328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031</w:delText>
              </w:r>
            </w:del>
          </w:p>
        </w:tc>
      </w:tr>
      <w:tr w14:paraId="4A1374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29" w:author="喵" w:date="2026-06-23T11:36:34Z"/>
        </w:trPr>
        <w:tc>
          <w:tcPr>
            <w:tcW w:w="2880" w:type="dxa"/>
            <w:vAlign w:val="center"/>
          </w:tcPr>
          <w:p w14:paraId="405869DF">
            <w:pPr>
              <w:rPr>
                <w:del w:id="330" w:author="喵" w:date="2026-06-23T11:36:34Z"/>
              </w:rPr>
            </w:pPr>
          </w:p>
        </w:tc>
        <w:tc>
          <w:tcPr>
            <w:tcW w:w="2448" w:type="dxa"/>
            <w:vAlign w:val="center"/>
          </w:tcPr>
          <w:p w14:paraId="7DE90D75">
            <w:pPr>
              <w:rPr>
                <w:del w:id="331" w:author="喵" w:date="2026-06-23T11:36:34Z"/>
              </w:rPr>
            </w:pPr>
            <w:del w:id="332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Non-current or unknown</w:delText>
              </w:r>
            </w:del>
          </w:p>
        </w:tc>
        <w:tc>
          <w:tcPr>
            <w:tcW w:w="2160" w:type="dxa"/>
            <w:vAlign w:val="center"/>
          </w:tcPr>
          <w:p w14:paraId="5A352FA7">
            <w:pPr>
              <w:rPr>
                <w:del w:id="333" w:author="喵" w:date="2026-06-23T11:36:34Z"/>
              </w:rPr>
            </w:pPr>
            <w:del w:id="334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5,075 (5.5%)</w:delText>
              </w:r>
            </w:del>
          </w:p>
        </w:tc>
        <w:tc>
          <w:tcPr>
            <w:tcW w:w="2160" w:type="dxa"/>
            <w:vAlign w:val="center"/>
          </w:tcPr>
          <w:p w14:paraId="30ADC11A">
            <w:pPr>
              <w:rPr>
                <w:del w:id="335" w:author="喵" w:date="2026-06-23T11:36:34Z"/>
              </w:rPr>
            </w:pPr>
            <w:del w:id="336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121 (6.3%)</w:delText>
              </w:r>
            </w:del>
          </w:p>
        </w:tc>
        <w:tc>
          <w:tcPr>
            <w:tcW w:w="1080" w:type="dxa"/>
            <w:vAlign w:val="center"/>
          </w:tcPr>
          <w:p w14:paraId="15801D75">
            <w:pPr>
              <w:rPr>
                <w:del w:id="337" w:author="喵" w:date="2026-06-23T11:36:34Z"/>
              </w:rPr>
            </w:pPr>
          </w:p>
        </w:tc>
        <w:tc>
          <w:tcPr>
            <w:tcW w:w="936" w:type="dxa"/>
            <w:vAlign w:val="center"/>
          </w:tcPr>
          <w:p w14:paraId="03B7D788">
            <w:pPr>
              <w:rPr>
                <w:del w:id="338" w:author="喵" w:date="2026-06-23T11:36:34Z"/>
              </w:rPr>
            </w:pPr>
          </w:p>
        </w:tc>
      </w:tr>
      <w:tr w14:paraId="1B4349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39" w:author="喵" w:date="2026-06-23T11:36:34Z"/>
        </w:trPr>
        <w:tc>
          <w:tcPr>
            <w:tcW w:w="2880" w:type="dxa"/>
            <w:vAlign w:val="center"/>
          </w:tcPr>
          <w:p w14:paraId="6AABA889">
            <w:pPr>
              <w:rPr>
                <w:del w:id="340" w:author="喵" w:date="2026-06-23T11:36:34Z"/>
              </w:rPr>
            </w:pPr>
            <w:del w:id="341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Doctor-diagnosed diabetes</w:delText>
              </w:r>
            </w:del>
          </w:p>
        </w:tc>
        <w:tc>
          <w:tcPr>
            <w:tcW w:w="2448" w:type="dxa"/>
            <w:vAlign w:val="center"/>
          </w:tcPr>
          <w:p w14:paraId="6582CBB9">
            <w:pPr>
              <w:rPr>
                <w:del w:id="342" w:author="喵" w:date="2026-06-23T11:36:34Z"/>
              </w:rPr>
            </w:pPr>
            <w:del w:id="343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No or unknown</w:delText>
              </w:r>
            </w:del>
          </w:p>
        </w:tc>
        <w:tc>
          <w:tcPr>
            <w:tcW w:w="2160" w:type="dxa"/>
            <w:vAlign w:val="center"/>
          </w:tcPr>
          <w:p w14:paraId="439D1F82">
            <w:pPr>
              <w:rPr>
                <w:del w:id="344" w:author="喵" w:date="2026-06-23T11:36:34Z"/>
              </w:rPr>
            </w:pPr>
            <w:del w:id="345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88,559 (96.3%)</w:delText>
              </w:r>
            </w:del>
          </w:p>
        </w:tc>
        <w:tc>
          <w:tcPr>
            <w:tcW w:w="2160" w:type="dxa"/>
            <w:vAlign w:val="center"/>
          </w:tcPr>
          <w:p w14:paraId="69FECDB1">
            <w:pPr>
              <w:rPr>
                <w:del w:id="346" w:author="喵" w:date="2026-06-23T11:36:34Z"/>
              </w:rPr>
            </w:pPr>
            <w:del w:id="347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1,852 (95.8%)</w:delText>
              </w:r>
            </w:del>
          </w:p>
        </w:tc>
        <w:tc>
          <w:tcPr>
            <w:tcW w:w="1080" w:type="dxa"/>
            <w:vAlign w:val="center"/>
          </w:tcPr>
          <w:p w14:paraId="73915C15">
            <w:pPr>
              <w:rPr>
                <w:del w:id="348" w:author="喵" w:date="2026-06-23T11:36:34Z"/>
              </w:rPr>
            </w:pPr>
            <w:del w:id="349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194</w:delText>
              </w:r>
            </w:del>
          </w:p>
        </w:tc>
        <w:tc>
          <w:tcPr>
            <w:tcW w:w="936" w:type="dxa"/>
            <w:vAlign w:val="center"/>
          </w:tcPr>
          <w:p w14:paraId="169ED470">
            <w:pPr>
              <w:rPr>
                <w:del w:id="350" w:author="喵" w:date="2026-06-23T11:36:34Z"/>
              </w:rPr>
            </w:pPr>
            <w:del w:id="351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030</w:delText>
              </w:r>
            </w:del>
          </w:p>
        </w:tc>
      </w:tr>
      <w:tr w14:paraId="65138C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52" w:author="喵" w:date="2026-06-23T11:36:34Z"/>
        </w:trPr>
        <w:tc>
          <w:tcPr>
            <w:tcW w:w="2880" w:type="dxa"/>
            <w:tcBorders>
              <w:bottom w:val="single" w:color="000000" w:sz="12" w:space="0"/>
            </w:tcBorders>
            <w:vAlign w:val="center"/>
          </w:tcPr>
          <w:p w14:paraId="7448FAD5">
            <w:pPr>
              <w:rPr>
                <w:del w:id="353" w:author="喵" w:date="2026-06-23T11:36:34Z"/>
              </w:rPr>
            </w:pPr>
          </w:p>
        </w:tc>
        <w:tc>
          <w:tcPr>
            <w:tcW w:w="2448" w:type="dxa"/>
            <w:tcBorders>
              <w:bottom w:val="single" w:color="000000" w:sz="12" w:space="0"/>
            </w:tcBorders>
            <w:vAlign w:val="center"/>
          </w:tcPr>
          <w:p w14:paraId="47F5104B">
            <w:pPr>
              <w:rPr>
                <w:del w:id="354" w:author="喵" w:date="2026-06-23T11:36:34Z"/>
              </w:rPr>
            </w:pPr>
            <w:del w:id="355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Yes</w:delText>
              </w:r>
            </w:del>
          </w:p>
        </w:tc>
        <w:tc>
          <w:tcPr>
            <w:tcW w:w="2160" w:type="dxa"/>
            <w:tcBorders>
              <w:bottom w:val="single" w:color="000000" w:sz="12" w:space="0"/>
            </w:tcBorders>
            <w:vAlign w:val="center"/>
          </w:tcPr>
          <w:p w14:paraId="433EBECB">
            <w:pPr>
              <w:rPr>
                <w:del w:id="356" w:author="喵" w:date="2026-06-23T11:36:34Z"/>
              </w:rPr>
            </w:pPr>
            <w:del w:id="357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3,358 (3.7%)</w:delText>
              </w:r>
            </w:del>
          </w:p>
        </w:tc>
        <w:tc>
          <w:tcPr>
            <w:tcW w:w="2160" w:type="dxa"/>
            <w:tcBorders>
              <w:bottom w:val="single" w:color="000000" w:sz="12" w:space="0"/>
            </w:tcBorders>
            <w:vAlign w:val="center"/>
          </w:tcPr>
          <w:p w14:paraId="1A0DF517">
            <w:pPr>
              <w:rPr>
                <w:del w:id="358" w:author="喵" w:date="2026-06-23T11:36:34Z"/>
              </w:rPr>
            </w:pPr>
            <w:del w:id="359" w:author="喵" w:date="2026-06-23T11:36:3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82 (4.2%)</w:delText>
              </w:r>
            </w:del>
          </w:p>
        </w:tc>
        <w:tc>
          <w:tcPr>
            <w:tcW w:w="1080" w:type="dxa"/>
            <w:tcBorders>
              <w:bottom w:val="single" w:color="000000" w:sz="12" w:space="0"/>
            </w:tcBorders>
            <w:vAlign w:val="center"/>
          </w:tcPr>
          <w:p w14:paraId="3C011228">
            <w:pPr>
              <w:rPr>
                <w:del w:id="360" w:author="喵" w:date="2026-06-23T11:36:34Z"/>
              </w:rPr>
            </w:pPr>
          </w:p>
        </w:tc>
        <w:tc>
          <w:tcPr>
            <w:tcW w:w="936" w:type="dxa"/>
            <w:tcBorders>
              <w:bottom w:val="single" w:color="000000" w:sz="12" w:space="0"/>
            </w:tcBorders>
            <w:vAlign w:val="center"/>
          </w:tcPr>
          <w:p w14:paraId="4954B0E4">
            <w:pPr>
              <w:rPr>
                <w:del w:id="361" w:author="喵" w:date="2026-06-23T11:36:34Z"/>
              </w:rPr>
            </w:pPr>
          </w:p>
        </w:tc>
      </w:tr>
    </w:tbl>
    <w:p w14:paraId="0B7E2E9D">
      <w:pPr>
        <w:spacing w:after="100"/>
        <w:rPr>
          <w:del w:id="362" w:author="喵" w:date="2026-06-23T11:36:34Z"/>
        </w:rPr>
      </w:pPr>
      <w:del w:id="363" w:author="喵" w:date="2026-06-23T11:36:34Z">
        <w:r>
          <w:rPr>
            <w:rFonts w:ascii="Times New Roman" w:hAnsi="Times New Roman" w:eastAsia="Times New Roman"/>
            <w:b w:val="0"/>
            <w:color w:val="000000"/>
            <w:sz w:val="13"/>
          </w:rPr>
          <w:delText>Note. Continuous variables are mean (SD); categorical variables are n (%). SMD denotes standardized mean difference.</w:delText>
        </w:r>
      </w:del>
    </w:p>
    <w:p w14:paraId="0D4D3E70">
      <w:r>
        <w:br w:type="page"/>
      </w:r>
    </w:p>
    <w:p w14:paraId="6987FC40">
      <w:pPr>
        <w:rPr>
          <w:ins w:id="364" w:author="喵" w:date="2026-06-23T11:34:30Z"/>
        </w:rPr>
      </w:pPr>
      <w:r>
        <w:rPr>
          <w:rFonts w:ascii="Times New Roman" w:hAnsi="Times New Roman" w:eastAsia="Times New Roman"/>
          <w:b/>
          <w:color w:val="000000"/>
          <w:sz w:val="21"/>
        </w:rPr>
        <w:t xml:space="preserve">Supplementary Table S3. </w:t>
      </w:r>
      <w:ins w:id="365" w:author="喵" w:date="2026-06-23T11:34:30Z">
        <w:r>
          <w:rPr>
            <w:rFonts w:ascii="Times New Roman" w:hAnsi="Times New Roman" w:eastAsia="Times New Roman"/>
            <w:b/>
            <w:color w:val="000000"/>
            <w:sz w:val="21"/>
          </w:rPr>
          <w:t>Plasma metabolites meeting BH-FDR &lt;0.05 in both bridge paths</w:t>
        </w:r>
      </w:ins>
    </w:p>
    <w:tbl>
      <w:tblPr>
        <w:tblStyle w:val="3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2375"/>
        <w:gridCol w:w="2375"/>
        <w:gridCol w:w="2375"/>
        <w:gridCol w:w="2375"/>
        <w:gridCol w:w="2375"/>
      </w:tblGrid>
      <w:tr w14:paraId="3D950D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366" w:author="喵" w:date="2026-06-23T11:34:30Z"/>
        </w:trPr>
        <w:tc>
          <w:tcPr>
            <w:tcW w:w="4752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181CC302">
            <w:pPr>
              <w:rPr>
                <w:ins w:id="367" w:author="喵" w:date="2026-06-23T11:34:30Z"/>
              </w:rPr>
            </w:pPr>
            <w:ins w:id="368" w:author="喵" w:date="2026-06-23T11:34:30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t>NMR-derived measure</w:t>
              </w:r>
            </w:ins>
          </w:p>
        </w:tc>
        <w:tc>
          <w:tcPr>
            <w:tcW w:w="108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6CCC5309">
            <w:pPr>
              <w:rPr>
                <w:ins w:id="369" w:author="喵" w:date="2026-06-23T11:34:30Z"/>
              </w:rPr>
            </w:pPr>
            <w:ins w:id="370" w:author="喵" w:date="2026-06-23T11:34:30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t>Specimen</w:t>
              </w:r>
            </w:ins>
          </w:p>
        </w:tc>
        <w:tc>
          <w:tcPr>
            <w:tcW w:w="1296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111BADF4">
            <w:pPr>
              <w:rPr>
                <w:ins w:id="371" w:author="喵" w:date="2026-06-23T11:34:30Z"/>
              </w:rPr>
            </w:pPr>
            <w:ins w:id="372" w:author="喵" w:date="2026-06-23T11:34:30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t>a-path beta</w:t>
              </w:r>
            </w:ins>
          </w:p>
        </w:tc>
        <w:tc>
          <w:tcPr>
            <w:tcW w:w="108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24456FAB">
            <w:pPr>
              <w:rPr>
                <w:ins w:id="373" w:author="喵" w:date="2026-06-23T11:34:30Z"/>
              </w:rPr>
            </w:pPr>
            <w:ins w:id="374" w:author="喵" w:date="2026-06-23T11:34:30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t>FDR(a)</w:t>
              </w:r>
            </w:ins>
          </w:p>
        </w:tc>
        <w:tc>
          <w:tcPr>
            <w:tcW w:w="2304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2D2630D9">
            <w:pPr>
              <w:rPr>
                <w:ins w:id="375" w:author="喵" w:date="2026-06-23T11:34:30Z"/>
              </w:rPr>
            </w:pPr>
            <w:ins w:id="376" w:author="喵" w:date="2026-06-23T11:34:30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t>b-path HR (95% CI)</w:t>
              </w:r>
            </w:ins>
          </w:p>
        </w:tc>
        <w:tc>
          <w:tcPr>
            <w:tcW w:w="108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5D4294AF">
            <w:pPr>
              <w:rPr>
                <w:ins w:id="377" w:author="喵" w:date="2026-06-23T11:34:30Z"/>
              </w:rPr>
            </w:pPr>
            <w:ins w:id="378" w:author="喵" w:date="2026-06-23T11:34:30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t>FDR(b)</w:t>
              </w:r>
            </w:ins>
          </w:p>
        </w:tc>
      </w:tr>
      <w:tr w14:paraId="352ADA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379" w:author="喵" w:date="2026-06-23T11:34:30Z"/>
        </w:trPr>
        <w:tc>
          <w:tcPr>
            <w:tcW w:w="4752" w:type="dxa"/>
            <w:vAlign w:val="center"/>
          </w:tcPr>
          <w:p w14:paraId="171BBAB7">
            <w:pPr>
              <w:rPr>
                <w:ins w:id="380" w:author="喵" w:date="2026-06-23T11:34:30Z"/>
              </w:rPr>
            </w:pPr>
            <w:ins w:id="381" w:author="喵" w:date="2026-06-23T11:34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Saturated Fatty Acids to Total Fatty Acids percentage</w:t>
              </w:r>
            </w:ins>
          </w:p>
        </w:tc>
        <w:tc>
          <w:tcPr>
            <w:tcW w:w="1080" w:type="dxa"/>
            <w:vAlign w:val="center"/>
          </w:tcPr>
          <w:p w14:paraId="239B7F0D">
            <w:pPr>
              <w:rPr>
                <w:ins w:id="382" w:author="喵" w:date="2026-06-23T11:34:30Z"/>
              </w:rPr>
            </w:pPr>
            <w:ins w:id="383" w:author="喵" w:date="2026-06-23T11:34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Plasma</w:t>
              </w:r>
            </w:ins>
          </w:p>
        </w:tc>
        <w:tc>
          <w:tcPr>
            <w:tcW w:w="1296" w:type="dxa"/>
            <w:vAlign w:val="center"/>
          </w:tcPr>
          <w:p w14:paraId="41B92B4E">
            <w:pPr>
              <w:rPr>
                <w:ins w:id="384" w:author="喵" w:date="2026-06-23T11:34:30Z"/>
              </w:rPr>
            </w:pPr>
            <w:ins w:id="385" w:author="喵" w:date="2026-06-23T11:34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-0.126</w:t>
              </w:r>
            </w:ins>
          </w:p>
        </w:tc>
        <w:tc>
          <w:tcPr>
            <w:tcW w:w="1080" w:type="dxa"/>
            <w:vAlign w:val="center"/>
          </w:tcPr>
          <w:p w14:paraId="39B65CAD">
            <w:pPr>
              <w:rPr>
                <w:ins w:id="386" w:author="喵" w:date="2026-06-23T11:34:30Z"/>
              </w:rPr>
            </w:pPr>
            <w:ins w:id="387" w:author="喵" w:date="2026-06-23T11:34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&lt;0.001</w:t>
              </w:r>
            </w:ins>
          </w:p>
        </w:tc>
        <w:tc>
          <w:tcPr>
            <w:tcW w:w="2304" w:type="dxa"/>
            <w:vAlign w:val="center"/>
          </w:tcPr>
          <w:p w14:paraId="4C98BC5C">
            <w:pPr>
              <w:rPr>
                <w:ins w:id="388" w:author="喵" w:date="2026-06-23T11:34:30Z"/>
              </w:rPr>
            </w:pPr>
            <w:ins w:id="389" w:author="喵" w:date="2026-06-23T11:34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1.193 (1.095, 1.300)</w:t>
              </w:r>
            </w:ins>
          </w:p>
        </w:tc>
        <w:tc>
          <w:tcPr>
            <w:tcW w:w="1080" w:type="dxa"/>
            <w:vAlign w:val="center"/>
          </w:tcPr>
          <w:p w14:paraId="54D9E06C">
            <w:pPr>
              <w:rPr>
                <w:ins w:id="390" w:author="喵" w:date="2026-06-23T11:34:30Z"/>
              </w:rPr>
            </w:pPr>
            <w:ins w:id="391" w:author="喵" w:date="2026-06-23T11:34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009</w:t>
              </w:r>
            </w:ins>
          </w:p>
        </w:tc>
      </w:tr>
      <w:tr w14:paraId="3E761A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392" w:author="喵" w:date="2026-06-23T11:34:30Z"/>
        </w:trPr>
        <w:tc>
          <w:tcPr>
            <w:tcW w:w="4752" w:type="dxa"/>
            <w:vAlign w:val="center"/>
          </w:tcPr>
          <w:p w14:paraId="224CFC39">
            <w:pPr>
              <w:rPr>
                <w:ins w:id="393" w:author="喵" w:date="2026-06-23T11:34:30Z"/>
              </w:rPr>
            </w:pPr>
            <w:ins w:id="394" w:author="喵" w:date="2026-06-23T11:34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Linoleic Acid to Total Fatty Acids percentage</w:t>
              </w:r>
            </w:ins>
          </w:p>
        </w:tc>
        <w:tc>
          <w:tcPr>
            <w:tcW w:w="1080" w:type="dxa"/>
            <w:vAlign w:val="center"/>
          </w:tcPr>
          <w:p w14:paraId="02014479">
            <w:pPr>
              <w:rPr>
                <w:ins w:id="395" w:author="喵" w:date="2026-06-23T11:34:30Z"/>
              </w:rPr>
            </w:pPr>
            <w:ins w:id="396" w:author="喵" w:date="2026-06-23T11:34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Plasma</w:t>
              </w:r>
            </w:ins>
          </w:p>
        </w:tc>
        <w:tc>
          <w:tcPr>
            <w:tcW w:w="1296" w:type="dxa"/>
            <w:vAlign w:val="center"/>
          </w:tcPr>
          <w:p w14:paraId="50BBF21D">
            <w:pPr>
              <w:rPr>
                <w:ins w:id="397" w:author="喵" w:date="2026-06-23T11:34:30Z"/>
              </w:rPr>
            </w:pPr>
            <w:ins w:id="398" w:author="喵" w:date="2026-06-23T11:34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095</w:t>
              </w:r>
            </w:ins>
          </w:p>
        </w:tc>
        <w:tc>
          <w:tcPr>
            <w:tcW w:w="1080" w:type="dxa"/>
            <w:vAlign w:val="center"/>
          </w:tcPr>
          <w:p w14:paraId="5FEC23FC">
            <w:pPr>
              <w:rPr>
                <w:ins w:id="399" w:author="喵" w:date="2026-06-23T11:34:30Z"/>
              </w:rPr>
            </w:pPr>
            <w:ins w:id="400" w:author="喵" w:date="2026-06-23T11:34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&lt;0.001</w:t>
              </w:r>
            </w:ins>
          </w:p>
        </w:tc>
        <w:tc>
          <w:tcPr>
            <w:tcW w:w="2304" w:type="dxa"/>
            <w:vAlign w:val="center"/>
          </w:tcPr>
          <w:p w14:paraId="77964C6C">
            <w:pPr>
              <w:rPr>
                <w:ins w:id="401" w:author="喵" w:date="2026-06-23T11:34:30Z"/>
              </w:rPr>
            </w:pPr>
            <w:ins w:id="402" w:author="喵" w:date="2026-06-23T11:34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826 (0.752, 0.908)</w:t>
              </w:r>
            </w:ins>
          </w:p>
        </w:tc>
        <w:tc>
          <w:tcPr>
            <w:tcW w:w="1080" w:type="dxa"/>
            <w:vAlign w:val="center"/>
          </w:tcPr>
          <w:p w14:paraId="714B3964">
            <w:pPr>
              <w:rPr>
                <w:ins w:id="403" w:author="喵" w:date="2026-06-23T11:34:30Z"/>
              </w:rPr>
            </w:pPr>
            <w:ins w:id="404" w:author="喵" w:date="2026-06-23T11:34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009</w:t>
              </w:r>
            </w:ins>
          </w:p>
        </w:tc>
      </w:tr>
      <w:tr w14:paraId="18986E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405" w:author="喵" w:date="2026-06-23T11:34:30Z"/>
        </w:trPr>
        <w:tc>
          <w:tcPr>
            <w:tcW w:w="4752" w:type="dxa"/>
            <w:tcBorders>
              <w:bottom w:val="single" w:color="000000" w:sz="12" w:space="0"/>
            </w:tcBorders>
            <w:vAlign w:val="center"/>
          </w:tcPr>
          <w:p w14:paraId="422FAAA7">
            <w:pPr>
              <w:rPr>
                <w:ins w:id="406" w:author="喵" w:date="2026-06-23T11:34:30Z"/>
              </w:rPr>
            </w:pPr>
            <w:ins w:id="407" w:author="喵" w:date="2026-06-23T11:34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Polyunsaturated Fatty Acids to Total Fatty Acids percentage</w:t>
              </w:r>
            </w:ins>
          </w:p>
        </w:tc>
        <w:tc>
          <w:tcPr>
            <w:tcW w:w="1080" w:type="dxa"/>
            <w:tcBorders>
              <w:bottom w:val="single" w:color="000000" w:sz="12" w:space="0"/>
            </w:tcBorders>
            <w:vAlign w:val="center"/>
          </w:tcPr>
          <w:p w14:paraId="37D88BD2">
            <w:pPr>
              <w:rPr>
                <w:ins w:id="408" w:author="喵" w:date="2026-06-23T11:34:30Z"/>
              </w:rPr>
            </w:pPr>
            <w:ins w:id="409" w:author="喵" w:date="2026-06-23T11:34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Plasma</w:t>
              </w:r>
            </w:ins>
          </w:p>
        </w:tc>
        <w:tc>
          <w:tcPr>
            <w:tcW w:w="1296" w:type="dxa"/>
            <w:tcBorders>
              <w:bottom w:val="single" w:color="000000" w:sz="12" w:space="0"/>
            </w:tcBorders>
            <w:vAlign w:val="center"/>
          </w:tcPr>
          <w:p w14:paraId="3DD1319C">
            <w:pPr>
              <w:rPr>
                <w:ins w:id="410" w:author="喵" w:date="2026-06-23T11:34:30Z"/>
              </w:rPr>
            </w:pPr>
            <w:ins w:id="411" w:author="喵" w:date="2026-06-23T11:34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098</w:t>
              </w:r>
            </w:ins>
          </w:p>
        </w:tc>
        <w:tc>
          <w:tcPr>
            <w:tcW w:w="1080" w:type="dxa"/>
            <w:tcBorders>
              <w:bottom w:val="single" w:color="000000" w:sz="12" w:space="0"/>
            </w:tcBorders>
            <w:vAlign w:val="center"/>
          </w:tcPr>
          <w:p w14:paraId="21A9A1F7">
            <w:pPr>
              <w:rPr>
                <w:ins w:id="412" w:author="喵" w:date="2026-06-23T11:34:30Z"/>
              </w:rPr>
            </w:pPr>
            <w:ins w:id="413" w:author="喵" w:date="2026-06-23T11:34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&lt;0.001</w:t>
              </w:r>
            </w:ins>
          </w:p>
        </w:tc>
        <w:tc>
          <w:tcPr>
            <w:tcW w:w="2304" w:type="dxa"/>
            <w:tcBorders>
              <w:bottom w:val="single" w:color="000000" w:sz="12" w:space="0"/>
            </w:tcBorders>
            <w:vAlign w:val="center"/>
          </w:tcPr>
          <w:p w14:paraId="57300906">
            <w:pPr>
              <w:rPr>
                <w:ins w:id="414" w:author="喵" w:date="2026-06-23T11:34:30Z"/>
              </w:rPr>
            </w:pPr>
            <w:ins w:id="415" w:author="喵" w:date="2026-06-23T11:34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838 (0.765, 0.919)</w:t>
              </w:r>
            </w:ins>
          </w:p>
        </w:tc>
        <w:tc>
          <w:tcPr>
            <w:tcW w:w="1080" w:type="dxa"/>
            <w:tcBorders>
              <w:bottom w:val="single" w:color="000000" w:sz="12" w:space="0"/>
            </w:tcBorders>
            <w:vAlign w:val="center"/>
          </w:tcPr>
          <w:p w14:paraId="73D07A1B">
            <w:pPr>
              <w:rPr>
                <w:ins w:id="416" w:author="喵" w:date="2026-06-23T11:34:30Z"/>
              </w:rPr>
            </w:pPr>
            <w:ins w:id="417" w:author="喵" w:date="2026-06-23T11:34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014</w:t>
              </w:r>
            </w:ins>
          </w:p>
        </w:tc>
      </w:tr>
    </w:tbl>
    <w:p w14:paraId="4427BFBE">
      <w:pPr>
        <w:spacing w:after="100"/>
        <w:rPr>
          <w:ins w:id="418" w:author="喵" w:date="2026-06-23T11:34:30Z"/>
        </w:rPr>
      </w:pPr>
      <w:ins w:id="419" w:author="喵" w:date="2026-06-23T11:34:30Z">
        <w:r>
          <w:rPr>
            <w:rFonts w:ascii="Times New Roman" w:hAnsi="Times New Roman" w:eastAsia="Times New Roman"/>
            <w:b w:val="0"/>
            <w:color w:val="000000"/>
            <w:sz w:val="15"/>
          </w:rPr>
          <w:t>Note. All measures were quantified in plasma. Linoleic acid is a component of omega-6 polyunsaturated fatty acids; these proportional measures are correlated.</w:t>
        </w:r>
      </w:ins>
    </w:p>
    <w:p w14:paraId="510C328D">
      <w:pPr>
        <w:rPr>
          <w:del w:id="420" w:author="喵" w:date="2026-06-23T11:33:16Z"/>
          <w:rFonts w:ascii="Times New Roman" w:hAnsi="Times New Roman" w:eastAsia="Times New Roman"/>
          <w:b/>
          <w:color w:val="000000"/>
          <w:sz w:val="21"/>
        </w:rPr>
      </w:pPr>
    </w:p>
    <w:p w14:paraId="55C02816">
      <w:pPr>
        <w:rPr>
          <w:rFonts w:ascii="Times New Roman" w:hAnsi="Times New Roman" w:eastAsia="Times New Roman"/>
          <w:b/>
          <w:color w:val="000000"/>
          <w:sz w:val="21"/>
        </w:rPr>
      </w:pPr>
    </w:p>
    <w:p w14:paraId="155E6E8E">
      <w:pPr>
        <w:rPr>
          <w:del w:id="421" w:author="喵" w:date="2026-06-23T11:02:45Z"/>
        </w:rPr>
      </w:pPr>
      <w:del w:id="422" w:author="喵" w:date="2026-06-23T11:02:45Z">
        <w:r>
          <w:rPr>
            <w:rFonts w:ascii="Times New Roman" w:hAnsi="Times New Roman" w:eastAsia="Times New Roman"/>
            <w:b/>
            <w:color w:val="000000"/>
            <w:sz w:val="21"/>
          </w:rPr>
          <w:delText>Lagged, recall-count, selection-weighted, and competing-risk analyses</w:delText>
        </w:r>
      </w:del>
    </w:p>
    <w:tbl>
      <w:tblPr>
        <w:tblStyle w:val="3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2375"/>
        <w:gridCol w:w="2375"/>
        <w:gridCol w:w="2375"/>
        <w:gridCol w:w="2375"/>
        <w:gridCol w:w="2375"/>
      </w:tblGrid>
      <w:tr w14:paraId="2DB846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423" w:author="喵" w:date="2026-06-23T11:02:45Z"/>
        </w:trPr>
        <w:tc>
          <w:tcPr>
            <w:tcW w:w="3168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46014AD0">
            <w:pPr>
              <w:rPr>
                <w:del w:id="424" w:author="喵" w:date="2026-06-23T11:02:45Z"/>
              </w:rPr>
            </w:pPr>
            <w:del w:id="425" w:author="喵" w:date="2026-06-23T11:02:45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delText>Analysis</w:delText>
              </w:r>
            </w:del>
          </w:p>
        </w:tc>
        <w:tc>
          <w:tcPr>
            <w:tcW w:w="3096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6A1D86E8">
            <w:pPr>
              <w:rPr>
                <w:del w:id="426" w:author="喵" w:date="2026-06-23T11:02:45Z"/>
              </w:rPr>
            </w:pPr>
            <w:del w:id="427" w:author="喵" w:date="2026-06-23T11:02:45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delText>Exposure</w:delText>
              </w:r>
            </w:del>
          </w:p>
        </w:tc>
        <w:tc>
          <w:tcPr>
            <w:tcW w:w="1224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37137EF1">
            <w:pPr>
              <w:rPr>
                <w:del w:id="428" w:author="喵" w:date="2026-06-23T11:02:45Z"/>
              </w:rPr>
            </w:pPr>
            <w:del w:id="429" w:author="喵" w:date="2026-06-23T11:02:45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delText>Participants</w:delText>
              </w:r>
            </w:del>
          </w:p>
        </w:tc>
        <w:tc>
          <w:tcPr>
            <w:tcW w:w="864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3C671EE2">
            <w:pPr>
              <w:rPr>
                <w:del w:id="430" w:author="喵" w:date="2026-06-23T11:02:45Z"/>
              </w:rPr>
            </w:pPr>
            <w:del w:id="431" w:author="喵" w:date="2026-06-23T11:02:45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delText>Cases</w:delText>
              </w:r>
            </w:del>
          </w:p>
        </w:tc>
        <w:tc>
          <w:tcPr>
            <w:tcW w:w="2232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682F1A86">
            <w:pPr>
              <w:rPr>
                <w:del w:id="432" w:author="喵" w:date="2026-06-23T11:02:45Z"/>
              </w:rPr>
            </w:pPr>
            <w:del w:id="433" w:author="喵" w:date="2026-06-23T11:02:45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delText>HR/SHR (95% CI)</w:delText>
              </w:r>
            </w:del>
          </w:p>
        </w:tc>
        <w:tc>
          <w:tcPr>
            <w:tcW w:w="936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74D820EC">
            <w:pPr>
              <w:rPr>
                <w:del w:id="434" w:author="喵" w:date="2026-06-23T11:02:45Z"/>
              </w:rPr>
            </w:pPr>
            <w:del w:id="435" w:author="喵" w:date="2026-06-23T11:02:45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delText>P value</w:delText>
              </w:r>
            </w:del>
          </w:p>
        </w:tc>
      </w:tr>
      <w:tr w14:paraId="3AAE68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436" w:author="喵" w:date="2026-06-23T11:02:45Z"/>
        </w:trPr>
        <w:tc>
          <w:tcPr>
            <w:tcW w:w="3168" w:type="dxa"/>
            <w:vAlign w:val="center"/>
          </w:tcPr>
          <w:p w14:paraId="433A55D0">
            <w:pPr>
              <w:rPr>
                <w:del w:id="437" w:author="喵" w:date="2026-06-23T11:02:45Z"/>
              </w:rPr>
            </w:pPr>
            <w:del w:id="438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Exclude first 2 years</w:delText>
              </w:r>
            </w:del>
          </w:p>
        </w:tc>
        <w:tc>
          <w:tcPr>
            <w:tcW w:w="3096" w:type="dxa"/>
            <w:vAlign w:val="center"/>
          </w:tcPr>
          <w:p w14:paraId="46E1C861">
            <w:pPr>
              <w:rPr>
                <w:del w:id="439" w:author="喵" w:date="2026-06-23T11:02:45Z"/>
              </w:rPr>
            </w:pPr>
            <w:del w:id="440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WCRF/AICR score</w:delText>
              </w:r>
            </w:del>
          </w:p>
        </w:tc>
        <w:tc>
          <w:tcPr>
            <w:tcW w:w="1224" w:type="dxa"/>
            <w:vAlign w:val="center"/>
          </w:tcPr>
          <w:p w14:paraId="063C2739">
            <w:pPr>
              <w:rPr>
                <w:del w:id="441" w:author="喵" w:date="2026-06-23T11:02:45Z"/>
              </w:rPr>
            </w:pPr>
            <w:del w:id="442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89,199</w:delText>
              </w:r>
            </w:del>
          </w:p>
        </w:tc>
        <w:tc>
          <w:tcPr>
            <w:tcW w:w="864" w:type="dxa"/>
            <w:vAlign w:val="center"/>
          </w:tcPr>
          <w:p w14:paraId="43D7CE00">
            <w:pPr>
              <w:rPr>
                <w:del w:id="443" w:author="喵" w:date="2026-06-23T11:02:45Z"/>
              </w:rPr>
            </w:pPr>
            <w:del w:id="444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391</w:delText>
              </w:r>
            </w:del>
          </w:p>
        </w:tc>
        <w:tc>
          <w:tcPr>
            <w:tcW w:w="2232" w:type="dxa"/>
            <w:vAlign w:val="center"/>
          </w:tcPr>
          <w:p w14:paraId="010B4017">
            <w:pPr>
              <w:rPr>
                <w:del w:id="445" w:author="喵" w:date="2026-06-23T11:02:45Z"/>
              </w:rPr>
            </w:pPr>
            <w:del w:id="446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968 (0.871, 1.076)</w:delText>
              </w:r>
            </w:del>
          </w:p>
        </w:tc>
        <w:tc>
          <w:tcPr>
            <w:tcW w:w="936" w:type="dxa"/>
            <w:vAlign w:val="center"/>
          </w:tcPr>
          <w:p w14:paraId="0A1E45D4">
            <w:pPr>
              <w:rPr>
                <w:del w:id="447" w:author="喵" w:date="2026-06-23T11:02:45Z"/>
              </w:rPr>
            </w:pPr>
            <w:del w:id="448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545</w:delText>
              </w:r>
            </w:del>
          </w:p>
        </w:tc>
      </w:tr>
      <w:tr w14:paraId="306CE1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449" w:author="喵" w:date="2026-06-23T11:02:45Z"/>
        </w:trPr>
        <w:tc>
          <w:tcPr>
            <w:tcW w:w="3168" w:type="dxa"/>
            <w:vAlign w:val="center"/>
          </w:tcPr>
          <w:p w14:paraId="7E4DF6DA">
            <w:pPr>
              <w:rPr>
                <w:del w:id="450" w:author="喵" w:date="2026-06-23T11:02:45Z"/>
              </w:rPr>
            </w:pPr>
            <w:del w:id="451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Exclude first 2 years</w:delText>
              </w:r>
            </w:del>
          </w:p>
        </w:tc>
        <w:tc>
          <w:tcPr>
            <w:tcW w:w="3096" w:type="dxa"/>
            <w:vAlign w:val="center"/>
          </w:tcPr>
          <w:p w14:paraId="7BD4B964">
            <w:pPr>
              <w:rPr>
                <w:del w:id="452" w:author="喵" w:date="2026-06-23T11:02:45Z"/>
              </w:rPr>
            </w:pPr>
            <w:del w:id="453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Plasma metabolomic signature</w:delText>
              </w:r>
            </w:del>
          </w:p>
        </w:tc>
        <w:tc>
          <w:tcPr>
            <w:tcW w:w="1224" w:type="dxa"/>
            <w:vAlign w:val="center"/>
          </w:tcPr>
          <w:p w14:paraId="334E5471">
            <w:pPr>
              <w:rPr>
                <w:del w:id="454" w:author="喵" w:date="2026-06-23T11:02:45Z"/>
              </w:rPr>
            </w:pPr>
            <w:del w:id="455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89,199</w:delText>
              </w:r>
            </w:del>
          </w:p>
        </w:tc>
        <w:tc>
          <w:tcPr>
            <w:tcW w:w="864" w:type="dxa"/>
            <w:vAlign w:val="center"/>
          </w:tcPr>
          <w:p w14:paraId="1FD8AE83">
            <w:pPr>
              <w:rPr>
                <w:del w:id="456" w:author="喵" w:date="2026-06-23T11:02:45Z"/>
              </w:rPr>
            </w:pPr>
            <w:del w:id="457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391</w:delText>
              </w:r>
            </w:del>
          </w:p>
        </w:tc>
        <w:tc>
          <w:tcPr>
            <w:tcW w:w="2232" w:type="dxa"/>
            <w:vAlign w:val="center"/>
          </w:tcPr>
          <w:p w14:paraId="348509B3">
            <w:pPr>
              <w:rPr>
                <w:del w:id="458" w:author="喵" w:date="2026-06-23T11:02:45Z"/>
              </w:rPr>
            </w:pPr>
            <w:del w:id="459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802 (0.737, 0.873)</w:delText>
              </w:r>
            </w:del>
          </w:p>
        </w:tc>
        <w:tc>
          <w:tcPr>
            <w:tcW w:w="936" w:type="dxa"/>
            <w:vAlign w:val="center"/>
          </w:tcPr>
          <w:p w14:paraId="1BBCF0EB">
            <w:pPr>
              <w:rPr>
                <w:del w:id="460" w:author="喵" w:date="2026-06-23T11:02:45Z"/>
              </w:rPr>
            </w:pPr>
            <w:del w:id="461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&lt;0.001</w:delText>
              </w:r>
            </w:del>
          </w:p>
        </w:tc>
      </w:tr>
      <w:tr w14:paraId="7C380B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462" w:author="喵" w:date="2026-06-23T11:02:45Z"/>
        </w:trPr>
        <w:tc>
          <w:tcPr>
            <w:tcW w:w="3168" w:type="dxa"/>
            <w:vAlign w:val="center"/>
          </w:tcPr>
          <w:p w14:paraId="2893EF34">
            <w:pPr>
              <w:rPr>
                <w:del w:id="463" w:author="喵" w:date="2026-06-23T11:02:45Z"/>
              </w:rPr>
            </w:pPr>
            <w:del w:id="464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Exclude first 2 years</w:delText>
              </w:r>
            </w:del>
          </w:p>
        </w:tc>
        <w:tc>
          <w:tcPr>
            <w:tcW w:w="3096" w:type="dxa"/>
            <w:vAlign w:val="center"/>
          </w:tcPr>
          <w:p w14:paraId="32327928">
            <w:pPr>
              <w:rPr>
                <w:del w:id="465" w:author="喵" w:date="2026-06-23T11:02:45Z"/>
              </w:rPr>
            </w:pPr>
            <w:del w:id="466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Plasma bridge score</w:delText>
              </w:r>
            </w:del>
          </w:p>
        </w:tc>
        <w:tc>
          <w:tcPr>
            <w:tcW w:w="1224" w:type="dxa"/>
            <w:vAlign w:val="center"/>
          </w:tcPr>
          <w:p w14:paraId="1CBC7104">
            <w:pPr>
              <w:rPr>
                <w:del w:id="467" w:author="喵" w:date="2026-06-23T11:02:45Z"/>
              </w:rPr>
            </w:pPr>
            <w:del w:id="468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89,199</w:delText>
              </w:r>
            </w:del>
          </w:p>
        </w:tc>
        <w:tc>
          <w:tcPr>
            <w:tcW w:w="864" w:type="dxa"/>
            <w:vAlign w:val="center"/>
          </w:tcPr>
          <w:p w14:paraId="243F277C">
            <w:pPr>
              <w:rPr>
                <w:del w:id="469" w:author="喵" w:date="2026-06-23T11:02:45Z"/>
              </w:rPr>
            </w:pPr>
            <w:del w:id="470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391</w:delText>
              </w:r>
            </w:del>
          </w:p>
        </w:tc>
        <w:tc>
          <w:tcPr>
            <w:tcW w:w="2232" w:type="dxa"/>
            <w:vAlign w:val="center"/>
          </w:tcPr>
          <w:p w14:paraId="40AE2081">
            <w:pPr>
              <w:rPr>
                <w:del w:id="471" w:author="喵" w:date="2026-06-23T11:02:45Z"/>
              </w:rPr>
            </w:pPr>
            <w:del w:id="472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947 (0.850, 1.055)</w:delText>
              </w:r>
            </w:del>
          </w:p>
        </w:tc>
        <w:tc>
          <w:tcPr>
            <w:tcW w:w="936" w:type="dxa"/>
            <w:vAlign w:val="center"/>
          </w:tcPr>
          <w:p w14:paraId="1A231B7A">
            <w:pPr>
              <w:rPr>
                <w:del w:id="473" w:author="喵" w:date="2026-06-23T11:02:45Z"/>
              </w:rPr>
            </w:pPr>
            <w:del w:id="474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323</w:delText>
              </w:r>
            </w:del>
          </w:p>
        </w:tc>
      </w:tr>
      <w:tr w14:paraId="575F50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475" w:author="喵" w:date="2026-06-23T11:02:45Z"/>
        </w:trPr>
        <w:tc>
          <w:tcPr>
            <w:tcW w:w="3168" w:type="dxa"/>
            <w:vAlign w:val="center"/>
          </w:tcPr>
          <w:p w14:paraId="2DABDB50">
            <w:pPr>
              <w:rPr>
                <w:del w:id="476" w:author="喵" w:date="2026-06-23T11:02:45Z"/>
              </w:rPr>
            </w:pPr>
            <w:del w:id="477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Exclude first 3 years</w:delText>
              </w:r>
            </w:del>
          </w:p>
        </w:tc>
        <w:tc>
          <w:tcPr>
            <w:tcW w:w="3096" w:type="dxa"/>
            <w:vAlign w:val="center"/>
          </w:tcPr>
          <w:p w14:paraId="1A4A8CB1">
            <w:pPr>
              <w:rPr>
                <w:del w:id="478" w:author="喵" w:date="2026-06-23T11:02:45Z"/>
              </w:rPr>
            </w:pPr>
            <w:del w:id="479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WCRF/AICR score</w:delText>
              </w:r>
            </w:del>
          </w:p>
        </w:tc>
        <w:tc>
          <w:tcPr>
            <w:tcW w:w="1224" w:type="dxa"/>
            <w:vAlign w:val="center"/>
          </w:tcPr>
          <w:p w14:paraId="16E8AA39">
            <w:pPr>
              <w:rPr>
                <w:del w:id="480" w:author="喵" w:date="2026-06-23T11:02:45Z"/>
              </w:rPr>
            </w:pPr>
            <w:del w:id="481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87,784</w:delText>
              </w:r>
            </w:del>
          </w:p>
        </w:tc>
        <w:tc>
          <w:tcPr>
            <w:tcW w:w="864" w:type="dxa"/>
            <w:vAlign w:val="center"/>
          </w:tcPr>
          <w:p w14:paraId="5C4BB655">
            <w:pPr>
              <w:rPr>
                <w:del w:id="482" w:author="喵" w:date="2026-06-23T11:02:45Z"/>
              </w:rPr>
            </w:pPr>
            <w:del w:id="483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342</w:delText>
              </w:r>
            </w:del>
          </w:p>
        </w:tc>
        <w:tc>
          <w:tcPr>
            <w:tcW w:w="2232" w:type="dxa"/>
            <w:vAlign w:val="center"/>
          </w:tcPr>
          <w:p w14:paraId="485595B7">
            <w:pPr>
              <w:rPr>
                <w:del w:id="484" w:author="喵" w:date="2026-06-23T11:02:45Z"/>
              </w:rPr>
            </w:pPr>
            <w:del w:id="485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980 (0.876, 1.098)</w:delText>
              </w:r>
            </w:del>
          </w:p>
        </w:tc>
        <w:tc>
          <w:tcPr>
            <w:tcW w:w="936" w:type="dxa"/>
            <w:vAlign w:val="center"/>
          </w:tcPr>
          <w:p w14:paraId="666C1386">
            <w:pPr>
              <w:rPr>
                <w:del w:id="486" w:author="喵" w:date="2026-06-23T11:02:45Z"/>
              </w:rPr>
            </w:pPr>
            <w:del w:id="487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730</w:delText>
              </w:r>
            </w:del>
          </w:p>
        </w:tc>
      </w:tr>
      <w:tr w14:paraId="69DE1C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488" w:author="喵" w:date="2026-06-23T11:02:45Z"/>
        </w:trPr>
        <w:tc>
          <w:tcPr>
            <w:tcW w:w="3168" w:type="dxa"/>
            <w:vAlign w:val="center"/>
          </w:tcPr>
          <w:p w14:paraId="5A7674F2">
            <w:pPr>
              <w:rPr>
                <w:del w:id="489" w:author="喵" w:date="2026-06-23T11:02:45Z"/>
              </w:rPr>
            </w:pPr>
            <w:del w:id="490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Exclude first 3 years</w:delText>
              </w:r>
            </w:del>
          </w:p>
        </w:tc>
        <w:tc>
          <w:tcPr>
            <w:tcW w:w="3096" w:type="dxa"/>
            <w:vAlign w:val="center"/>
          </w:tcPr>
          <w:p w14:paraId="6C5535DC">
            <w:pPr>
              <w:rPr>
                <w:del w:id="491" w:author="喵" w:date="2026-06-23T11:02:45Z"/>
              </w:rPr>
            </w:pPr>
            <w:del w:id="492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Plasma metabolomic signature</w:delText>
              </w:r>
            </w:del>
          </w:p>
        </w:tc>
        <w:tc>
          <w:tcPr>
            <w:tcW w:w="1224" w:type="dxa"/>
            <w:vAlign w:val="center"/>
          </w:tcPr>
          <w:p w14:paraId="577D17A1">
            <w:pPr>
              <w:rPr>
                <w:del w:id="493" w:author="喵" w:date="2026-06-23T11:02:45Z"/>
              </w:rPr>
            </w:pPr>
            <w:del w:id="494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87,784</w:delText>
              </w:r>
            </w:del>
          </w:p>
        </w:tc>
        <w:tc>
          <w:tcPr>
            <w:tcW w:w="864" w:type="dxa"/>
            <w:vAlign w:val="center"/>
          </w:tcPr>
          <w:p w14:paraId="399EDFE9">
            <w:pPr>
              <w:rPr>
                <w:del w:id="495" w:author="喵" w:date="2026-06-23T11:02:45Z"/>
              </w:rPr>
            </w:pPr>
            <w:del w:id="496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342</w:delText>
              </w:r>
            </w:del>
          </w:p>
        </w:tc>
        <w:tc>
          <w:tcPr>
            <w:tcW w:w="2232" w:type="dxa"/>
            <w:vAlign w:val="center"/>
          </w:tcPr>
          <w:p w14:paraId="2A7C5072">
            <w:pPr>
              <w:rPr>
                <w:del w:id="497" w:author="喵" w:date="2026-06-23T11:02:45Z"/>
              </w:rPr>
            </w:pPr>
            <w:del w:id="498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800 (0.729, 0.879)</w:delText>
              </w:r>
            </w:del>
          </w:p>
        </w:tc>
        <w:tc>
          <w:tcPr>
            <w:tcW w:w="936" w:type="dxa"/>
            <w:vAlign w:val="center"/>
          </w:tcPr>
          <w:p w14:paraId="4F5211BC">
            <w:pPr>
              <w:rPr>
                <w:del w:id="499" w:author="喵" w:date="2026-06-23T11:02:45Z"/>
              </w:rPr>
            </w:pPr>
            <w:del w:id="500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&lt;0.001</w:delText>
              </w:r>
            </w:del>
          </w:p>
        </w:tc>
      </w:tr>
      <w:tr w14:paraId="44FDF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501" w:author="喵" w:date="2026-06-23T11:02:45Z"/>
        </w:trPr>
        <w:tc>
          <w:tcPr>
            <w:tcW w:w="3168" w:type="dxa"/>
            <w:vAlign w:val="center"/>
          </w:tcPr>
          <w:p w14:paraId="3AD8DCFB">
            <w:pPr>
              <w:rPr>
                <w:del w:id="502" w:author="喵" w:date="2026-06-23T11:02:45Z"/>
              </w:rPr>
            </w:pPr>
            <w:del w:id="503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Exclude first 3 years</w:delText>
              </w:r>
            </w:del>
          </w:p>
        </w:tc>
        <w:tc>
          <w:tcPr>
            <w:tcW w:w="3096" w:type="dxa"/>
            <w:vAlign w:val="center"/>
          </w:tcPr>
          <w:p w14:paraId="10AE706C">
            <w:pPr>
              <w:rPr>
                <w:del w:id="504" w:author="喵" w:date="2026-06-23T11:02:45Z"/>
              </w:rPr>
            </w:pPr>
            <w:del w:id="505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Plasma bridge score</w:delText>
              </w:r>
            </w:del>
          </w:p>
        </w:tc>
        <w:tc>
          <w:tcPr>
            <w:tcW w:w="1224" w:type="dxa"/>
            <w:vAlign w:val="center"/>
          </w:tcPr>
          <w:p w14:paraId="176810E0">
            <w:pPr>
              <w:rPr>
                <w:del w:id="506" w:author="喵" w:date="2026-06-23T11:02:45Z"/>
              </w:rPr>
            </w:pPr>
            <w:del w:id="507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87,784</w:delText>
              </w:r>
            </w:del>
          </w:p>
        </w:tc>
        <w:tc>
          <w:tcPr>
            <w:tcW w:w="864" w:type="dxa"/>
            <w:vAlign w:val="center"/>
          </w:tcPr>
          <w:p w14:paraId="1B132171">
            <w:pPr>
              <w:rPr>
                <w:del w:id="508" w:author="喵" w:date="2026-06-23T11:02:45Z"/>
              </w:rPr>
            </w:pPr>
            <w:del w:id="509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342</w:delText>
              </w:r>
            </w:del>
          </w:p>
        </w:tc>
        <w:tc>
          <w:tcPr>
            <w:tcW w:w="2232" w:type="dxa"/>
            <w:vAlign w:val="center"/>
          </w:tcPr>
          <w:p w14:paraId="3C2F3A46">
            <w:pPr>
              <w:rPr>
                <w:del w:id="510" w:author="喵" w:date="2026-06-23T11:02:45Z"/>
              </w:rPr>
            </w:pPr>
            <w:del w:id="511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951 (0.847, 1.068)</w:delText>
              </w:r>
            </w:del>
          </w:p>
        </w:tc>
        <w:tc>
          <w:tcPr>
            <w:tcW w:w="936" w:type="dxa"/>
            <w:vAlign w:val="center"/>
          </w:tcPr>
          <w:p w14:paraId="305D7863">
            <w:pPr>
              <w:rPr>
                <w:del w:id="512" w:author="喵" w:date="2026-06-23T11:02:45Z"/>
              </w:rPr>
            </w:pPr>
            <w:del w:id="513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398</w:delText>
              </w:r>
            </w:del>
          </w:p>
        </w:tc>
      </w:tr>
      <w:tr w14:paraId="61E38E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514" w:author="喵" w:date="2026-06-23T11:02:45Z"/>
        </w:trPr>
        <w:tc>
          <w:tcPr>
            <w:tcW w:w="3168" w:type="dxa"/>
            <w:vAlign w:val="center"/>
          </w:tcPr>
          <w:p w14:paraId="535BB3F6">
            <w:pPr>
              <w:rPr>
                <w:del w:id="515" w:author="喵" w:date="2026-06-23T11:02:45Z"/>
              </w:rPr>
            </w:pPr>
            <w:del w:id="516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Exclude first 5 years</w:delText>
              </w:r>
            </w:del>
          </w:p>
        </w:tc>
        <w:tc>
          <w:tcPr>
            <w:tcW w:w="3096" w:type="dxa"/>
            <w:vAlign w:val="center"/>
          </w:tcPr>
          <w:p w14:paraId="13BA44A5">
            <w:pPr>
              <w:rPr>
                <w:del w:id="517" w:author="喵" w:date="2026-06-23T11:02:45Z"/>
              </w:rPr>
            </w:pPr>
            <w:del w:id="518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WCRF/AICR score</w:delText>
              </w:r>
            </w:del>
          </w:p>
        </w:tc>
        <w:tc>
          <w:tcPr>
            <w:tcW w:w="1224" w:type="dxa"/>
            <w:vAlign w:val="center"/>
          </w:tcPr>
          <w:p w14:paraId="624590D3">
            <w:pPr>
              <w:rPr>
                <w:del w:id="519" w:author="喵" w:date="2026-06-23T11:02:45Z"/>
              </w:rPr>
            </w:pPr>
            <w:del w:id="520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84,693</w:delText>
              </w:r>
            </w:del>
          </w:p>
        </w:tc>
        <w:tc>
          <w:tcPr>
            <w:tcW w:w="864" w:type="dxa"/>
            <w:vAlign w:val="center"/>
          </w:tcPr>
          <w:p w14:paraId="426F602B">
            <w:pPr>
              <w:rPr>
                <w:del w:id="521" w:author="喵" w:date="2026-06-23T11:02:45Z"/>
              </w:rPr>
            </w:pPr>
            <w:del w:id="522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264</w:delText>
              </w:r>
            </w:del>
          </w:p>
        </w:tc>
        <w:tc>
          <w:tcPr>
            <w:tcW w:w="2232" w:type="dxa"/>
            <w:vAlign w:val="center"/>
          </w:tcPr>
          <w:p w14:paraId="693B0D8C">
            <w:pPr>
              <w:rPr>
                <w:del w:id="523" w:author="喵" w:date="2026-06-23T11:02:45Z"/>
              </w:rPr>
            </w:pPr>
            <w:del w:id="524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1.003 (0.882, 1.140)</w:delText>
              </w:r>
            </w:del>
          </w:p>
        </w:tc>
        <w:tc>
          <w:tcPr>
            <w:tcW w:w="936" w:type="dxa"/>
            <w:vAlign w:val="center"/>
          </w:tcPr>
          <w:p w14:paraId="280495B7">
            <w:pPr>
              <w:rPr>
                <w:del w:id="525" w:author="喵" w:date="2026-06-23T11:02:45Z"/>
              </w:rPr>
            </w:pPr>
            <w:del w:id="526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966</w:delText>
              </w:r>
            </w:del>
          </w:p>
        </w:tc>
      </w:tr>
      <w:tr w14:paraId="2D7012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527" w:author="喵" w:date="2026-06-23T11:02:45Z"/>
        </w:trPr>
        <w:tc>
          <w:tcPr>
            <w:tcW w:w="3168" w:type="dxa"/>
            <w:vAlign w:val="center"/>
          </w:tcPr>
          <w:p w14:paraId="4D969B3D">
            <w:pPr>
              <w:rPr>
                <w:del w:id="528" w:author="喵" w:date="2026-06-23T11:02:45Z"/>
              </w:rPr>
            </w:pPr>
            <w:del w:id="529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Exclude first 5 years</w:delText>
              </w:r>
            </w:del>
          </w:p>
        </w:tc>
        <w:tc>
          <w:tcPr>
            <w:tcW w:w="3096" w:type="dxa"/>
            <w:vAlign w:val="center"/>
          </w:tcPr>
          <w:p w14:paraId="6F1F117D">
            <w:pPr>
              <w:rPr>
                <w:del w:id="530" w:author="喵" w:date="2026-06-23T11:02:45Z"/>
              </w:rPr>
            </w:pPr>
            <w:del w:id="531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Plasma metabolomic signature</w:delText>
              </w:r>
            </w:del>
          </w:p>
        </w:tc>
        <w:tc>
          <w:tcPr>
            <w:tcW w:w="1224" w:type="dxa"/>
            <w:vAlign w:val="center"/>
          </w:tcPr>
          <w:p w14:paraId="7C5835A1">
            <w:pPr>
              <w:rPr>
                <w:del w:id="532" w:author="喵" w:date="2026-06-23T11:02:45Z"/>
              </w:rPr>
            </w:pPr>
            <w:del w:id="533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84,693</w:delText>
              </w:r>
            </w:del>
          </w:p>
        </w:tc>
        <w:tc>
          <w:tcPr>
            <w:tcW w:w="864" w:type="dxa"/>
            <w:vAlign w:val="center"/>
          </w:tcPr>
          <w:p w14:paraId="03CC3B26">
            <w:pPr>
              <w:rPr>
                <w:del w:id="534" w:author="喵" w:date="2026-06-23T11:02:45Z"/>
              </w:rPr>
            </w:pPr>
            <w:del w:id="535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264</w:delText>
              </w:r>
            </w:del>
          </w:p>
        </w:tc>
        <w:tc>
          <w:tcPr>
            <w:tcW w:w="2232" w:type="dxa"/>
            <w:vAlign w:val="center"/>
          </w:tcPr>
          <w:p w14:paraId="3BCF18F6">
            <w:pPr>
              <w:rPr>
                <w:del w:id="536" w:author="喵" w:date="2026-06-23T11:02:45Z"/>
              </w:rPr>
            </w:pPr>
            <w:del w:id="537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799 (0.718, 0.889)</w:delText>
              </w:r>
            </w:del>
          </w:p>
        </w:tc>
        <w:tc>
          <w:tcPr>
            <w:tcW w:w="936" w:type="dxa"/>
            <w:vAlign w:val="center"/>
          </w:tcPr>
          <w:p w14:paraId="329C5528">
            <w:pPr>
              <w:rPr>
                <w:del w:id="538" w:author="喵" w:date="2026-06-23T11:02:45Z"/>
              </w:rPr>
            </w:pPr>
            <w:del w:id="539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&lt;0.001</w:delText>
              </w:r>
            </w:del>
          </w:p>
        </w:tc>
      </w:tr>
      <w:tr w14:paraId="527A7F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540" w:author="喵" w:date="2026-06-23T11:02:45Z"/>
        </w:trPr>
        <w:tc>
          <w:tcPr>
            <w:tcW w:w="3168" w:type="dxa"/>
            <w:vAlign w:val="center"/>
          </w:tcPr>
          <w:p w14:paraId="677F6A34">
            <w:pPr>
              <w:rPr>
                <w:del w:id="541" w:author="喵" w:date="2026-06-23T11:02:45Z"/>
              </w:rPr>
            </w:pPr>
            <w:del w:id="542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Exclude first 5 years</w:delText>
              </w:r>
            </w:del>
          </w:p>
        </w:tc>
        <w:tc>
          <w:tcPr>
            <w:tcW w:w="3096" w:type="dxa"/>
            <w:vAlign w:val="center"/>
          </w:tcPr>
          <w:p w14:paraId="6C6ECA7E">
            <w:pPr>
              <w:rPr>
                <w:del w:id="543" w:author="喵" w:date="2026-06-23T11:02:45Z"/>
              </w:rPr>
            </w:pPr>
            <w:del w:id="544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Plasma bridge score</w:delText>
              </w:r>
            </w:del>
          </w:p>
        </w:tc>
        <w:tc>
          <w:tcPr>
            <w:tcW w:w="1224" w:type="dxa"/>
            <w:vAlign w:val="center"/>
          </w:tcPr>
          <w:p w14:paraId="044902E2">
            <w:pPr>
              <w:rPr>
                <w:del w:id="545" w:author="喵" w:date="2026-06-23T11:02:45Z"/>
              </w:rPr>
            </w:pPr>
            <w:del w:id="546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84,693</w:delText>
              </w:r>
            </w:del>
          </w:p>
        </w:tc>
        <w:tc>
          <w:tcPr>
            <w:tcW w:w="864" w:type="dxa"/>
            <w:vAlign w:val="center"/>
          </w:tcPr>
          <w:p w14:paraId="388FA65A">
            <w:pPr>
              <w:rPr>
                <w:del w:id="547" w:author="喵" w:date="2026-06-23T11:02:45Z"/>
              </w:rPr>
            </w:pPr>
            <w:del w:id="548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264</w:delText>
              </w:r>
            </w:del>
          </w:p>
        </w:tc>
        <w:tc>
          <w:tcPr>
            <w:tcW w:w="2232" w:type="dxa"/>
            <w:vAlign w:val="center"/>
          </w:tcPr>
          <w:p w14:paraId="71549A88">
            <w:pPr>
              <w:rPr>
                <w:del w:id="549" w:author="喵" w:date="2026-06-23T11:02:45Z"/>
              </w:rPr>
            </w:pPr>
            <w:del w:id="550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927 (0.813, 1.057)</w:delText>
              </w:r>
            </w:del>
          </w:p>
        </w:tc>
        <w:tc>
          <w:tcPr>
            <w:tcW w:w="936" w:type="dxa"/>
            <w:vAlign w:val="center"/>
          </w:tcPr>
          <w:p w14:paraId="29C127D5">
            <w:pPr>
              <w:rPr>
                <w:del w:id="551" w:author="喵" w:date="2026-06-23T11:02:45Z"/>
              </w:rPr>
            </w:pPr>
            <w:del w:id="552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260</w:delText>
              </w:r>
            </w:del>
          </w:p>
        </w:tc>
      </w:tr>
      <w:tr w14:paraId="3811B1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553" w:author="喵" w:date="2026-06-23T11:02:45Z"/>
        </w:trPr>
        <w:tc>
          <w:tcPr>
            <w:tcW w:w="3168" w:type="dxa"/>
            <w:vAlign w:val="center"/>
          </w:tcPr>
          <w:p w14:paraId="6B40B947">
            <w:pPr>
              <w:rPr>
                <w:del w:id="554" w:author="喵" w:date="2026-06-23T11:02:45Z"/>
              </w:rPr>
            </w:pPr>
            <w:del w:id="555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At least 2 valid dietary recalls</w:delText>
              </w:r>
            </w:del>
          </w:p>
        </w:tc>
        <w:tc>
          <w:tcPr>
            <w:tcW w:w="3096" w:type="dxa"/>
            <w:vAlign w:val="center"/>
          </w:tcPr>
          <w:p w14:paraId="3EA84252">
            <w:pPr>
              <w:rPr>
                <w:del w:id="556" w:author="喵" w:date="2026-06-23T11:02:45Z"/>
              </w:rPr>
            </w:pPr>
            <w:del w:id="557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WCRF/AICR score</w:delText>
              </w:r>
            </w:del>
          </w:p>
        </w:tc>
        <w:tc>
          <w:tcPr>
            <w:tcW w:w="1224" w:type="dxa"/>
            <w:vAlign w:val="center"/>
          </w:tcPr>
          <w:p w14:paraId="24A4E86D">
            <w:pPr>
              <w:rPr>
                <w:del w:id="558" w:author="喵" w:date="2026-06-23T11:02:45Z"/>
              </w:rPr>
            </w:pPr>
            <w:del w:id="559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91,917</w:delText>
              </w:r>
            </w:del>
          </w:p>
        </w:tc>
        <w:tc>
          <w:tcPr>
            <w:tcW w:w="864" w:type="dxa"/>
            <w:vAlign w:val="center"/>
          </w:tcPr>
          <w:p w14:paraId="4AF46A3F">
            <w:pPr>
              <w:rPr>
                <w:del w:id="560" w:author="喵" w:date="2026-06-23T11:02:45Z"/>
              </w:rPr>
            </w:pPr>
            <w:del w:id="561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470</w:delText>
              </w:r>
            </w:del>
          </w:p>
        </w:tc>
        <w:tc>
          <w:tcPr>
            <w:tcW w:w="2232" w:type="dxa"/>
            <w:vAlign w:val="center"/>
          </w:tcPr>
          <w:p w14:paraId="2510FDA4">
            <w:pPr>
              <w:rPr>
                <w:del w:id="562" w:author="喵" w:date="2026-06-23T11:02:45Z"/>
              </w:rPr>
            </w:pPr>
            <w:del w:id="563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989 (0.898, 1.089)</w:delText>
              </w:r>
            </w:del>
          </w:p>
        </w:tc>
        <w:tc>
          <w:tcPr>
            <w:tcW w:w="936" w:type="dxa"/>
            <w:vAlign w:val="center"/>
          </w:tcPr>
          <w:p w14:paraId="663DA1FD">
            <w:pPr>
              <w:rPr>
                <w:del w:id="564" w:author="喵" w:date="2026-06-23T11:02:45Z"/>
              </w:rPr>
            </w:pPr>
            <w:del w:id="565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821</w:delText>
              </w:r>
            </w:del>
          </w:p>
        </w:tc>
      </w:tr>
      <w:tr w14:paraId="420DD5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566" w:author="喵" w:date="2026-06-23T11:02:45Z"/>
        </w:trPr>
        <w:tc>
          <w:tcPr>
            <w:tcW w:w="3168" w:type="dxa"/>
            <w:vAlign w:val="center"/>
          </w:tcPr>
          <w:p w14:paraId="72017251">
            <w:pPr>
              <w:rPr>
                <w:del w:id="567" w:author="喵" w:date="2026-06-23T11:02:45Z"/>
              </w:rPr>
            </w:pPr>
            <w:del w:id="568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At least 2 valid dietary recalls</w:delText>
              </w:r>
            </w:del>
          </w:p>
        </w:tc>
        <w:tc>
          <w:tcPr>
            <w:tcW w:w="3096" w:type="dxa"/>
            <w:vAlign w:val="center"/>
          </w:tcPr>
          <w:p w14:paraId="055F0FFB">
            <w:pPr>
              <w:rPr>
                <w:del w:id="569" w:author="喵" w:date="2026-06-23T11:02:45Z"/>
              </w:rPr>
            </w:pPr>
            <w:del w:id="570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Plasma metabolomic signature</w:delText>
              </w:r>
            </w:del>
          </w:p>
        </w:tc>
        <w:tc>
          <w:tcPr>
            <w:tcW w:w="1224" w:type="dxa"/>
            <w:vAlign w:val="center"/>
          </w:tcPr>
          <w:p w14:paraId="10762794">
            <w:pPr>
              <w:rPr>
                <w:del w:id="571" w:author="喵" w:date="2026-06-23T11:02:45Z"/>
              </w:rPr>
            </w:pPr>
            <w:del w:id="572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91,917</w:delText>
              </w:r>
            </w:del>
          </w:p>
        </w:tc>
        <w:tc>
          <w:tcPr>
            <w:tcW w:w="864" w:type="dxa"/>
            <w:vAlign w:val="center"/>
          </w:tcPr>
          <w:p w14:paraId="7E834A57">
            <w:pPr>
              <w:rPr>
                <w:del w:id="573" w:author="喵" w:date="2026-06-23T11:02:45Z"/>
              </w:rPr>
            </w:pPr>
            <w:del w:id="574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470</w:delText>
              </w:r>
            </w:del>
          </w:p>
        </w:tc>
        <w:tc>
          <w:tcPr>
            <w:tcW w:w="2232" w:type="dxa"/>
            <w:vAlign w:val="center"/>
          </w:tcPr>
          <w:p w14:paraId="32C3BDE8">
            <w:pPr>
              <w:rPr>
                <w:del w:id="575" w:author="喵" w:date="2026-06-23T11:02:45Z"/>
              </w:rPr>
            </w:pPr>
            <w:del w:id="576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816 (0.752, 0.885)</w:delText>
              </w:r>
            </w:del>
          </w:p>
        </w:tc>
        <w:tc>
          <w:tcPr>
            <w:tcW w:w="936" w:type="dxa"/>
            <w:vAlign w:val="center"/>
          </w:tcPr>
          <w:p w14:paraId="6340FC2C">
            <w:pPr>
              <w:rPr>
                <w:del w:id="577" w:author="喵" w:date="2026-06-23T11:02:45Z"/>
              </w:rPr>
            </w:pPr>
            <w:del w:id="578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&lt;0.001</w:delText>
              </w:r>
            </w:del>
          </w:p>
        </w:tc>
      </w:tr>
      <w:tr w14:paraId="55E669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579" w:author="喵" w:date="2026-06-23T11:02:45Z"/>
        </w:trPr>
        <w:tc>
          <w:tcPr>
            <w:tcW w:w="3168" w:type="dxa"/>
            <w:vAlign w:val="center"/>
          </w:tcPr>
          <w:p w14:paraId="42B83148">
            <w:pPr>
              <w:rPr>
                <w:del w:id="580" w:author="喵" w:date="2026-06-23T11:02:45Z"/>
              </w:rPr>
            </w:pPr>
            <w:del w:id="581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At least 2 valid dietary recalls</w:delText>
              </w:r>
            </w:del>
          </w:p>
        </w:tc>
        <w:tc>
          <w:tcPr>
            <w:tcW w:w="3096" w:type="dxa"/>
            <w:vAlign w:val="center"/>
          </w:tcPr>
          <w:p w14:paraId="5619B930">
            <w:pPr>
              <w:rPr>
                <w:del w:id="582" w:author="喵" w:date="2026-06-23T11:02:45Z"/>
              </w:rPr>
            </w:pPr>
            <w:del w:id="583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Plasma bridge score</w:delText>
              </w:r>
            </w:del>
          </w:p>
        </w:tc>
        <w:tc>
          <w:tcPr>
            <w:tcW w:w="1224" w:type="dxa"/>
            <w:vAlign w:val="center"/>
          </w:tcPr>
          <w:p w14:paraId="07DC19DF">
            <w:pPr>
              <w:rPr>
                <w:del w:id="584" w:author="喵" w:date="2026-06-23T11:02:45Z"/>
              </w:rPr>
            </w:pPr>
            <w:del w:id="585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91,917</w:delText>
              </w:r>
            </w:del>
          </w:p>
        </w:tc>
        <w:tc>
          <w:tcPr>
            <w:tcW w:w="864" w:type="dxa"/>
            <w:vAlign w:val="center"/>
          </w:tcPr>
          <w:p w14:paraId="18EF5549">
            <w:pPr>
              <w:rPr>
                <w:del w:id="586" w:author="喵" w:date="2026-06-23T11:02:45Z"/>
              </w:rPr>
            </w:pPr>
            <w:del w:id="587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470</w:delText>
              </w:r>
            </w:del>
          </w:p>
        </w:tc>
        <w:tc>
          <w:tcPr>
            <w:tcW w:w="2232" w:type="dxa"/>
            <w:vAlign w:val="center"/>
          </w:tcPr>
          <w:p w14:paraId="607C5652">
            <w:pPr>
              <w:rPr>
                <w:del w:id="588" w:author="喵" w:date="2026-06-23T11:02:45Z"/>
              </w:rPr>
            </w:pPr>
            <w:del w:id="589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907 (0.823, 1.000)</w:delText>
              </w:r>
            </w:del>
          </w:p>
        </w:tc>
        <w:tc>
          <w:tcPr>
            <w:tcW w:w="936" w:type="dxa"/>
            <w:vAlign w:val="center"/>
          </w:tcPr>
          <w:p w14:paraId="5F5A138B">
            <w:pPr>
              <w:rPr>
                <w:del w:id="590" w:author="喵" w:date="2026-06-23T11:02:45Z"/>
              </w:rPr>
            </w:pPr>
            <w:del w:id="591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051</w:delText>
              </w:r>
            </w:del>
          </w:p>
        </w:tc>
      </w:tr>
      <w:tr w14:paraId="6295F1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592" w:author="喵" w:date="2026-06-23T11:02:45Z"/>
        </w:trPr>
        <w:tc>
          <w:tcPr>
            <w:tcW w:w="3168" w:type="dxa"/>
            <w:vAlign w:val="center"/>
          </w:tcPr>
          <w:p w14:paraId="5EFFAB09">
            <w:pPr>
              <w:rPr>
                <w:del w:id="593" w:author="喵" w:date="2026-06-23T11:02:45Z"/>
              </w:rPr>
            </w:pPr>
            <w:del w:id="594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Selection-IPW Cox</w:delText>
              </w:r>
            </w:del>
          </w:p>
        </w:tc>
        <w:tc>
          <w:tcPr>
            <w:tcW w:w="3096" w:type="dxa"/>
            <w:vAlign w:val="center"/>
          </w:tcPr>
          <w:p w14:paraId="549792E2">
            <w:pPr>
              <w:rPr>
                <w:del w:id="595" w:author="喵" w:date="2026-06-23T11:02:45Z"/>
              </w:rPr>
            </w:pPr>
            <w:del w:id="596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WCRF/AICR score</w:delText>
              </w:r>
            </w:del>
          </w:p>
        </w:tc>
        <w:tc>
          <w:tcPr>
            <w:tcW w:w="1224" w:type="dxa"/>
            <w:vAlign w:val="center"/>
          </w:tcPr>
          <w:p w14:paraId="755A11FF">
            <w:pPr>
              <w:rPr>
                <w:del w:id="597" w:author="喵" w:date="2026-06-23T11:02:45Z"/>
              </w:rPr>
            </w:pPr>
            <w:del w:id="598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91,917</w:delText>
              </w:r>
            </w:del>
          </w:p>
        </w:tc>
        <w:tc>
          <w:tcPr>
            <w:tcW w:w="864" w:type="dxa"/>
            <w:vAlign w:val="center"/>
          </w:tcPr>
          <w:p w14:paraId="20228B25">
            <w:pPr>
              <w:rPr>
                <w:del w:id="599" w:author="喵" w:date="2026-06-23T11:02:45Z"/>
              </w:rPr>
            </w:pPr>
            <w:del w:id="600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470</w:delText>
              </w:r>
            </w:del>
          </w:p>
        </w:tc>
        <w:tc>
          <w:tcPr>
            <w:tcW w:w="2232" w:type="dxa"/>
            <w:vAlign w:val="center"/>
          </w:tcPr>
          <w:p w14:paraId="277AA6F9">
            <w:pPr>
              <w:rPr>
                <w:del w:id="601" w:author="喵" w:date="2026-06-23T11:02:45Z"/>
              </w:rPr>
            </w:pPr>
            <w:del w:id="602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989 (0.895, 1.093)</w:delText>
              </w:r>
            </w:del>
          </w:p>
        </w:tc>
        <w:tc>
          <w:tcPr>
            <w:tcW w:w="936" w:type="dxa"/>
            <w:vAlign w:val="center"/>
          </w:tcPr>
          <w:p w14:paraId="622C3314">
            <w:pPr>
              <w:rPr>
                <w:del w:id="603" w:author="喵" w:date="2026-06-23T11:02:45Z"/>
              </w:rPr>
            </w:pPr>
            <w:del w:id="604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829</w:delText>
              </w:r>
            </w:del>
          </w:p>
        </w:tc>
      </w:tr>
      <w:tr w14:paraId="661144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605" w:author="喵" w:date="2026-06-23T11:02:45Z"/>
        </w:trPr>
        <w:tc>
          <w:tcPr>
            <w:tcW w:w="3168" w:type="dxa"/>
            <w:vAlign w:val="center"/>
          </w:tcPr>
          <w:p w14:paraId="54CFCD61">
            <w:pPr>
              <w:rPr>
                <w:del w:id="606" w:author="喵" w:date="2026-06-23T11:02:45Z"/>
              </w:rPr>
            </w:pPr>
            <w:del w:id="607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Selection-IPW Cox</w:delText>
              </w:r>
            </w:del>
          </w:p>
        </w:tc>
        <w:tc>
          <w:tcPr>
            <w:tcW w:w="3096" w:type="dxa"/>
            <w:vAlign w:val="center"/>
          </w:tcPr>
          <w:p w14:paraId="70C25906">
            <w:pPr>
              <w:rPr>
                <w:del w:id="608" w:author="喵" w:date="2026-06-23T11:02:45Z"/>
              </w:rPr>
            </w:pPr>
            <w:del w:id="609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Plasma metabolomic signature</w:delText>
              </w:r>
            </w:del>
          </w:p>
        </w:tc>
        <w:tc>
          <w:tcPr>
            <w:tcW w:w="1224" w:type="dxa"/>
            <w:vAlign w:val="center"/>
          </w:tcPr>
          <w:p w14:paraId="5C5E0369">
            <w:pPr>
              <w:rPr>
                <w:del w:id="610" w:author="喵" w:date="2026-06-23T11:02:45Z"/>
              </w:rPr>
            </w:pPr>
            <w:del w:id="611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91,917</w:delText>
              </w:r>
            </w:del>
          </w:p>
        </w:tc>
        <w:tc>
          <w:tcPr>
            <w:tcW w:w="864" w:type="dxa"/>
            <w:vAlign w:val="center"/>
          </w:tcPr>
          <w:p w14:paraId="745B0B46">
            <w:pPr>
              <w:rPr>
                <w:del w:id="612" w:author="喵" w:date="2026-06-23T11:02:45Z"/>
              </w:rPr>
            </w:pPr>
            <w:del w:id="613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470</w:delText>
              </w:r>
            </w:del>
          </w:p>
        </w:tc>
        <w:tc>
          <w:tcPr>
            <w:tcW w:w="2232" w:type="dxa"/>
            <w:vAlign w:val="center"/>
          </w:tcPr>
          <w:p w14:paraId="464ABC30">
            <w:pPr>
              <w:rPr>
                <w:del w:id="614" w:author="喵" w:date="2026-06-23T11:02:45Z"/>
              </w:rPr>
            </w:pPr>
            <w:del w:id="615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816 (0.763, 0.873)</w:delText>
              </w:r>
            </w:del>
          </w:p>
        </w:tc>
        <w:tc>
          <w:tcPr>
            <w:tcW w:w="936" w:type="dxa"/>
            <w:vAlign w:val="center"/>
          </w:tcPr>
          <w:p w14:paraId="5C9968AF">
            <w:pPr>
              <w:rPr>
                <w:del w:id="616" w:author="喵" w:date="2026-06-23T11:02:45Z"/>
              </w:rPr>
            </w:pPr>
            <w:del w:id="617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&lt;0.001</w:delText>
              </w:r>
            </w:del>
          </w:p>
        </w:tc>
      </w:tr>
      <w:tr w14:paraId="65B0E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618" w:author="喵" w:date="2026-06-23T11:02:45Z"/>
        </w:trPr>
        <w:tc>
          <w:tcPr>
            <w:tcW w:w="3168" w:type="dxa"/>
            <w:vAlign w:val="center"/>
          </w:tcPr>
          <w:p w14:paraId="53A1A1BA">
            <w:pPr>
              <w:rPr>
                <w:del w:id="619" w:author="喵" w:date="2026-06-23T11:02:45Z"/>
              </w:rPr>
            </w:pPr>
            <w:del w:id="620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Selection-IPW Cox</w:delText>
              </w:r>
            </w:del>
          </w:p>
        </w:tc>
        <w:tc>
          <w:tcPr>
            <w:tcW w:w="3096" w:type="dxa"/>
            <w:vAlign w:val="center"/>
          </w:tcPr>
          <w:p w14:paraId="7DC5640A">
            <w:pPr>
              <w:rPr>
                <w:del w:id="621" w:author="喵" w:date="2026-06-23T11:02:45Z"/>
              </w:rPr>
            </w:pPr>
            <w:del w:id="622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Plasma bridge score</w:delText>
              </w:r>
            </w:del>
          </w:p>
        </w:tc>
        <w:tc>
          <w:tcPr>
            <w:tcW w:w="1224" w:type="dxa"/>
            <w:vAlign w:val="center"/>
          </w:tcPr>
          <w:p w14:paraId="4F8B5895">
            <w:pPr>
              <w:rPr>
                <w:del w:id="623" w:author="喵" w:date="2026-06-23T11:02:45Z"/>
              </w:rPr>
            </w:pPr>
            <w:del w:id="624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91,917</w:delText>
              </w:r>
            </w:del>
          </w:p>
        </w:tc>
        <w:tc>
          <w:tcPr>
            <w:tcW w:w="864" w:type="dxa"/>
            <w:vAlign w:val="center"/>
          </w:tcPr>
          <w:p w14:paraId="288D6D61">
            <w:pPr>
              <w:rPr>
                <w:del w:id="625" w:author="喵" w:date="2026-06-23T11:02:45Z"/>
              </w:rPr>
            </w:pPr>
            <w:del w:id="626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470</w:delText>
              </w:r>
            </w:del>
          </w:p>
        </w:tc>
        <w:tc>
          <w:tcPr>
            <w:tcW w:w="2232" w:type="dxa"/>
            <w:vAlign w:val="center"/>
          </w:tcPr>
          <w:p w14:paraId="60645569">
            <w:pPr>
              <w:rPr>
                <w:del w:id="627" w:author="喵" w:date="2026-06-23T11:02:45Z"/>
              </w:rPr>
            </w:pPr>
            <w:del w:id="628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908 (0.819, 1.005)</w:delText>
              </w:r>
            </w:del>
          </w:p>
        </w:tc>
        <w:tc>
          <w:tcPr>
            <w:tcW w:w="936" w:type="dxa"/>
            <w:vAlign w:val="center"/>
          </w:tcPr>
          <w:p w14:paraId="2E93C37A">
            <w:pPr>
              <w:rPr>
                <w:del w:id="629" w:author="喵" w:date="2026-06-23T11:02:45Z"/>
              </w:rPr>
            </w:pPr>
            <w:del w:id="630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064</w:delText>
              </w:r>
            </w:del>
          </w:p>
        </w:tc>
      </w:tr>
      <w:tr w14:paraId="1CBF1C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631" w:author="喵" w:date="2026-06-23T11:02:45Z"/>
        </w:trPr>
        <w:tc>
          <w:tcPr>
            <w:tcW w:w="3168" w:type="dxa"/>
            <w:vAlign w:val="center"/>
          </w:tcPr>
          <w:p w14:paraId="510914E6">
            <w:pPr>
              <w:rPr>
                <w:del w:id="632" w:author="喵" w:date="2026-06-23T11:02:45Z"/>
              </w:rPr>
            </w:pPr>
            <w:del w:id="633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Fine-Gray competing risk</w:delText>
              </w:r>
            </w:del>
          </w:p>
        </w:tc>
        <w:tc>
          <w:tcPr>
            <w:tcW w:w="3096" w:type="dxa"/>
            <w:vAlign w:val="center"/>
          </w:tcPr>
          <w:p w14:paraId="5E20D90A">
            <w:pPr>
              <w:rPr>
                <w:del w:id="634" w:author="喵" w:date="2026-06-23T11:02:45Z"/>
              </w:rPr>
            </w:pPr>
            <w:del w:id="635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WCRF/AICR score</w:delText>
              </w:r>
            </w:del>
          </w:p>
        </w:tc>
        <w:tc>
          <w:tcPr>
            <w:tcW w:w="1224" w:type="dxa"/>
            <w:vAlign w:val="center"/>
          </w:tcPr>
          <w:p w14:paraId="1D3C9FD5">
            <w:pPr>
              <w:rPr>
                <w:del w:id="636" w:author="喵" w:date="2026-06-23T11:02:45Z"/>
              </w:rPr>
            </w:pPr>
            <w:del w:id="637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91,917</w:delText>
              </w:r>
            </w:del>
          </w:p>
        </w:tc>
        <w:tc>
          <w:tcPr>
            <w:tcW w:w="864" w:type="dxa"/>
            <w:vAlign w:val="center"/>
          </w:tcPr>
          <w:p w14:paraId="45B2D93B">
            <w:pPr>
              <w:rPr>
                <w:del w:id="638" w:author="喵" w:date="2026-06-23T11:02:45Z"/>
              </w:rPr>
            </w:pPr>
            <w:del w:id="639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470</w:delText>
              </w:r>
            </w:del>
          </w:p>
        </w:tc>
        <w:tc>
          <w:tcPr>
            <w:tcW w:w="2232" w:type="dxa"/>
            <w:vAlign w:val="center"/>
          </w:tcPr>
          <w:p w14:paraId="7208C7E8">
            <w:pPr>
              <w:rPr>
                <w:del w:id="640" w:author="喵" w:date="2026-06-23T11:02:45Z"/>
              </w:rPr>
            </w:pPr>
            <w:del w:id="641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992 (0.897, 1.096)</w:delText>
              </w:r>
            </w:del>
          </w:p>
        </w:tc>
        <w:tc>
          <w:tcPr>
            <w:tcW w:w="936" w:type="dxa"/>
            <w:vAlign w:val="center"/>
          </w:tcPr>
          <w:p w14:paraId="16E34687">
            <w:pPr>
              <w:rPr>
                <w:del w:id="642" w:author="喵" w:date="2026-06-23T11:02:45Z"/>
              </w:rPr>
            </w:pPr>
            <w:del w:id="643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871</w:delText>
              </w:r>
            </w:del>
          </w:p>
        </w:tc>
      </w:tr>
      <w:tr w14:paraId="42263C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644" w:author="喵" w:date="2026-06-23T11:02:45Z"/>
        </w:trPr>
        <w:tc>
          <w:tcPr>
            <w:tcW w:w="3168" w:type="dxa"/>
            <w:vAlign w:val="center"/>
          </w:tcPr>
          <w:p w14:paraId="23A0B990">
            <w:pPr>
              <w:rPr>
                <w:del w:id="645" w:author="喵" w:date="2026-06-23T11:02:45Z"/>
              </w:rPr>
            </w:pPr>
            <w:del w:id="646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Fine-Gray competing risk</w:delText>
              </w:r>
            </w:del>
          </w:p>
        </w:tc>
        <w:tc>
          <w:tcPr>
            <w:tcW w:w="3096" w:type="dxa"/>
            <w:vAlign w:val="center"/>
          </w:tcPr>
          <w:p w14:paraId="0ABB9029">
            <w:pPr>
              <w:rPr>
                <w:del w:id="647" w:author="喵" w:date="2026-06-23T11:02:45Z"/>
              </w:rPr>
            </w:pPr>
            <w:del w:id="648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Plasma metabolomic signature</w:delText>
              </w:r>
            </w:del>
          </w:p>
        </w:tc>
        <w:tc>
          <w:tcPr>
            <w:tcW w:w="1224" w:type="dxa"/>
            <w:vAlign w:val="center"/>
          </w:tcPr>
          <w:p w14:paraId="404AF391">
            <w:pPr>
              <w:rPr>
                <w:del w:id="649" w:author="喵" w:date="2026-06-23T11:02:45Z"/>
              </w:rPr>
            </w:pPr>
            <w:del w:id="650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91,917</w:delText>
              </w:r>
            </w:del>
          </w:p>
        </w:tc>
        <w:tc>
          <w:tcPr>
            <w:tcW w:w="864" w:type="dxa"/>
            <w:vAlign w:val="center"/>
          </w:tcPr>
          <w:p w14:paraId="2545BB37">
            <w:pPr>
              <w:rPr>
                <w:del w:id="651" w:author="喵" w:date="2026-06-23T11:02:45Z"/>
              </w:rPr>
            </w:pPr>
            <w:del w:id="652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470</w:delText>
              </w:r>
            </w:del>
          </w:p>
        </w:tc>
        <w:tc>
          <w:tcPr>
            <w:tcW w:w="2232" w:type="dxa"/>
            <w:vAlign w:val="center"/>
          </w:tcPr>
          <w:p w14:paraId="6D497FED">
            <w:pPr>
              <w:rPr>
                <w:del w:id="653" w:author="喵" w:date="2026-06-23T11:02:45Z"/>
              </w:rPr>
            </w:pPr>
            <w:del w:id="654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830 (0.778, 0.885)</w:delText>
              </w:r>
            </w:del>
          </w:p>
        </w:tc>
        <w:tc>
          <w:tcPr>
            <w:tcW w:w="936" w:type="dxa"/>
            <w:vAlign w:val="center"/>
          </w:tcPr>
          <w:p w14:paraId="6C3D50EB">
            <w:pPr>
              <w:rPr>
                <w:del w:id="655" w:author="喵" w:date="2026-06-23T11:02:45Z"/>
              </w:rPr>
            </w:pPr>
            <w:del w:id="656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&lt;0.001</w:delText>
              </w:r>
            </w:del>
          </w:p>
        </w:tc>
      </w:tr>
      <w:tr w14:paraId="259E7C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657" w:author="喵" w:date="2026-06-23T11:02:45Z"/>
        </w:trPr>
        <w:tc>
          <w:tcPr>
            <w:tcW w:w="3168" w:type="dxa"/>
            <w:tcBorders>
              <w:bottom w:val="single" w:color="000000" w:sz="12" w:space="0"/>
            </w:tcBorders>
            <w:vAlign w:val="center"/>
          </w:tcPr>
          <w:p w14:paraId="582E7C6B">
            <w:pPr>
              <w:rPr>
                <w:del w:id="658" w:author="喵" w:date="2026-06-23T11:02:45Z"/>
              </w:rPr>
            </w:pPr>
            <w:del w:id="659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Fine-Gray competing risk</w:delText>
              </w:r>
            </w:del>
          </w:p>
        </w:tc>
        <w:tc>
          <w:tcPr>
            <w:tcW w:w="3096" w:type="dxa"/>
            <w:tcBorders>
              <w:bottom w:val="single" w:color="000000" w:sz="12" w:space="0"/>
            </w:tcBorders>
            <w:vAlign w:val="center"/>
          </w:tcPr>
          <w:p w14:paraId="5C7254E6">
            <w:pPr>
              <w:rPr>
                <w:del w:id="660" w:author="喵" w:date="2026-06-23T11:02:45Z"/>
              </w:rPr>
            </w:pPr>
            <w:del w:id="661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Plasma bridge score</w:delText>
              </w:r>
            </w:del>
          </w:p>
        </w:tc>
        <w:tc>
          <w:tcPr>
            <w:tcW w:w="1224" w:type="dxa"/>
            <w:tcBorders>
              <w:bottom w:val="single" w:color="000000" w:sz="12" w:space="0"/>
            </w:tcBorders>
            <w:vAlign w:val="center"/>
          </w:tcPr>
          <w:p w14:paraId="76D263B4">
            <w:pPr>
              <w:rPr>
                <w:del w:id="662" w:author="喵" w:date="2026-06-23T11:02:45Z"/>
              </w:rPr>
            </w:pPr>
            <w:del w:id="663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91,917</w:delText>
              </w:r>
            </w:del>
          </w:p>
        </w:tc>
        <w:tc>
          <w:tcPr>
            <w:tcW w:w="864" w:type="dxa"/>
            <w:tcBorders>
              <w:bottom w:val="single" w:color="000000" w:sz="12" w:space="0"/>
            </w:tcBorders>
            <w:vAlign w:val="center"/>
          </w:tcPr>
          <w:p w14:paraId="6D4083BA">
            <w:pPr>
              <w:rPr>
                <w:del w:id="664" w:author="喵" w:date="2026-06-23T11:02:45Z"/>
              </w:rPr>
            </w:pPr>
            <w:del w:id="665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470</w:delText>
              </w:r>
            </w:del>
          </w:p>
        </w:tc>
        <w:tc>
          <w:tcPr>
            <w:tcW w:w="2232" w:type="dxa"/>
            <w:tcBorders>
              <w:bottom w:val="single" w:color="000000" w:sz="12" w:space="0"/>
            </w:tcBorders>
            <w:vAlign w:val="center"/>
          </w:tcPr>
          <w:p w14:paraId="6885D63C">
            <w:pPr>
              <w:rPr>
                <w:del w:id="666" w:author="喵" w:date="2026-06-23T11:02:45Z"/>
              </w:rPr>
            </w:pPr>
            <w:del w:id="667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912 (0.824, 1.010)</w:delText>
              </w:r>
            </w:del>
          </w:p>
        </w:tc>
        <w:tc>
          <w:tcPr>
            <w:tcW w:w="936" w:type="dxa"/>
            <w:tcBorders>
              <w:bottom w:val="single" w:color="000000" w:sz="12" w:space="0"/>
            </w:tcBorders>
            <w:vAlign w:val="center"/>
          </w:tcPr>
          <w:p w14:paraId="33B6A76E">
            <w:pPr>
              <w:rPr>
                <w:del w:id="668" w:author="喵" w:date="2026-06-23T11:02:45Z"/>
              </w:rPr>
            </w:pPr>
            <w:del w:id="669" w:author="喵" w:date="2026-06-23T11:02:4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0.077</w:delText>
              </w:r>
            </w:del>
          </w:p>
        </w:tc>
      </w:tr>
    </w:tbl>
    <w:p w14:paraId="759D9091">
      <w:pPr>
        <w:spacing w:after="100"/>
        <w:rPr>
          <w:del w:id="670" w:author="喵" w:date="2026-06-23T11:02:45Z"/>
        </w:rPr>
      </w:pPr>
      <w:del w:id="671" w:author="喵" w:date="2026-06-23T11:02:45Z">
        <w:r>
          <w:rPr>
            <w:rFonts w:ascii="Times New Roman" w:hAnsi="Times New Roman" w:eastAsia="Times New Roman"/>
            <w:b w:val="0"/>
            <w:color w:val="000000"/>
            <w:sz w:val="13"/>
          </w:rPr>
          <w:delText>Note. Selection-IPW weights were truncated at the 1st and 99th percentiles. Fine–Gray estimates are subdistribution hazard ratios.</w:delText>
        </w:r>
      </w:del>
    </w:p>
    <w:p w14:paraId="030A6D62">
      <w:r>
        <w:br w:type="page"/>
      </w:r>
    </w:p>
    <w:p w14:paraId="47793D40">
      <w:pPr>
        <w:rPr>
          <w:ins w:id="672" w:author="喵" w:date="2026-06-23T11:35:02Z"/>
        </w:rPr>
      </w:pPr>
      <w:r>
        <w:rPr>
          <w:rFonts w:ascii="Times New Roman" w:hAnsi="Times New Roman" w:eastAsia="Times New Roman"/>
          <w:b/>
          <w:color w:val="000000"/>
          <w:sz w:val="21"/>
        </w:rPr>
        <w:t>Supplementary Table S4</w:t>
      </w:r>
      <w:ins w:id="673" w:author="喵" w:date="2026-06-23T11:07:18Z">
        <w:r>
          <w:rPr>
            <w:rFonts w:hint="eastAsia"/>
            <w:b/>
            <w:color w:val="000000"/>
            <w:sz w:val="21"/>
            <w:lang w:val="en-US" w:eastAsia="zh-CN"/>
          </w:rPr>
          <w:t xml:space="preserve">. </w:t>
        </w:r>
      </w:ins>
      <w:ins w:id="674" w:author="喵" w:date="2026-06-23T11:35:02Z">
        <w:r>
          <w:rPr>
            <w:rFonts w:ascii="Times New Roman" w:hAnsi="Times New Roman" w:eastAsia="Times New Roman"/>
            <w:b/>
            <w:color w:val="000000"/>
            <w:sz w:val="21"/>
          </w:rPr>
          <w:t>Covariate availability audit</w:t>
        </w:r>
      </w:ins>
    </w:p>
    <w:tbl>
      <w:tblPr>
        <w:tblStyle w:val="3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3"/>
        <w:gridCol w:w="3563"/>
        <w:gridCol w:w="3563"/>
        <w:gridCol w:w="3563"/>
      </w:tblGrid>
      <w:tr w14:paraId="551507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675" w:author="喵" w:date="2026-06-23T11:35:02Z"/>
        </w:trPr>
        <w:tc>
          <w:tcPr>
            <w:tcW w:w="288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520E9E9B">
            <w:pPr>
              <w:rPr>
                <w:ins w:id="676" w:author="喵" w:date="2026-06-23T11:35:02Z"/>
              </w:rPr>
            </w:pPr>
            <w:ins w:id="677" w:author="喵" w:date="2026-06-23T11:35:02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t>Covariate</w:t>
              </w:r>
            </w:ins>
          </w:p>
        </w:tc>
        <w:tc>
          <w:tcPr>
            <w:tcW w:w="108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184DF30B">
            <w:pPr>
              <w:rPr>
                <w:ins w:id="678" w:author="喵" w:date="2026-06-23T11:35:02Z"/>
              </w:rPr>
            </w:pPr>
            <w:ins w:id="679" w:author="喵" w:date="2026-06-23T11:35:02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t>Available</w:t>
              </w:r>
            </w:ins>
          </w:p>
        </w:tc>
        <w:tc>
          <w:tcPr>
            <w:tcW w:w="288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7227E353">
            <w:pPr>
              <w:rPr>
                <w:ins w:id="680" w:author="喵" w:date="2026-06-23T11:35:02Z"/>
              </w:rPr>
            </w:pPr>
            <w:ins w:id="681" w:author="喵" w:date="2026-06-23T11:35:02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t>Variable used in the model</w:t>
              </w:r>
            </w:ins>
          </w:p>
        </w:tc>
        <w:tc>
          <w:tcPr>
            <w:tcW w:w="5472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4725C207">
            <w:pPr>
              <w:rPr>
                <w:ins w:id="682" w:author="喵" w:date="2026-06-23T11:35:02Z"/>
              </w:rPr>
            </w:pPr>
            <w:ins w:id="683" w:author="喵" w:date="2026-06-23T11:35:02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t>Note</w:t>
              </w:r>
            </w:ins>
          </w:p>
        </w:tc>
      </w:tr>
      <w:tr w14:paraId="7944F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684" w:author="喵" w:date="2026-06-23T11:35:02Z"/>
        </w:trPr>
        <w:tc>
          <w:tcPr>
            <w:tcW w:w="2880" w:type="dxa"/>
            <w:vAlign w:val="center"/>
          </w:tcPr>
          <w:p w14:paraId="4CB7A359">
            <w:pPr>
              <w:rPr>
                <w:ins w:id="685" w:author="喵" w:date="2026-06-23T11:35:02Z"/>
              </w:rPr>
            </w:pPr>
            <w:ins w:id="686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Age</w:t>
              </w:r>
            </w:ins>
          </w:p>
        </w:tc>
        <w:tc>
          <w:tcPr>
            <w:tcW w:w="1080" w:type="dxa"/>
            <w:vAlign w:val="center"/>
          </w:tcPr>
          <w:p w14:paraId="4FE20F0A">
            <w:pPr>
              <w:rPr>
                <w:ins w:id="687" w:author="喵" w:date="2026-06-23T11:35:02Z"/>
              </w:rPr>
            </w:pPr>
            <w:ins w:id="688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Yes</w:t>
              </w:r>
            </w:ins>
          </w:p>
        </w:tc>
        <w:tc>
          <w:tcPr>
            <w:tcW w:w="2880" w:type="dxa"/>
            <w:vAlign w:val="center"/>
          </w:tcPr>
          <w:p w14:paraId="7A51CBF7">
            <w:pPr>
              <w:rPr>
                <w:ins w:id="689" w:author="喵" w:date="2026-06-23T11:35:02Z"/>
              </w:rPr>
            </w:pPr>
            <w:ins w:id="690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Age at dietary assessment</w:t>
              </w:r>
            </w:ins>
          </w:p>
        </w:tc>
        <w:tc>
          <w:tcPr>
            <w:tcW w:w="5472" w:type="dxa"/>
            <w:vAlign w:val="center"/>
          </w:tcPr>
          <w:p w14:paraId="5B72B7B7">
            <w:pPr>
              <w:rPr>
                <w:ins w:id="691" w:author="喵" w:date="2026-06-23T11:35:02Z"/>
              </w:rPr>
            </w:pPr>
            <w:ins w:id="692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Included in the revised primary model</w:t>
              </w:r>
            </w:ins>
          </w:p>
        </w:tc>
      </w:tr>
      <w:tr w14:paraId="638B68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693" w:author="喵" w:date="2026-06-23T11:35:02Z"/>
        </w:trPr>
        <w:tc>
          <w:tcPr>
            <w:tcW w:w="2880" w:type="dxa"/>
            <w:vAlign w:val="center"/>
          </w:tcPr>
          <w:p w14:paraId="46BAE077">
            <w:pPr>
              <w:rPr>
                <w:ins w:id="694" w:author="喵" w:date="2026-06-23T11:35:02Z"/>
              </w:rPr>
            </w:pPr>
            <w:ins w:id="695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Sex</w:t>
              </w:r>
            </w:ins>
          </w:p>
        </w:tc>
        <w:tc>
          <w:tcPr>
            <w:tcW w:w="1080" w:type="dxa"/>
            <w:vAlign w:val="center"/>
          </w:tcPr>
          <w:p w14:paraId="19A49C03">
            <w:pPr>
              <w:rPr>
                <w:ins w:id="696" w:author="喵" w:date="2026-06-23T11:35:02Z"/>
              </w:rPr>
            </w:pPr>
            <w:ins w:id="697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Yes</w:t>
              </w:r>
            </w:ins>
          </w:p>
        </w:tc>
        <w:tc>
          <w:tcPr>
            <w:tcW w:w="2880" w:type="dxa"/>
            <w:vAlign w:val="center"/>
          </w:tcPr>
          <w:p w14:paraId="548A1386">
            <w:pPr>
              <w:rPr>
                <w:ins w:id="698" w:author="喵" w:date="2026-06-23T11:35:02Z"/>
              </w:rPr>
            </w:pPr>
            <w:ins w:id="699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Sex</w:t>
              </w:r>
            </w:ins>
          </w:p>
        </w:tc>
        <w:tc>
          <w:tcPr>
            <w:tcW w:w="5472" w:type="dxa"/>
            <w:vAlign w:val="center"/>
          </w:tcPr>
          <w:p w14:paraId="7AEF51A1">
            <w:pPr>
              <w:rPr>
                <w:ins w:id="700" w:author="喵" w:date="2026-06-23T11:35:02Z"/>
              </w:rPr>
            </w:pPr>
            <w:ins w:id="701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Included in the revised primary model</w:t>
              </w:r>
            </w:ins>
          </w:p>
        </w:tc>
      </w:tr>
      <w:tr w14:paraId="702582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702" w:author="喵" w:date="2026-06-23T11:35:02Z"/>
        </w:trPr>
        <w:tc>
          <w:tcPr>
            <w:tcW w:w="2880" w:type="dxa"/>
            <w:vAlign w:val="center"/>
          </w:tcPr>
          <w:p w14:paraId="7A6F3F20">
            <w:pPr>
              <w:rPr>
                <w:ins w:id="703" w:author="喵" w:date="2026-06-23T11:35:02Z"/>
              </w:rPr>
            </w:pPr>
            <w:ins w:id="704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Ethnicity</w:t>
              </w:r>
            </w:ins>
          </w:p>
        </w:tc>
        <w:tc>
          <w:tcPr>
            <w:tcW w:w="1080" w:type="dxa"/>
            <w:vAlign w:val="center"/>
          </w:tcPr>
          <w:p w14:paraId="5E1F9E77">
            <w:pPr>
              <w:rPr>
                <w:ins w:id="705" w:author="喵" w:date="2026-06-23T11:35:02Z"/>
              </w:rPr>
            </w:pPr>
            <w:ins w:id="706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Yes</w:t>
              </w:r>
            </w:ins>
          </w:p>
        </w:tc>
        <w:tc>
          <w:tcPr>
            <w:tcW w:w="2880" w:type="dxa"/>
            <w:vAlign w:val="center"/>
          </w:tcPr>
          <w:p w14:paraId="47E2F775">
            <w:pPr>
              <w:rPr>
                <w:ins w:id="707" w:author="喵" w:date="2026-06-23T11:35:02Z"/>
              </w:rPr>
            </w:pPr>
            <w:ins w:id="708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Ethnicity</w:t>
              </w:r>
            </w:ins>
          </w:p>
        </w:tc>
        <w:tc>
          <w:tcPr>
            <w:tcW w:w="5472" w:type="dxa"/>
            <w:vAlign w:val="center"/>
          </w:tcPr>
          <w:p w14:paraId="79C6FB48">
            <w:pPr>
              <w:rPr>
                <w:ins w:id="709" w:author="喵" w:date="2026-06-23T11:35:02Z"/>
              </w:rPr>
            </w:pPr>
            <w:ins w:id="710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Included in the revised primary model</w:t>
              </w:r>
            </w:ins>
          </w:p>
        </w:tc>
      </w:tr>
      <w:tr w14:paraId="3C0608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711" w:author="喵" w:date="2026-06-23T11:35:02Z"/>
        </w:trPr>
        <w:tc>
          <w:tcPr>
            <w:tcW w:w="2880" w:type="dxa"/>
            <w:vAlign w:val="center"/>
          </w:tcPr>
          <w:p w14:paraId="555B079F">
            <w:pPr>
              <w:rPr>
                <w:ins w:id="712" w:author="喵" w:date="2026-06-23T11:35:02Z"/>
              </w:rPr>
            </w:pPr>
            <w:ins w:id="713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Education</w:t>
              </w:r>
            </w:ins>
          </w:p>
        </w:tc>
        <w:tc>
          <w:tcPr>
            <w:tcW w:w="1080" w:type="dxa"/>
            <w:vAlign w:val="center"/>
          </w:tcPr>
          <w:p w14:paraId="19151374">
            <w:pPr>
              <w:rPr>
                <w:ins w:id="714" w:author="喵" w:date="2026-06-23T11:35:02Z"/>
              </w:rPr>
            </w:pPr>
            <w:ins w:id="715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Yes</w:t>
              </w:r>
            </w:ins>
          </w:p>
        </w:tc>
        <w:tc>
          <w:tcPr>
            <w:tcW w:w="2880" w:type="dxa"/>
            <w:vAlign w:val="center"/>
          </w:tcPr>
          <w:p w14:paraId="08C022A0">
            <w:pPr>
              <w:rPr>
                <w:ins w:id="716" w:author="喵" w:date="2026-06-23T11:35:02Z"/>
              </w:rPr>
            </w:pPr>
            <w:ins w:id="717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Educational attainment</w:t>
              </w:r>
            </w:ins>
          </w:p>
        </w:tc>
        <w:tc>
          <w:tcPr>
            <w:tcW w:w="5472" w:type="dxa"/>
            <w:vAlign w:val="center"/>
          </w:tcPr>
          <w:p w14:paraId="7E216920">
            <w:pPr>
              <w:rPr>
                <w:ins w:id="718" w:author="喵" w:date="2026-06-23T11:35:02Z"/>
              </w:rPr>
            </w:pPr>
            <w:ins w:id="719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Included in the revised primary model</w:t>
              </w:r>
            </w:ins>
          </w:p>
        </w:tc>
      </w:tr>
      <w:tr w14:paraId="1DB8AE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720" w:author="喵" w:date="2026-06-23T11:35:02Z"/>
        </w:trPr>
        <w:tc>
          <w:tcPr>
            <w:tcW w:w="2880" w:type="dxa"/>
            <w:vAlign w:val="center"/>
          </w:tcPr>
          <w:p w14:paraId="464892B7">
            <w:pPr>
              <w:rPr>
                <w:ins w:id="721" w:author="喵" w:date="2026-06-23T11:35:02Z"/>
              </w:rPr>
            </w:pPr>
            <w:ins w:id="722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Household income</w:t>
              </w:r>
            </w:ins>
          </w:p>
        </w:tc>
        <w:tc>
          <w:tcPr>
            <w:tcW w:w="1080" w:type="dxa"/>
            <w:vAlign w:val="center"/>
          </w:tcPr>
          <w:p w14:paraId="4AE65602">
            <w:pPr>
              <w:rPr>
                <w:ins w:id="723" w:author="喵" w:date="2026-06-23T11:35:02Z"/>
              </w:rPr>
            </w:pPr>
            <w:ins w:id="724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Yes</w:t>
              </w:r>
            </w:ins>
          </w:p>
        </w:tc>
        <w:tc>
          <w:tcPr>
            <w:tcW w:w="2880" w:type="dxa"/>
            <w:vAlign w:val="center"/>
          </w:tcPr>
          <w:p w14:paraId="5AEE5A71">
            <w:pPr>
              <w:rPr>
                <w:ins w:id="725" w:author="喵" w:date="2026-06-23T11:35:02Z"/>
              </w:rPr>
            </w:pPr>
            <w:ins w:id="726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Household income</w:t>
              </w:r>
            </w:ins>
          </w:p>
        </w:tc>
        <w:tc>
          <w:tcPr>
            <w:tcW w:w="5472" w:type="dxa"/>
            <w:vAlign w:val="center"/>
          </w:tcPr>
          <w:p w14:paraId="12411127">
            <w:pPr>
              <w:rPr>
                <w:ins w:id="727" w:author="喵" w:date="2026-06-23T11:35:02Z"/>
              </w:rPr>
            </w:pPr>
            <w:ins w:id="728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Included in the revised primary model</w:t>
              </w:r>
            </w:ins>
          </w:p>
        </w:tc>
      </w:tr>
      <w:tr w14:paraId="25E45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729" w:author="喵" w:date="2026-06-23T11:35:02Z"/>
        </w:trPr>
        <w:tc>
          <w:tcPr>
            <w:tcW w:w="2880" w:type="dxa"/>
            <w:vAlign w:val="center"/>
          </w:tcPr>
          <w:p w14:paraId="49765D11">
            <w:pPr>
              <w:rPr>
                <w:ins w:id="730" w:author="喵" w:date="2026-06-23T11:35:02Z"/>
              </w:rPr>
            </w:pPr>
            <w:ins w:id="731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Smoking</w:t>
              </w:r>
            </w:ins>
          </w:p>
        </w:tc>
        <w:tc>
          <w:tcPr>
            <w:tcW w:w="1080" w:type="dxa"/>
            <w:vAlign w:val="center"/>
          </w:tcPr>
          <w:p w14:paraId="2390877B">
            <w:pPr>
              <w:rPr>
                <w:ins w:id="732" w:author="喵" w:date="2026-06-23T11:35:02Z"/>
              </w:rPr>
            </w:pPr>
            <w:ins w:id="733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Yes</w:t>
              </w:r>
            </w:ins>
          </w:p>
        </w:tc>
        <w:tc>
          <w:tcPr>
            <w:tcW w:w="2880" w:type="dxa"/>
            <w:vAlign w:val="center"/>
          </w:tcPr>
          <w:p w14:paraId="1EBB0E38">
            <w:pPr>
              <w:rPr>
                <w:ins w:id="734" w:author="喵" w:date="2026-06-23T11:35:02Z"/>
              </w:rPr>
            </w:pPr>
            <w:ins w:id="735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Smoking status</w:t>
              </w:r>
            </w:ins>
          </w:p>
        </w:tc>
        <w:tc>
          <w:tcPr>
            <w:tcW w:w="5472" w:type="dxa"/>
            <w:vAlign w:val="center"/>
          </w:tcPr>
          <w:p w14:paraId="785DA892">
            <w:pPr>
              <w:rPr>
                <w:ins w:id="736" w:author="喵" w:date="2026-06-23T11:35:02Z"/>
              </w:rPr>
            </w:pPr>
            <w:ins w:id="737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Included in the revised primary model</w:t>
              </w:r>
            </w:ins>
          </w:p>
        </w:tc>
      </w:tr>
      <w:tr w14:paraId="06BCA5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738" w:author="喵" w:date="2026-06-23T11:35:02Z"/>
        </w:trPr>
        <w:tc>
          <w:tcPr>
            <w:tcW w:w="2880" w:type="dxa"/>
            <w:vAlign w:val="center"/>
          </w:tcPr>
          <w:p w14:paraId="7FBD476F">
            <w:pPr>
              <w:rPr>
                <w:ins w:id="739" w:author="喵" w:date="2026-06-23T11:35:02Z"/>
              </w:rPr>
            </w:pPr>
            <w:ins w:id="740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Alcohol</w:t>
              </w:r>
            </w:ins>
          </w:p>
        </w:tc>
        <w:tc>
          <w:tcPr>
            <w:tcW w:w="1080" w:type="dxa"/>
            <w:vAlign w:val="center"/>
          </w:tcPr>
          <w:p w14:paraId="6D9BABBD">
            <w:pPr>
              <w:rPr>
                <w:ins w:id="741" w:author="喵" w:date="2026-06-23T11:35:02Z"/>
              </w:rPr>
            </w:pPr>
            <w:ins w:id="742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Yes</w:t>
              </w:r>
            </w:ins>
          </w:p>
        </w:tc>
        <w:tc>
          <w:tcPr>
            <w:tcW w:w="2880" w:type="dxa"/>
            <w:vAlign w:val="center"/>
          </w:tcPr>
          <w:p w14:paraId="1B47698F">
            <w:pPr>
              <w:rPr>
                <w:ins w:id="743" w:author="喵" w:date="2026-06-23T11:35:02Z"/>
              </w:rPr>
            </w:pPr>
            <w:ins w:id="744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Alcohol consumption</w:t>
              </w:r>
            </w:ins>
          </w:p>
        </w:tc>
        <w:tc>
          <w:tcPr>
            <w:tcW w:w="5472" w:type="dxa"/>
            <w:vAlign w:val="center"/>
          </w:tcPr>
          <w:p w14:paraId="04DECAE6">
            <w:pPr>
              <w:rPr>
                <w:ins w:id="745" w:author="喵" w:date="2026-06-23T11:35:02Z"/>
              </w:rPr>
            </w:pPr>
            <w:ins w:id="746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Included in the revised primary model</w:t>
              </w:r>
            </w:ins>
          </w:p>
        </w:tc>
      </w:tr>
      <w:tr w14:paraId="111789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747" w:author="喵" w:date="2026-06-23T11:35:02Z"/>
        </w:trPr>
        <w:tc>
          <w:tcPr>
            <w:tcW w:w="2880" w:type="dxa"/>
            <w:vAlign w:val="center"/>
          </w:tcPr>
          <w:p w14:paraId="244890EE">
            <w:pPr>
              <w:rPr>
                <w:ins w:id="748" w:author="喵" w:date="2026-06-23T11:35:02Z"/>
              </w:rPr>
            </w:pPr>
            <w:ins w:id="749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BMI</w:t>
              </w:r>
            </w:ins>
          </w:p>
        </w:tc>
        <w:tc>
          <w:tcPr>
            <w:tcW w:w="1080" w:type="dxa"/>
            <w:vAlign w:val="center"/>
          </w:tcPr>
          <w:p w14:paraId="6E7E2A60">
            <w:pPr>
              <w:rPr>
                <w:ins w:id="750" w:author="喵" w:date="2026-06-23T11:35:02Z"/>
              </w:rPr>
            </w:pPr>
            <w:ins w:id="751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Yes</w:t>
              </w:r>
            </w:ins>
          </w:p>
        </w:tc>
        <w:tc>
          <w:tcPr>
            <w:tcW w:w="2880" w:type="dxa"/>
            <w:vAlign w:val="center"/>
          </w:tcPr>
          <w:p w14:paraId="54667C38">
            <w:pPr>
              <w:rPr>
                <w:ins w:id="752" w:author="喵" w:date="2026-06-23T11:35:02Z"/>
              </w:rPr>
            </w:pPr>
            <w:ins w:id="753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Body mass index</w:t>
              </w:r>
            </w:ins>
          </w:p>
        </w:tc>
        <w:tc>
          <w:tcPr>
            <w:tcW w:w="5472" w:type="dxa"/>
            <w:vAlign w:val="center"/>
          </w:tcPr>
          <w:p w14:paraId="5AC25A2C">
            <w:pPr>
              <w:rPr>
                <w:ins w:id="754" w:author="喵" w:date="2026-06-23T11:35:02Z"/>
              </w:rPr>
            </w:pPr>
            <w:ins w:id="755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Included in the revised primary model</w:t>
              </w:r>
            </w:ins>
          </w:p>
        </w:tc>
      </w:tr>
      <w:tr w14:paraId="079132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756" w:author="喵" w:date="2026-06-23T11:35:02Z"/>
        </w:trPr>
        <w:tc>
          <w:tcPr>
            <w:tcW w:w="2880" w:type="dxa"/>
            <w:vAlign w:val="center"/>
          </w:tcPr>
          <w:p w14:paraId="6017DF24">
            <w:pPr>
              <w:rPr>
                <w:ins w:id="757" w:author="喵" w:date="2026-06-23T11:35:02Z"/>
              </w:rPr>
            </w:pPr>
            <w:ins w:id="758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Physical activity</w:t>
              </w:r>
            </w:ins>
          </w:p>
        </w:tc>
        <w:tc>
          <w:tcPr>
            <w:tcW w:w="1080" w:type="dxa"/>
            <w:vAlign w:val="center"/>
          </w:tcPr>
          <w:p w14:paraId="3D253532">
            <w:pPr>
              <w:rPr>
                <w:ins w:id="759" w:author="喵" w:date="2026-06-23T11:35:02Z"/>
              </w:rPr>
            </w:pPr>
            <w:ins w:id="760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Yes</w:t>
              </w:r>
            </w:ins>
          </w:p>
        </w:tc>
        <w:tc>
          <w:tcPr>
            <w:tcW w:w="2880" w:type="dxa"/>
            <w:vAlign w:val="center"/>
          </w:tcPr>
          <w:p w14:paraId="6A653F7B">
            <w:pPr>
              <w:rPr>
                <w:ins w:id="761" w:author="喵" w:date="2026-06-23T11:35:02Z"/>
              </w:rPr>
            </w:pPr>
            <w:ins w:id="762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Physical activity (log-transformed MET-min/week)</w:t>
              </w:r>
            </w:ins>
          </w:p>
        </w:tc>
        <w:tc>
          <w:tcPr>
            <w:tcW w:w="5472" w:type="dxa"/>
            <w:vAlign w:val="center"/>
          </w:tcPr>
          <w:p w14:paraId="57B2CAE7">
            <w:pPr>
              <w:rPr>
                <w:ins w:id="763" w:author="喵" w:date="2026-06-23T11:35:02Z"/>
              </w:rPr>
            </w:pPr>
            <w:ins w:id="764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Included in the revised primary model</w:t>
              </w:r>
            </w:ins>
          </w:p>
        </w:tc>
      </w:tr>
      <w:tr w14:paraId="4D29FB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765" w:author="喵" w:date="2026-06-23T11:35:02Z"/>
        </w:trPr>
        <w:tc>
          <w:tcPr>
            <w:tcW w:w="2880" w:type="dxa"/>
            <w:vAlign w:val="center"/>
          </w:tcPr>
          <w:p w14:paraId="51D97D78">
            <w:pPr>
              <w:rPr>
                <w:ins w:id="766" w:author="喵" w:date="2026-06-23T11:35:02Z"/>
              </w:rPr>
            </w:pPr>
            <w:ins w:id="767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Diabetes</w:t>
              </w:r>
            </w:ins>
          </w:p>
        </w:tc>
        <w:tc>
          <w:tcPr>
            <w:tcW w:w="1080" w:type="dxa"/>
            <w:vAlign w:val="center"/>
          </w:tcPr>
          <w:p w14:paraId="19F055F3">
            <w:pPr>
              <w:rPr>
                <w:ins w:id="768" w:author="喵" w:date="2026-06-23T11:35:02Z"/>
              </w:rPr>
            </w:pPr>
            <w:ins w:id="769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Yes</w:t>
              </w:r>
            </w:ins>
          </w:p>
        </w:tc>
        <w:tc>
          <w:tcPr>
            <w:tcW w:w="2880" w:type="dxa"/>
            <w:vAlign w:val="center"/>
          </w:tcPr>
          <w:p w14:paraId="32C00329">
            <w:pPr>
              <w:rPr>
                <w:ins w:id="770" w:author="喵" w:date="2026-06-23T11:35:02Z"/>
              </w:rPr>
            </w:pPr>
            <w:ins w:id="771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Diabetes status</w:t>
              </w:r>
            </w:ins>
          </w:p>
        </w:tc>
        <w:tc>
          <w:tcPr>
            <w:tcW w:w="5472" w:type="dxa"/>
            <w:vAlign w:val="center"/>
          </w:tcPr>
          <w:p w14:paraId="132F446A">
            <w:pPr>
              <w:rPr>
                <w:ins w:id="772" w:author="喵" w:date="2026-06-23T11:35:02Z"/>
              </w:rPr>
            </w:pPr>
            <w:ins w:id="773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Included in the revised primary model</w:t>
              </w:r>
            </w:ins>
          </w:p>
        </w:tc>
      </w:tr>
      <w:tr w14:paraId="31412C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774" w:author="喵" w:date="2026-06-23T11:35:02Z"/>
        </w:trPr>
        <w:tc>
          <w:tcPr>
            <w:tcW w:w="2880" w:type="dxa"/>
            <w:vAlign w:val="center"/>
          </w:tcPr>
          <w:p w14:paraId="28367B1F">
            <w:pPr>
              <w:rPr>
                <w:ins w:id="775" w:author="喵" w:date="2026-06-23T11:35:02Z"/>
              </w:rPr>
            </w:pPr>
            <w:ins w:id="776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Total energy intake</w:t>
              </w:r>
            </w:ins>
          </w:p>
        </w:tc>
        <w:tc>
          <w:tcPr>
            <w:tcW w:w="1080" w:type="dxa"/>
            <w:vAlign w:val="center"/>
          </w:tcPr>
          <w:p w14:paraId="24C8778E">
            <w:pPr>
              <w:rPr>
                <w:ins w:id="777" w:author="喵" w:date="2026-06-23T11:35:02Z"/>
              </w:rPr>
            </w:pPr>
            <w:ins w:id="778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Yes</w:t>
              </w:r>
            </w:ins>
          </w:p>
        </w:tc>
        <w:tc>
          <w:tcPr>
            <w:tcW w:w="2880" w:type="dxa"/>
            <w:vAlign w:val="center"/>
          </w:tcPr>
          <w:p w14:paraId="509EDA64">
            <w:pPr>
              <w:rPr>
                <w:ins w:id="779" w:author="喵" w:date="2026-06-23T11:35:02Z"/>
              </w:rPr>
            </w:pPr>
            <w:ins w:id="780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Total energy intake</w:t>
              </w:r>
            </w:ins>
          </w:p>
        </w:tc>
        <w:tc>
          <w:tcPr>
            <w:tcW w:w="5472" w:type="dxa"/>
            <w:vAlign w:val="center"/>
          </w:tcPr>
          <w:p w14:paraId="44FCF2E6">
            <w:pPr>
              <w:rPr>
                <w:ins w:id="781" w:author="喵" w:date="2026-06-23T11:35:02Z"/>
              </w:rPr>
            </w:pPr>
            <w:ins w:id="782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Included in the revised primary model</w:t>
              </w:r>
            </w:ins>
          </w:p>
        </w:tc>
      </w:tr>
      <w:tr w14:paraId="50EAFD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783" w:author="喵" w:date="2026-06-23T11:35:02Z"/>
        </w:trPr>
        <w:tc>
          <w:tcPr>
            <w:tcW w:w="2880" w:type="dxa"/>
            <w:vAlign w:val="center"/>
          </w:tcPr>
          <w:p w14:paraId="092D8EF8">
            <w:pPr>
              <w:rPr>
                <w:ins w:id="784" w:author="喵" w:date="2026-06-23T11:35:02Z"/>
              </w:rPr>
            </w:pPr>
            <w:ins w:id="785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Townsend deprivation index</w:t>
              </w:r>
            </w:ins>
          </w:p>
        </w:tc>
        <w:tc>
          <w:tcPr>
            <w:tcW w:w="1080" w:type="dxa"/>
            <w:vAlign w:val="center"/>
          </w:tcPr>
          <w:p w14:paraId="298BFA8F">
            <w:pPr>
              <w:rPr>
                <w:ins w:id="786" w:author="喵" w:date="2026-06-23T11:35:02Z"/>
              </w:rPr>
            </w:pPr>
            <w:ins w:id="787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No</w:t>
              </w:r>
            </w:ins>
          </w:p>
        </w:tc>
        <w:tc>
          <w:tcPr>
            <w:tcW w:w="2880" w:type="dxa"/>
            <w:vAlign w:val="center"/>
          </w:tcPr>
          <w:p w14:paraId="388BBF6D">
            <w:pPr>
              <w:rPr>
                <w:ins w:id="788" w:author="喵" w:date="2026-06-23T11:35:02Z"/>
              </w:rPr>
            </w:pPr>
          </w:p>
        </w:tc>
        <w:tc>
          <w:tcPr>
            <w:tcW w:w="5472" w:type="dxa"/>
            <w:vAlign w:val="center"/>
          </w:tcPr>
          <w:p w14:paraId="4F38449F">
            <w:pPr>
              <w:rPr>
                <w:ins w:id="789" w:author="喵" w:date="2026-06-23T11:35:02Z"/>
              </w:rPr>
            </w:pPr>
            <w:ins w:id="790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UKB Field 189 was not present in the local export; requires re-export</w:t>
              </w:r>
            </w:ins>
          </w:p>
        </w:tc>
      </w:tr>
      <w:tr w14:paraId="53A45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791" w:author="喵" w:date="2026-06-23T11:35:02Z"/>
        </w:trPr>
        <w:tc>
          <w:tcPr>
            <w:tcW w:w="2880" w:type="dxa"/>
            <w:tcBorders>
              <w:bottom w:val="single" w:color="000000" w:sz="12" w:space="0"/>
            </w:tcBorders>
            <w:vAlign w:val="center"/>
          </w:tcPr>
          <w:p w14:paraId="670DC313">
            <w:pPr>
              <w:rPr>
                <w:ins w:id="792" w:author="喵" w:date="2026-06-23T11:35:02Z"/>
              </w:rPr>
            </w:pPr>
            <w:ins w:id="793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Assessment centre</w:t>
              </w:r>
            </w:ins>
          </w:p>
        </w:tc>
        <w:tc>
          <w:tcPr>
            <w:tcW w:w="1080" w:type="dxa"/>
            <w:tcBorders>
              <w:bottom w:val="single" w:color="000000" w:sz="12" w:space="0"/>
            </w:tcBorders>
            <w:vAlign w:val="center"/>
          </w:tcPr>
          <w:p w14:paraId="3226E2B3">
            <w:pPr>
              <w:rPr>
                <w:ins w:id="794" w:author="喵" w:date="2026-06-23T11:35:02Z"/>
              </w:rPr>
            </w:pPr>
            <w:ins w:id="795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No</w:t>
              </w:r>
            </w:ins>
          </w:p>
        </w:tc>
        <w:tc>
          <w:tcPr>
            <w:tcW w:w="2880" w:type="dxa"/>
            <w:tcBorders>
              <w:bottom w:val="single" w:color="000000" w:sz="12" w:space="0"/>
            </w:tcBorders>
            <w:vAlign w:val="center"/>
          </w:tcPr>
          <w:p w14:paraId="43CE9FF5">
            <w:pPr>
              <w:rPr>
                <w:ins w:id="796" w:author="喵" w:date="2026-06-23T11:35:02Z"/>
              </w:rPr>
            </w:pPr>
          </w:p>
        </w:tc>
        <w:tc>
          <w:tcPr>
            <w:tcW w:w="5472" w:type="dxa"/>
            <w:tcBorders>
              <w:bottom w:val="single" w:color="000000" w:sz="12" w:space="0"/>
            </w:tcBorders>
            <w:vAlign w:val="center"/>
          </w:tcPr>
          <w:p w14:paraId="16921DBD">
            <w:pPr>
              <w:rPr>
                <w:ins w:id="797" w:author="喵" w:date="2026-06-23T11:35:02Z"/>
              </w:rPr>
            </w:pPr>
            <w:ins w:id="798" w:author="喵" w:date="2026-06-23T11:35:02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Not present in the local export</w:t>
              </w:r>
            </w:ins>
          </w:p>
        </w:tc>
      </w:tr>
    </w:tbl>
    <w:p w14:paraId="18040D6D">
      <w:pPr>
        <w:spacing w:after="100"/>
        <w:rPr>
          <w:ins w:id="799" w:author="喵" w:date="2026-06-23T11:35:02Z"/>
        </w:rPr>
      </w:pPr>
      <w:ins w:id="800" w:author="喵" w:date="2026-06-23T11:35:02Z">
        <w:r>
          <w:rPr>
            <w:rFonts w:ascii="Times New Roman" w:hAnsi="Times New Roman" w:eastAsia="Times New Roman"/>
            <w:b w:val="0"/>
            <w:color w:val="000000"/>
            <w:sz w:val="14"/>
          </w:rPr>
          <w:t>Note. Townsend deprivation index corresponds to UKB Field 189 and was absent from the local analytical export.</w:t>
        </w:r>
      </w:ins>
    </w:p>
    <w:p w14:paraId="4628B234">
      <w:pPr>
        <w:spacing w:after="100"/>
        <w:rPr>
          <w:ins w:id="801" w:author="喵" w:date="2026-06-23T11:07:16Z"/>
        </w:rPr>
      </w:pPr>
    </w:p>
    <w:p w14:paraId="532F9CD6">
      <w:pPr>
        <w:rPr>
          <w:del w:id="802" w:author="喵" w:date="2026-06-23T11:06:56Z"/>
        </w:rPr>
      </w:pPr>
      <w:r>
        <w:rPr>
          <w:rFonts w:ascii="Times New Roman" w:hAnsi="Times New Roman" w:eastAsia="Times New Roman"/>
          <w:b/>
          <w:color w:val="000000"/>
          <w:sz w:val="21"/>
        </w:rPr>
        <w:t>.</w:t>
      </w:r>
      <w:del w:id="803" w:author="喵" w:date="2026-06-23T11:06:56Z">
        <w:r>
          <w:rPr>
            <w:rFonts w:ascii="Times New Roman" w:hAnsi="Times New Roman" w:eastAsia="Times New Roman"/>
            <w:b/>
            <w:color w:val="000000"/>
            <w:sz w:val="21"/>
          </w:rPr>
          <w:delText xml:space="preserve"> Selection-IPW specification and weight distribution</w:delText>
        </w:r>
      </w:del>
    </w:p>
    <w:tbl>
      <w:tblPr>
        <w:tblStyle w:val="3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6"/>
        <w:gridCol w:w="7126"/>
      </w:tblGrid>
      <w:tr w14:paraId="5DE67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804" w:author="喵" w:date="2026-06-23T11:06:56Z"/>
        </w:trPr>
        <w:tc>
          <w:tcPr>
            <w:tcW w:w="4752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6C99D807">
            <w:pPr>
              <w:rPr>
                <w:del w:id="805" w:author="喵" w:date="2026-06-23T11:06:56Z"/>
              </w:rPr>
            </w:pPr>
            <w:del w:id="806" w:author="喵" w:date="2026-06-23T11:06:56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delText>Weight summary</w:delText>
              </w:r>
            </w:del>
          </w:p>
        </w:tc>
        <w:tc>
          <w:tcPr>
            <w:tcW w:w="216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69DC3E71">
            <w:pPr>
              <w:rPr>
                <w:del w:id="807" w:author="喵" w:date="2026-06-23T11:06:56Z"/>
              </w:rPr>
            </w:pPr>
            <w:del w:id="808" w:author="喵" w:date="2026-06-23T11:06:56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delText>Value</w:delText>
              </w:r>
            </w:del>
          </w:p>
        </w:tc>
      </w:tr>
      <w:tr w14:paraId="165649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809" w:author="喵" w:date="2026-06-23T11:06:56Z"/>
        </w:trPr>
        <w:tc>
          <w:tcPr>
            <w:tcW w:w="4752" w:type="dxa"/>
            <w:vAlign w:val="center"/>
          </w:tcPr>
          <w:p w14:paraId="46DB863B">
            <w:pPr>
              <w:rPr>
                <w:del w:id="810" w:author="喵" w:date="2026-06-23T11:06:56Z"/>
              </w:rPr>
            </w:pPr>
            <w:del w:id="811" w:author="喵" w:date="2026-06-23T11:06:56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mean</w:delText>
              </w:r>
            </w:del>
          </w:p>
        </w:tc>
        <w:tc>
          <w:tcPr>
            <w:tcW w:w="2160" w:type="dxa"/>
            <w:vAlign w:val="center"/>
          </w:tcPr>
          <w:p w14:paraId="5B981536">
            <w:pPr>
              <w:rPr>
                <w:del w:id="812" w:author="喵" w:date="2026-06-23T11:06:56Z"/>
              </w:rPr>
            </w:pPr>
            <w:del w:id="813" w:author="喵" w:date="2026-06-23T11:06:56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1.0000</w:delText>
              </w:r>
            </w:del>
          </w:p>
        </w:tc>
      </w:tr>
      <w:tr w14:paraId="768D7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814" w:author="喵" w:date="2026-06-23T11:06:56Z"/>
        </w:trPr>
        <w:tc>
          <w:tcPr>
            <w:tcW w:w="4752" w:type="dxa"/>
            <w:vAlign w:val="center"/>
          </w:tcPr>
          <w:p w14:paraId="66E8F1AB">
            <w:pPr>
              <w:rPr>
                <w:del w:id="815" w:author="喵" w:date="2026-06-23T11:06:56Z"/>
              </w:rPr>
            </w:pPr>
            <w:del w:id="816" w:author="喵" w:date="2026-06-23T11:06:56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sd</w:delText>
              </w:r>
            </w:del>
          </w:p>
        </w:tc>
        <w:tc>
          <w:tcPr>
            <w:tcW w:w="2160" w:type="dxa"/>
            <w:vAlign w:val="center"/>
          </w:tcPr>
          <w:p w14:paraId="0C1C5D54">
            <w:pPr>
              <w:rPr>
                <w:del w:id="817" w:author="喵" w:date="2026-06-23T11:06:56Z"/>
              </w:rPr>
            </w:pPr>
            <w:del w:id="818" w:author="喵" w:date="2026-06-23T11:06:56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0044</w:delText>
              </w:r>
            </w:del>
          </w:p>
        </w:tc>
      </w:tr>
      <w:tr w14:paraId="221707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819" w:author="喵" w:date="2026-06-23T11:06:56Z"/>
        </w:trPr>
        <w:tc>
          <w:tcPr>
            <w:tcW w:w="4752" w:type="dxa"/>
            <w:vAlign w:val="center"/>
          </w:tcPr>
          <w:p w14:paraId="6412BAD0">
            <w:pPr>
              <w:rPr>
                <w:del w:id="820" w:author="喵" w:date="2026-06-23T11:06:56Z"/>
              </w:rPr>
            </w:pPr>
            <w:del w:id="821" w:author="喵" w:date="2026-06-23T11:06:56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min</w:delText>
              </w:r>
            </w:del>
          </w:p>
        </w:tc>
        <w:tc>
          <w:tcPr>
            <w:tcW w:w="2160" w:type="dxa"/>
            <w:vAlign w:val="center"/>
          </w:tcPr>
          <w:p w14:paraId="69450424">
            <w:pPr>
              <w:rPr>
                <w:del w:id="822" w:author="喵" w:date="2026-06-23T11:06:56Z"/>
              </w:rPr>
            </w:pPr>
            <w:del w:id="823" w:author="喵" w:date="2026-06-23T11:06:56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9923</w:delText>
              </w:r>
            </w:del>
          </w:p>
        </w:tc>
      </w:tr>
      <w:tr w14:paraId="2BA404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824" w:author="喵" w:date="2026-06-23T11:06:56Z"/>
        </w:trPr>
        <w:tc>
          <w:tcPr>
            <w:tcW w:w="4752" w:type="dxa"/>
            <w:vAlign w:val="center"/>
          </w:tcPr>
          <w:p w14:paraId="009630C5">
            <w:pPr>
              <w:rPr>
                <w:del w:id="825" w:author="喵" w:date="2026-06-23T11:06:56Z"/>
              </w:rPr>
            </w:pPr>
            <w:del w:id="826" w:author="喵" w:date="2026-06-23T11:06:56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p01</w:delText>
              </w:r>
            </w:del>
          </w:p>
        </w:tc>
        <w:tc>
          <w:tcPr>
            <w:tcW w:w="2160" w:type="dxa"/>
            <w:vAlign w:val="center"/>
          </w:tcPr>
          <w:p w14:paraId="66692E33">
            <w:pPr>
              <w:rPr>
                <w:del w:id="827" w:author="喵" w:date="2026-06-23T11:06:56Z"/>
              </w:rPr>
            </w:pPr>
            <w:del w:id="828" w:author="喵" w:date="2026-06-23T11:06:56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9923</w:delText>
              </w:r>
            </w:del>
          </w:p>
        </w:tc>
      </w:tr>
      <w:tr w14:paraId="796BB8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829" w:author="喵" w:date="2026-06-23T11:06:56Z"/>
        </w:trPr>
        <w:tc>
          <w:tcPr>
            <w:tcW w:w="4752" w:type="dxa"/>
            <w:vAlign w:val="center"/>
          </w:tcPr>
          <w:p w14:paraId="2571096A">
            <w:pPr>
              <w:rPr>
                <w:del w:id="830" w:author="喵" w:date="2026-06-23T11:06:56Z"/>
              </w:rPr>
            </w:pPr>
            <w:del w:id="831" w:author="喵" w:date="2026-06-23T11:06:56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p05</w:delText>
              </w:r>
            </w:del>
          </w:p>
        </w:tc>
        <w:tc>
          <w:tcPr>
            <w:tcW w:w="2160" w:type="dxa"/>
            <w:vAlign w:val="center"/>
          </w:tcPr>
          <w:p w14:paraId="51C70E77">
            <w:pPr>
              <w:rPr>
                <w:del w:id="832" w:author="喵" w:date="2026-06-23T11:06:56Z"/>
              </w:rPr>
            </w:pPr>
            <w:del w:id="833" w:author="喵" w:date="2026-06-23T11:06:56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9939</w:delText>
              </w:r>
            </w:del>
          </w:p>
        </w:tc>
      </w:tr>
      <w:tr w14:paraId="5EB20E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834" w:author="喵" w:date="2026-06-23T11:06:56Z"/>
        </w:trPr>
        <w:tc>
          <w:tcPr>
            <w:tcW w:w="4752" w:type="dxa"/>
            <w:vAlign w:val="center"/>
          </w:tcPr>
          <w:p w14:paraId="0C1B705B">
            <w:pPr>
              <w:rPr>
                <w:del w:id="835" w:author="喵" w:date="2026-06-23T11:06:56Z"/>
              </w:rPr>
            </w:pPr>
            <w:del w:id="836" w:author="喵" w:date="2026-06-23T11:06:56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median</w:delText>
              </w:r>
            </w:del>
          </w:p>
        </w:tc>
        <w:tc>
          <w:tcPr>
            <w:tcW w:w="2160" w:type="dxa"/>
            <w:vAlign w:val="center"/>
          </w:tcPr>
          <w:p w14:paraId="2C407954">
            <w:pPr>
              <w:rPr>
                <w:del w:id="837" w:author="喵" w:date="2026-06-23T11:06:56Z"/>
              </w:rPr>
            </w:pPr>
            <w:del w:id="838" w:author="喵" w:date="2026-06-23T11:06:56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9993</w:delText>
              </w:r>
            </w:del>
          </w:p>
        </w:tc>
      </w:tr>
      <w:tr w14:paraId="4ED91D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839" w:author="喵" w:date="2026-06-23T11:06:56Z"/>
        </w:trPr>
        <w:tc>
          <w:tcPr>
            <w:tcW w:w="4752" w:type="dxa"/>
            <w:vAlign w:val="center"/>
          </w:tcPr>
          <w:p w14:paraId="3F417C15">
            <w:pPr>
              <w:rPr>
                <w:del w:id="840" w:author="喵" w:date="2026-06-23T11:06:56Z"/>
              </w:rPr>
            </w:pPr>
            <w:del w:id="841" w:author="喵" w:date="2026-06-23T11:06:56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p95</w:delText>
              </w:r>
            </w:del>
          </w:p>
        </w:tc>
        <w:tc>
          <w:tcPr>
            <w:tcW w:w="2160" w:type="dxa"/>
            <w:vAlign w:val="center"/>
          </w:tcPr>
          <w:p w14:paraId="0BC7FA2F">
            <w:pPr>
              <w:rPr>
                <w:del w:id="842" w:author="喵" w:date="2026-06-23T11:06:56Z"/>
              </w:rPr>
            </w:pPr>
            <w:del w:id="843" w:author="喵" w:date="2026-06-23T11:06:56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1.0083</w:delText>
              </w:r>
            </w:del>
          </w:p>
        </w:tc>
      </w:tr>
      <w:tr w14:paraId="34DC17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844" w:author="喵" w:date="2026-06-23T11:06:56Z"/>
        </w:trPr>
        <w:tc>
          <w:tcPr>
            <w:tcW w:w="4752" w:type="dxa"/>
            <w:vAlign w:val="center"/>
          </w:tcPr>
          <w:p w14:paraId="65BDC5CC">
            <w:pPr>
              <w:rPr>
                <w:del w:id="845" w:author="喵" w:date="2026-06-23T11:06:56Z"/>
              </w:rPr>
            </w:pPr>
            <w:del w:id="846" w:author="喵" w:date="2026-06-23T11:06:56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p99</w:delText>
              </w:r>
            </w:del>
          </w:p>
        </w:tc>
        <w:tc>
          <w:tcPr>
            <w:tcW w:w="2160" w:type="dxa"/>
            <w:vAlign w:val="center"/>
          </w:tcPr>
          <w:p w14:paraId="3CBEA789">
            <w:pPr>
              <w:rPr>
                <w:del w:id="847" w:author="喵" w:date="2026-06-23T11:06:56Z"/>
              </w:rPr>
            </w:pPr>
            <w:del w:id="848" w:author="喵" w:date="2026-06-23T11:06:56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1.0144</w:delText>
              </w:r>
            </w:del>
          </w:p>
        </w:tc>
      </w:tr>
      <w:tr w14:paraId="0AB24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849" w:author="喵" w:date="2026-06-23T11:06:56Z"/>
        </w:trPr>
        <w:tc>
          <w:tcPr>
            <w:tcW w:w="4752" w:type="dxa"/>
            <w:tcBorders>
              <w:bottom w:val="single" w:color="000000" w:sz="12" w:space="0"/>
            </w:tcBorders>
            <w:vAlign w:val="center"/>
          </w:tcPr>
          <w:p w14:paraId="264BD66C">
            <w:pPr>
              <w:rPr>
                <w:del w:id="850" w:author="喵" w:date="2026-06-23T11:06:56Z"/>
              </w:rPr>
            </w:pPr>
            <w:del w:id="851" w:author="喵" w:date="2026-06-23T11:06:56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max</w:delText>
              </w:r>
            </w:del>
          </w:p>
        </w:tc>
        <w:tc>
          <w:tcPr>
            <w:tcW w:w="2160" w:type="dxa"/>
            <w:tcBorders>
              <w:bottom w:val="single" w:color="000000" w:sz="12" w:space="0"/>
            </w:tcBorders>
            <w:vAlign w:val="center"/>
          </w:tcPr>
          <w:p w14:paraId="083D6CD3">
            <w:pPr>
              <w:rPr>
                <w:del w:id="852" w:author="喵" w:date="2026-06-23T11:06:56Z"/>
              </w:rPr>
            </w:pPr>
            <w:del w:id="853" w:author="喵" w:date="2026-06-23T11:06:56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1.0144</w:delText>
              </w:r>
            </w:del>
          </w:p>
        </w:tc>
      </w:tr>
    </w:tbl>
    <w:p w14:paraId="0EA43B0D">
      <w:pPr>
        <w:spacing w:after="100"/>
      </w:pPr>
      <w:del w:id="854" w:author="喵" w:date="2026-06-23T11:06:56Z">
        <w:r>
          <w:rPr>
            <w:rFonts w:ascii="Times New Roman" w:hAnsi="Times New Roman" w:eastAsia="Times New Roman"/>
            <w:b w:val="0"/>
            <w:color w:val="000000"/>
            <w:sz w:val="15"/>
          </w:rPr>
          <w:delText>Note. Variables in the selection model: Age at dietary assessment, Sex, Ethnicity, Educational attainment, Household income, Smoking status, Alcohol consumption, Body mass index, Physical activity (log-transformed MET-min/week), Diabetes status, Total energy intake, WCRF/AICR dietary adherence score, Number of valid 24-hour dietary recalls.</w:delText>
        </w:r>
      </w:del>
    </w:p>
    <w:p w14:paraId="0CFE88A2">
      <w:r>
        <w:br w:type="page"/>
      </w:r>
    </w:p>
    <w:p w14:paraId="342E7AC5">
      <w:pPr>
        <w:rPr>
          <w:ins w:id="855" w:author="喵" w:date="2026-06-23T11:36:47Z"/>
        </w:rPr>
      </w:pPr>
      <w:r>
        <w:rPr>
          <w:rFonts w:ascii="Times New Roman" w:hAnsi="Times New Roman" w:eastAsia="Times New Roman"/>
          <w:b/>
          <w:color w:val="000000"/>
          <w:sz w:val="21"/>
        </w:rPr>
        <w:t>Supplementary Table S5.</w:t>
      </w:r>
      <w:ins w:id="856" w:author="喵" w:date="2026-06-23T11:18:26Z">
        <w:r>
          <w:rPr>
            <w:rFonts w:hint="eastAsia"/>
            <w:b/>
            <w:color w:val="000000"/>
            <w:sz w:val="21"/>
            <w:lang w:val="en-US" w:eastAsia="zh-CN"/>
          </w:rPr>
          <w:t xml:space="preserve"> </w:t>
        </w:r>
      </w:ins>
      <w:ins w:id="857" w:author="喵" w:date="2026-06-23T11:36:47Z">
        <w:r>
          <w:rPr>
            <w:rFonts w:ascii="Times New Roman" w:hAnsi="Times New Roman" w:eastAsia="Times New Roman"/>
            <w:b/>
            <w:color w:val="000000"/>
            <w:sz w:val="21"/>
          </w:rPr>
          <w:t>Baseline comparison of included and excluded eligible participants</w:t>
        </w:r>
      </w:ins>
    </w:p>
    <w:tbl>
      <w:tblPr>
        <w:tblStyle w:val="3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2375"/>
        <w:gridCol w:w="2375"/>
        <w:gridCol w:w="2375"/>
        <w:gridCol w:w="2375"/>
        <w:gridCol w:w="2375"/>
      </w:tblGrid>
      <w:tr w14:paraId="4170F8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858" w:author="喵" w:date="2026-06-23T11:36:47Z"/>
        </w:trPr>
        <w:tc>
          <w:tcPr>
            <w:tcW w:w="288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239C4162">
            <w:pPr>
              <w:rPr>
                <w:ins w:id="859" w:author="喵" w:date="2026-06-23T11:36:47Z"/>
              </w:rPr>
            </w:pPr>
            <w:ins w:id="860" w:author="喵" w:date="2026-06-23T11:36:47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t>Characteristic</w:t>
              </w:r>
            </w:ins>
          </w:p>
        </w:tc>
        <w:tc>
          <w:tcPr>
            <w:tcW w:w="2448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5EACA5F3">
            <w:pPr>
              <w:rPr>
                <w:ins w:id="861" w:author="喵" w:date="2026-06-23T11:36:47Z"/>
              </w:rPr>
            </w:pPr>
            <w:ins w:id="862" w:author="喵" w:date="2026-06-23T11:36:47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t>Category</w:t>
              </w:r>
            </w:ins>
          </w:p>
        </w:tc>
        <w:tc>
          <w:tcPr>
            <w:tcW w:w="216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5145F721">
            <w:pPr>
              <w:rPr>
                <w:ins w:id="863" w:author="喵" w:date="2026-06-23T11:36:47Z"/>
              </w:rPr>
            </w:pPr>
            <w:ins w:id="864" w:author="喵" w:date="2026-06-23T11:36:47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t>Included</w:t>
              </w:r>
            </w:ins>
          </w:p>
        </w:tc>
        <w:tc>
          <w:tcPr>
            <w:tcW w:w="216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1AC05FFD">
            <w:pPr>
              <w:rPr>
                <w:ins w:id="865" w:author="喵" w:date="2026-06-23T11:36:47Z"/>
              </w:rPr>
            </w:pPr>
            <w:ins w:id="866" w:author="喵" w:date="2026-06-23T11:36:47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t>Excluded</w:t>
              </w:r>
            </w:ins>
          </w:p>
        </w:tc>
        <w:tc>
          <w:tcPr>
            <w:tcW w:w="108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566768AC">
            <w:pPr>
              <w:rPr>
                <w:ins w:id="867" w:author="喵" w:date="2026-06-23T11:36:47Z"/>
              </w:rPr>
            </w:pPr>
            <w:ins w:id="868" w:author="喵" w:date="2026-06-23T11:36:47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t>P value</w:t>
              </w:r>
            </w:ins>
          </w:p>
        </w:tc>
        <w:tc>
          <w:tcPr>
            <w:tcW w:w="936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33F9711B">
            <w:pPr>
              <w:rPr>
                <w:ins w:id="869" w:author="喵" w:date="2026-06-23T11:36:47Z"/>
              </w:rPr>
            </w:pPr>
            <w:ins w:id="870" w:author="喵" w:date="2026-06-23T11:36:47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t>SMD</w:t>
              </w:r>
            </w:ins>
          </w:p>
        </w:tc>
      </w:tr>
      <w:tr w14:paraId="19E250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871" w:author="喵" w:date="2026-06-23T11:36:47Z"/>
        </w:trPr>
        <w:tc>
          <w:tcPr>
            <w:tcW w:w="2880" w:type="dxa"/>
            <w:vAlign w:val="center"/>
          </w:tcPr>
          <w:p w14:paraId="328B9B12">
            <w:pPr>
              <w:rPr>
                <w:ins w:id="872" w:author="喵" w:date="2026-06-23T11:36:47Z"/>
              </w:rPr>
            </w:pPr>
            <w:ins w:id="873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Age, years</w:t>
              </w:r>
            </w:ins>
          </w:p>
        </w:tc>
        <w:tc>
          <w:tcPr>
            <w:tcW w:w="2448" w:type="dxa"/>
            <w:vAlign w:val="center"/>
          </w:tcPr>
          <w:p w14:paraId="6B8D53F3">
            <w:pPr>
              <w:rPr>
                <w:ins w:id="874" w:author="喵" w:date="2026-06-23T11:36:47Z"/>
              </w:rPr>
            </w:pPr>
          </w:p>
        </w:tc>
        <w:tc>
          <w:tcPr>
            <w:tcW w:w="2160" w:type="dxa"/>
            <w:vAlign w:val="center"/>
          </w:tcPr>
          <w:p w14:paraId="00FCD5EF">
            <w:pPr>
              <w:rPr>
                <w:ins w:id="875" w:author="喵" w:date="2026-06-23T11:36:47Z"/>
              </w:rPr>
            </w:pPr>
            <w:ins w:id="876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55.53 (7.86)</w:t>
              </w:r>
            </w:ins>
          </w:p>
        </w:tc>
        <w:tc>
          <w:tcPr>
            <w:tcW w:w="2160" w:type="dxa"/>
            <w:vAlign w:val="center"/>
          </w:tcPr>
          <w:p w14:paraId="3F678AE9">
            <w:pPr>
              <w:rPr>
                <w:ins w:id="877" w:author="喵" w:date="2026-06-23T11:36:47Z"/>
              </w:rPr>
            </w:pPr>
            <w:ins w:id="878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56.08 (7.82)</w:t>
              </w:r>
            </w:ins>
          </w:p>
        </w:tc>
        <w:tc>
          <w:tcPr>
            <w:tcW w:w="1080" w:type="dxa"/>
            <w:vAlign w:val="center"/>
          </w:tcPr>
          <w:p w14:paraId="4948E755">
            <w:pPr>
              <w:rPr>
                <w:ins w:id="879" w:author="喵" w:date="2026-06-23T11:36:47Z"/>
              </w:rPr>
            </w:pPr>
            <w:ins w:id="880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002</w:t>
              </w:r>
            </w:ins>
          </w:p>
        </w:tc>
        <w:tc>
          <w:tcPr>
            <w:tcW w:w="936" w:type="dxa"/>
            <w:vAlign w:val="center"/>
          </w:tcPr>
          <w:p w14:paraId="0ABC6C81">
            <w:pPr>
              <w:rPr>
                <w:ins w:id="881" w:author="喵" w:date="2026-06-23T11:36:47Z"/>
              </w:rPr>
            </w:pPr>
            <w:ins w:id="882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-0.069</w:t>
              </w:r>
            </w:ins>
          </w:p>
        </w:tc>
      </w:tr>
      <w:tr w14:paraId="2FF461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883" w:author="喵" w:date="2026-06-23T11:36:47Z"/>
        </w:trPr>
        <w:tc>
          <w:tcPr>
            <w:tcW w:w="2880" w:type="dxa"/>
            <w:vAlign w:val="center"/>
          </w:tcPr>
          <w:p w14:paraId="75E5787C">
            <w:pPr>
              <w:rPr>
                <w:ins w:id="884" w:author="喵" w:date="2026-06-23T11:36:47Z"/>
              </w:rPr>
            </w:pPr>
            <w:ins w:id="885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Body mass index, kg/m2</w:t>
              </w:r>
            </w:ins>
          </w:p>
        </w:tc>
        <w:tc>
          <w:tcPr>
            <w:tcW w:w="2448" w:type="dxa"/>
            <w:vAlign w:val="center"/>
          </w:tcPr>
          <w:p w14:paraId="003E9460">
            <w:pPr>
              <w:rPr>
                <w:ins w:id="886" w:author="喵" w:date="2026-06-23T11:36:47Z"/>
              </w:rPr>
            </w:pPr>
          </w:p>
        </w:tc>
        <w:tc>
          <w:tcPr>
            <w:tcW w:w="2160" w:type="dxa"/>
            <w:vAlign w:val="center"/>
          </w:tcPr>
          <w:p w14:paraId="78DD4871">
            <w:pPr>
              <w:rPr>
                <w:ins w:id="887" w:author="喵" w:date="2026-06-23T11:36:47Z"/>
              </w:rPr>
            </w:pPr>
            <w:ins w:id="888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26.64 (4.51)</w:t>
              </w:r>
            </w:ins>
          </w:p>
        </w:tc>
        <w:tc>
          <w:tcPr>
            <w:tcW w:w="2160" w:type="dxa"/>
            <w:vAlign w:val="center"/>
          </w:tcPr>
          <w:p w14:paraId="193876F0">
            <w:pPr>
              <w:rPr>
                <w:ins w:id="889" w:author="喵" w:date="2026-06-23T11:36:47Z"/>
              </w:rPr>
            </w:pPr>
            <w:ins w:id="890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27.18 (5.12)</w:t>
              </w:r>
            </w:ins>
          </w:p>
        </w:tc>
        <w:tc>
          <w:tcPr>
            <w:tcW w:w="1080" w:type="dxa"/>
            <w:vAlign w:val="center"/>
          </w:tcPr>
          <w:p w14:paraId="7E7A0A4C">
            <w:pPr>
              <w:rPr>
                <w:ins w:id="891" w:author="喵" w:date="2026-06-23T11:36:47Z"/>
              </w:rPr>
            </w:pPr>
            <w:ins w:id="892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&lt;0.001</w:t>
              </w:r>
            </w:ins>
          </w:p>
        </w:tc>
        <w:tc>
          <w:tcPr>
            <w:tcW w:w="936" w:type="dxa"/>
            <w:vAlign w:val="center"/>
          </w:tcPr>
          <w:p w14:paraId="0152D74A">
            <w:pPr>
              <w:rPr>
                <w:ins w:id="893" w:author="喵" w:date="2026-06-23T11:36:47Z"/>
              </w:rPr>
            </w:pPr>
            <w:ins w:id="894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-0.111</w:t>
              </w:r>
            </w:ins>
          </w:p>
        </w:tc>
      </w:tr>
      <w:tr w14:paraId="29FE7A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895" w:author="喵" w:date="2026-06-23T11:36:47Z"/>
        </w:trPr>
        <w:tc>
          <w:tcPr>
            <w:tcW w:w="2880" w:type="dxa"/>
            <w:vAlign w:val="center"/>
          </w:tcPr>
          <w:p w14:paraId="332B1BBB">
            <w:pPr>
              <w:rPr>
                <w:ins w:id="896" w:author="喵" w:date="2026-06-23T11:36:47Z"/>
              </w:rPr>
            </w:pPr>
            <w:ins w:id="897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Physical activity, log MET-min/week</w:t>
              </w:r>
            </w:ins>
          </w:p>
        </w:tc>
        <w:tc>
          <w:tcPr>
            <w:tcW w:w="2448" w:type="dxa"/>
            <w:vAlign w:val="center"/>
          </w:tcPr>
          <w:p w14:paraId="6EAD6D8C">
            <w:pPr>
              <w:rPr>
                <w:ins w:id="898" w:author="喵" w:date="2026-06-23T11:36:47Z"/>
              </w:rPr>
            </w:pPr>
          </w:p>
        </w:tc>
        <w:tc>
          <w:tcPr>
            <w:tcW w:w="2160" w:type="dxa"/>
            <w:vAlign w:val="center"/>
          </w:tcPr>
          <w:p w14:paraId="38C7FCEB">
            <w:pPr>
              <w:rPr>
                <w:ins w:id="899" w:author="喵" w:date="2026-06-23T11:36:47Z"/>
              </w:rPr>
            </w:pPr>
            <w:ins w:id="900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7.25 (1.36)</w:t>
              </w:r>
            </w:ins>
          </w:p>
        </w:tc>
        <w:tc>
          <w:tcPr>
            <w:tcW w:w="2160" w:type="dxa"/>
            <w:vAlign w:val="center"/>
          </w:tcPr>
          <w:p w14:paraId="538FF98D">
            <w:pPr>
              <w:rPr>
                <w:ins w:id="901" w:author="喵" w:date="2026-06-23T11:36:47Z"/>
              </w:rPr>
            </w:pPr>
            <w:ins w:id="902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7.17 (1.44)</w:t>
              </w:r>
            </w:ins>
          </w:p>
        </w:tc>
        <w:tc>
          <w:tcPr>
            <w:tcW w:w="1080" w:type="dxa"/>
            <w:vAlign w:val="center"/>
          </w:tcPr>
          <w:p w14:paraId="115BA050">
            <w:pPr>
              <w:rPr>
                <w:ins w:id="903" w:author="喵" w:date="2026-06-23T11:36:47Z"/>
              </w:rPr>
            </w:pPr>
            <w:ins w:id="904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011</w:t>
              </w:r>
            </w:ins>
          </w:p>
        </w:tc>
        <w:tc>
          <w:tcPr>
            <w:tcW w:w="936" w:type="dxa"/>
            <w:vAlign w:val="center"/>
          </w:tcPr>
          <w:p w14:paraId="709D7B2C">
            <w:pPr>
              <w:rPr>
                <w:ins w:id="905" w:author="喵" w:date="2026-06-23T11:36:47Z"/>
              </w:rPr>
            </w:pPr>
            <w:ins w:id="906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059</w:t>
              </w:r>
            </w:ins>
          </w:p>
        </w:tc>
      </w:tr>
      <w:tr w14:paraId="4BB894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907" w:author="喵" w:date="2026-06-23T11:36:47Z"/>
        </w:trPr>
        <w:tc>
          <w:tcPr>
            <w:tcW w:w="2880" w:type="dxa"/>
            <w:vAlign w:val="center"/>
          </w:tcPr>
          <w:p w14:paraId="2B76AEDA">
            <w:pPr>
              <w:rPr>
                <w:ins w:id="908" w:author="喵" w:date="2026-06-23T11:36:47Z"/>
              </w:rPr>
            </w:pPr>
            <w:ins w:id="909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Total energy intake</w:t>
              </w:r>
            </w:ins>
          </w:p>
        </w:tc>
        <w:tc>
          <w:tcPr>
            <w:tcW w:w="2448" w:type="dxa"/>
            <w:vAlign w:val="center"/>
          </w:tcPr>
          <w:p w14:paraId="7F3DB001">
            <w:pPr>
              <w:rPr>
                <w:ins w:id="910" w:author="喵" w:date="2026-06-23T11:36:47Z"/>
              </w:rPr>
            </w:pPr>
          </w:p>
        </w:tc>
        <w:tc>
          <w:tcPr>
            <w:tcW w:w="2160" w:type="dxa"/>
            <w:vAlign w:val="center"/>
          </w:tcPr>
          <w:p w14:paraId="5E31D870">
            <w:pPr>
              <w:rPr>
                <w:ins w:id="911" w:author="喵" w:date="2026-06-23T11:36:47Z"/>
              </w:rPr>
            </w:pPr>
            <w:ins w:id="912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8709.82 (2185.44)</w:t>
              </w:r>
            </w:ins>
          </w:p>
        </w:tc>
        <w:tc>
          <w:tcPr>
            <w:tcW w:w="2160" w:type="dxa"/>
            <w:vAlign w:val="center"/>
          </w:tcPr>
          <w:p w14:paraId="34BFD9AF">
            <w:pPr>
              <w:rPr>
                <w:ins w:id="913" w:author="喵" w:date="2026-06-23T11:36:47Z"/>
              </w:rPr>
            </w:pPr>
            <w:ins w:id="914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8490.67 (2185.09)</w:t>
              </w:r>
            </w:ins>
          </w:p>
        </w:tc>
        <w:tc>
          <w:tcPr>
            <w:tcW w:w="1080" w:type="dxa"/>
            <w:vAlign w:val="center"/>
          </w:tcPr>
          <w:p w14:paraId="309272CA">
            <w:pPr>
              <w:rPr>
                <w:ins w:id="915" w:author="喵" w:date="2026-06-23T11:36:47Z"/>
              </w:rPr>
            </w:pPr>
            <w:ins w:id="916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&lt;0.001</w:t>
              </w:r>
            </w:ins>
          </w:p>
        </w:tc>
        <w:tc>
          <w:tcPr>
            <w:tcW w:w="936" w:type="dxa"/>
            <w:vAlign w:val="center"/>
          </w:tcPr>
          <w:p w14:paraId="04C7BEF2">
            <w:pPr>
              <w:rPr>
                <w:ins w:id="917" w:author="喵" w:date="2026-06-23T11:36:47Z"/>
              </w:rPr>
            </w:pPr>
            <w:ins w:id="918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100</w:t>
              </w:r>
            </w:ins>
          </w:p>
        </w:tc>
      </w:tr>
      <w:tr w14:paraId="4C2470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919" w:author="喵" w:date="2026-06-23T11:36:47Z"/>
        </w:trPr>
        <w:tc>
          <w:tcPr>
            <w:tcW w:w="2880" w:type="dxa"/>
            <w:vAlign w:val="center"/>
          </w:tcPr>
          <w:p w14:paraId="6FD38B49">
            <w:pPr>
              <w:rPr>
                <w:ins w:id="920" w:author="喵" w:date="2026-06-23T11:36:47Z"/>
              </w:rPr>
            </w:pPr>
            <w:ins w:id="921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WCRF/AICR dietary score</w:t>
              </w:r>
            </w:ins>
          </w:p>
        </w:tc>
        <w:tc>
          <w:tcPr>
            <w:tcW w:w="2448" w:type="dxa"/>
            <w:vAlign w:val="center"/>
          </w:tcPr>
          <w:p w14:paraId="34EFF48B">
            <w:pPr>
              <w:rPr>
                <w:ins w:id="922" w:author="喵" w:date="2026-06-23T11:36:47Z"/>
              </w:rPr>
            </w:pPr>
          </w:p>
        </w:tc>
        <w:tc>
          <w:tcPr>
            <w:tcW w:w="2160" w:type="dxa"/>
            <w:vAlign w:val="center"/>
          </w:tcPr>
          <w:p w14:paraId="31CB399E">
            <w:pPr>
              <w:rPr>
                <w:ins w:id="923" w:author="喵" w:date="2026-06-23T11:36:47Z"/>
              </w:rPr>
            </w:pPr>
            <w:ins w:id="924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2.56 (1.00)</w:t>
              </w:r>
            </w:ins>
          </w:p>
        </w:tc>
        <w:tc>
          <w:tcPr>
            <w:tcW w:w="2160" w:type="dxa"/>
            <w:vAlign w:val="center"/>
          </w:tcPr>
          <w:p w14:paraId="7C1B9024">
            <w:pPr>
              <w:rPr>
                <w:ins w:id="925" w:author="喵" w:date="2026-06-23T11:36:47Z"/>
              </w:rPr>
            </w:pPr>
            <w:ins w:id="926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2.59 (1.00)</w:t>
              </w:r>
            </w:ins>
          </w:p>
        </w:tc>
        <w:tc>
          <w:tcPr>
            <w:tcW w:w="1080" w:type="dxa"/>
            <w:vAlign w:val="center"/>
          </w:tcPr>
          <w:p w14:paraId="4E873D96">
            <w:pPr>
              <w:rPr>
                <w:ins w:id="927" w:author="喵" w:date="2026-06-23T11:36:47Z"/>
              </w:rPr>
            </w:pPr>
            <w:ins w:id="928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284</w:t>
              </w:r>
            </w:ins>
          </w:p>
        </w:tc>
        <w:tc>
          <w:tcPr>
            <w:tcW w:w="936" w:type="dxa"/>
            <w:vAlign w:val="center"/>
          </w:tcPr>
          <w:p w14:paraId="17B86431">
            <w:pPr>
              <w:rPr>
                <w:ins w:id="929" w:author="喵" w:date="2026-06-23T11:36:47Z"/>
              </w:rPr>
            </w:pPr>
            <w:ins w:id="930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-0.033</w:t>
              </w:r>
            </w:ins>
          </w:p>
        </w:tc>
      </w:tr>
      <w:tr w14:paraId="093CFA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931" w:author="喵" w:date="2026-06-23T11:36:47Z"/>
        </w:trPr>
        <w:tc>
          <w:tcPr>
            <w:tcW w:w="2880" w:type="dxa"/>
            <w:vAlign w:val="center"/>
          </w:tcPr>
          <w:p w14:paraId="33B8F389">
            <w:pPr>
              <w:rPr>
                <w:ins w:id="932" w:author="喵" w:date="2026-06-23T11:36:47Z"/>
              </w:rPr>
            </w:pPr>
            <w:ins w:id="933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Valid dietary recalls, n</w:t>
              </w:r>
            </w:ins>
          </w:p>
        </w:tc>
        <w:tc>
          <w:tcPr>
            <w:tcW w:w="2448" w:type="dxa"/>
            <w:vAlign w:val="center"/>
          </w:tcPr>
          <w:p w14:paraId="1DEF4625">
            <w:pPr>
              <w:rPr>
                <w:ins w:id="934" w:author="喵" w:date="2026-06-23T11:36:47Z"/>
              </w:rPr>
            </w:pPr>
          </w:p>
        </w:tc>
        <w:tc>
          <w:tcPr>
            <w:tcW w:w="2160" w:type="dxa"/>
            <w:vAlign w:val="center"/>
          </w:tcPr>
          <w:p w14:paraId="61619D97">
            <w:pPr>
              <w:rPr>
                <w:ins w:id="935" w:author="喵" w:date="2026-06-23T11:36:47Z"/>
              </w:rPr>
            </w:pPr>
            <w:ins w:id="936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2.96 (0.89)</w:t>
              </w:r>
            </w:ins>
          </w:p>
        </w:tc>
        <w:tc>
          <w:tcPr>
            <w:tcW w:w="2160" w:type="dxa"/>
            <w:vAlign w:val="center"/>
          </w:tcPr>
          <w:p w14:paraId="35B10EF1">
            <w:pPr>
              <w:rPr>
                <w:ins w:id="937" w:author="喵" w:date="2026-06-23T11:36:47Z"/>
              </w:rPr>
            </w:pPr>
            <w:ins w:id="938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2.94 (0.90)</w:t>
              </w:r>
            </w:ins>
          </w:p>
        </w:tc>
        <w:tc>
          <w:tcPr>
            <w:tcW w:w="1080" w:type="dxa"/>
            <w:vAlign w:val="center"/>
          </w:tcPr>
          <w:p w14:paraId="6B0D7AF1">
            <w:pPr>
              <w:rPr>
                <w:ins w:id="939" w:author="喵" w:date="2026-06-23T11:36:47Z"/>
              </w:rPr>
            </w:pPr>
            <w:ins w:id="940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444</w:t>
              </w:r>
            </w:ins>
          </w:p>
        </w:tc>
        <w:tc>
          <w:tcPr>
            <w:tcW w:w="936" w:type="dxa"/>
            <w:vAlign w:val="center"/>
          </w:tcPr>
          <w:p w14:paraId="6D41684E">
            <w:pPr>
              <w:rPr>
                <w:ins w:id="941" w:author="喵" w:date="2026-06-23T11:36:47Z"/>
              </w:rPr>
            </w:pPr>
            <w:ins w:id="942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015</w:t>
              </w:r>
            </w:ins>
          </w:p>
        </w:tc>
      </w:tr>
      <w:tr w14:paraId="3DC40F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943" w:author="喵" w:date="2026-06-23T11:36:47Z"/>
        </w:trPr>
        <w:tc>
          <w:tcPr>
            <w:tcW w:w="2880" w:type="dxa"/>
            <w:vAlign w:val="center"/>
          </w:tcPr>
          <w:p w14:paraId="582EF5A8">
            <w:pPr>
              <w:rPr>
                <w:ins w:id="944" w:author="喵" w:date="2026-06-23T11:36:47Z"/>
              </w:rPr>
            </w:pPr>
            <w:ins w:id="945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Sex</w:t>
              </w:r>
            </w:ins>
          </w:p>
        </w:tc>
        <w:tc>
          <w:tcPr>
            <w:tcW w:w="2448" w:type="dxa"/>
            <w:vAlign w:val="center"/>
          </w:tcPr>
          <w:p w14:paraId="4265BA5F">
            <w:pPr>
              <w:rPr>
                <w:ins w:id="946" w:author="喵" w:date="2026-06-23T11:36:47Z"/>
              </w:rPr>
            </w:pPr>
            <w:ins w:id="947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Female</w:t>
              </w:r>
            </w:ins>
          </w:p>
        </w:tc>
        <w:tc>
          <w:tcPr>
            <w:tcW w:w="2160" w:type="dxa"/>
            <w:vAlign w:val="center"/>
          </w:tcPr>
          <w:p w14:paraId="30B7923E">
            <w:pPr>
              <w:rPr>
                <w:ins w:id="948" w:author="喵" w:date="2026-06-23T11:36:47Z"/>
              </w:rPr>
            </w:pPr>
            <w:ins w:id="949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48,592 (52.9%)</w:t>
              </w:r>
            </w:ins>
          </w:p>
        </w:tc>
        <w:tc>
          <w:tcPr>
            <w:tcW w:w="2160" w:type="dxa"/>
            <w:vAlign w:val="center"/>
          </w:tcPr>
          <w:p w14:paraId="0C2E2612">
            <w:pPr>
              <w:rPr>
                <w:ins w:id="950" w:author="喵" w:date="2026-06-23T11:36:47Z"/>
              </w:rPr>
            </w:pPr>
            <w:ins w:id="951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1,103 (57.0%)</w:t>
              </w:r>
            </w:ins>
          </w:p>
        </w:tc>
        <w:tc>
          <w:tcPr>
            <w:tcW w:w="1080" w:type="dxa"/>
            <w:vAlign w:val="center"/>
          </w:tcPr>
          <w:p w14:paraId="5E088071">
            <w:pPr>
              <w:rPr>
                <w:ins w:id="952" w:author="喵" w:date="2026-06-23T11:36:47Z"/>
              </w:rPr>
            </w:pPr>
            <w:ins w:id="953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&lt;0.001</w:t>
              </w:r>
            </w:ins>
          </w:p>
        </w:tc>
        <w:tc>
          <w:tcPr>
            <w:tcW w:w="936" w:type="dxa"/>
            <w:vAlign w:val="center"/>
          </w:tcPr>
          <w:p w14:paraId="13D967EB">
            <w:pPr>
              <w:rPr>
                <w:ins w:id="954" w:author="喵" w:date="2026-06-23T11:36:47Z"/>
              </w:rPr>
            </w:pPr>
            <w:ins w:id="955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084</w:t>
              </w:r>
            </w:ins>
          </w:p>
        </w:tc>
      </w:tr>
      <w:tr w14:paraId="6BDAAC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956" w:author="喵" w:date="2026-06-23T11:36:47Z"/>
        </w:trPr>
        <w:tc>
          <w:tcPr>
            <w:tcW w:w="2880" w:type="dxa"/>
            <w:vAlign w:val="center"/>
          </w:tcPr>
          <w:p w14:paraId="3D18B3DE">
            <w:pPr>
              <w:rPr>
                <w:ins w:id="957" w:author="喵" w:date="2026-06-23T11:36:47Z"/>
              </w:rPr>
            </w:pPr>
          </w:p>
        </w:tc>
        <w:tc>
          <w:tcPr>
            <w:tcW w:w="2448" w:type="dxa"/>
            <w:vAlign w:val="center"/>
          </w:tcPr>
          <w:p w14:paraId="7823D6F7">
            <w:pPr>
              <w:rPr>
                <w:ins w:id="958" w:author="喵" w:date="2026-06-23T11:36:47Z"/>
              </w:rPr>
            </w:pPr>
            <w:ins w:id="959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Male</w:t>
              </w:r>
            </w:ins>
          </w:p>
        </w:tc>
        <w:tc>
          <w:tcPr>
            <w:tcW w:w="2160" w:type="dxa"/>
            <w:vAlign w:val="center"/>
          </w:tcPr>
          <w:p w14:paraId="431DCBAB">
            <w:pPr>
              <w:rPr>
                <w:ins w:id="960" w:author="喵" w:date="2026-06-23T11:36:47Z"/>
              </w:rPr>
            </w:pPr>
            <w:ins w:id="961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43,325 (47.1%)</w:t>
              </w:r>
            </w:ins>
          </w:p>
        </w:tc>
        <w:tc>
          <w:tcPr>
            <w:tcW w:w="2160" w:type="dxa"/>
            <w:vAlign w:val="center"/>
          </w:tcPr>
          <w:p w14:paraId="6C6FA61E">
            <w:pPr>
              <w:rPr>
                <w:ins w:id="962" w:author="喵" w:date="2026-06-23T11:36:47Z"/>
              </w:rPr>
            </w:pPr>
            <w:ins w:id="963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831 (43.0%)</w:t>
              </w:r>
            </w:ins>
          </w:p>
        </w:tc>
        <w:tc>
          <w:tcPr>
            <w:tcW w:w="1080" w:type="dxa"/>
            <w:vAlign w:val="center"/>
          </w:tcPr>
          <w:p w14:paraId="07128A85">
            <w:pPr>
              <w:rPr>
                <w:ins w:id="964" w:author="喵" w:date="2026-06-23T11:36:47Z"/>
              </w:rPr>
            </w:pPr>
          </w:p>
        </w:tc>
        <w:tc>
          <w:tcPr>
            <w:tcW w:w="936" w:type="dxa"/>
            <w:vAlign w:val="center"/>
          </w:tcPr>
          <w:p w14:paraId="08628430">
            <w:pPr>
              <w:rPr>
                <w:ins w:id="965" w:author="喵" w:date="2026-06-23T11:36:47Z"/>
              </w:rPr>
            </w:pPr>
          </w:p>
        </w:tc>
      </w:tr>
      <w:tr w14:paraId="00937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966" w:author="喵" w:date="2026-06-23T11:36:47Z"/>
        </w:trPr>
        <w:tc>
          <w:tcPr>
            <w:tcW w:w="2880" w:type="dxa"/>
            <w:vAlign w:val="center"/>
          </w:tcPr>
          <w:p w14:paraId="0C69B1F2">
            <w:pPr>
              <w:rPr>
                <w:ins w:id="967" w:author="喵" w:date="2026-06-23T11:36:47Z"/>
              </w:rPr>
            </w:pPr>
            <w:ins w:id="968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Ethnicity</w:t>
              </w:r>
            </w:ins>
          </w:p>
        </w:tc>
        <w:tc>
          <w:tcPr>
            <w:tcW w:w="2448" w:type="dxa"/>
            <w:vAlign w:val="center"/>
          </w:tcPr>
          <w:p w14:paraId="1668D6E9">
            <w:pPr>
              <w:rPr>
                <w:ins w:id="969" w:author="喵" w:date="2026-06-23T11:36:47Z"/>
              </w:rPr>
            </w:pPr>
            <w:ins w:id="970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White</w:t>
              </w:r>
            </w:ins>
          </w:p>
        </w:tc>
        <w:tc>
          <w:tcPr>
            <w:tcW w:w="2160" w:type="dxa"/>
            <w:vAlign w:val="center"/>
          </w:tcPr>
          <w:p w14:paraId="3D3F8613">
            <w:pPr>
              <w:rPr>
                <w:ins w:id="971" w:author="喵" w:date="2026-06-23T11:36:47Z"/>
              </w:rPr>
            </w:pPr>
            <w:ins w:id="972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88,993 (96.8%)</w:t>
              </w:r>
            </w:ins>
          </w:p>
        </w:tc>
        <w:tc>
          <w:tcPr>
            <w:tcW w:w="2160" w:type="dxa"/>
            <w:vAlign w:val="center"/>
          </w:tcPr>
          <w:p w14:paraId="5E411C98">
            <w:pPr>
              <w:rPr>
                <w:ins w:id="973" w:author="喵" w:date="2026-06-23T11:36:47Z"/>
              </w:rPr>
            </w:pPr>
            <w:ins w:id="974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1,853 (95.8%)</w:t>
              </w:r>
            </w:ins>
          </w:p>
        </w:tc>
        <w:tc>
          <w:tcPr>
            <w:tcW w:w="1080" w:type="dxa"/>
            <w:vAlign w:val="center"/>
          </w:tcPr>
          <w:p w14:paraId="095ADAD0">
            <w:pPr>
              <w:rPr>
                <w:ins w:id="975" w:author="喵" w:date="2026-06-23T11:36:47Z"/>
              </w:rPr>
            </w:pPr>
            <w:ins w:id="976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015</w:t>
              </w:r>
            </w:ins>
          </w:p>
        </w:tc>
        <w:tc>
          <w:tcPr>
            <w:tcW w:w="936" w:type="dxa"/>
            <w:vAlign w:val="center"/>
          </w:tcPr>
          <w:p w14:paraId="6BD6CBB0">
            <w:pPr>
              <w:rPr>
                <w:ins w:id="977" w:author="喵" w:date="2026-06-23T11:36:47Z"/>
              </w:rPr>
            </w:pPr>
            <w:ins w:id="978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053</w:t>
              </w:r>
            </w:ins>
          </w:p>
        </w:tc>
      </w:tr>
      <w:tr w14:paraId="18DF45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979" w:author="喵" w:date="2026-06-23T11:36:47Z"/>
        </w:trPr>
        <w:tc>
          <w:tcPr>
            <w:tcW w:w="2880" w:type="dxa"/>
            <w:vAlign w:val="center"/>
          </w:tcPr>
          <w:p w14:paraId="4C395841">
            <w:pPr>
              <w:rPr>
                <w:ins w:id="980" w:author="喵" w:date="2026-06-23T11:36:47Z"/>
              </w:rPr>
            </w:pPr>
          </w:p>
        </w:tc>
        <w:tc>
          <w:tcPr>
            <w:tcW w:w="2448" w:type="dxa"/>
            <w:vAlign w:val="center"/>
          </w:tcPr>
          <w:p w14:paraId="4870866C">
            <w:pPr>
              <w:rPr>
                <w:ins w:id="981" w:author="喵" w:date="2026-06-23T11:36:47Z"/>
              </w:rPr>
            </w:pPr>
            <w:ins w:id="982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Non-white or unknown</w:t>
              </w:r>
            </w:ins>
          </w:p>
        </w:tc>
        <w:tc>
          <w:tcPr>
            <w:tcW w:w="2160" w:type="dxa"/>
            <w:vAlign w:val="center"/>
          </w:tcPr>
          <w:p w14:paraId="7C559E6D">
            <w:pPr>
              <w:rPr>
                <w:ins w:id="983" w:author="喵" w:date="2026-06-23T11:36:47Z"/>
              </w:rPr>
            </w:pPr>
            <w:ins w:id="984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2,924 (3.2%)</w:t>
              </w:r>
            </w:ins>
          </w:p>
        </w:tc>
        <w:tc>
          <w:tcPr>
            <w:tcW w:w="2160" w:type="dxa"/>
            <w:vAlign w:val="center"/>
          </w:tcPr>
          <w:p w14:paraId="1E3DBC9F">
            <w:pPr>
              <w:rPr>
                <w:ins w:id="985" w:author="喵" w:date="2026-06-23T11:36:47Z"/>
              </w:rPr>
            </w:pPr>
            <w:ins w:id="986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81 (4.2%)</w:t>
              </w:r>
            </w:ins>
          </w:p>
        </w:tc>
        <w:tc>
          <w:tcPr>
            <w:tcW w:w="1080" w:type="dxa"/>
            <w:vAlign w:val="center"/>
          </w:tcPr>
          <w:p w14:paraId="429248A8">
            <w:pPr>
              <w:rPr>
                <w:ins w:id="987" w:author="喵" w:date="2026-06-23T11:36:47Z"/>
              </w:rPr>
            </w:pPr>
          </w:p>
        </w:tc>
        <w:tc>
          <w:tcPr>
            <w:tcW w:w="936" w:type="dxa"/>
            <w:vAlign w:val="center"/>
          </w:tcPr>
          <w:p w14:paraId="4F85699F">
            <w:pPr>
              <w:rPr>
                <w:ins w:id="988" w:author="喵" w:date="2026-06-23T11:36:47Z"/>
              </w:rPr>
            </w:pPr>
          </w:p>
        </w:tc>
      </w:tr>
      <w:tr w14:paraId="684A41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989" w:author="喵" w:date="2026-06-23T11:36:47Z"/>
        </w:trPr>
        <w:tc>
          <w:tcPr>
            <w:tcW w:w="2880" w:type="dxa"/>
            <w:vAlign w:val="center"/>
          </w:tcPr>
          <w:p w14:paraId="4A0D6398">
            <w:pPr>
              <w:rPr>
                <w:ins w:id="990" w:author="喵" w:date="2026-06-23T11:36:47Z"/>
              </w:rPr>
            </w:pPr>
            <w:ins w:id="991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Education</w:t>
              </w:r>
            </w:ins>
          </w:p>
        </w:tc>
        <w:tc>
          <w:tcPr>
            <w:tcW w:w="2448" w:type="dxa"/>
            <w:vAlign w:val="center"/>
          </w:tcPr>
          <w:p w14:paraId="31E2B12F">
            <w:pPr>
              <w:rPr>
                <w:ins w:id="992" w:author="喵" w:date="2026-06-23T11:36:47Z"/>
              </w:rPr>
            </w:pPr>
            <w:ins w:id="993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University degree</w:t>
              </w:r>
            </w:ins>
          </w:p>
        </w:tc>
        <w:tc>
          <w:tcPr>
            <w:tcW w:w="2160" w:type="dxa"/>
            <w:vAlign w:val="center"/>
          </w:tcPr>
          <w:p w14:paraId="33C7D073">
            <w:pPr>
              <w:rPr>
                <w:ins w:id="994" w:author="喵" w:date="2026-06-23T11:36:47Z"/>
              </w:rPr>
            </w:pPr>
            <w:ins w:id="995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45,353 (49.3%)</w:t>
              </w:r>
            </w:ins>
          </w:p>
        </w:tc>
        <w:tc>
          <w:tcPr>
            <w:tcW w:w="2160" w:type="dxa"/>
            <w:vAlign w:val="center"/>
          </w:tcPr>
          <w:p w14:paraId="41EFE23B">
            <w:pPr>
              <w:rPr>
                <w:ins w:id="996" w:author="喵" w:date="2026-06-23T11:36:47Z"/>
              </w:rPr>
            </w:pPr>
            <w:ins w:id="997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883 (45.7%)</w:t>
              </w:r>
            </w:ins>
          </w:p>
        </w:tc>
        <w:tc>
          <w:tcPr>
            <w:tcW w:w="1080" w:type="dxa"/>
            <w:vAlign w:val="center"/>
          </w:tcPr>
          <w:p w14:paraId="50CD542E">
            <w:pPr>
              <w:rPr>
                <w:ins w:id="998" w:author="喵" w:date="2026-06-23T11:36:47Z"/>
              </w:rPr>
            </w:pPr>
            <w:ins w:id="999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003</w:t>
              </w:r>
            </w:ins>
          </w:p>
        </w:tc>
        <w:tc>
          <w:tcPr>
            <w:tcW w:w="936" w:type="dxa"/>
            <w:vAlign w:val="center"/>
          </w:tcPr>
          <w:p w14:paraId="365C5546">
            <w:pPr>
              <w:rPr>
                <w:ins w:id="1000" w:author="喵" w:date="2026-06-23T11:36:47Z"/>
              </w:rPr>
            </w:pPr>
            <w:ins w:id="1001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074</w:t>
              </w:r>
            </w:ins>
          </w:p>
        </w:tc>
      </w:tr>
      <w:tr w14:paraId="3D24AC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002" w:author="喵" w:date="2026-06-23T11:36:47Z"/>
        </w:trPr>
        <w:tc>
          <w:tcPr>
            <w:tcW w:w="2880" w:type="dxa"/>
            <w:vAlign w:val="center"/>
          </w:tcPr>
          <w:p w14:paraId="751BA93F">
            <w:pPr>
              <w:rPr>
                <w:ins w:id="1003" w:author="喵" w:date="2026-06-23T11:36:47Z"/>
              </w:rPr>
            </w:pPr>
          </w:p>
        </w:tc>
        <w:tc>
          <w:tcPr>
            <w:tcW w:w="2448" w:type="dxa"/>
            <w:vAlign w:val="center"/>
          </w:tcPr>
          <w:p w14:paraId="74A7C2C1">
            <w:pPr>
              <w:rPr>
                <w:ins w:id="1004" w:author="喵" w:date="2026-06-23T11:36:47Z"/>
              </w:rPr>
            </w:pPr>
            <w:ins w:id="1005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Other qualification</w:t>
              </w:r>
            </w:ins>
          </w:p>
        </w:tc>
        <w:tc>
          <w:tcPr>
            <w:tcW w:w="2160" w:type="dxa"/>
            <w:vAlign w:val="center"/>
          </w:tcPr>
          <w:p w14:paraId="009BC38F">
            <w:pPr>
              <w:rPr>
                <w:ins w:id="1006" w:author="喵" w:date="2026-06-23T11:36:47Z"/>
              </w:rPr>
            </w:pPr>
            <w:ins w:id="1007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41,458 (45.1%)</w:t>
              </w:r>
            </w:ins>
          </w:p>
        </w:tc>
        <w:tc>
          <w:tcPr>
            <w:tcW w:w="2160" w:type="dxa"/>
            <w:vAlign w:val="center"/>
          </w:tcPr>
          <w:p w14:paraId="35599D53">
            <w:pPr>
              <w:rPr>
                <w:ins w:id="1008" w:author="喵" w:date="2026-06-23T11:36:47Z"/>
              </w:rPr>
            </w:pPr>
            <w:ins w:id="1009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918 (47.5%)</w:t>
              </w:r>
            </w:ins>
          </w:p>
        </w:tc>
        <w:tc>
          <w:tcPr>
            <w:tcW w:w="1080" w:type="dxa"/>
            <w:vAlign w:val="center"/>
          </w:tcPr>
          <w:p w14:paraId="7815B251">
            <w:pPr>
              <w:rPr>
                <w:ins w:id="1010" w:author="喵" w:date="2026-06-23T11:36:47Z"/>
              </w:rPr>
            </w:pPr>
          </w:p>
        </w:tc>
        <w:tc>
          <w:tcPr>
            <w:tcW w:w="936" w:type="dxa"/>
            <w:vAlign w:val="center"/>
          </w:tcPr>
          <w:p w14:paraId="1D4A69FB">
            <w:pPr>
              <w:rPr>
                <w:ins w:id="1011" w:author="喵" w:date="2026-06-23T11:36:47Z"/>
              </w:rPr>
            </w:pPr>
          </w:p>
        </w:tc>
      </w:tr>
      <w:tr w14:paraId="7A9A93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012" w:author="喵" w:date="2026-06-23T11:36:47Z"/>
        </w:trPr>
        <w:tc>
          <w:tcPr>
            <w:tcW w:w="2880" w:type="dxa"/>
            <w:vAlign w:val="center"/>
          </w:tcPr>
          <w:p w14:paraId="539B969C">
            <w:pPr>
              <w:rPr>
                <w:ins w:id="1013" w:author="喵" w:date="2026-06-23T11:36:47Z"/>
              </w:rPr>
            </w:pPr>
          </w:p>
        </w:tc>
        <w:tc>
          <w:tcPr>
            <w:tcW w:w="2448" w:type="dxa"/>
            <w:vAlign w:val="center"/>
          </w:tcPr>
          <w:p w14:paraId="58A9DE54">
            <w:pPr>
              <w:rPr>
                <w:ins w:id="1014" w:author="喵" w:date="2026-06-23T11:36:47Z"/>
              </w:rPr>
            </w:pPr>
            <w:ins w:id="1015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No formal qualification</w:t>
              </w:r>
            </w:ins>
          </w:p>
        </w:tc>
        <w:tc>
          <w:tcPr>
            <w:tcW w:w="2160" w:type="dxa"/>
            <w:vAlign w:val="center"/>
          </w:tcPr>
          <w:p w14:paraId="12C7A733">
            <w:pPr>
              <w:rPr>
                <w:ins w:id="1016" w:author="喵" w:date="2026-06-23T11:36:47Z"/>
              </w:rPr>
            </w:pPr>
            <w:ins w:id="1017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4,919 (5.4%)</w:t>
              </w:r>
            </w:ins>
          </w:p>
        </w:tc>
        <w:tc>
          <w:tcPr>
            <w:tcW w:w="2160" w:type="dxa"/>
            <w:vAlign w:val="center"/>
          </w:tcPr>
          <w:p w14:paraId="28C68445">
            <w:pPr>
              <w:rPr>
                <w:ins w:id="1018" w:author="喵" w:date="2026-06-23T11:36:47Z"/>
              </w:rPr>
            </w:pPr>
            <w:ins w:id="1019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129 (6.7%)</w:t>
              </w:r>
            </w:ins>
          </w:p>
        </w:tc>
        <w:tc>
          <w:tcPr>
            <w:tcW w:w="1080" w:type="dxa"/>
            <w:vAlign w:val="center"/>
          </w:tcPr>
          <w:p w14:paraId="254259A5">
            <w:pPr>
              <w:rPr>
                <w:ins w:id="1020" w:author="喵" w:date="2026-06-23T11:36:47Z"/>
              </w:rPr>
            </w:pPr>
          </w:p>
        </w:tc>
        <w:tc>
          <w:tcPr>
            <w:tcW w:w="936" w:type="dxa"/>
            <w:vAlign w:val="center"/>
          </w:tcPr>
          <w:p w14:paraId="263789F1">
            <w:pPr>
              <w:rPr>
                <w:ins w:id="1021" w:author="喵" w:date="2026-06-23T11:36:47Z"/>
              </w:rPr>
            </w:pPr>
          </w:p>
        </w:tc>
      </w:tr>
      <w:tr w14:paraId="4F778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022" w:author="喵" w:date="2026-06-23T11:36:47Z"/>
        </w:trPr>
        <w:tc>
          <w:tcPr>
            <w:tcW w:w="2880" w:type="dxa"/>
            <w:vAlign w:val="center"/>
          </w:tcPr>
          <w:p w14:paraId="06FD6A53">
            <w:pPr>
              <w:rPr>
                <w:ins w:id="1023" w:author="喵" w:date="2026-06-23T11:36:47Z"/>
              </w:rPr>
            </w:pPr>
          </w:p>
        </w:tc>
        <w:tc>
          <w:tcPr>
            <w:tcW w:w="2448" w:type="dxa"/>
            <w:vAlign w:val="center"/>
          </w:tcPr>
          <w:p w14:paraId="5FC10A4C">
            <w:pPr>
              <w:rPr>
                <w:ins w:id="1024" w:author="喵" w:date="2026-06-23T11:36:47Z"/>
              </w:rPr>
            </w:pPr>
            <w:ins w:id="1025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Unknown</w:t>
              </w:r>
            </w:ins>
          </w:p>
        </w:tc>
        <w:tc>
          <w:tcPr>
            <w:tcW w:w="2160" w:type="dxa"/>
            <w:vAlign w:val="center"/>
          </w:tcPr>
          <w:p w14:paraId="3F6CDE8F">
            <w:pPr>
              <w:rPr>
                <w:ins w:id="1026" w:author="喵" w:date="2026-06-23T11:36:47Z"/>
              </w:rPr>
            </w:pPr>
            <w:ins w:id="1027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187 (0.2%)</w:t>
              </w:r>
            </w:ins>
          </w:p>
        </w:tc>
        <w:tc>
          <w:tcPr>
            <w:tcW w:w="2160" w:type="dxa"/>
            <w:vAlign w:val="center"/>
          </w:tcPr>
          <w:p w14:paraId="35679E9E">
            <w:pPr>
              <w:rPr>
                <w:ins w:id="1028" w:author="喵" w:date="2026-06-23T11:36:47Z"/>
              </w:rPr>
            </w:pPr>
            <w:ins w:id="1029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4 (0.2%)</w:t>
              </w:r>
            </w:ins>
          </w:p>
        </w:tc>
        <w:tc>
          <w:tcPr>
            <w:tcW w:w="1080" w:type="dxa"/>
            <w:vAlign w:val="center"/>
          </w:tcPr>
          <w:p w14:paraId="2B6B6A44">
            <w:pPr>
              <w:rPr>
                <w:ins w:id="1030" w:author="喵" w:date="2026-06-23T11:36:47Z"/>
              </w:rPr>
            </w:pPr>
          </w:p>
        </w:tc>
        <w:tc>
          <w:tcPr>
            <w:tcW w:w="936" w:type="dxa"/>
            <w:vAlign w:val="center"/>
          </w:tcPr>
          <w:p w14:paraId="42CB78BB">
            <w:pPr>
              <w:rPr>
                <w:ins w:id="1031" w:author="喵" w:date="2026-06-23T11:36:47Z"/>
              </w:rPr>
            </w:pPr>
          </w:p>
        </w:tc>
      </w:tr>
      <w:tr w14:paraId="0FB74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032" w:author="喵" w:date="2026-06-23T11:36:47Z"/>
        </w:trPr>
        <w:tc>
          <w:tcPr>
            <w:tcW w:w="2880" w:type="dxa"/>
            <w:vAlign w:val="center"/>
          </w:tcPr>
          <w:p w14:paraId="7565E013">
            <w:pPr>
              <w:rPr>
                <w:ins w:id="1033" w:author="喵" w:date="2026-06-23T11:36:47Z"/>
              </w:rPr>
            </w:pPr>
            <w:ins w:id="1034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Household income</w:t>
              </w:r>
            </w:ins>
          </w:p>
        </w:tc>
        <w:tc>
          <w:tcPr>
            <w:tcW w:w="2448" w:type="dxa"/>
            <w:vAlign w:val="center"/>
          </w:tcPr>
          <w:p w14:paraId="5241FEB1">
            <w:pPr>
              <w:rPr>
                <w:ins w:id="1035" w:author="喵" w:date="2026-06-23T11:36:47Z"/>
              </w:rPr>
            </w:pPr>
            <w:ins w:id="1036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Low</w:t>
              </w:r>
            </w:ins>
          </w:p>
        </w:tc>
        <w:tc>
          <w:tcPr>
            <w:tcW w:w="2160" w:type="dxa"/>
            <w:vAlign w:val="center"/>
          </w:tcPr>
          <w:p w14:paraId="021F2E91">
            <w:pPr>
              <w:rPr>
                <w:ins w:id="1037" w:author="喵" w:date="2026-06-23T11:36:47Z"/>
              </w:rPr>
            </w:pPr>
            <w:ins w:id="1038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29,919 (32.6%)</w:t>
              </w:r>
            </w:ins>
          </w:p>
        </w:tc>
        <w:tc>
          <w:tcPr>
            <w:tcW w:w="2160" w:type="dxa"/>
            <w:vAlign w:val="center"/>
          </w:tcPr>
          <w:p w14:paraId="76B4F6EB">
            <w:pPr>
              <w:rPr>
                <w:ins w:id="1039" w:author="喵" w:date="2026-06-23T11:36:47Z"/>
              </w:rPr>
            </w:pPr>
            <w:ins w:id="1040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687 (35.5%)</w:t>
              </w:r>
            </w:ins>
          </w:p>
        </w:tc>
        <w:tc>
          <w:tcPr>
            <w:tcW w:w="1080" w:type="dxa"/>
            <w:vAlign w:val="center"/>
          </w:tcPr>
          <w:p w14:paraId="49FE3FA7">
            <w:pPr>
              <w:rPr>
                <w:ins w:id="1041" w:author="喵" w:date="2026-06-23T11:36:47Z"/>
              </w:rPr>
            </w:pPr>
            <w:ins w:id="1042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005</w:t>
              </w:r>
            </w:ins>
          </w:p>
        </w:tc>
        <w:tc>
          <w:tcPr>
            <w:tcW w:w="936" w:type="dxa"/>
            <w:vAlign w:val="center"/>
          </w:tcPr>
          <w:p w14:paraId="38A9E978">
            <w:pPr>
              <w:rPr>
                <w:ins w:id="1043" w:author="喵" w:date="2026-06-23T11:36:47Z"/>
              </w:rPr>
            </w:pPr>
            <w:ins w:id="1044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070</w:t>
              </w:r>
            </w:ins>
          </w:p>
        </w:tc>
      </w:tr>
      <w:tr w14:paraId="63EF6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045" w:author="喵" w:date="2026-06-23T11:36:47Z"/>
        </w:trPr>
        <w:tc>
          <w:tcPr>
            <w:tcW w:w="2880" w:type="dxa"/>
            <w:vAlign w:val="center"/>
          </w:tcPr>
          <w:p w14:paraId="02AFC54F">
            <w:pPr>
              <w:rPr>
                <w:ins w:id="1046" w:author="喵" w:date="2026-06-23T11:36:47Z"/>
              </w:rPr>
            </w:pPr>
          </w:p>
        </w:tc>
        <w:tc>
          <w:tcPr>
            <w:tcW w:w="2448" w:type="dxa"/>
            <w:vAlign w:val="center"/>
          </w:tcPr>
          <w:p w14:paraId="5408536A">
            <w:pPr>
              <w:rPr>
                <w:ins w:id="1047" w:author="喵" w:date="2026-06-23T11:36:47Z"/>
              </w:rPr>
            </w:pPr>
            <w:ins w:id="1048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Middle</w:t>
              </w:r>
            </w:ins>
          </w:p>
        </w:tc>
        <w:tc>
          <w:tcPr>
            <w:tcW w:w="2160" w:type="dxa"/>
            <w:vAlign w:val="center"/>
          </w:tcPr>
          <w:p w14:paraId="1A391BFA">
            <w:pPr>
              <w:rPr>
                <w:ins w:id="1049" w:author="喵" w:date="2026-06-23T11:36:47Z"/>
              </w:rPr>
            </w:pPr>
            <w:ins w:id="1050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24,765 (26.9%)</w:t>
              </w:r>
            </w:ins>
          </w:p>
        </w:tc>
        <w:tc>
          <w:tcPr>
            <w:tcW w:w="2160" w:type="dxa"/>
            <w:vAlign w:val="center"/>
          </w:tcPr>
          <w:p w14:paraId="1FDBCA64">
            <w:pPr>
              <w:rPr>
                <w:ins w:id="1051" w:author="喵" w:date="2026-06-23T11:36:47Z"/>
              </w:rPr>
            </w:pPr>
            <w:ins w:id="1052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539 (27.9%)</w:t>
              </w:r>
            </w:ins>
          </w:p>
        </w:tc>
        <w:tc>
          <w:tcPr>
            <w:tcW w:w="1080" w:type="dxa"/>
            <w:vAlign w:val="center"/>
          </w:tcPr>
          <w:p w14:paraId="5669219B">
            <w:pPr>
              <w:rPr>
                <w:ins w:id="1053" w:author="喵" w:date="2026-06-23T11:36:47Z"/>
              </w:rPr>
            </w:pPr>
          </w:p>
        </w:tc>
        <w:tc>
          <w:tcPr>
            <w:tcW w:w="936" w:type="dxa"/>
            <w:vAlign w:val="center"/>
          </w:tcPr>
          <w:p w14:paraId="0252BE2B">
            <w:pPr>
              <w:rPr>
                <w:ins w:id="1054" w:author="喵" w:date="2026-06-23T11:36:47Z"/>
              </w:rPr>
            </w:pPr>
          </w:p>
        </w:tc>
      </w:tr>
      <w:tr w14:paraId="3E5DC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055" w:author="喵" w:date="2026-06-23T11:36:47Z"/>
        </w:trPr>
        <w:tc>
          <w:tcPr>
            <w:tcW w:w="2880" w:type="dxa"/>
            <w:vAlign w:val="center"/>
          </w:tcPr>
          <w:p w14:paraId="1BB04CF3">
            <w:pPr>
              <w:rPr>
                <w:ins w:id="1056" w:author="喵" w:date="2026-06-23T11:36:47Z"/>
              </w:rPr>
            </w:pPr>
          </w:p>
        </w:tc>
        <w:tc>
          <w:tcPr>
            <w:tcW w:w="2448" w:type="dxa"/>
            <w:vAlign w:val="center"/>
          </w:tcPr>
          <w:p w14:paraId="3BBC5A0C">
            <w:pPr>
              <w:rPr>
                <w:ins w:id="1057" w:author="喵" w:date="2026-06-23T11:36:47Z"/>
              </w:rPr>
            </w:pPr>
            <w:ins w:id="1058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High</w:t>
              </w:r>
            </w:ins>
          </w:p>
        </w:tc>
        <w:tc>
          <w:tcPr>
            <w:tcW w:w="2160" w:type="dxa"/>
            <w:vAlign w:val="center"/>
          </w:tcPr>
          <w:p w14:paraId="3E1AB6FA">
            <w:pPr>
              <w:rPr>
                <w:ins w:id="1059" w:author="喵" w:date="2026-06-23T11:36:47Z"/>
              </w:rPr>
            </w:pPr>
            <w:ins w:id="1060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30,419 (33.1%)</w:t>
              </w:r>
            </w:ins>
          </w:p>
        </w:tc>
        <w:tc>
          <w:tcPr>
            <w:tcW w:w="2160" w:type="dxa"/>
            <w:vAlign w:val="center"/>
          </w:tcPr>
          <w:p w14:paraId="4F2F2E7A">
            <w:pPr>
              <w:rPr>
                <w:ins w:id="1061" w:author="喵" w:date="2026-06-23T11:36:47Z"/>
              </w:rPr>
            </w:pPr>
            <w:ins w:id="1062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577 (29.8%)</w:t>
              </w:r>
            </w:ins>
          </w:p>
        </w:tc>
        <w:tc>
          <w:tcPr>
            <w:tcW w:w="1080" w:type="dxa"/>
            <w:vAlign w:val="center"/>
          </w:tcPr>
          <w:p w14:paraId="5667D4F0">
            <w:pPr>
              <w:rPr>
                <w:ins w:id="1063" w:author="喵" w:date="2026-06-23T11:36:47Z"/>
              </w:rPr>
            </w:pPr>
          </w:p>
        </w:tc>
        <w:tc>
          <w:tcPr>
            <w:tcW w:w="936" w:type="dxa"/>
            <w:vAlign w:val="center"/>
          </w:tcPr>
          <w:p w14:paraId="7869A133">
            <w:pPr>
              <w:rPr>
                <w:ins w:id="1064" w:author="喵" w:date="2026-06-23T11:36:47Z"/>
              </w:rPr>
            </w:pPr>
          </w:p>
        </w:tc>
      </w:tr>
      <w:tr w14:paraId="385CF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065" w:author="喵" w:date="2026-06-23T11:36:47Z"/>
        </w:trPr>
        <w:tc>
          <w:tcPr>
            <w:tcW w:w="2880" w:type="dxa"/>
            <w:vAlign w:val="center"/>
          </w:tcPr>
          <w:p w14:paraId="5C254B9D">
            <w:pPr>
              <w:rPr>
                <w:ins w:id="1066" w:author="喵" w:date="2026-06-23T11:36:47Z"/>
              </w:rPr>
            </w:pPr>
          </w:p>
        </w:tc>
        <w:tc>
          <w:tcPr>
            <w:tcW w:w="2448" w:type="dxa"/>
            <w:vAlign w:val="center"/>
          </w:tcPr>
          <w:p w14:paraId="49BD8C3A">
            <w:pPr>
              <w:rPr>
                <w:ins w:id="1067" w:author="喵" w:date="2026-06-23T11:36:47Z"/>
              </w:rPr>
            </w:pPr>
            <w:ins w:id="1068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Unknown</w:t>
              </w:r>
            </w:ins>
          </w:p>
        </w:tc>
        <w:tc>
          <w:tcPr>
            <w:tcW w:w="2160" w:type="dxa"/>
            <w:vAlign w:val="center"/>
          </w:tcPr>
          <w:p w14:paraId="66B2DE76">
            <w:pPr>
              <w:rPr>
                <w:ins w:id="1069" w:author="喵" w:date="2026-06-23T11:36:47Z"/>
              </w:rPr>
            </w:pPr>
            <w:ins w:id="1070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6,814 (7.4%)</w:t>
              </w:r>
            </w:ins>
          </w:p>
        </w:tc>
        <w:tc>
          <w:tcPr>
            <w:tcW w:w="2160" w:type="dxa"/>
            <w:vAlign w:val="center"/>
          </w:tcPr>
          <w:p w14:paraId="2D3AFB5D">
            <w:pPr>
              <w:rPr>
                <w:ins w:id="1071" w:author="喵" w:date="2026-06-23T11:36:47Z"/>
              </w:rPr>
            </w:pPr>
            <w:ins w:id="1072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131 (6.8%)</w:t>
              </w:r>
            </w:ins>
          </w:p>
        </w:tc>
        <w:tc>
          <w:tcPr>
            <w:tcW w:w="1080" w:type="dxa"/>
            <w:vAlign w:val="center"/>
          </w:tcPr>
          <w:p w14:paraId="3D491CD3">
            <w:pPr>
              <w:rPr>
                <w:ins w:id="1073" w:author="喵" w:date="2026-06-23T11:36:47Z"/>
              </w:rPr>
            </w:pPr>
          </w:p>
        </w:tc>
        <w:tc>
          <w:tcPr>
            <w:tcW w:w="936" w:type="dxa"/>
            <w:vAlign w:val="center"/>
          </w:tcPr>
          <w:p w14:paraId="57864B01">
            <w:pPr>
              <w:rPr>
                <w:ins w:id="1074" w:author="喵" w:date="2026-06-23T11:36:47Z"/>
              </w:rPr>
            </w:pPr>
          </w:p>
        </w:tc>
      </w:tr>
      <w:tr w14:paraId="206C8E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075" w:author="喵" w:date="2026-06-23T11:36:47Z"/>
        </w:trPr>
        <w:tc>
          <w:tcPr>
            <w:tcW w:w="2880" w:type="dxa"/>
            <w:vAlign w:val="center"/>
          </w:tcPr>
          <w:p w14:paraId="4B608FD4">
            <w:pPr>
              <w:rPr>
                <w:ins w:id="1076" w:author="喵" w:date="2026-06-23T11:36:47Z"/>
              </w:rPr>
            </w:pPr>
            <w:ins w:id="1077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Smoking status</w:t>
              </w:r>
            </w:ins>
          </w:p>
        </w:tc>
        <w:tc>
          <w:tcPr>
            <w:tcW w:w="2448" w:type="dxa"/>
            <w:vAlign w:val="center"/>
          </w:tcPr>
          <w:p w14:paraId="1B9209B6">
            <w:pPr>
              <w:rPr>
                <w:ins w:id="1078" w:author="喵" w:date="2026-06-23T11:36:47Z"/>
              </w:rPr>
            </w:pPr>
            <w:ins w:id="1079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Never</w:t>
              </w:r>
            </w:ins>
          </w:p>
        </w:tc>
        <w:tc>
          <w:tcPr>
            <w:tcW w:w="2160" w:type="dxa"/>
            <w:vAlign w:val="center"/>
          </w:tcPr>
          <w:p w14:paraId="6E7B599D">
            <w:pPr>
              <w:rPr>
                <w:ins w:id="1080" w:author="喵" w:date="2026-06-23T11:36:47Z"/>
              </w:rPr>
            </w:pPr>
            <w:ins w:id="1081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52,861 (57.5%)</w:t>
              </w:r>
            </w:ins>
          </w:p>
        </w:tc>
        <w:tc>
          <w:tcPr>
            <w:tcW w:w="2160" w:type="dxa"/>
            <w:vAlign w:val="center"/>
          </w:tcPr>
          <w:p w14:paraId="00A706E8">
            <w:pPr>
              <w:rPr>
                <w:ins w:id="1082" w:author="喵" w:date="2026-06-23T11:36:47Z"/>
              </w:rPr>
            </w:pPr>
            <w:ins w:id="1083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1,123 (58.1%)</w:t>
              </w:r>
            </w:ins>
          </w:p>
        </w:tc>
        <w:tc>
          <w:tcPr>
            <w:tcW w:w="1080" w:type="dxa"/>
            <w:vAlign w:val="center"/>
          </w:tcPr>
          <w:p w14:paraId="553AC783">
            <w:pPr>
              <w:rPr>
                <w:ins w:id="1084" w:author="喵" w:date="2026-06-23T11:36:47Z"/>
              </w:rPr>
            </w:pPr>
            <w:ins w:id="1085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929</w:t>
              </w:r>
            </w:ins>
          </w:p>
        </w:tc>
        <w:tc>
          <w:tcPr>
            <w:tcW w:w="936" w:type="dxa"/>
            <w:vAlign w:val="center"/>
          </w:tcPr>
          <w:p w14:paraId="16749E4B">
            <w:pPr>
              <w:rPr>
                <w:ins w:id="1086" w:author="喵" w:date="2026-06-23T11:36:47Z"/>
              </w:rPr>
            </w:pPr>
            <w:ins w:id="1087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012</w:t>
              </w:r>
            </w:ins>
          </w:p>
        </w:tc>
      </w:tr>
      <w:tr w14:paraId="5BE72A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088" w:author="喵" w:date="2026-06-23T11:36:47Z"/>
        </w:trPr>
        <w:tc>
          <w:tcPr>
            <w:tcW w:w="2880" w:type="dxa"/>
            <w:vAlign w:val="center"/>
          </w:tcPr>
          <w:p w14:paraId="1F38370B">
            <w:pPr>
              <w:rPr>
                <w:ins w:id="1089" w:author="喵" w:date="2026-06-23T11:36:47Z"/>
              </w:rPr>
            </w:pPr>
          </w:p>
        </w:tc>
        <w:tc>
          <w:tcPr>
            <w:tcW w:w="2448" w:type="dxa"/>
            <w:vAlign w:val="center"/>
          </w:tcPr>
          <w:p w14:paraId="51ED6ACB">
            <w:pPr>
              <w:rPr>
                <w:ins w:id="1090" w:author="喵" w:date="2026-06-23T11:36:47Z"/>
              </w:rPr>
            </w:pPr>
            <w:ins w:id="1091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Previous</w:t>
              </w:r>
            </w:ins>
          </w:p>
        </w:tc>
        <w:tc>
          <w:tcPr>
            <w:tcW w:w="2160" w:type="dxa"/>
            <w:vAlign w:val="center"/>
          </w:tcPr>
          <w:p w14:paraId="46019267">
            <w:pPr>
              <w:rPr>
                <w:ins w:id="1092" w:author="喵" w:date="2026-06-23T11:36:47Z"/>
              </w:rPr>
            </w:pPr>
            <w:ins w:id="1093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32,466 (35.3%)</w:t>
              </w:r>
            </w:ins>
          </w:p>
        </w:tc>
        <w:tc>
          <w:tcPr>
            <w:tcW w:w="2160" w:type="dxa"/>
            <w:vAlign w:val="center"/>
          </w:tcPr>
          <w:p w14:paraId="6641E824">
            <w:pPr>
              <w:rPr>
                <w:ins w:id="1094" w:author="喵" w:date="2026-06-23T11:36:47Z"/>
              </w:rPr>
            </w:pPr>
            <w:ins w:id="1095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675 (34.9%)</w:t>
              </w:r>
            </w:ins>
          </w:p>
        </w:tc>
        <w:tc>
          <w:tcPr>
            <w:tcW w:w="1080" w:type="dxa"/>
            <w:vAlign w:val="center"/>
          </w:tcPr>
          <w:p w14:paraId="3443AEBB">
            <w:pPr>
              <w:rPr>
                <w:ins w:id="1096" w:author="喵" w:date="2026-06-23T11:36:47Z"/>
              </w:rPr>
            </w:pPr>
          </w:p>
        </w:tc>
        <w:tc>
          <w:tcPr>
            <w:tcW w:w="936" w:type="dxa"/>
            <w:vAlign w:val="center"/>
          </w:tcPr>
          <w:p w14:paraId="1DDA96B0">
            <w:pPr>
              <w:rPr>
                <w:ins w:id="1097" w:author="喵" w:date="2026-06-23T11:36:47Z"/>
              </w:rPr>
            </w:pPr>
          </w:p>
        </w:tc>
      </w:tr>
      <w:tr w14:paraId="38BF38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098" w:author="喵" w:date="2026-06-23T11:36:47Z"/>
        </w:trPr>
        <w:tc>
          <w:tcPr>
            <w:tcW w:w="2880" w:type="dxa"/>
            <w:vAlign w:val="center"/>
          </w:tcPr>
          <w:p w14:paraId="458FDF48">
            <w:pPr>
              <w:rPr>
                <w:ins w:id="1099" w:author="喵" w:date="2026-06-23T11:36:47Z"/>
              </w:rPr>
            </w:pPr>
          </w:p>
        </w:tc>
        <w:tc>
          <w:tcPr>
            <w:tcW w:w="2448" w:type="dxa"/>
            <w:vAlign w:val="center"/>
          </w:tcPr>
          <w:p w14:paraId="72E2D4E6">
            <w:pPr>
              <w:rPr>
                <w:ins w:id="1100" w:author="喵" w:date="2026-06-23T11:36:47Z"/>
              </w:rPr>
            </w:pPr>
            <w:ins w:id="1101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Current</w:t>
              </w:r>
            </w:ins>
          </w:p>
        </w:tc>
        <w:tc>
          <w:tcPr>
            <w:tcW w:w="2160" w:type="dxa"/>
            <w:vAlign w:val="center"/>
          </w:tcPr>
          <w:p w14:paraId="52487D69">
            <w:pPr>
              <w:rPr>
                <w:ins w:id="1102" w:author="喵" w:date="2026-06-23T11:36:47Z"/>
              </w:rPr>
            </w:pPr>
            <w:ins w:id="1103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6,456 (7.0%)</w:t>
              </w:r>
            </w:ins>
          </w:p>
        </w:tc>
        <w:tc>
          <w:tcPr>
            <w:tcW w:w="2160" w:type="dxa"/>
            <w:vAlign w:val="center"/>
          </w:tcPr>
          <w:p w14:paraId="31C46487">
            <w:pPr>
              <w:rPr>
                <w:ins w:id="1104" w:author="喵" w:date="2026-06-23T11:36:47Z"/>
              </w:rPr>
            </w:pPr>
            <w:ins w:id="1105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134 (6.9%)</w:t>
              </w:r>
            </w:ins>
          </w:p>
        </w:tc>
        <w:tc>
          <w:tcPr>
            <w:tcW w:w="1080" w:type="dxa"/>
            <w:vAlign w:val="center"/>
          </w:tcPr>
          <w:p w14:paraId="3434E33D">
            <w:pPr>
              <w:rPr>
                <w:ins w:id="1106" w:author="喵" w:date="2026-06-23T11:36:47Z"/>
              </w:rPr>
            </w:pPr>
          </w:p>
        </w:tc>
        <w:tc>
          <w:tcPr>
            <w:tcW w:w="936" w:type="dxa"/>
            <w:vAlign w:val="center"/>
          </w:tcPr>
          <w:p w14:paraId="07C53924">
            <w:pPr>
              <w:rPr>
                <w:ins w:id="1107" w:author="喵" w:date="2026-06-23T11:36:47Z"/>
              </w:rPr>
            </w:pPr>
          </w:p>
        </w:tc>
      </w:tr>
      <w:tr w14:paraId="42AB79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108" w:author="喵" w:date="2026-06-23T11:36:47Z"/>
        </w:trPr>
        <w:tc>
          <w:tcPr>
            <w:tcW w:w="2880" w:type="dxa"/>
            <w:vAlign w:val="center"/>
          </w:tcPr>
          <w:p w14:paraId="402E787F">
            <w:pPr>
              <w:rPr>
                <w:ins w:id="1109" w:author="喵" w:date="2026-06-23T11:36:47Z"/>
              </w:rPr>
            </w:pPr>
          </w:p>
        </w:tc>
        <w:tc>
          <w:tcPr>
            <w:tcW w:w="2448" w:type="dxa"/>
            <w:vAlign w:val="center"/>
          </w:tcPr>
          <w:p w14:paraId="2BCE82B5">
            <w:pPr>
              <w:rPr>
                <w:ins w:id="1110" w:author="喵" w:date="2026-06-23T11:36:47Z"/>
              </w:rPr>
            </w:pPr>
            <w:ins w:id="1111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Unknown</w:t>
              </w:r>
            </w:ins>
          </w:p>
        </w:tc>
        <w:tc>
          <w:tcPr>
            <w:tcW w:w="2160" w:type="dxa"/>
            <w:vAlign w:val="center"/>
          </w:tcPr>
          <w:p w14:paraId="01D0F3D6">
            <w:pPr>
              <w:rPr>
                <w:ins w:id="1112" w:author="喵" w:date="2026-06-23T11:36:47Z"/>
              </w:rPr>
            </w:pPr>
            <w:ins w:id="1113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134 (0.1%)</w:t>
              </w:r>
            </w:ins>
          </w:p>
        </w:tc>
        <w:tc>
          <w:tcPr>
            <w:tcW w:w="2160" w:type="dxa"/>
            <w:vAlign w:val="center"/>
          </w:tcPr>
          <w:p w14:paraId="5CD2132B">
            <w:pPr>
              <w:rPr>
                <w:ins w:id="1114" w:author="喵" w:date="2026-06-23T11:36:47Z"/>
              </w:rPr>
            </w:pPr>
            <w:ins w:id="1115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2 (0.1%)</w:t>
              </w:r>
            </w:ins>
          </w:p>
        </w:tc>
        <w:tc>
          <w:tcPr>
            <w:tcW w:w="1080" w:type="dxa"/>
            <w:vAlign w:val="center"/>
          </w:tcPr>
          <w:p w14:paraId="7F8AD656">
            <w:pPr>
              <w:rPr>
                <w:ins w:id="1116" w:author="喵" w:date="2026-06-23T11:36:47Z"/>
              </w:rPr>
            </w:pPr>
          </w:p>
        </w:tc>
        <w:tc>
          <w:tcPr>
            <w:tcW w:w="936" w:type="dxa"/>
            <w:vAlign w:val="center"/>
          </w:tcPr>
          <w:p w14:paraId="798389FE">
            <w:pPr>
              <w:rPr>
                <w:ins w:id="1117" w:author="喵" w:date="2026-06-23T11:36:47Z"/>
              </w:rPr>
            </w:pPr>
          </w:p>
        </w:tc>
      </w:tr>
      <w:tr w14:paraId="7B4A4B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118" w:author="喵" w:date="2026-06-23T11:36:47Z"/>
        </w:trPr>
        <w:tc>
          <w:tcPr>
            <w:tcW w:w="2880" w:type="dxa"/>
            <w:vAlign w:val="center"/>
          </w:tcPr>
          <w:p w14:paraId="02752CF9">
            <w:pPr>
              <w:rPr>
                <w:ins w:id="1119" w:author="喵" w:date="2026-06-23T11:36:47Z"/>
              </w:rPr>
            </w:pPr>
            <w:ins w:id="1120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Alcohol use</w:t>
              </w:r>
            </w:ins>
          </w:p>
        </w:tc>
        <w:tc>
          <w:tcPr>
            <w:tcW w:w="2448" w:type="dxa"/>
            <w:vAlign w:val="center"/>
          </w:tcPr>
          <w:p w14:paraId="6F7F1BEB">
            <w:pPr>
              <w:rPr>
                <w:ins w:id="1121" w:author="喵" w:date="2026-06-23T11:36:47Z"/>
              </w:rPr>
            </w:pPr>
            <w:ins w:id="1122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Current</w:t>
              </w:r>
            </w:ins>
          </w:p>
        </w:tc>
        <w:tc>
          <w:tcPr>
            <w:tcW w:w="2160" w:type="dxa"/>
            <w:vAlign w:val="center"/>
          </w:tcPr>
          <w:p w14:paraId="7A679A85">
            <w:pPr>
              <w:rPr>
                <w:ins w:id="1123" w:author="喵" w:date="2026-06-23T11:36:47Z"/>
              </w:rPr>
            </w:pPr>
            <w:ins w:id="1124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86,842 (94.5%)</w:t>
              </w:r>
            </w:ins>
          </w:p>
        </w:tc>
        <w:tc>
          <w:tcPr>
            <w:tcW w:w="2160" w:type="dxa"/>
            <w:vAlign w:val="center"/>
          </w:tcPr>
          <w:p w14:paraId="5B2D032B">
            <w:pPr>
              <w:rPr>
                <w:ins w:id="1125" w:author="喵" w:date="2026-06-23T11:36:47Z"/>
              </w:rPr>
            </w:pPr>
            <w:ins w:id="1126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1,813 (93.7%)</w:t>
              </w:r>
            </w:ins>
          </w:p>
        </w:tc>
        <w:tc>
          <w:tcPr>
            <w:tcW w:w="1080" w:type="dxa"/>
            <w:vAlign w:val="center"/>
          </w:tcPr>
          <w:p w14:paraId="6BD7F00F">
            <w:pPr>
              <w:rPr>
                <w:ins w:id="1127" w:author="喵" w:date="2026-06-23T11:36:47Z"/>
              </w:rPr>
            </w:pPr>
            <w:ins w:id="1128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177</w:t>
              </w:r>
            </w:ins>
          </w:p>
        </w:tc>
        <w:tc>
          <w:tcPr>
            <w:tcW w:w="936" w:type="dxa"/>
            <w:vAlign w:val="center"/>
          </w:tcPr>
          <w:p w14:paraId="525C5A06">
            <w:pPr>
              <w:rPr>
                <w:ins w:id="1129" w:author="喵" w:date="2026-06-23T11:36:47Z"/>
              </w:rPr>
            </w:pPr>
            <w:ins w:id="1130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031</w:t>
              </w:r>
            </w:ins>
          </w:p>
        </w:tc>
      </w:tr>
      <w:tr w14:paraId="584513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131" w:author="喵" w:date="2026-06-23T11:36:47Z"/>
        </w:trPr>
        <w:tc>
          <w:tcPr>
            <w:tcW w:w="2880" w:type="dxa"/>
            <w:vAlign w:val="center"/>
          </w:tcPr>
          <w:p w14:paraId="53B43236">
            <w:pPr>
              <w:rPr>
                <w:ins w:id="1132" w:author="喵" w:date="2026-06-23T11:36:47Z"/>
              </w:rPr>
            </w:pPr>
          </w:p>
        </w:tc>
        <w:tc>
          <w:tcPr>
            <w:tcW w:w="2448" w:type="dxa"/>
            <w:vAlign w:val="center"/>
          </w:tcPr>
          <w:p w14:paraId="4CA823CA">
            <w:pPr>
              <w:rPr>
                <w:ins w:id="1133" w:author="喵" w:date="2026-06-23T11:36:47Z"/>
              </w:rPr>
            </w:pPr>
            <w:ins w:id="1134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Non-current or unknown</w:t>
              </w:r>
            </w:ins>
          </w:p>
        </w:tc>
        <w:tc>
          <w:tcPr>
            <w:tcW w:w="2160" w:type="dxa"/>
            <w:vAlign w:val="center"/>
          </w:tcPr>
          <w:p w14:paraId="72356B8D">
            <w:pPr>
              <w:rPr>
                <w:ins w:id="1135" w:author="喵" w:date="2026-06-23T11:36:47Z"/>
              </w:rPr>
            </w:pPr>
            <w:ins w:id="1136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5,075 (5.5%)</w:t>
              </w:r>
            </w:ins>
          </w:p>
        </w:tc>
        <w:tc>
          <w:tcPr>
            <w:tcW w:w="2160" w:type="dxa"/>
            <w:vAlign w:val="center"/>
          </w:tcPr>
          <w:p w14:paraId="342D688B">
            <w:pPr>
              <w:rPr>
                <w:ins w:id="1137" w:author="喵" w:date="2026-06-23T11:36:47Z"/>
              </w:rPr>
            </w:pPr>
            <w:ins w:id="1138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121 (6.3%)</w:t>
              </w:r>
            </w:ins>
          </w:p>
        </w:tc>
        <w:tc>
          <w:tcPr>
            <w:tcW w:w="1080" w:type="dxa"/>
            <w:vAlign w:val="center"/>
          </w:tcPr>
          <w:p w14:paraId="1FF87B17">
            <w:pPr>
              <w:rPr>
                <w:ins w:id="1139" w:author="喵" w:date="2026-06-23T11:36:47Z"/>
              </w:rPr>
            </w:pPr>
          </w:p>
        </w:tc>
        <w:tc>
          <w:tcPr>
            <w:tcW w:w="936" w:type="dxa"/>
            <w:vAlign w:val="center"/>
          </w:tcPr>
          <w:p w14:paraId="1BC966B8">
            <w:pPr>
              <w:rPr>
                <w:ins w:id="1140" w:author="喵" w:date="2026-06-23T11:36:47Z"/>
              </w:rPr>
            </w:pPr>
          </w:p>
        </w:tc>
      </w:tr>
      <w:tr w14:paraId="024A9B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141" w:author="喵" w:date="2026-06-23T11:36:47Z"/>
        </w:trPr>
        <w:tc>
          <w:tcPr>
            <w:tcW w:w="2880" w:type="dxa"/>
            <w:vAlign w:val="center"/>
          </w:tcPr>
          <w:p w14:paraId="1E58D560">
            <w:pPr>
              <w:rPr>
                <w:ins w:id="1142" w:author="喵" w:date="2026-06-23T11:36:47Z"/>
              </w:rPr>
            </w:pPr>
            <w:ins w:id="1143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Doctor-diagnosed diabetes</w:t>
              </w:r>
            </w:ins>
          </w:p>
        </w:tc>
        <w:tc>
          <w:tcPr>
            <w:tcW w:w="2448" w:type="dxa"/>
            <w:vAlign w:val="center"/>
          </w:tcPr>
          <w:p w14:paraId="3A1C7610">
            <w:pPr>
              <w:rPr>
                <w:ins w:id="1144" w:author="喵" w:date="2026-06-23T11:36:47Z"/>
              </w:rPr>
            </w:pPr>
            <w:ins w:id="1145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No or unknown</w:t>
              </w:r>
            </w:ins>
          </w:p>
        </w:tc>
        <w:tc>
          <w:tcPr>
            <w:tcW w:w="2160" w:type="dxa"/>
            <w:vAlign w:val="center"/>
          </w:tcPr>
          <w:p w14:paraId="1AACA272">
            <w:pPr>
              <w:rPr>
                <w:ins w:id="1146" w:author="喵" w:date="2026-06-23T11:36:47Z"/>
              </w:rPr>
            </w:pPr>
            <w:ins w:id="1147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88,559 (96.3%)</w:t>
              </w:r>
            </w:ins>
          </w:p>
        </w:tc>
        <w:tc>
          <w:tcPr>
            <w:tcW w:w="2160" w:type="dxa"/>
            <w:vAlign w:val="center"/>
          </w:tcPr>
          <w:p w14:paraId="49AF2E28">
            <w:pPr>
              <w:rPr>
                <w:ins w:id="1148" w:author="喵" w:date="2026-06-23T11:36:47Z"/>
              </w:rPr>
            </w:pPr>
            <w:ins w:id="1149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1,852 (95.8%)</w:t>
              </w:r>
            </w:ins>
          </w:p>
        </w:tc>
        <w:tc>
          <w:tcPr>
            <w:tcW w:w="1080" w:type="dxa"/>
            <w:vAlign w:val="center"/>
          </w:tcPr>
          <w:p w14:paraId="17C45883">
            <w:pPr>
              <w:rPr>
                <w:ins w:id="1150" w:author="喵" w:date="2026-06-23T11:36:47Z"/>
              </w:rPr>
            </w:pPr>
            <w:ins w:id="1151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194</w:t>
              </w:r>
            </w:ins>
          </w:p>
        </w:tc>
        <w:tc>
          <w:tcPr>
            <w:tcW w:w="936" w:type="dxa"/>
            <w:vAlign w:val="center"/>
          </w:tcPr>
          <w:p w14:paraId="56144414">
            <w:pPr>
              <w:rPr>
                <w:ins w:id="1152" w:author="喵" w:date="2026-06-23T11:36:47Z"/>
              </w:rPr>
            </w:pPr>
            <w:ins w:id="1153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030</w:t>
              </w:r>
            </w:ins>
          </w:p>
        </w:tc>
      </w:tr>
      <w:tr w14:paraId="638D77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154" w:author="喵" w:date="2026-06-23T11:36:47Z"/>
        </w:trPr>
        <w:tc>
          <w:tcPr>
            <w:tcW w:w="2880" w:type="dxa"/>
            <w:tcBorders>
              <w:bottom w:val="single" w:color="000000" w:sz="12" w:space="0"/>
            </w:tcBorders>
            <w:vAlign w:val="center"/>
          </w:tcPr>
          <w:p w14:paraId="28905F6C">
            <w:pPr>
              <w:rPr>
                <w:ins w:id="1155" w:author="喵" w:date="2026-06-23T11:36:47Z"/>
              </w:rPr>
            </w:pPr>
          </w:p>
        </w:tc>
        <w:tc>
          <w:tcPr>
            <w:tcW w:w="2448" w:type="dxa"/>
            <w:tcBorders>
              <w:bottom w:val="single" w:color="000000" w:sz="12" w:space="0"/>
            </w:tcBorders>
            <w:vAlign w:val="center"/>
          </w:tcPr>
          <w:p w14:paraId="025346F3">
            <w:pPr>
              <w:rPr>
                <w:ins w:id="1156" w:author="喵" w:date="2026-06-23T11:36:47Z"/>
              </w:rPr>
            </w:pPr>
            <w:ins w:id="1157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Yes</w:t>
              </w:r>
            </w:ins>
          </w:p>
        </w:tc>
        <w:tc>
          <w:tcPr>
            <w:tcW w:w="2160" w:type="dxa"/>
            <w:tcBorders>
              <w:bottom w:val="single" w:color="000000" w:sz="12" w:space="0"/>
            </w:tcBorders>
            <w:vAlign w:val="center"/>
          </w:tcPr>
          <w:p w14:paraId="0A4BD439">
            <w:pPr>
              <w:rPr>
                <w:ins w:id="1158" w:author="喵" w:date="2026-06-23T11:36:47Z"/>
              </w:rPr>
            </w:pPr>
            <w:ins w:id="1159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3,358 (3.7%)</w:t>
              </w:r>
            </w:ins>
          </w:p>
        </w:tc>
        <w:tc>
          <w:tcPr>
            <w:tcW w:w="2160" w:type="dxa"/>
            <w:tcBorders>
              <w:bottom w:val="single" w:color="000000" w:sz="12" w:space="0"/>
            </w:tcBorders>
            <w:vAlign w:val="center"/>
          </w:tcPr>
          <w:p w14:paraId="7945BF97">
            <w:pPr>
              <w:rPr>
                <w:ins w:id="1160" w:author="喵" w:date="2026-06-23T11:36:47Z"/>
              </w:rPr>
            </w:pPr>
            <w:ins w:id="1161" w:author="喵" w:date="2026-06-23T11:36:47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82 (4.2%)</w:t>
              </w:r>
            </w:ins>
          </w:p>
        </w:tc>
        <w:tc>
          <w:tcPr>
            <w:tcW w:w="1080" w:type="dxa"/>
            <w:tcBorders>
              <w:bottom w:val="single" w:color="000000" w:sz="12" w:space="0"/>
            </w:tcBorders>
            <w:vAlign w:val="center"/>
          </w:tcPr>
          <w:p w14:paraId="6770768A">
            <w:pPr>
              <w:rPr>
                <w:ins w:id="1162" w:author="喵" w:date="2026-06-23T11:36:47Z"/>
              </w:rPr>
            </w:pPr>
          </w:p>
        </w:tc>
        <w:tc>
          <w:tcPr>
            <w:tcW w:w="936" w:type="dxa"/>
            <w:tcBorders>
              <w:bottom w:val="single" w:color="000000" w:sz="12" w:space="0"/>
            </w:tcBorders>
            <w:vAlign w:val="center"/>
          </w:tcPr>
          <w:p w14:paraId="0DE51FBC">
            <w:pPr>
              <w:rPr>
                <w:ins w:id="1163" w:author="喵" w:date="2026-06-23T11:36:47Z"/>
              </w:rPr>
            </w:pPr>
          </w:p>
        </w:tc>
      </w:tr>
    </w:tbl>
    <w:p w14:paraId="1AE7B8C0">
      <w:pPr>
        <w:spacing w:after="100"/>
        <w:rPr>
          <w:ins w:id="1164" w:author="喵" w:date="2026-06-23T11:36:47Z"/>
        </w:rPr>
      </w:pPr>
      <w:ins w:id="1165" w:author="喵" w:date="2026-06-23T11:36:47Z">
        <w:r>
          <w:rPr>
            <w:rFonts w:ascii="Times New Roman" w:hAnsi="Times New Roman" w:eastAsia="Times New Roman"/>
            <w:b w:val="0"/>
            <w:color w:val="000000"/>
            <w:sz w:val="13"/>
          </w:rPr>
          <w:t>Note. Continuous variables are mean (SD); categorical variables are n (%). SMD denotes standardized mean difference.</w:t>
        </w:r>
      </w:ins>
    </w:p>
    <w:p w14:paraId="4DD8BCCC">
      <w:pPr>
        <w:spacing w:after="100"/>
        <w:rPr>
          <w:ins w:id="1166" w:author="喵" w:date="2026-06-23T11:18:26Z"/>
        </w:rPr>
      </w:pPr>
    </w:p>
    <w:p w14:paraId="771A099D">
      <w:pPr>
        <w:rPr>
          <w:ins w:id="1167" w:author="喵" w:date="2026-06-23T11:18:24Z"/>
          <w:rFonts w:hint="eastAsia" w:ascii="Times New Roman" w:hAnsi="Times New Roman" w:eastAsia="宋体"/>
          <w:b/>
          <w:color w:val="000000"/>
          <w:sz w:val="21"/>
          <w:lang w:val="en-US" w:eastAsia="zh-CN"/>
        </w:rPr>
      </w:pPr>
    </w:p>
    <w:p w14:paraId="0C9FDEC3">
      <w:pPr>
        <w:spacing w:after="100"/>
        <w:rPr>
          <w:ins w:id="1168" w:author="喵" w:date="2026-06-23T11:11:52Z"/>
        </w:rPr>
      </w:pPr>
      <w:r>
        <w:rPr>
          <w:rFonts w:ascii="Times New Roman" w:hAnsi="Times New Roman" w:eastAsia="Times New Roman"/>
          <w:b/>
          <w:color w:val="000000"/>
          <w:sz w:val="21"/>
        </w:rPr>
        <w:t xml:space="preserve"> </w:t>
      </w:r>
    </w:p>
    <w:p w14:paraId="6AEC116D">
      <w:pPr>
        <w:rPr>
          <w:del w:id="1169" w:author="喵" w:date="2026-06-23T11:07:11Z"/>
        </w:rPr>
      </w:pPr>
      <w:del w:id="1170" w:author="喵" w:date="2026-06-23T11:07:11Z">
        <w:r>
          <w:rPr>
            <w:rFonts w:ascii="Times New Roman" w:hAnsi="Times New Roman" w:eastAsia="Times New Roman"/>
            <w:b/>
            <w:color w:val="000000"/>
            <w:sz w:val="21"/>
          </w:rPr>
          <w:delText>Plasma metabolites meeting BH-FDR &lt;0.05 in both bridge paths</w:delText>
        </w:r>
      </w:del>
    </w:p>
    <w:tbl>
      <w:tblPr>
        <w:tblStyle w:val="3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2375"/>
        <w:gridCol w:w="2375"/>
        <w:gridCol w:w="2375"/>
        <w:gridCol w:w="2375"/>
        <w:gridCol w:w="2375"/>
      </w:tblGrid>
      <w:tr w14:paraId="391AAD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171" w:author="喵" w:date="2026-06-23T11:07:11Z"/>
        </w:trPr>
        <w:tc>
          <w:tcPr>
            <w:tcW w:w="4752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082C9210">
            <w:pPr>
              <w:rPr>
                <w:del w:id="1172" w:author="喵" w:date="2026-06-23T11:07:11Z"/>
              </w:rPr>
            </w:pPr>
            <w:del w:id="1173" w:author="喵" w:date="2026-06-23T11:07:11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delText>NMR-derived measure</w:delText>
              </w:r>
            </w:del>
          </w:p>
        </w:tc>
        <w:tc>
          <w:tcPr>
            <w:tcW w:w="108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51CCB389">
            <w:pPr>
              <w:rPr>
                <w:del w:id="1174" w:author="喵" w:date="2026-06-23T11:07:11Z"/>
              </w:rPr>
            </w:pPr>
            <w:del w:id="1175" w:author="喵" w:date="2026-06-23T11:07:11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delText>Specimen</w:delText>
              </w:r>
            </w:del>
          </w:p>
        </w:tc>
        <w:tc>
          <w:tcPr>
            <w:tcW w:w="1296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2322C1CB">
            <w:pPr>
              <w:rPr>
                <w:del w:id="1176" w:author="喵" w:date="2026-06-23T11:07:11Z"/>
              </w:rPr>
            </w:pPr>
            <w:del w:id="1177" w:author="喵" w:date="2026-06-23T11:07:11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delText>a-path beta</w:delText>
              </w:r>
            </w:del>
          </w:p>
        </w:tc>
        <w:tc>
          <w:tcPr>
            <w:tcW w:w="108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0DE284C2">
            <w:pPr>
              <w:rPr>
                <w:del w:id="1178" w:author="喵" w:date="2026-06-23T11:07:11Z"/>
              </w:rPr>
            </w:pPr>
            <w:del w:id="1179" w:author="喵" w:date="2026-06-23T11:07:11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delText>FDR(a)</w:delText>
              </w:r>
            </w:del>
          </w:p>
        </w:tc>
        <w:tc>
          <w:tcPr>
            <w:tcW w:w="2304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0BEF8F85">
            <w:pPr>
              <w:rPr>
                <w:del w:id="1180" w:author="喵" w:date="2026-06-23T11:07:11Z"/>
              </w:rPr>
            </w:pPr>
            <w:del w:id="1181" w:author="喵" w:date="2026-06-23T11:07:11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delText>b-path HR (95% CI)</w:delText>
              </w:r>
            </w:del>
          </w:p>
        </w:tc>
        <w:tc>
          <w:tcPr>
            <w:tcW w:w="108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5C7C1DE9">
            <w:pPr>
              <w:rPr>
                <w:del w:id="1182" w:author="喵" w:date="2026-06-23T11:07:11Z"/>
              </w:rPr>
            </w:pPr>
            <w:del w:id="1183" w:author="喵" w:date="2026-06-23T11:07:11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delText>FDR(b)</w:delText>
              </w:r>
            </w:del>
          </w:p>
        </w:tc>
      </w:tr>
      <w:tr w14:paraId="0B5908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184" w:author="喵" w:date="2026-06-23T11:07:11Z"/>
        </w:trPr>
        <w:tc>
          <w:tcPr>
            <w:tcW w:w="4752" w:type="dxa"/>
            <w:vAlign w:val="center"/>
          </w:tcPr>
          <w:p w14:paraId="6393CD25">
            <w:pPr>
              <w:rPr>
                <w:del w:id="1185" w:author="喵" w:date="2026-06-23T11:07:11Z"/>
              </w:rPr>
            </w:pPr>
            <w:del w:id="1186" w:author="喵" w:date="2026-06-23T11:07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Saturated Fatty Acids to Total Fatty Acids percentage</w:delText>
              </w:r>
            </w:del>
          </w:p>
        </w:tc>
        <w:tc>
          <w:tcPr>
            <w:tcW w:w="1080" w:type="dxa"/>
            <w:vAlign w:val="center"/>
          </w:tcPr>
          <w:p w14:paraId="23C10CBC">
            <w:pPr>
              <w:rPr>
                <w:del w:id="1187" w:author="喵" w:date="2026-06-23T11:07:11Z"/>
              </w:rPr>
            </w:pPr>
            <w:del w:id="1188" w:author="喵" w:date="2026-06-23T11:07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Plasma</w:delText>
              </w:r>
            </w:del>
          </w:p>
        </w:tc>
        <w:tc>
          <w:tcPr>
            <w:tcW w:w="1296" w:type="dxa"/>
            <w:vAlign w:val="center"/>
          </w:tcPr>
          <w:p w14:paraId="059738EB">
            <w:pPr>
              <w:rPr>
                <w:del w:id="1189" w:author="喵" w:date="2026-06-23T11:07:11Z"/>
              </w:rPr>
            </w:pPr>
            <w:del w:id="1190" w:author="喵" w:date="2026-06-23T11:07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-0.126</w:delText>
              </w:r>
            </w:del>
          </w:p>
        </w:tc>
        <w:tc>
          <w:tcPr>
            <w:tcW w:w="1080" w:type="dxa"/>
            <w:vAlign w:val="center"/>
          </w:tcPr>
          <w:p w14:paraId="1F3AA066">
            <w:pPr>
              <w:rPr>
                <w:del w:id="1191" w:author="喵" w:date="2026-06-23T11:07:11Z"/>
              </w:rPr>
            </w:pPr>
            <w:del w:id="1192" w:author="喵" w:date="2026-06-23T11:07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&lt;0.001</w:delText>
              </w:r>
            </w:del>
          </w:p>
        </w:tc>
        <w:tc>
          <w:tcPr>
            <w:tcW w:w="2304" w:type="dxa"/>
            <w:vAlign w:val="center"/>
          </w:tcPr>
          <w:p w14:paraId="0D67E65C">
            <w:pPr>
              <w:rPr>
                <w:del w:id="1193" w:author="喵" w:date="2026-06-23T11:07:11Z"/>
              </w:rPr>
            </w:pPr>
            <w:del w:id="1194" w:author="喵" w:date="2026-06-23T11:07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1.193 (1.095, 1.300)</w:delText>
              </w:r>
            </w:del>
          </w:p>
        </w:tc>
        <w:tc>
          <w:tcPr>
            <w:tcW w:w="1080" w:type="dxa"/>
            <w:vAlign w:val="center"/>
          </w:tcPr>
          <w:p w14:paraId="573EE9EE">
            <w:pPr>
              <w:rPr>
                <w:del w:id="1195" w:author="喵" w:date="2026-06-23T11:07:11Z"/>
              </w:rPr>
            </w:pPr>
            <w:del w:id="1196" w:author="喵" w:date="2026-06-23T11:07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009</w:delText>
              </w:r>
            </w:del>
          </w:p>
        </w:tc>
      </w:tr>
      <w:tr w14:paraId="6E554B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197" w:author="喵" w:date="2026-06-23T11:07:11Z"/>
        </w:trPr>
        <w:tc>
          <w:tcPr>
            <w:tcW w:w="4752" w:type="dxa"/>
            <w:vAlign w:val="center"/>
          </w:tcPr>
          <w:p w14:paraId="5E492884">
            <w:pPr>
              <w:rPr>
                <w:del w:id="1198" w:author="喵" w:date="2026-06-23T11:07:11Z"/>
              </w:rPr>
            </w:pPr>
            <w:del w:id="1199" w:author="喵" w:date="2026-06-23T11:07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Linoleic Acid to Total Fatty Acids percentage</w:delText>
              </w:r>
            </w:del>
          </w:p>
        </w:tc>
        <w:tc>
          <w:tcPr>
            <w:tcW w:w="1080" w:type="dxa"/>
            <w:vAlign w:val="center"/>
          </w:tcPr>
          <w:p w14:paraId="56EBAFD9">
            <w:pPr>
              <w:rPr>
                <w:del w:id="1200" w:author="喵" w:date="2026-06-23T11:07:11Z"/>
              </w:rPr>
            </w:pPr>
            <w:del w:id="1201" w:author="喵" w:date="2026-06-23T11:07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Plasma</w:delText>
              </w:r>
            </w:del>
          </w:p>
        </w:tc>
        <w:tc>
          <w:tcPr>
            <w:tcW w:w="1296" w:type="dxa"/>
            <w:vAlign w:val="center"/>
          </w:tcPr>
          <w:p w14:paraId="1739C96A">
            <w:pPr>
              <w:rPr>
                <w:del w:id="1202" w:author="喵" w:date="2026-06-23T11:07:11Z"/>
              </w:rPr>
            </w:pPr>
            <w:del w:id="1203" w:author="喵" w:date="2026-06-23T11:07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095</w:delText>
              </w:r>
            </w:del>
          </w:p>
        </w:tc>
        <w:tc>
          <w:tcPr>
            <w:tcW w:w="1080" w:type="dxa"/>
            <w:vAlign w:val="center"/>
          </w:tcPr>
          <w:p w14:paraId="648EF3F3">
            <w:pPr>
              <w:rPr>
                <w:del w:id="1204" w:author="喵" w:date="2026-06-23T11:07:11Z"/>
              </w:rPr>
            </w:pPr>
            <w:del w:id="1205" w:author="喵" w:date="2026-06-23T11:07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&lt;0.001</w:delText>
              </w:r>
            </w:del>
          </w:p>
        </w:tc>
        <w:tc>
          <w:tcPr>
            <w:tcW w:w="2304" w:type="dxa"/>
            <w:vAlign w:val="center"/>
          </w:tcPr>
          <w:p w14:paraId="306B6052">
            <w:pPr>
              <w:rPr>
                <w:del w:id="1206" w:author="喵" w:date="2026-06-23T11:07:11Z"/>
              </w:rPr>
            </w:pPr>
            <w:del w:id="1207" w:author="喵" w:date="2026-06-23T11:07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826 (0.752, 0.908)</w:delText>
              </w:r>
            </w:del>
          </w:p>
        </w:tc>
        <w:tc>
          <w:tcPr>
            <w:tcW w:w="1080" w:type="dxa"/>
            <w:vAlign w:val="center"/>
          </w:tcPr>
          <w:p w14:paraId="235497D6">
            <w:pPr>
              <w:rPr>
                <w:del w:id="1208" w:author="喵" w:date="2026-06-23T11:07:11Z"/>
              </w:rPr>
            </w:pPr>
            <w:del w:id="1209" w:author="喵" w:date="2026-06-23T11:07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009</w:delText>
              </w:r>
            </w:del>
          </w:p>
        </w:tc>
      </w:tr>
      <w:tr w14:paraId="523881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210" w:author="喵" w:date="2026-06-23T11:07:11Z"/>
        </w:trPr>
        <w:tc>
          <w:tcPr>
            <w:tcW w:w="4752" w:type="dxa"/>
            <w:tcBorders>
              <w:bottom w:val="single" w:color="000000" w:sz="12" w:space="0"/>
            </w:tcBorders>
            <w:vAlign w:val="center"/>
          </w:tcPr>
          <w:p w14:paraId="057BF321">
            <w:pPr>
              <w:rPr>
                <w:del w:id="1211" w:author="喵" w:date="2026-06-23T11:07:11Z"/>
              </w:rPr>
            </w:pPr>
            <w:del w:id="1212" w:author="喵" w:date="2026-06-23T11:07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Polyunsaturated Fatty Acids to Total Fatty Acids percentage</w:delText>
              </w:r>
            </w:del>
          </w:p>
        </w:tc>
        <w:tc>
          <w:tcPr>
            <w:tcW w:w="1080" w:type="dxa"/>
            <w:tcBorders>
              <w:bottom w:val="single" w:color="000000" w:sz="12" w:space="0"/>
            </w:tcBorders>
            <w:vAlign w:val="center"/>
          </w:tcPr>
          <w:p w14:paraId="796F6F20">
            <w:pPr>
              <w:rPr>
                <w:del w:id="1213" w:author="喵" w:date="2026-06-23T11:07:11Z"/>
              </w:rPr>
            </w:pPr>
            <w:del w:id="1214" w:author="喵" w:date="2026-06-23T11:07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Plasma</w:delText>
              </w:r>
            </w:del>
          </w:p>
        </w:tc>
        <w:tc>
          <w:tcPr>
            <w:tcW w:w="1296" w:type="dxa"/>
            <w:tcBorders>
              <w:bottom w:val="single" w:color="000000" w:sz="12" w:space="0"/>
            </w:tcBorders>
            <w:vAlign w:val="center"/>
          </w:tcPr>
          <w:p w14:paraId="21300104">
            <w:pPr>
              <w:rPr>
                <w:del w:id="1215" w:author="喵" w:date="2026-06-23T11:07:11Z"/>
              </w:rPr>
            </w:pPr>
            <w:del w:id="1216" w:author="喵" w:date="2026-06-23T11:07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098</w:delText>
              </w:r>
            </w:del>
          </w:p>
        </w:tc>
        <w:tc>
          <w:tcPr>
            <w:tcW w:w="1080" w:type="dxa"/>
            <w:tcBorders>
              <w:bottom w:val="single" w:color="000000" w:sz="12" w:space="0"/>
            </w:tcBorders>
            <w:vAlign w:val="center"/>
          </w:tcPr>
          <w:p w14:paraId="21ABA524">
            <w:pPr>
              <w:rPr>
                <w:del w:id="1217" w:author="喵" w:date="2026-06-23T11:07:11Z"/>
              </w:rPr>
            </w:pPr>
            <w:del w:id="1218" w:author="喵" w:date="2026-06-23T11:07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&lt;0.001</w:delText>
              </w:r>
            </w:del>
          </w:p>
        </w:tc>
        <w:tc>
          <w:tcPr>
            <w:tcW w:w="2304" w:type="dxa"/>
            <w:tcBorders>
              <w:bottom w:val="single" w:color="000000" w:sz="12" w:space="0"/>
            </w:tcBorders>
            <w:vAlign w:val="center"/>
          </w:tcPr>
          <w:p w14:paraId="2476CD35">
            <w:pPr>
              <w:rPr>
                <w:del w:id="1219" w:author="喵" w:date="2026-06-23T11:07:11Z"/>
              </w:rPr>
            </w:pPr>
            <w:del w:id="1220" w:author="喵" w:date="2026-06-23T11:07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838 (0.765, 0.919)</w:delText>
              </w:r>
            </w:del>
          </w:p>
        </w:tc>
        <w:tc>
          <w:tcPr>
            <w:tcW w:w="1080" w:type="dxa"/>
            <w:tcBorders>
              <w:bottom w:val="single" w:color="000000" w:sz="12" w:space="0"/>
            </w:tcBorders>
            <w:vAlign w:val="center"/>
          </w:tcPr>
          <w:p w14:paraId="3DC39BE5">
            <w:pPr>
              <w:rPr>
                <w:del w:id="1221" w:author="喵" w:date="2026-06-23T11:07:11Z"/>
              </w:rPr>
            </w:pPr>
            <w:del w:id="1222" w:author="喵" w:date="2026-06-23T11:07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014</w:delText>
              </w:r>
            </w:del>
          </w:p>
        </w:tc>
      </w:tr>
    </w:tbl>
    <w:p w14:paraId="34E91E49">
      <w:pPr>
        <w:spacing w:after="100"/>
        <w:rPr>
          <w:del w:id="1223" w:author="喵" w:date="2026-06-23T11:07:11Z"/>
        </w:rPr>
      </w:pPr>
      <w:del w:id="1224" w:author="喵" w:date="2026-06-23T11:07:11Z">
        <w:r>
          <w:rPr>
            <w:rFonts w:ascii="Times New Roman" w:hAnsi="Times New Roman" w:eastAsia="Times New Roman"/>
            <w:b w:val="0"/>
            <w:color w:val="000000"/>
            <w:sz w:val="15"/>
          </w:rPr>
          <w:delText>Note. All measures were quantified in plasma. Linoleic acid is a component of omega-6 polyunsaturated fatty acids; these proportional measures are correlated.</w:delText>
        </w:r>
      </w:del>
    </w:p>
    <w:p w14:paraId="2B4351F5">
      <w:r>
        <w:br w:type="page"/>
      </w:r>
    </w:p>
    <w:p w14:paraId="3778029C">
      <w:pPr>
        <w:rPr>
          <w:ins w:id="1225" w:author="喵" w:date="2026-06-23T11:49:35Z"/>
        </w:rPr>
      </w:pPr>
      <w:r>
        <w:rPr>
          <w:rFonts w:ascii="Times New Roman" w:hAnsi="Times New Roman" w:eastAsia="Times New Roman"/>
          <w:b/>
          <w:color w:val="000000"/>
          <w:sz w:val="21"/>
        </w:rPr>
        <w:t>Supplementary Table S6.</w:t>
      </w:r>
      <w:ins w:id="1226" w:author="喵" w:date="2026-06-23T11:12:03Z">
        <w:r>
          <w:rPr>
            <w:rFonts w:hint="eastAsia"/>
            <w:b/>
            <w:color w:val="000000"/>
            <w:sz w:val="21"/>
            <w:lang w:val="en-US" w:eastAsia="zh-CN"/>
          </w:rPr>
          <w:t xml:space="preserve"> </w:t>
        </w:r>
      </w:ins>
      <w:ins w:id="1227" w:author="喵" w:date="2026-06-23T11:49:35Z">
        <w:r>
          <w:rPr>
            <w:rFonts w:ascii="Times New Roman" w:hAnsi="Times New Roman" w:eastAsia="Times New Roman"/>
            <w:b/>
            <w:color w:val="000000"/>
            <w:sz w:val="21"/>
          </w:rPr>
          <w:t>Exploratory plasma metabolite module associations with incident lung cancer</w:t>
        </w:r>
      </w:ins>
    </w:p>
    <w:tbl>
      <w:tblPr>
        <w:tblStyle w:val="3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3"/>
        <w:gridCol w:w="3563"/>
        <w:gridCol w:w="3563"/>
        <w:gridCol w:w="3563"/>
      </w:tblGrid>
      <w:tr w14:paraId="3106A3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228" w:author="喵" w:date="2026-06-23T11:49:35Z"/>
        </w:trPr>
        <w:tc>
          <w:tcPr>
            <w:tcW w:w="4608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0B6185D1">
            <w:pPr>
              <w:rPr>
                <w:ins w:id="1229" w:author="喵" w:date="2026-06-23T11:49:35Z"/>
              </w:rPr>
            </w:pPr>
            <w:ins w:id="1230" w:author="喵" w:date="2026-06-23T11:49:35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t>Data-driven module</w:t>
              </w:r>
            </w:ins>
          </w:p>
        </w:tc>
        <w:tc>
          <w:tcPr>
            <w:tcW w:w="2592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392FBFBC">
            <w:pPr>
              <w:rPr>
                <w:ins w:id="1231" w:author="喵" w:date="2026-06-23T11:49:35Z"/>
              </w:rPr>
            </w:pPr>
            <w:ins w:id="1232" w:author="喵" w:date="2026-06-23T11:49:35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t>HR (95% CI)</w:t>
              </w:r>
            </w:ins>
          </w:p>
        </w:tc>
        <w:tc>
          <w:tcPr>
            <w:tcW w:w="1152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50C9344A">
            <w:pPr>
              <w:rPr>
                <w:ins w:id="1233" w:author="喵" w:date="2026-06-23T11:49:35Z"/>
              </w:rPr>
            </w:pPr>
            <w:ins w:id="1234" w:author="喵" w:date="2026-06-23T11:49:35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t>P value</w:t>
              </w:r>
            </w:ins>
          </w:p>
        </w:tc>
        <w:tc>
          <w:tcPr>
            <w:tcW w:w="1152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6B50E080">
            <w:pPr>
              <w:rPr>
                <w:ins w:id="1235" w:author="喵" w:date="2026-06-23T11:49:35Z"/>
              </w:rPr>
            </w:pPr>
            <w:ins w:id="1236" w:author="喵" w:date="2026-06-23T11:49:35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t>FDR</w:t>
              </w:r>
            </w:ins>
          </w:p>
        </w:tc>
      </w:tr>
      <w:tr w14:paraId="5FAF64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237" w:author="喵" w:date="2026-06-23T11:49:35Z"/>
        </w:trPr>
        <w:tc>
          <w:tcPr>
            <w:tcW w:w="4608" w:type="dxa"/>
            <w:vAlign w:val="center"/>
          </w:tcPr>
          <w:p w14:paraId="6971D72F">
            <w:pPr>
              <w:rPr>
                <w:ins w:id="1238" w:author="喵" w:date="2026-06-23T11:49:35Z"/>
              </w:rPr>
            </w:pPr>
            <w:ins w:id="1239" w:author="喵" w:date="2026-06-23T11:49:35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Fatty acid profile</w:t>
              </w:r>
            </w:ins>
          </w:p>
        </w:tc>
        <w:tc>
          <w:tcPr>
            <w:tcW w:w="2592" w:type="dxa"/>
            <w:vAlign w:val="center"/>
          </w:tcPr>
          <w:p w14:paraId="4368AD51">
            <w:pPr>
              <w:rPr>
                <w:ins w:id="1240" w:author="喵" w:date="2026-06-23T11:49:35Z"/>
              </w:rPr>
            </w:pPr>
            <w:ins w:id="1241" w:author="喵" w:date="2026-06-23T11:49:35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866 (0.785, 0.956)</w:t>
              </w:r>
            </w:ins>
          </w:p>
        </w:tc>
        <w:tc>
          <w:tcPr>
            <w:tcW w:w="1152" w:type="dxa"/>
            <w:vAlign w:val="center"/>
          </w:tcPr>
          <w:p w14:paraId="4C164CC8">
            <w:pPr>
              <w:rPr>
                <w:ins w:id="1242" w:author="喵" w:date="2026-06-23T11:49:35Z"/>
              </w:rPr>
            </w:pPr>
            <w:ins w:id="1243" w:author="喵" w:date="2026-06-23T11:49:35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004</w:t>
              </w:r>
            </w:ins>
          </w:p>
        </w:tc>
        <w:tc>
          <w:tcPr>
            <w:tcW w:w="1152" w:type="dxa"/>
            <w:vAlign w:val="center"/>
          </w:tcPr>
          <w:p w14:paraId="0692099D">
            <w:pPr>
              <w:rPr>
                <w:ins w:id="1244" w:author="喵" w:date="2026-06-23T11:49:35Z"/>
              </w:rPr>
            </w:pPr>
            <w:ins w:id="1245" w:author="喵" w:date="2026-06-23T11:49:35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008</w:t>
              </w:r>
            </w:ins>
          </w:p>
        </w:tc>
      </w:tr>
      <w:tr w14:paraId="50817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246" w:author="喵" w:date="2026-06-23T11:49:35Z"/>
        </w:trPr>
        <w:tc>
          <w:tcPr>
            <w:tcW w:w="4608" w:type="dxa"/>
            <w:vAlign w:val="center"/>
          </w:tcPr>
          <w:p w14:paraId="3B89E7AA">
            <w:pPr>
              <w:rPr>
                <w:ins w:id="1247" w:author="喵" w:date="2026-06-23T11:49:35Z"/>
              </w:rPr>
            </w:pPr>
            <w:ins w:id="1248" w:author="喵" w:date="2026-06-23T11:49:35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Other metabolic signals</w:t>
              </w:r>
            </w:ins>
          </w:p>
        </w:tc>
        <w:tc>
          <w:tcPr>
            <w:tcW w:w="2592" w:type="dxa"/>
            <w:vAlign w:val="center"/>
          </w:tcPr>
          <w:p w14:paraId="20D8713A">
            <w:pPr>
              <w:rPr>
                <w:ins w:id="1249" w:author="喵" w:date="2026-06-23T11:49:35Z"/>
              </w:rPr>
            </w:pPr>
            <w:ins w:id="1250" w:author="喵" w:date="2026-06-23T11:49:35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893 (0.812, 0.982)</w:t>
              </w:r>
            </w:ins>
          </w:p>
        </w:tc>
        <w:tc>
          <w:tcPr>
            <w:tcW w:w="1152" w:type="dxa"/>
            <w:vAlign w:val="center"/>
          </w:tcPr>
          <w:p w14:paraId="5B206E3D">
            <w:pPr>
              <w:rPr>
                <w:ins w:id="1251" w:author="喵" w:date="2026-06-23T11:49:35Z"/>
              </w:rPr>
            </w:pPr>
            <w:ins w:id="1252" w:author="喵" w:date="2026-06-23T11:49:35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019</w:t>
              </w:r>
            </w:ins>
          </w:p>
        </w:tc>
        <w:tc>
          <w:tcPr>
            <w:tcW w:w="1152" w:type="dxa"/>
            <w:vAlign w:val="center"/>
          </w:tcPr>
          <w:p w14:paraId="51D87445">
            <w:pPr>
              <w:rPr>
                <w:ins w:id="1253" w:author="喵" w:date="2026-06-23T11:49:35Z"/>
              </w:rPr>
            </w:pPr>
            <w:ins w:id="1254" w:author="喵" w:date="2026-06-23T11:49:35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025</w:t>
              </w:r>
            </w:ins>
          </w:p>
        </w:tc>
      </w:tr>
      <w:tr w14:paraId="3EC405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255" w:author="喵" w:date="2026-06-23T11:49:35Z"/>
        </w:trPr>
        <w:tc>
          <w:tcPr>
            <w:tcW w:w="4608" w:type="dxa"/>
            <w:vAlign w:val="center"/>
          </w:tcPr>
          <w:p w14:paraId="6D0D490B">
            <w:pPr>
              <w:rPr>
                <w:ins w:id="1256" w:author="喵" w:date="2026-06-23T11:49:35Z"/>
              </w:rPr>
            </w:pPr>
            <w:ins w:id="1257" w:author="喵" w:date="2026-06-23T11:49:35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Lipoprotein-lipid profile</w:t>
              </w:r>
            </w:ins>
          </w:p>
        </w:tc>
        <w:tc>
          <w:tcPr>
            <w:tcW w:w="2592" w:type="dxa"/>
            <w:vAlign w:val="center"/>
          </w:tcPr>
          <w:p w14:paraId="59620CF8">
            <w:pPr>
              <w:rPr>
                <w:ins w:id="1258" w:author="喵" w:date="2026-06-23T11:49:35Z"/>
              </w:rPr>
            </w:pPr>
            <w:ins w:id="1259" w:author="喵" w:date="2026-06-23T11:49:35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913 (0.831, 1.003)</w:t>
              </w:r>
            </w:ins>
          </w:p>
        </w:tc>
        <w:tc>
          <w:tcPr>
            <w:tcW w:w="1152" w:type="dxa"/>
            <w:vAlign w:val="center"/>
          </w:tcPr>
          <w:p w14:paraId="3BDF5936">
            <w:pPr>
              <w:rPr>
                <w:ins w:id="1260" w:author="喵" w:date="2026-06-23T11:49:35Z"/>
              </w:rPr>
            </w:pPr>
            <w:ins w:id="1261" w:author="喵" w:date="2026-06-23T11:49:35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059</w:t>
              </w:r>
            </w:ins>
          </w:p>
        </w:tc>
        <w:tc>
          <w:tcPr>
            <w:tcW w:w="1152" w:type="dxa"/>
            <w:vAlign w:val="center"/>
          </w:tcPr>
          <w:p w14:paraId="21011D38">
            <w:pPr>
              <w:rPr>
                <w:ins w:id="1262" w:author="喵" w:date="2026-06-23T11:49:35Z"/>
              </w:rPr>
            </w:pPr>
            <w:ins w:id="1263" w:author="喵" w:date="2026-06-23T11:49:35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059</w:t>
              </w:r>
            </w:ins>
          </w:p>
        </w:tc>
      </w:tr>
      <w:tr w14:paraId="2EB0AA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264" w:author="喵" w:date="2026-06-23T11:49:35Z"/>
        </w:trPr>
        <w:tc>
          <w:tcPr>
            <w:tcW w:w="4608" w:type="dxa"/>
            <w:tcBorders>
              <w:bottom w:val="single" w:color="000000" w:sz="12" w:space="0"/>
            </w:tcBorders>
            <w:vAlign w:val="center"/>
          </w:tcPr>
          <w:p w14:paraId="18A95FB0">
            <w:pPr>
              <w:rPr>
                <w:ins w:id="1265" w:author="喵" w:date="2026-06-23T11:49:35Z"/>
              </w:rPr>
            </w:pPr>
            <w:ins w:id="1266" w:author="喵" w:date="2026-06-23T11:49:35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Energy metabolism</w:t>
              </w:r>
            </w:ins>
          </w:p>
        </w:tc>
        <w:tc>
          <w:tcPr>
            <w:tcW w:w="2592" w:type="dxa"/>
            <w:tcBorders>
              <w:bottom w:val="single" w:color="000000" w:sz="12" w:space="0"/>
            </w:tcBorders>
            <w:vAlign w:val="center"/>
          </w:tcPr>
          <w:p w14:paraId="0DF77C35">
            <w:pPr>
              <w:rPr>
                <w:ins w:id="1267" w:author="喵" w:date="2026-06-23T11:49:35Z"/>
              </w:rPr>
            </w:pPr>
            <w:ins w:id="1268" w:author="喵" w:date="2026-06-23T11:49:35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1.141 (1.052, 1.238)</w:t>
              </w:r>
            </w:ins>
          </w:p>
        </w:tc>
        <w:tc>
          <w:tcPr>
            <w:tcW w:w="1152" w:type="dxa"/>
            <w:tcBorders>
              <w:bottom w:val="single" w:color="000000" w:sz="12" w:space="0"/>
            </w:tcBorders>
            <w:vAlign w:val="center"/>
          </w:tcPr>
          <w:p w14:paraId="4A57363D">
            <w:pPr>
              <w:rPr>
                <w:ins w:id="1269" w:author="喵" w:date="2026-06-23T11:49:35Z"/>
              </w:rPr>
            </w:pPr>
            <w:ins w:id="1270" w:author="喵" w:date="2026-06-23T11:49:35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001</w:t>
              </w:r>
            </w:ins>
          </w:p>
        </w:tc>
        <w:tc>
          <w:tcPr>
            <w:tcW w:w="1152" w:type="dxa"/>
            <w:tcBorders>
              <w:bottom w:val="single" w:color="000000" w:sz="12" w:space="0"/>
            </w:tcBorders>
            <w:vAlign w:val="center"/>
          </w:tcPr>
          <w:p w14:paraId="657CFBEB">
            <w:pPr>
              <w:rPr>
                <w:ins w:id="1271" w:author="喵" w:date="2026-06-23T11:49:35Z"/>
              </w:rPr>
            </w:pPr>
            <w:ins w:id="1272" w:author="喵" w:date="2026-06-23T11:49:35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006</w:t>
              </w:r>
            </w:ins>
          </w:p>
        </w:tc>
      </w:tr>
    </w:tbl>
    <w:p w14:paraId="16F79488">
      <w:pPr>
        <w:spacing w:after="100"/>
        <w:rPr>
          <w:ins w:id="1273" w:author="喵" w:date="2026-06-23T11:49:35Z"/>
        </w:rPr>
      </w:pPr>
      <w:ins w:id="1274" w:author="喵" w:date="2026-06-23T11:49:35Z">
        <w:r>
          <w:rPr>
            <w:rFonts w:ascii="Times New Roman" w:hAnsi="Times New Roman" w:eastAsia="Times New Roman"/>
            <w:b w:val="0"/>
            <w:color w:val="000000"/>
            <w:sz w:val="15"/>
          </w:rPr>
          <w:t>Note. Modules were derived and tested in the same dataset and are presented as exploratory signal summaries.</w:t>
        </w:r>
      </w:ins>
    </w:p>
    <w:p w14:paraId="54A71ABC">
      <w:pPr>
        <w:spacing w:after="100"/>
        <w:rPr>
          <w:ins w:id="1275" w:author="喵" w:date="2026-06-23T11:42:08Z"/>
        </w:rPr>
      </w:pPr>
    </w:p>
    <w:p w14:paraId="0D27BBDD">
      <w:pPr>
        <w:ind w:firstLine="210" w:firstLineChars="100"/>
        <w:rPr>
          <w:del w:id="1277" w:author="喵" w:date="2026-06-23T11:11:47Z"/>
        </w:rPr>
        <w:pPrChange w:id="1276" w:author="喵" w:date="2026-06-23T11:12:01Z">
          <w:pPr/>
        </w:pPrChange>
      </w:pPr>
      <w:r>
        <w:rPr>
          <w:rFonts w:ascii="Times New Roman" w:hAnsi="Times New Roman" w:eastAsia="Times New Roman"/>
          <w:b/>
          <w:color w:val="000000"/>
          <w:sz w:val="21"/>
        </w:rPr>
        <w:t xml:space="preserve"> </w:t>
      </w:r>
      <w:del w:id="1278" w:author="喵" w:date="2026-06-23T11:11:47Z">
        <w:r>
          <w:rPr>
            <w:rFonts w:ascii="Times New Roman" w:hAnsi="Times New Roman" w:eastAsia="Times New Roman"/>
            <w:b/>
            <w:color w:val="000000"/>
            <w:sz w:val="21"/>
          </w:rPr>
          <w:delText>Exploratory plasma metabolite module associations with incident lung cancer</w:delText>
        </w:r>
      </w:del>
    </w:p>
    <w:tbl>
      <w:tblPr>
        <w:tblStyle w:val="3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3"/>
        <w:gridCol w:w="3563"/>
        <w:gridCol w:w="3563"/>
        <w:gridCol w:w="3563"/>
      </w:tblGrid>
      <w:tr w14:paraId="048D9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279" w:author="喵" w:date="2026-06-23T11:11:47Z"/>
        </w:trPr>
        <w:tc>
          <w:tcPr>
            <w:tcW w:w="4608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15DA1F55">
            <w:pPr>
              <w:ind w:firstLine="160" w:firstLineChars="100"/>
              <w:rPr>
                <w:del w:id="1281" w:author="喵" w:date="2026-06-23T11:11:47Z"/>
              </w:rPr>
              <w:pPrChange w:id="1280" w:author="喵" w:date="2026-06-23T11:12:01Z">
                <w:pPr/>
              </w:pPrChange>
            </w:pPr>
            <w:del w:id="1282" w:author="喵" w:date="2026-06-23T11:11:47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delText>Data-driven module</w:delText>
              </w:r>
            </w:del>
          </w:p>
        </w:tc>
        <w:tc>
          <w:tcPr>
            <w:tcW w:w="2592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67899F62">
            <w:pPr>
              <w:ind w:firstLine="160" w:firstLineChars="100"/>
              <w:rPr>
                <w:del w:id="1284" w:author="喵" w:date="2026-06-23T11:11:47Z"/>
              </w:rPr>
              <w:pPrChange w:id="1283" w:author="喵" w:date="2026-06-23T11:12:01Z">
                <w:pPr/>
              </w:pPrChange>
            </w:pPr>
            <w:del w:id="1285" w:author="喵" w:date="2026-06-23T11:11:47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delText>HR (95% CI)</w:delText>
              </w:r>
            </w:del>
          </w:p>
        </w:tc>
        <w:tc>
          <w:tcPr>
            <w:tcW w:w="1152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3A8F585B">
            <w:pPr>
              <w:ind w:firstLine="160" w:firstLineChars="100"/>
              <w:rPr>
                <w:del w:id="1287" w:author="喵" w:date="2026-06-23T11:11:47Z"/>
              </w:rPr>
              <w:pPrChange w:id="1286" w:author="喵" w:date="2026-06-23T11:12:01Z">
                <w:pPr/>
              </w:pPrChange>
            </w:pPr>
            <w:del w:id="1288" w:author="喵" w:date="2026-06-23T11:11:47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delText>P value</w:delText>
              </w:r>
            </w:del>
          </w:p>
        </w:tc>
        <w:tc>
          <w:tcPr>
            <w:tcW w:w="1152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3BE69756">
            <w:pPr>
              <w:ind w:firstLine="160" w:firstLineChars="100"/>
              <w:rPr>
                <w:del w:id="1290" w:author="喵" w:date="2026-06-23T11:11:47Z"/>
              </w:rPr>
              <w:pPrChange w:id="1289" w:author="喵" w:date="2026-06-23T11:12:01Z">
                <w:pPr/>
              </w:pPrChange>
            </w:pPr>
            <w:del w:id="1291" w:author="喵" w:date="2026-06-23T11:11:47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delText>FDR</w:delText>
              </w:r>
            </w:del>
          </w:p>
        </w:tc>
      </w:tr>
      <w:tr w14:paraId="79C243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292" w:author="喵" w:date="2026-06-23T11:11:47Z"/>
        </w:trPr>
        <w:tc>
          <w:tcPr>
            <w:tcW w:w="4608" w:type="dxa"/>
            <w:vAlign w:val="center"/>
          </w:tcPr>
          <w:p w14:paraId="7A0FD6E2">
            <w:pPr>
              <w:ind w:firstLine="160" w:firstLineChars="100"/>
              <w:rPr>
                <w:del w:id="1294" w:author="喵" w:date="2026-06-23T11:11:47Z"/>
              </w:rPr>
              <w:pPrChange w:id="1293" w:author="喵" w:date="2026-06-23T11:12:01Z">
                <w:pPr/>
              </w:pPrChange>
            </w:pPr>
            <w:del w:id="1295" w:author="喵" w:date="2026-06-23T11:11:47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Fatty acid profile</w:delText>
              </w:r>
            </w:del>
          </w:p>
        </w:tc>
        <w:tc>
          <w:tcPr>
            <w:tcW w:w="2592" w:type="dxa"/>
            <w:vAlign w:val="center"/>
          </w:tcPr>
          <w:p w14:paraId="1E9DE12B">
            <w:pPr>
              <w:ind w:firstLine="160" w:firstLineChars="100"/>
              <w:rPr>
                <w:del w:id="1297" w:author="喵" w:date="2026-06-23T11:11:47Z"/>
              </w:rPr>
              <w:pPrChange w:id="1296" w:author="喵" w:date="2026-06-23T11:12:01Z">
                <w:pPr/>
              </w:pPrChange>
            </w:pPr>
            <w:del w:id="1298" w:author="喵" w:date="2026-06-23T11:11:47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866 (0.785, 0.956)</w:delText>
              </w:r>
            </w:del>
          </w:p>
        </w:tc>
        <w:tc>
          <w:tcPr>
            <w:tcW w:w="1152" w:type="dxa"/>
            <w:vAlign w:val="center"/>
          </w:tcPr>
          <w:p w14:paraId="5ECB36BC">
            <w:pPr>
              <w:ind w:firstLine="160" w:firstLineChars="100"/>
              <w:rPr>
                <w:del w:id="1300" w:author="喵" w:date="2026-06-23T11:11:47Z"/>
              </w:rPr>
              <w:pPrChange w:id="1299" w:author="喵" w:date="2026-06-23T11:12:01Z">
                <w:pPr/>
              </w:pPrChange>
            </w:pPr>
            <w:del w:id="1301" w:author="喵" w:date="2026-06-23T11:11:47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004</w:delText>
              </w:r>
            </w:del>
          </w:p>
        </w:tc>
        <w:tc>
          <w:tcPr>
            <w:tcW w:w="1152" w:type="dxa"/>
            <w:vAlign w:val="center"/>
          </w:tcPr>
          <w:p w14:paraId="18C7D948">
            <w:pPr>
              <w:ind w:firstLine="160" w:firstLineChars="100"/>
              <w:rPr>
                <w:del w:id="1303" w:author="喵" w:date="2026-06-23T11:11:47Z"/>
              </w:rPr>
              <w:pPrChange w:id="1302" w:author="喵" w:date="2026-06-23T11:12:01Z">
                <w:pPr/>
              </w:pPrChange>
            </w:pPr>
            <w:del w:id="1304" w:author="喵" w:date="2026-06-23T11:11:47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008</w:delText>
              </w:r>
            </w:del>
          </w:p>
        </w:tc>
      </w:tr>
      <w:tr w14:paraId="6AB4A5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305" w:author="喵" w:date="2026-06-23T11:11:47Z"/>
        </w:trPr>
        <w:tc>
          <w:tcPr>
            <w:tcW w:w="4608" w:type="dxa"/>
            <w:vAlign w:val="center"/>
          </w:tcPr>
          <w:p w14:paraId="4242ECF2">
            <w:pPr>
              <w:ind w:firstLine="160" w:firstLineChars="100"/>
              <w:rPr>
                <w:del w:id="1307" w:author="喵" w:date="2026-06-23T11:11:47Z"/>
              </w:rPr>
              <w:pPrChange w:id="1306" w:author="喵" w:date="2026-06-23T11:12:01Z">
                <w:pPr/>
              </w:pPrChange>
            </w:pPr>
            <w:del w:id="1308" w:author="喵" w:date="2026-06-23T11:11:47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Other metabolic signals</w:delText>
              </w:r>
            </w:del>
          </w:p>
        </w:tc>
        <w:tc>
          <w:tcPr>
            <w:tcW w:w="2592" w:type="dxa"/>
            <w:vAlign w:val="center"/>
          </w:tcPr>
          <w:p w14:paraId="530CE6E9">
            <w:pPr>
              <w:ind w:firstLine="160" w:firstLineChars="100"/>
              <w:rPr>
                <w:del w:id="1310" w:author="喵" w:date="2026-06-23T11:11:47Z"/>
              </w:rPr>
              <w:pPrChange w:id="1309" w:author="喵" w:date="2026-06-23T11:12:01Z">
                <w:pPr/>
              </w:pPrChange>
            </w:pPr>
            <w:del w:id="1311" w:author="喵" w:date="2026-06-23T11:11:47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893 (0.812, 0.982)</w:delText>
              </w:r>
            </w:del>
          </w:p>
        </w:tc>
        <w:tc>
          <w:tcPr>
            <w:tcW w:w="1152" w:type="dxa"/>
            <w:vAlign w:val="center"/>
          </w:tcPr>
          <w:p w14:paraId="1278C5C7">
            <w:pPr>
              <w:ind w:firstLine="160" w:firstLineChars="100"/>
              <w:rPr>
                <w:del w:id="1313" w:author="喵" w:date="2026-06-23T11:11:47Z"/>
              </w:rPr>
              <w:pPrChange w:id="1312" w:author="喵" w:date="2026-06-23T11:12:01Z">
                <w:pPr/>
              </w:pPrChange>
            </w:pPr>
            <w:del w:id="1314" w:author="喵" w:date="2026-06-23T11:11:47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019</w:delText>
              </w:r>
            </w:del>
          </w:p>
        </w:tc>
        <w:tc>
          <w:tcPr>
            <w:tcW w:w="1152" w:type="dxa"/>
            <w:vAlign w:val="center"/>
          </w:tcPr>
          <w:p w14:paraId="62E4C345">
            <w:pPr>
              <w:ind w:firstLine="160" w:firstLineChars="100"/>
              <w:rPr>
                <w:del w:id="1316" w:author="喵" w:date="2026-06-23T11:11:47Z"/>
              </w:rPr>
              <w:pPrChange w:id="1315" w:author="喵" w:date="2026-06-23T11:12:01Z">
                <w:pPr/>
              </w:pPrChange>
            </w:pPr>
            <w:del w:id="1317" w:author="喵" w:date="2026-06-23T11:11:47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025</w:delText>
              </w:r>
            </w:del>
          </w:p>
        </w:tc>
      </w:tr>
      <w:tr w14:paraId="2D8F3E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318" w:author="喵" w:date="2026-06-23T11:11:47Z"/>
        </w:trPr>
        <w:tc>
          <w:tcPr>
            <w:tcW w:w="4608" w:type="dxa"/>
            <w:vAlign w:val="center"/>
          </w:tcPr>
          <w:p w14:paraId="3390B123">
            <w:pPr>
              <w:ind w:firstLine="160" w:firstLineChars="100"/>
              <w:rPr>
                <w:del w:id="1320" w:author="喵" w:date="2026-06-23T11:11:47Z"/>
              </w:rPr>
              <w:pPrChange w:id="1319" w:author="喵" w:date="2026-06-23T11:12:01Z">
                <w:pPr/>
              </w:pPrChange>
            </w:pPr>
            <w:del w:id="1321" w:author="喵" w:date="2026-06-23T11:11:47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Lipoprotein-lipid profile</w:delText>
              </w:r>
            </w:del>
          </w:p>
        </w:tc>
        <w:tc>
          <w:tcPr>
            <w:tcW w:w="2592" w:type="dxa"/>
            <w:vAlign w:val="center"/>
          </w:tcPr>
          <w:p w14:paraId="171CC949">
            <w:pPr>
              <w:ind w:firstLine="160" w:firstLineChars="100"/>
              <w:rPr>
                <w:del w:id="1323" w:author="喵" w:date="2026-06-23T11:11:47Z"/>
              </w:rPr>
              <w:pPrChange w:id="1322" w:author="喵" w:date="2026-06-23T11:12:01Z">
                <w:pPr/>
              </w:pPrChange>
            </w:pPr>
            <w:del w:id="1324" w:author="喵" w:date="2026-06-23T11:11:47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913 (0.831, 1.003)</w:delText>
              </w:r>
            </w:del>
          </w:p>
        </w:tc>
        <w:tc>
          <w:tcPr>
            <w:tcW w:w="1152" w:type="dxa"/>
            <w:vAlign w:val="center"/>
          </w:tcPr>
          <w:p w14:paraId="72598956">
            <w:pPr>
              <w:ind w:firstLine="160" w:firstLineChars="100"/>
              <w:rPr>
                <w:del w:id="1326" w:author="喵" w:date="2026-06-23T11:11:47Z"/>
              </w:rPr>
              <w:pPrChange w:id="1325" w:author="喵" w:date="2026-06-23T11:12:01Z">
                <w:pPr/>
              </w:pPrChange>
            </w:pPr>
            <w:del w:id="1327" w:author="喵" w:date="2026-06-23T11:11:47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059</w:delText>
              </w:r>
            </w:del>
          </w:p>
        </w:tc>
        <w:tc>
          <w:tcPr>
            <w:tcW w:w="1152" w:type="dxa"/>
            <w:vAlign w:val="center"/>
          </w:tcPr>
          <w:p w14:paraId="32BC029B">
            <w:pPr>
              <w:ind w:firstLine="160" w:firstLineChars="100"/>
              <w:rPr>
                <w:del w:id="1329" w:author="喵" w:date="2026-06-23T11:11:47Z"/>
              </w:rPr>
              <w:pPrChange w:id="1328" w:author="喵" w:date="2026-06-23T11:12:01Z">
                <w:pPr/>
              </w:pPrChange>
            </w:pPr>
            <w:del w:id="1330" w:author="喵" w:date="2026-06-23T11:11:47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059</w:delText>
              </w:r>
            </w:del>
          </w:p>
        </w:tc>
      </w:tr>
      <w:tr w14:paraId="1D1E46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331" w:author="喵" w:date="2026-06-23T11:11:47Z"/>
        </w:trPr>
        <w:tc>
          <w:tcPr>
            <w:tcW w:w="4608" w:type="dxa"/>
            <w:tcBorders>
              <w:bottom w:val="single" w:color="000000" w:sz="12" w:space="0"/>
            </w:tcBorders>
            <w:vAlign w:val="center"/>
          </w:tcPr>
          <w:p w14:paraId="0014B3B8">
            <w:pPr>
              <w:ind w:firstLine="160" w:firstLineChars="100"/>
              <w:rPr>
                <w:del w:id="1333" w:author="喵" w:date="2026-06-23T11:11:47Z"/>
              </w:rPr>
              <w:pPrChange w:id="1332" w:author="喵" w:date="2026-06-23T11:12:01Z">
                <w:pPr/>
              </w:pPrChange>
            </w:pPr>
            <w:del w:id="1334" w:author="喵" w:date="2026-06-23T11:11:47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Energy metabolism</w:delText>
              </w:r>
            </w:del>
          </w:p>
        </w:tc>
        <w:tc>
          <w:tcPr>
            <w:tcW w:w="2592" w:type="dxa"/>
            <w:tcBorders>
              <w:bottom w:val="single" w:color="000000" w:sz="12" w:space="0"/>
            </w:tcBorders>
            <w:vAlign w:val="center"/>
          </w:tcPr>
          <w:p w14:paraId="5E167653">
            <w:pPr>
              <w:ind w:firstLine="160" w:firstLineChars="100"/>
              <w:rPr>
                <w:del w:id="1336" w:author="喵" w:date="2026-06-23T11:11:47Z"/>
              </w:rPr>
              <w:pPrChange w:id="1335" w:author="喵" w:date="2026-06-23T11:12:01Z">
                <w:pPr/>
              </w:pPrChange>
            </w:pPr>
            <w:del w:id="1337" w:author="喵" w:date="2026-06-23T11:11:47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1.141 (1.052, 1.238)</w:delText>
              </w:r>
            </w:del>
          </w:p>
        </w:tc>
        <w:tc>
          <w:tcPr>
            <w:tcW w:w="1152" w:type="dxa"/>
            <w:tcBorders>
              <w:bottom w:val="single" w:color="000000" w:sz="12" w:space="0"/>
            </w:tcBorders>
            <w:vAlign w:val="center"/>
          </w:tcPr>
          <w:p w14:paraId="1E478714">
            <w:pPr>
              <w:ind w:firstLine="160" w:firstLineChars="100"/>
              <w:rPr>
                <w:del w:id="1339" w:author="喵" w:date="2026-06-23T11:11:47Z"/>
              </w:rPr>
              <w:pPrChange w:id="1338" w:author="喵" w:date="2026-06-23T11:12:01Z">
                <w:pPr/>
              </w:pPrChange>
            </w:pPr>
            <w:del w:id="1340" w:author="喵" w:date="2026-06-23T11:11:47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001</w:delText>
              </w:r>
            </w:del>
          </w:p>
        </w:tc>
        <w:tc>
          <w:tcPr>
            <w:tcW w:w="1152" w:type="dxa"/>
            <w:tcBorders>
              <w:bottom w:val="single" w:color="000000" w:sz="12" w:space="0"/>
            </w:tcBorders>
            <w:vAlign w:val="center"/>
          </w:tcPr>
          <w:p w14:paraId="7DE05064">
            <w:pPr>
              <w:ind w:firstLine="160" w:firstLineChars="100"/>
              <w:rPr>
                <w:del w:id="1342" w:author="喵" w:date="2026-06-23T11:11:47Z"/>
              </w:rPr>
              <w:pPrChange w:id="1341" w:author="喵" w:date="2026-06-23T11:12:01Z">
                <w:pPr/>
              </w:pPrChange>
            </w:pPr>
            <w:del w:id="1343" w:author="喵" w:date="2026-06-23T11:11:47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.006</w:delText>
              </w:r>
            </w:del>
          </w:p>
        </w:tc>
      </w:tr>
    </w:tbl>
    <w:p w14:paraId="55A477F4">
      <w:pPr>
        <w:spacing w:after="100"/>
        <w:ind w:firstLine="150" w:firstLineChars="100"/>
        <w:pPrChange w:id="1344" w:author="喵" w:date="2026-06-23T11:12:01Z">
          <w:pPr>
            <w:spacing w:after="100"/>
          </w:pPr>
        </w:pPrChange>
      </w:pPr>
      <w:del w:id="1345" w:author="喵" w:date="2026-06-23T11:11:47Z">
        <w:r>
          <w:rPr>
            <w:rFonts w:ascii="Times New Roman" w:hAnsi="Times New Roman" w:eastAsia="Times New Roman"/>
            <w:b w:val="0"/>
            <w:color w:val="000000"/>
            <w:sz w:val="15"/>
          </w:rPr>
          <w:delText>Note. Modules were derived and tested in the same dataset and are presented as exploratory signal summaries.</w:delText>
        </w:r>
      </w:del>
    </w:p>
    <w:p w14:paraId="4F27F345">
      <w:r>
        <w:br w:type="page"/>
      </w:r>
    </w:p>
    <w:p w14:paraId="10494C46">
      <w:pPr>
        <w:rPr>
          <w:ins w:id="1346" w:author="喵" w:date="2026-06-23T11:50:11Z"/>
        </w:rPr>
      </w:pPr>
      <w:r>
        <w:rPr>
          <w:rFonts w:ascii="Times New Roman" w:hAnsi="Times New Roman" w:eastAsia="Times New Roman"/>
          <w:b/>
          <w:color w:val="000000"/>
          <w:sz w:val="21"/>
        </w:rPr>
        <w:t xml:space="preserve">Supplementary Table S7. </w:t>
      </w:r>
      <w:ins w:id="1347" w:author="喵" w:date="2026-06-23T11:50:11Z">
        <w:r>
          <w:rPr>
            <w:rFonts w:ascii="Times New Roman" w:hAnsi="Times New Roman" w:eastAsia="Times New Roman"/>
            <w:b/>
            <w:color w:val="000000"/>
            <w:sz w:val="21"/>
          </w:rPr>
          <w:t>Selection-IPW specification and weight distribution</w:t>
        </w:r>
      </w:ins>
    </w:p>
    <w:tbl>
      <w:tblPr>
        <w:tblStyle w:val="3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6"/>
        <w:gridCol w:w="7126"/>
      </w:tblGrid>
      <w:tr w14:paraId="01B35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348" w:author="喵" w:date="2026-06-23T11:50:11Z"/>
        </w:trPr>
        <w:tc>
          <w:tcPr>
            <w:tcW w:w="4752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1F06B0F8">
            <w:pPr>
              <w:rPr>
                <w:ins w:id="1349" w:author="喵" w:date="2026-06-23T11:50:11Z"/>
              </w:rPr>
            </w:pPr>
            <w:ins w:id="1350" w:author="喵" w:date="2026-06-23T11:50:11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t>Weight summary</w:t>
              </w:r>
            </w:ins>
          </w:p>
        </w:tc>
        <w:tc>
          <w:tcPr>
            <w:tcW w:w="216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63FFCF9E">
            <w:pPr>
              <w:rPr>
                <w:ins w:id="1351" w:author="喵" w:date="2026-06-23T11:50:11Z"/>
              </w:rPr>
            </w:pPr>
            <w:ins w:id="1352" w:author="喵" w:date="2026-06-23T11:50:11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t>Value</w:t>
              </w:r>
            </w:ins>
          </w:p>
        </w:tc>
      </w:tr>
      <w:tr w14:paraId="180C58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353" w:author="喵" w:date="2026-06-23T11:50:11Z"/>
        </w:trPr>
        <w:tc>
          <w:tcPr>
            <w:tcW w:w="4752" w:type="dxa"/>
            <w:vAlign w:val="center"/>
          </w:tcPr>
          <w:p w14:paraId="33BF6376">
            <w:pPr>
              <w:rPr>
                <w:ins w:id="1354" w:author="喵" w:date="2026-06-23T11:50:11Z"/>
              </w:rPr>
            </w:pPr>
            <w:ins w:id="1355" w:author="喵" w:date="2026-06-23T11:50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mean</w:t>
              </w:r>
            </w:ins>
          </w:p>
        </w:tc>
        <w:tc>
          <w:tcPr>
            <w:tcW w:w="2160" w:type="dxa"/>
            <w:vAlign w:val="center"/>
          </w:tcPr>
          <w:p w14:paraId="66698FBC">
            <w:pPr>
              <w:rPr>
                <w:ins w:id="1356" w:author="喵" w:date="2026-06-23T11:50:11Z"/>
              </w:rPr>
            </w:pPr>
            <w:ins w:id="1357" w:author="喵" w:date="2026-06-23T11:50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1.0000</w:t>
              </w:r>
            </w:ins>
          </w:p>
        </w:tc>
      </w:tr>
      <w:tr w14:paraId="0DEB19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358" w:author="喵" w:date="2026-06-23T11:50:11Z"/>
        </w:trPr>
        <w:tc>
          <w:tcPr>
            <w:tcW w:w="4752" w:type="dxa"/>
            <w:vAlign w:val="center"/>
          </w:tcPr>
          <w:p w14:paraId="5727240B">
            <w:pPr>
              <w:rPr>
                <w:ins w:id="1359" w:author="喵" w:date="2026-06-23T11:50:11Z"/>
              </w:rPr>
            </w:pPr>
            <w:ins w:id="1360" w:author="喵" w:date="2026-06-23T11:50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sd</w:t>
              </w:r>
            </w:ins>
          </w:p>
        </w:tc>
        <w:tc>
          <w:tcPr>
            <w:tcW w:w="2160" w:type="dxa"/>
            <w:vAlign w:val="center"/>
          </w:tcPr>
          <w:p w14:paraId="1FAFC8C5">
            <w:pPr>
              <w:rPr>
                <w:ins w:id="1361" w:author="喵" w:date="2026-06-23T11:50:11Z"/>
              </w:rPr>
            </w:pPr>
            <w:ins w:id="1362" w:author="喵" w:date="2026-06-23T11:50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0044</w:t>
              </w:r>
            </w:ins>
          </w:p>
        </w:tc>
      </w:tr>
      <w:tr w14:paraId="754A34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363" w:author="喵" w:date="2026-06-23T11:50:11Z"/>
        </w:trPr>
        <w:tc>
          <w:tcPr>
            <w:tcW w:w="4752" w:type="dxa"/>
            <w:vAlign w:val="center"/>
          </w:tcPr>
          <w:p w14:paraId="16568FF1">
            <w:pPr>
              <w:rPr>
                <w:ins w:id="1364" w:author="喵" w:date="2026-06-23T11:50:11Z"/>
              </w:rPr>
            </w:pPr>
            <w:ins w:id="1365" w:author="喵" w:date="2026-06-23T11:50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min</w:t>
              </w:r>
            </w:ins>
          </w:p>
        </w:tc>
        <w:tc>
          <w:tcPr>
            <w:tcW w:w="2160" w:type="dxa"/>
            <w:vAlign w:val="center"/>
          </w:tcPr>
          <w:p w14:paraId="6FDA45BC">
            <w:pPr>
              <w:rPr>
                <w:ins w:id="1366" w:author="喵" w:date="2026-06-23T11:50:11Z"/>
              </w:rPr>
            </w:pPr>
            <w:ins w:id="1367" w:author="喵" w:date="2026-06-23T11:50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9923</w:t>
              </w:r>
            </w:ins>
          </w:p>
        </w:tc>
      </w:tr>
      <w:tr w14:paraId="7F8ECD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368" w:author="喵" w:date="2026-06-23T11:50:11Z"/>
        </w:trPr>
        <w:tc>
          <w:tcPr>
            <w:tcW w:w="4752" w:type="dxa"/>
            <w:vAlign w:val="center"/>
          </w:tcPr>
          <w:p w14:paraId="6FCF6908">
            <w:pPr>
              <w:rPr>
                <w:ins w:id="1369" w:author="喵" w:date="2026-06-23T11:50:11Z"/>
              </w:rPr>
            </w:pPr>
            <w:ins w:id="1370" w:author="喵" w:date="2026-06-23T11:50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p01</w:t>
              </w:r>
            </w:ins>
          </w:p>
        </w:tc>
        <w:tc>
          <w:tcPr>
            <w:tcW w:w="2160" w:type="dxa"/>
            <w:vAlign w:val="center"/>
          </w:tcPr>
          <w:p w14:paraId="398C53D7">
            <w:pPr>
              <w:rPr>
                <w:ins w:id="1371" w:author="喵" w:date="2026-06-23T11:50:11Z"/>
              </w:rPr>
            </w:pPr>
            <w:ins w:id="1372" w:author="喵" w:date="2026-06-23T11:50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9923</w:t>
              </w:r>
            </w:ins>
          </w:p>
        </w:tc>
      </w:tr>
      <w:tr w14:paraId="26FAFD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373" w:author="喵" w:date="2026-06-23T11:50:11Z"/>
        </w:trPr>
        <w:tc>
          <w:tcPr>
            <w:tcW w:w="4752" w:type="dxa"/>
            <w:vAlign w:val="center"/>
          </w:tcPr>
          <w:p w14:paraId="7E6FEA25">
            <w:pPr>
              <w:rPr>
                <w:ins w:id="1374" w:author="喵" w:date="2026-06-23T11:50:11Z"/>
              </w:rPr>
            </w:pPr>
            <w:ins w:id="1375" w:author="喵" w:date="2026-06-23T11:50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p05</w:t>
              </w:r>
            </w:ins>
          </w:p>
        </w:tc>
        <w:tc>
          <w:tcPr>
            <w:tcW w:w="2160" w:type="dxa"/>
            <w:vAlign w:val="center"/>
          </w:tcPr>
          <w:p w14:paraId="64D9273A">
            <w:pPr>
              <w:rPr>
                <w:ins w:id="1376" w:author="喵" w:date="2026-06-23T11:50:11Z"/>
              </w:rPr>
            </w:pPr>
            <w:ins w:id="1377" w:author="喵" w:date="2026-06-23T11:50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9939</w:t>
              </w:r>
            </w:ins>
          </w:p>
        </w:tc>
      </w:tr>
      <w:tr w14:paraId="7B97ED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378" w:author="喵" w:date="2026-06-23T11:50:11Z"/>
        </w:trPr>
        <w:tc>
          <w:tcPr>
            <w:tcW w:w="4752" w:type="dxa"/>
            <w:vAlign w:val="center"/>
          </w:tcPr>
          <w:p w14:paraId="127A76CB">
            <w:pPr>
              <w:rPr>
                <w:ins w:id="1379" w:author="喵" w:date="2026-06-23T11:50:11Z"/>
              </w:rPr>
            </w:pPr>
            <w:ins w:id="1380" w:author="喵" w:date="2026-06-23T11:50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median</w:t>
              </w:r>
            </w:ins>
          </w:p>
        </w:tc>
        <w:tc>
          <w:tcPr>
            <w:tcW w:w="2160" w:type="dxa"/>
            <w:vAlign w:val="center"/>
          </w:tcPr>
          <w:p w14:paraId="3E676040">
            <w:pPr>
              <w:rPr>
                <w:ins w:id="1381" w:author="喵" w:date="2026-06-23T11:50:11Z"/>
              </w:rPr>
            </w:pPr>
            <w:ins w:id="1382" w:author="喵" w:date="2026-06-23T11:50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0.9993</w:t>
              </w:r>
            </w:ins>
          </w:p>
        </w:tc>
      </w:tr>
      <w:tr w14:paraId="15C5F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383" w:author="喵" w:date="2026-06-23T11:50:11Z"/>
        </w:trPr>
        <w:tc>
          <w:tcPr>
            <w:tcW w:w="4752" w:type="dxa"/>
            <w:vAlign w:val="center"/>
          </w:tcPr>
          <w:p w14:paraId="34A4089A">
            <w:pPr>
              <w:rPr>
                <w:ins w:id="1384" w:author="喵" w:date="2026-06-23T11:50:11Z"/>
              </w:rPr>
            </w:pPr>
            <w:ins w:id="1385" w:author="喵" w:date="2026-06-23T11:50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p95</w:t>
              </w:r>
            </w:ins>
          </w:p>
        </w:tc>
        <w:tc>
          <w:tcPr>
            <w:tcW w:w="2160" w:type="dxa"/>
            <w:vAlign w:val="center"/>
          </w:tcPr>
          <w:p w14:paraId="79DF4E27">
            <w:pPr>
              <w:rPr>
                <w:ins w:id="1386" w:author="喵" w:date="2026-06-23T11:50:11Z"/>
              </w:rPr>
            </w:pPr>
            <w:ins w:id="1387" w:author="喵" w:date="2026-06-23T11:50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1.0083</w:t>
              </w:r>
            </w:ins>
          </w:p>
        </w:tc>
      </w:tr>
      <w:tr w14:paraId="31ADCD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388" w:author="喵" w:date="2026-06-23T11:50:11Z"/>
        </w:trPr>
        <w:tc>
          <w:tcPr>
            <w:tcW w:w="4752" w:type="dxa"/>
            <w:vAlign w:val="center"/>
          </w:tcPr>
          <w:p w14:paraId="0F27C035">
            <w:pPr>
              <w:rPr>
                <w:ins w:id="1389" w:author="喵" w:date="2026-06-23T11:50:11Z"/>
              </w:rPr>
            </w:pPr>
            <w:ins w:id="1390" w:author="喵" w:date="2026-06-23T11:50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p99</w:t>
              </w:r>
            </w:ins>
          </w:p>
        </w:tc>
        <w:tc>
          <w:tcPr>
            <w:tcW w:w="2160" w:type="dxa"/>
            <w:vAlign w:val="center"/>
          </w:tcPr>
          <w:p w14:paraId="285CD9A6">
            <w:pPr>
              <w:rPr>
                <w:ins w:id="1391" w:author="喵" w:date="2026-06-23T11:50:11Z"/>
              </w:rPr>
            </w:pPr>
            <w:ins w:id="1392" w:author="喵" w:date="2026-06-23T11:50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1.0144</w:t>
              </w:r>
            </w:ins>
          </w:p>
        </w:tc>
      </w:tr>
      <w:tr w14:paraId="4A405F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ins w:id="1393" w:author="喵" w:date="2026-06-23T11:50:11Z"/>
        </w:trPr>
        <w:tc>
          <w:tcPr>
            <w:tcW w:w="4752" w:type="dxa"/>
            <w:tcBorders>
              <w:bottom w:val="single" w:color="000000" w:sz="12" w:space="0"/>
            </w:tcBorders>
            <w:vAlign w:val="center"/>
          </w:tcPr>
          <w:p w14:paraId="10D938EF">
            <w:pPr>
              <w:rPr>
                <w:ins w:id="1394" w:author="喵" w:date="2026-06-23T11:50:11Z"/>
              </w:rPr>
            </w:pPr>
            <w:ins w:id="1395" w:author="喵" w:date="2026-06-23T11:50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max</w:t>
              </w:r>
            </w:ins>
          </w:p>
        </w:tc>
        <w:tc>
          <w:tcPr>
            <w:tcW w:w="2160" w:type="dxa"/>
            <w:tcBorders>
              <w:bottom w:val="single" w:color="000000" w:sz="12" w:space="0"/>
            </w:tcBorders>
            <w:vAlign w:val="center"/>
          </w:tcPr>
          <w:p w14:paraId="685123DA">
            <w:pPr>
              <w:rPr>
                <w:ins w:id="1396" w:author="喵" w:date="2026-06-23T11:50:11Z"/>
              </w:rPr>
            </w:pPr>
            <w:ins w:id="1397" w:author="喵" w:date="2026-06-23T11:50:11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t>1.0144</w:t>
              </w:r>
            </w:ins>
          </w:p>
        </w:tc>
      </w:tr>
    </w:tbl>
    <w:p w14:paraId="152EB826">
      <w:pPr>
        <w:spacing w:after="100"/>
        <w:rPr>
          <w:ins w:id="1398" w:author="喵" w:date="2026-06-23T11:50:11Z"/>
        </w:rPr>
      </w:pPr>
      <w:ins w:id="1399" w:author="喵" w:date="2026-06-23T11:50:11Z">
        <w:r>
          <w:rPr>
            <w:rFonts w:ascii="Times New Roman" w:hAnsi="Times New Roman" w:eastAsia="Times New Roman"/>
            <w:b w:val="0"/>
            <w:color w:val="000000"/>
            <w:sz w:val="15"/>
          </w:rPr>
          <w:t>Note. Variables in the selection model: Age at dietary assessment, Sex, Ethnicity, Educational attainment, Household income, Smoking status, Alcohol consumption, Body mass index, Physical activity (log-transformed MET-min/week), Diabetes status, Total energy intake, WCRF/AICR dietary adherence score, Number of valid 24-hour dietary recalls.</w:t>
        </w:r>
      </w:ins>
    </w:p>
    <w:p w14:paraId="091D89BE">
      <w:pPr>
        <w:spacing w:after="100"/>
        <w:rPr>
          <w:ins w:id="1400" w:author="喵" w:date="2026-06-23T11:42:58Z"/>
        </w:rPr>
      </w:pPr>
    </w:p>
    <w:p w14:paraId="6555272B">
      <w:del w:id="1401" w:author="喵" w:date="2026-06-23T11:42:58Z">
        <w:r>
          <w:rPr>
            <w:rFonts w:ascii="Times New Roman" w:hAnsi="Times New Roman" w:eastAsia="Times New Roman"/>
            <w:b/>
            <w:color w:val="000000"/>
            <w:sz w:val="21"/>
          </w:rPr>
          <w:delText>Covariate availability audit</w:delText>
        </w:r>
      </w:del>
    </w:p>
    <w:tbl>
      <w:tblPr>
        <w:tblStyle w:val="3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3"/>
        <w:gridCol w:w="3563"/>
        <w:gridCol w:w="3563"/>
        <w:gridCol w:w="3563"/>
      </w:tblGrid>
      <w:tr w14:paraId="5851A9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402" w:author="喵" w:date="2026-06-23T11:24:25Z"/>
        </w:trPr>
        <w:tc>
          <w:tcPr>
            <w:tcW w:w="288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78039C30">
            <w:pPr>
              <w:rPr>
                <w:del w:id="1403" w:author="喵" w:date="2026-06-23T11:24:25Z"/>
              </w:rPr>
            </w:pPr>
            <w:del w:id="1404" w:author="喵" w:date="2026-06-23T11:24:25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delText>Covariate</w:delText>
              </w:r>
            </w:del>
          </w:p>
        </w:tc>
        <w:tc>
          <w:tcPr>
            <w:tcW w:w="108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7D2E9E5F">
            <w:pPr>
              <w:rPr>
                <w:del w:id="1405" w:author="喵" w:date="2026-06-23T11:24:25Z"/>
              </w:rPr>
            </w:pPr>
            <w:del w:id="1406" w:author="喵" w:date="2026-06-23T11:24:25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delText>Available</w:delText>
              </w:r>
            </w:del>
          </w:p>
        </w:tc>
        <w:tc>
          <w:tcPr>
            <w:tcW w:w="2880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0CEE6AF9">
            <w:pPr>
              <w:rPr>
                <w:del w:id="1407" w:author="喵" w:date="2026-06-23T11:24:25Z"/>
              </w:rPr>
            </w:pPr>
            <w:del w:id="1408" w:author="喵" w:date="2026-06-23T11:24:25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delText>Variable used in the model</w:delText>
              </w:r>
            </w:del>
          </w:p>
        </w:tc>
        <w:tc>
          <w:tcPr>
            <w:tcW w:w="5472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086F49F5">
            <w:pPr>
              <w:rPr>
                <w:del w:id="1409" w:author="喵" w:date="2026-06-23T11:24:25Z"/>
              </w:rPr>
            </w:pPr>
            <w:del w:id="1410" w:author="喵" w:date="2026-06-23T11:24:25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delText>Note</w:delText>
              </w:r>
            </w:del>
          </w:p>
        </w:tc>
      </w:tr>
      <w:tr w14:paraId="7B42FC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411" w:author="喵" w:date="2026-06-23T11:24:25Z"/>
        </w:trPr>
        <w:tc>
          <w:tcPr>
            <w:tcW w:w="2880" w:type="dxa"/>
            <w:vAlign w:val="center"/>
          </w:tcPr>
          <w:p w14:paraId="49F199BA">
            <w:pPr>
              <w:rPr>
                <w:del w:id="1412" w:author="喵" w:date="2026-06-23T11:24:25Z"/>
              </w:rPr>
            </w:pPr>
            <w:del w:id="1413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Age</w:delText>
              </w:r>
            </w:del>
          </w:p>
        </w:tc>
        <w:tc>
          <w:tcPr>
            <w:tcW w:w="1080" w:type="dxa"/>
            <w:vAlign w:val="center"/>
          </w:tcPr>
          <w:p w14:paraId="17D1D30D">
            <w:pPr>
              <w:rPr>
                <w:del w:id="1414" w:author="喵" w:date="2026-06-23T11:24:25Z"/>
              </w:rPr>
            </w:pPr>
            <w:del w:id="1415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Yes</w:delText>
              </w:r>
            </w:del>
          </w:p>
        </w:tc>
        <w:tc>
          <w:tcPr>
            <w:tcW w:w="2880" w:type="dxa"/>
            <w:vAlign w:val="center"/>
          </w:tcPr>
          <w:p w14:paraId="7821C9FB">
            <w:pPr>
              <w:rPr>
                <w:del w:id="1416" w:author="喵" w:date="2026-06-23T11:24:25Z"/>
              </w:rPr>
            </w:pPr>
            <w:del w:id="1417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Age at dietary assessment</w:delText>
              </w:r>
            </w:del>
          </w:p>
        </w:tc>
        <w:tc>
          <w:tcPr>
            <w:tcW w:w="5472" w:type="dxa"/>
            <w:vAlign w:val="center"/>
          </w:tcPr>
          <w:p w14:paraId="10569F01">
            <w:pPr>
              <w:rPr>
                <w:del w:id="1418" w:author="喵" w:date="2026-06-23T11:24:25Z"/>
              </w:rPr>
            </w:pPr>
            <w:del w:id="1419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Included in the revised primary model</w:delText>
              </w:r>
            </w:del>
          </w:p>
        </w:tc>
      </w:tr>
      <w:tr w14:paraId="50B5BE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420" w:author="喵" w:date="2026-06-23T11:24:25Z"/>
        </w:trPr>
        <w:tc>
          <w:tcPr>
            <w:tcW w:w="2880" w:type="dxa"/>
            <w:vAlign w:val="center"/>
          </w:tcPr>
          <w:p w14:paraId="4676B284">
            <w:pPr>
              <w:rPr>
                <w:del w:id="1421" w:author="喵" w:date="2026-06-23T11:24:25Z"/>
              </w:rPr>
            </w:pPr>
            <w:del w:id="1422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Sex</w:delText>
              </w:r>
            </w:del>
          </w:p>
        </w:tc>
        <w:tc>
          <w:tcPr>
            <w:tcW w:w="1080" w:type="dxa"/>
            <w:vAlign w:val="center"/>
          </w:tcPr>
          <w:p w14:paraId="3B53CA80">
            <w:pPr>
              <w:rPr>
                <w:del w:id="1423" w:author="喵" w:date="2026-06-23T11:24:25Z"/>
              </w:rPr>
            </w:pPr>
            <w:del w:id="1424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Yes</w:delText>
              </w:r>
            </w:del>
          </w:p>
        </w:tc>
        <w:tc>
          <w:tcPr>
            <w:tcW w:w="2880" w:type="dxa"/>
            <w:vAlign w:val="center"/>
          </w:tcPr>
          <w:p w14:paraId="69CF634A">
            <w:pPr>
              <w:rPr>
                <w:del w:id="1425" w:author="喵" w:date="2026-06-23T11:24:25Z"/>
              </w:rPr>
            </w:pPr>
            <w:del w:id="1426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Sex</w:delText>
              </w:r>
            </w:del>
          </w:p>
        </w:tc>
        <w:tc>
          <w:tcPr>
            <w:tcW w:w="5472" w:type="dxa"/>
            <w:vAlign w:val="center"/>
          </w:tcPr>
          <w:p w14:paraId="12A9AFDC">
            <w:pPr>
              <w:rPr>
                <w:del w:id="1427" w:author="喵" w:date="2026-06-23T11:24:25Z"/>
              </w:rPr>
            </w:pPr>
            <w:del w:id="1428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Included in the revised primary model</w:delText>
              </w:r>
            </w:del>
          </w:p>
        </w:tc>
      </w:tr>
      <w:tr w14:paraId="6F739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429" w:author="喵" w:date="2026-06-23T11:24:25Z"/>
        </w:trPr>
        <w:tc>
          <w:tcPr>
            <w:tcW w:w="2880" w:type="dxa"/>
            <w:vAlign w:val="center"/>
          </w:tcPr>
          <w:p w14:paraId="709E2699">
            <w:pPr>
              <w:rPr>
                <w:del w:id="1430" w:author="喵" w:date="2026-06-23T11:24:25Z"/>
              </w:rPr>
            </w:pPr>
            <w:del w:id="1431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Ethnicity</w:delText>
              </w:r>
            </w:del>
          </w:p>
        </w:tc>
        <w:tc>
          <w:tcPr>
            <w:tcW w:w="1080" w:type="dxa"/>
            <w:vAlign w:val="center"/>
          </w:tcPr>
          <w:p w14:paraId="03F8D7E7">
            <w:pPr>
              <w:rPr>
                <w:del w:id="1432" w:author="喵" w:date="2026-06-23T11:24:25Z"/>
              </w:rPr>
            </w:pPr>
            <w:del w:id="1433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Yes</w:delText>
              </w:r>
            </w:del>
          </w:p>
        </w:tc>
        <w:tc>
          <w:tcPr>
            <w:tcW w:w="2880" w:type="dxa"/>
            <w:vAlign w:val="center"/>
          </w:tcPr>
          <w:p w14:paraId="5754CCF4">
            <w:pPr>
              <w:rPr>
                <w:del w:id="1434" w:author="喵" w:date="2026-06-23T11:24:25Z"/>
              </w:rPr>
            </w:pPr>
            <w:del w:id="1435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Ethnicity</w:delText>
              </w:r>
            </w:del>
          </w:p>
        </w:tc>
        <w:tc>
          <w:tcPr>
            <w:tcW w:w="5472" w:type="dxa"/>
            <w:vAlign w:val="center"/>
          </w:tcPr>
          <w:p w14:paraId="0CAB4A04">
            <w:pPr>
              <w:rPr>
                <w:del w:id="1436" w:author="喵" w:date="2026-06-23T11:24:25Z"/>
              </w:rPr>
            </w:pPr>
            <w:del w:id="1437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Included in the revised primary model</w:delText>
              </w:r>
            </w:del>
          </w:p>
        </w:tc>
      </w:tr>
      <w:tr w14:paraId="697D67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438" w:author="喵" w:date="2026-06-23T11:24:25Z"/>
        </w:trPr>
        <w:tc>
          <w:tcPr>
            <w:tcW w:w="2880" w:type="dxa"/>
            <w:vAlign w:val="center"/>
          </w:tcPr>
          <w:p w14:paraId="52B08E89">
            <w:pPr>
              <w:rPr>
                <w:del w:id="1439" w:author="喵" w:date="2026-06-23T11:24:25Z"/>
              </w:rPr>
            </w:pPr>
            <w:del w:id="1440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Education</w:delText>
              </w:r>
            </w:del>
          </w:p>
        </w:tc>
        <w:tc>
          <w:tcPr>
            <w:tcW w:w="1080" w:type="dxa"/>
            <w:vAlign w:val="center"/>
          </w:tcPr>
          <w:p w14:paraId="0C092B38">
            <w:pPr>
              <w:rPr>
                <w:del w:id="1441" w:author="喵" w:date="2026-06-23T11:24:25Z"/>
              </w:rPr>
            </w:pPr>
            <w:del w:id="1442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Yes</w:delText>
              </w:r>
            </w:del>
          </w:p>
        </w:tc>
        <w:tc>
          <w:tcPr>
            <w:tcW w:w="2880" w:type="dxa"/>
            <w:vAlign w:val="center"/>
          </w:tcPr>
          <w:p w14:paraId="7944EADD">
            <w:pPr>
              <w:rPr>
                <w:del w:id="1443" w:author="喵" w:date="2026-06-23T11:24:25Z"/>
              </w:rPr>
            </w:pPr>
            <w:del w:id="1444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Educational attainment</w:delText>
              </w:r>
            </w:del>
          </w:p>
        </w:tc>
        <w:tc>
          <w:tcPr>
            <w:tcW w:w="5472" w:type="dxa"/>
            <w:vAlign w:val="center"/>
          </w:tcPr>
          <w:p w14:paraId="6B87506B">
            <w:pPr>
              <w:rPr>
                <w:del w:id="1445" w:author="喵" w:date="2026-06-23T11:24:25Z"/>
              </w:rPr>
            </w:pPr>
            <w:del w:id="1446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Included in the revised primary model</w:delText>
              </w:r>
            </w:del>
          </w:p>
        </w:tc>
      </w:tr>
      <w:tr w14:paraId="39F0B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447" w:author="喵" w:date="2026-06-23T11:24:25Z"/>
        </w:trPr>
        <w:tc>
          <w:tcPr>
            <w:tcW w:w="2880" w:type="dxa"/>
            <w:vAlign w:val="center"/>
          </w:tcPr>
          <w:p w14:paraId="54CBB911">
            <w:pPr>
              <w:rPr>
                <w:del w:id="1448" w:author="喵" w:date="2026-06-23T11:24:25Z"/>
              </w:rPr>
            </w:pPr>
            <w:del w:id="1449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Household income</w:delText>
              </w:r>
            </w:del>
          </w:p>
        </w:tc>
        <w:tc>
          <w:tcPr>
            <w:tcW w:w="1080" w:type="dxa"/>
            <w:vAlign w:val="center"/>
          </w:tcPr>
          <w:p w14:paraId="7E81D8D1">
            <w:pPr>
              <w:rPr>
                <w:del w:id="1450" w:author="喵" w:date="2026-06-23T11:24:25Z"/>
              </w:rPr>
            </w:pPr>
            <w:del w:id="1451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Yes</w:delText>
              </w:r>
            </w:del>
          </w:p>
        </w:tc>
        <w:tc>
          <w:tcPr>
            <w:tcW w:w="2880" w:type="dxa"/>
            <w:vAlign w:val="center"/>
          </w:tcPr>
          <w:p w14:paraId="7CED4A46">
            <w:pPr>
              <w:rPr>
                <w:del w:id="1452" w:author="喵" w:date="2026-06-23T11:24:25Z"/>
              </w:rPr>
            </w:pPr>
            <w:del w:id="1453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Household income</w:delText>
              </w:r>
            </w:del>
          </w:p>
        </w:tc>
        <w:tc>
          <w:tcPr>
            <w:tcW w:w="5472" w:type="dxa"/>
            <w:vAlign w:val="center"/>
          </w:tcPr>
          <w:p w14:paraId="1B879C43">
            <w:pPr>
              <w:rPr>
                <w:del w:id="1454" w:author="喵" w:date="2026-06-23T11:24:25Z"/>
              </w:rPr>
            </w:pPr>
            <w:del w:id="1455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Included in the revised primary model</w:delText>
              </w:r>
            </w:del>
          </w:p>
        </w:tc>
      </w:tr>
      <w:tr w14:paraId="5300D9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456" w:author="喵" w:date="2026-06-23T11:24:25Z"/>
        </w:trPr>
        <w:tc>
          <w:tcPr>
            <w:tcW w:w="2880" w:type="dxa"/>
            <w:vAlign w:val="center"/>
          </w:tcPr>
          <w:p w14:paraId="6621407F">
            <w:pPr>
              <w:rPr>
                <w:del w:id="1457" w:author="喵" w:date="2026-06-23T11:24:25Z"/>
              </w:rPr>
            </w:pPr>
            <w:del w:id="1458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Smoking</w:delText>
              </w:r>
            </w:del>
          </w:p>
        </w:tc>
        <w:tc>
          <w:tcPr>
            <w:tcW w:w="1080" w:type="dxa"/>
            <w:vAlign w:val="center"/>
          </w:tcPr>
          <w:p w14:paraId="7E2FC2E9">
            <w:pPr>
              <w:rPr>
                <w:del w:id="1459" w:author="喵" w:date="2026-06-23T11:24:25Z"/>
              </w:rPr>
            </w:pPr>
            <w:del w:id="1460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Yes</w:delText>
              </w:r>
            </w:del>
          </w:p>
        </w:tc>
        <w:tc>
          <w:tcPr>
            <w:tcW w:w="2880" w:type="dxa"/>
            <w:vAlign w:val="center"/>
          </w:tcPr>
          <w:p w14:paraId="32A901F9">
            <w:pPr>
              <w:rPr>
                <w:del w:id="1461" w:author="喵" w:date="2026-06-23T11:24:25Z"/>
              </w:rPr>
            </w:pPr>
            <w:del w:id="1462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Smoking status</w:delText>
              </w:r>
            </w:del>
          </w:p>
        </w:tc>
        <w:tc>
          <w:tcPr>
            <w:tcW w:w="5472" w:type="dxa"/>
            <w:vAlign w:val="center"/>
          </w:tcPr>
          <w:p w14:paraId="202DE5AD">
            <w:pPr>
              <w:rPr>
                <w:del w:id="1463" w:author="喵" w:date="2026-06-23T11:24:25Z"/>
              </w:rPr>
            </w:pPr>
            <w:del w:id="1464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Included in the revised primary model</w:delText>
              </w:r>
            </w:del>
          </w:p>
        </w:tc>
      </w:tr>
      <w:tr w14:paraId="26567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465" w:author="喵" w:date="2026-06-23T11:24:25Z"/>
        </w:trPr>
        <w:tc>
          <w:tcPr>
            <w:tcW w:w="2880" w:type="dxa"/>
            <w:vAlign w:val="center"/>
          </w:tcPr>
          <w:p w14:paraId="3DAA2B0F">
            <w:pPr>
              <w:rPr>
                <w:del w:id="1466" w:author="喵" w:date="2026-06-23T11:24:25Z"/>
              </w:rPr>
            </w:pPr>
            <w:del w:id="1467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Alcohol</w:delText>
              </w:r>
            </w:del>
          </w:p>
        </w:tc>
        <w:tc>
          <w:tcPr>
            <w:tcW w:w="1080" w:type="dxa"/>
            <w:vAlign w:val="center"/>
          </w:tcPr>
          <w:p w14:paraId="5A94AC5A">
            <w:pPr>
              <w:rPr>
                <w:del w:id="1468" w:author="喵" w:date="2026-06-23T11:24:25Z"/>
              </w:rPr>
            </w:pPr>
            <w:del w:id="1469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Yes</w:delText>
              </w:r>
            </w:del>
          </w:p>
        </w:tc>
        <w:tc>
          <w:tcPr>
            <w:tcW w:w="2880" w:type="dxa"/>
            <w:vAlign w:val="center"/>
          </w:tcPr>
          <w:p w14:paraId="1E4D702A">
            <w:pPr>
              <w:rPr>
                <w:del w:id="1470" w:author="喵" w:date="2026-06-23T11:24:25Z"/>
              </w:rPr>
            </w:pPr>
            <w:del w:id="1471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Alcohol consumption</w:delText>
              </w:r>
            </w:del>
          </w:p>
        </w:tc>
        <w:tc>
          <w:tcPr>
            <w:tcW w:w="5472" w:type="dxa"/>
            <w:vAlign w:val="center"/>
          </w:tcPr>
          <w:p w14:paraId="578B8174">
            <w:pPr>
              <w:rPr>
                <w:del w:id="1472" w:author="喵" w:date="2026-06-23T11:24:25Z"/>
              </w:rPr>
            </w:pPr>
            <w:del w:id="1473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Included in the revised primary model</w:delText>
              </w:r>
            </w:del>
          </w:p>
        </w:tc>
      </w:tr>
      <w:tr w14:paraId="482B3A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474" w:author="喵" w:date="2026-06-23T11:24:25Z"/>
        </w:trPr>
        <w:tc>
          <w:tcPr>
            <w:tcW w:w="2880" w:type="dxa"/>
            <w:vAlign w:val="center"/>
          </w:tcPr>
          <w:p w14:paraId="39DD810B">
            <w:pPr>
              <w:rPr>
                <w:del w:id="1475" w:author="喵" w:date="2026-06-23T11:24:25Z"/>
              </w:rPr>
            </w:pPr>
            <w:del w:id="1476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BMI</w:delText>
              </w:r>
            </w:del>
          </w:p>
        </w:tc>
        <w:tc>
          <w:tcPr>
            <w:tcW w:w="1080" w:type="dxa"/>
            <w:vAlign w:val="center"/>
          </w:tcPr>
          <w:p w14:paraId="5BB26B2E">
            <w:pPr>
              <w:rPr>
                <w:del w:id="1477" w:author="喵" w:date="2026-06-23T11:24:25Z"/>
              </w:rPr>
            </w:pPr>
            <w:del w:id="1478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Yes</w:delText>
              </w:r>
            </w:del>
          </w:p>
        </w:tc>
        <w:tc>
          <w:tcPr>
            <w:tcW w:w="2880" w:type="dxa"/>
            <w:vAlign w:val="center"/>
          </w:tcPr>
          <w:p w14:paraId="5D7E88A9">
            <w:pPr>
              <w:rPr>
                <w:del w:id="1479" w:author="喵" w:date="2026-06-23T11:24:25Z"/>
              </w:rPr>
            </w:pPr>
            <w:del w:id="1480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Body mass index</w:delText>
              </w:r>
            </w:del>
          </w:p>
        </w:tc>
        <w:tc>
          <w:tcPr>
            <w:tcW w:w="5472" w:type="dxa"/>
            <w:vAlign w:val="center"/>
          </w:tcPr>
          <w:p w14:paraId="15F21FC3">
            <w:pPr>
              <w:rPr>
                <w:del w:id="1481" w:author="喵" w:date="2026-06-23T11:24:25Z"/>
              </w:rPr>
            </w:pPr>
            <w:del w:id="1482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Included in the revised primary model</w:delText>
              </w:r>
            </w:del>
          </w:p>
        </w:tc>
      </w:tr>
      <w:tr w14:paraId="325AE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483" w:author="喵" w:date="2026-06-23T11:24:25Z"/>
        </w:trPr>
        <w:tc>
          <w:tcPr>
            <w:tcW w:w="2880" w:type="dxa"/>
            <w:vAlign w:val="center"/>
          </w:tcPr>
          <w:p w14:paraId="59940DBF">
            <w:pPr>
              <w:rPr>
                <w:del w:id="1484" w:author="喵" w:date="2026-06-23T11:24:25Z"/>
              </w:rPr>
            </w:pPr>
            <w:del w:id="1485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Physical activity</w:delText>
              </w:r>
            </w:del>
          </w:p>
        </w:tc>
        <w:tc>
          <w:tcPr>
            <w:tcW w:w="1080" w:type="dxa"/>
            <w:vAlign w:val="center"/>
          </w:tcPr>
          <w:p w14:paraId="725276CD">
            <w:pPr>
              <w:rPr>
                <w:del w:id="1486" w:author="喵" w:date="2026-06-23T11:24:25Z"/>
              </w:rPr>
            </w:pPr>
            <w:del w:id="1487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Yes</w:delText>
              </w:r>
            </w:del>
          </w:p>
        </w:tc>
        <w:tc>
          <w:tcPr>
            <w:tcW w:w="2880" w:type="dxa"/>
            <w:vAlign w:val="center"/>
          </w:tcPr>
          <w:p w14:paraId="53A3273C">
            <w:pPr>
              <w:rPr>
                <w:del w:id="1488" w:author="喵" w:date="2026-06-23T11:24:25Z"/>
              </w:rPr>
            </w:pPr>
            <w:del w:id="1489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Physical activity (log-transformed MET-min/week)</w:delText>
              </w:r>
            </w:del>
          </w:p>
        </w:tc>
        <w:tc>
          <w:tcPr>
            <w:tcW w:w="5472" w:type="dxa"/>
            <w:vAlign w:val="center"/>
          </w:tcPr>
          <w:p w14:paraId="42E6EE1F">
            <w:pPr>
              <w:rPr>
                <w:del w:id="1490" w:author="喵" w:date="2026-06-23T11:24:25Z"/>
              </w:rPr>
            </w:pPr>
            <w:del w:id="1491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Included in the revised primary model</w:delText>
              </w:r>
            </w:del>
          </w:p>
        </w:tc>
      </w:tr>
      <w:tr w14:paraId="6B377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492" w:author="喵" w:date="2026-06-23T11:24:25Z"/>
        </w:trPr>
        <w:tc>
          <w:tcPr>
            <w:tcW w:w="2880" w:type="dxa"/>
            <w:vAlign w:val="center"/>
          </w:tcPr>
          <w:p w14:paraId="5661AD1C">
            <w:pPr>
              <w:rPr>
                <w:del w:id="1493" w:author="喵" w:date="2026-06-23T11:24:25Z"/>
              </w:rPr>
            </w:pPr>
            <w:del w:id="1494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Diabetes</w:delText>
              </w:r>
            </w:del>
          </w:p>
        </w:tc>
        <w:tc>
          <w:tcPr>
            <w:tcW w:w="1080" w:type="dxa"/>
            <w:vAlign w:val="center"/>
          </w:tcPr>
          <w:p w14:paraId="6DE20897">
            <w:pPr>
              <w:rPr>
                <w:del w:id="1495" w:author="喵" w:date="2026-06-23T11:24:25Z"/>
              </w:rPr>
            </w:pPr>
            <w:del w:id="1496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Yes</w:delText>
              </w:r>
            </w:del>
          </w:p>
        </w:tc>
        <w:tc>
          <w:tcPr>
            <w:tcW w:w="2880" w:type="dxa"/>
            <w:vAlign w:val="center"/>
          </w:tcPr>
          <w:p w14:paraId="47695A26">
            <w:pPr>
              <w:rPr>
                <w:del w:id="1497" w:author="喵" w:date="2026-06-23T11:24:25Z"/>
              </w:rPr>
            </w:pPr>
            <w:del w:id="1498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Diabetes status</w:delText>
              </w:r>
            </w:del>
          </w:p>
        </w:tc>
        <w:tc>
          <w:tcPr>
            <w:tcW w:w="5472" w:type="dxa"/>
            <w:vAlign w:val="center"/>
          </w:tcPr>
          <w:p w14:paraId="7150BED1">
            <w:pPr>
              <w:rPr>
                <w:del w:id="1499" w:author="喵" w:date="2026-06-23T11:24:25Z"/>
              </w:rPr>
            </w:pPr>
            <w:del w:id="1500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Included in the revised primary model</w:delText>
              </w:r>
            </w:del>
          </w:p>
        </w:tc>
      </w:tr>
      <w:tr w14:paraId="5735BD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501" w:author="喵" w:date="2026-06-23T11:24:25Z"/>
        </w:trPr>
        <w:tc>
          <w:tcPr>
            <w:tcW w:w="2880" w:type="dxa"/>
            <w:vAlign w:val="center"/>
          </w:tcPr>
          <w:p w14:paraId="4FBAA884">
            <w:pPr>
              <w:rPr>
                <w:del w:id="1502" w:author="喵" w:date="2026-06-23T11:24:25Z"/>
              </w:rPr>
            </w:pPr>
            <w:del w:id="1503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Total energy intake</w:delText>
              </w:r>
            </w:del>
          </w:p>
        </w:tc>
        <w:tc>
          <w:tcPr>
            <w:tcW w:w="1080" w:type="dxa"/>
            <w:vAlign w:val="center"/>
          </w:tcPr>
          <w:p w14:paraId="2D40DB79">
            <w:pPr>
              <w:rPr>
                <w:del w:id="1504" w:author="喵" w:date="2026-06-23T11:24:25Z"/>
              </w:rPr>
            </w:pPr>
            <w:del w:id="1505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Yes</w:delText>
              </w:r>
            </w:del>
          </w:p>
        </w:tc>
        <w:tc>
          <w:tcPr>
            <w:tcW w:w="2880" w:type="dxa"/>
            <w:vAlign w:val="center"/>
          </w:tcPr>
          <w:p w14:paraId="5BF88CDC">
            <w:pPr>
              <w:rPr>
                <w:del w:id="1506" w:author="喵" w:date="2026-06-23T11:24:25Z"/>
              </w:rPr>
            </w:pPr>
            <w:del w:id="1507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Total energy intake</w:delText>
              </w:r>
            </w:del>
          </w:p>
        </w:tc>
        <w:tc>
          <w:tcPr>
            <w:tcW w:w="5472" w:type="dxa"/>
            <w:vAlign w:val="center"/>
          </w:tcPr>
          <w:p w14:paraId="68C33DA8">
            <w:pPr>
              <w:rPr>
                <w:del w:id="1508" w:author="喵" w:date="2026-06-23T11:24:25Z"/>
              </w:rPr>
            </w:pPr>
            <w:del w:id="1509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Included in the revised primary model</w:delText>
              </w:r>
            </w:del>
          </w:p>
        </w:tc>
      </w:tr>
      <w:tr w14:paraId="361F7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510" w:author="喵" w:date="2026-06-23T11:24:25Z"/>
        </w:trPr>
        <w:tc>
          <w:tcPr>
            <w:tcW w:w="2880" w:type="dxa"/>
            <w:vAlign w:val="center"/>
          </w:tcPr>
          <w:p w14:paraId="611FA4F4">
            <w:pPr>
              <w:rPr>
                <w:del w:id="1511" w:author="喵" w:date="2026-06-23T11:24:25Z"/>
              </w:rPr>
            </w:pPr>
            <w:del w:id="1512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Townsend deprivation index</w:delText>
              </w:r>
            </w:del>
          </w:p>
        </w:tc>
        <w:tc>
          <w:tcPr>
            <w:tcW w:w="1080" w:type="dxa"/>
            <w:vAlign w:val="center"/>
          </w:tcPr>
          <w:p w14:paraId="218CF98F">
            <w:pPr>
              <w:rPr>
                <w:del w:id="1513" w:author="喵" w:date="2026-06-23T11:24:25Z"/>
              </w:rPr>
            </w:pPr>
            <w:del w:id="1514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No</w:delText>
              </w:r>
            </w:del>
          </w:p>
        </w:tc>
        <w:tc>
          <w:tcPr>
            <w:tcW w:w="2880" w:type="dxa"/>
            <w:vAlign w:val="center"/>
          </w:tcPr>
          <w:p w14:paraId="47E9F988">
            <w:pPr>
              <w:rPr>
                <w:del w:id="1515" w:author="喵" w:date="2026-06-23T11:24:25Z"/>
              </w:rPr>
            </w:pPr>
          </w:p>
        </w:tc>
        <w:tc>
          <w:tcPr>
            <w:tcW w:w="5472" w:type="dxa"/>
            <w:vAlign w:val="center"/>
          </w:tcPr>
          <w:p w14:paraId="2D41412E">
            <w:pPr>
              <w:rPr>
                <w:del w:id="1516" w:author="喵" w:date="2026-06-23T11:24:25Z"/>
              </w:rPr>
            </w:pPr>
            <w:del w:id="1517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UKB Field 189 was not present in the local export; requires re-export</w:delText>
              </w:r>
            </w:del>
          </w:p>
        </w:tc>
      </w:tr>
      <w:tr w14:paraId="46B23A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518" w:author="喵" w:date="2026-06-23T11:24:25Z"/>
        </w:trPr>
        <w:tc>
          <w:tcPr>
            <w:tcW w:w="2880" w:type="dxa"/>
            <w:tcBorders>
              <w:bottom w:val="single" w:color="000000" w:sz="12" w:space="0"/>
            </w:tcBorders>
            <w:vAlign w:val="center"/>
          </w:tcPr>
          <w:p w14:paraId="1514508B">
            <w:pPr>
              <w:rPr>
                <w:del w:id="1519" w:author="喵" w:date="2026-06-23T11:24:25Z"/>
              </w:rPr>
            </w:pPr>
            <w:del w:id="1520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Assessment centre</w:delText>
              </w:r>
            </w:del>
          </w:p>
        </w:tc>
        <w:tc>
          <w:tcPr>
            <w:tcW w:w="1080" w:type="dxa"/>
            <w:tcBorders>
              <w:bottom w:val="single" w:color="000000" w:sz="12" w:space="0"/>
            </w:tcBorders>
            <w:vAlign w:val="center"/>
          </w:tcPr>
          <w:p w14:paraId="62240B52">
            <w:pPr>
              <w:rPr>
                <w:del w:id="1521" w:author="喵" w:date="2026-06-23T11:24:25Z"/>
              </w:rPr>
            </w:pPr>
            <w:del w:id="1522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No</w:delText>
              </w:r>
            </w:del>
          </w:p>
        </w:tc>
        <w:tc>
          <w:tcPr>
            <w:tcW w:w="2880" w:type="dxa"/>
            <w:tcBorders>
              <w:bottom w:val="single" w:color="000000" w:sz="12" w:space="0"/>
            </w:tcBorders>
            <w:vAlign w:val="center"/>
          </w:tcPr>
          <w:p w14:paraId="5FDF31DE">
            <w:pPr>
              <w:rPr>
                <w:del w:id="1523" w:author="喵" w:date="2026-06-23T11:24:25Z"/>
              </w:rPr>
            </w:pPr>
          </w:p>
        </w:tc>
        <w:tc>
          <w:tcPr>
            <w:tcW w:w="5472" w:type="dxa"/>
            <w:tcBorders>
              <w:bottom w:val="single" w:color="000000" w:sz="12" w:space="0"/>
            </w:tcBorders>
            <w:vAlign w:val="center"/>
          </w:tcPr>
          <w:p w14:paraId="5DDCBF36">
            <w:pPr>
              <w:rPr>
                <w:del w:id="1524" w:author="喵" w:date="2026-06-23T11:24:25Z"/>
              </w:rPr>
            </w:pPr>
            <w:del w:id="1525" w:author="喵" w:date="2026-06-23T11:24:25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delText>Not present in the local export</w:delText>
              </w:r>
            </w:del>
          </w:p>
        </w:tc>
      </w:tr>
    </w:tbl>
    <w:p w14:paraId="56C9C436">
      <w:pPr>
        <w:spacing w:after="100"/>
        <w:rPr>
          <w:del w:id="1526" w:author="喵" w:date="2026-06-23T11:24:25Z"/>
        </w:rPr>
      </w:pPr>
      <w:del w:id="1527" w:author="喵" w:date="2026-06-23T11:24:25Z">
        <w:r>
          <w:rPr>
            <w:rFonts w:ascii="Times New Roman" w:hAnsi="Times New Roman" w:eastAsia="Times New Roman"/>
            <w:b w:val="0"/>
            <w:color w:val="000000"/>
            <w:sz w:val="14"/>
          </w:rPr>
          <w:delText>Note. Townsend deprivation index corresponds to UKB Field 189 and was absent from the local analytical export.</w:delText>
        </w:r>
      </w:del>
    </w:p>
    <w:p w14:paraId="6D0DC9BF">
      <w:r>
        <w:br w:type="page"/>
      </w:r>
    </w:p>
    <w:p w14:paraId="0CC49047">
      <w:pPr>
        <w:rPr>
          <w:ins w:id="1528" w:author="喵" w:date="2026-06-23T11:02:54Z"/>
        </w:rPr>
      </w:pPr>
      <w:r>
        <w:rPr>
          <w:rFonts w:ascii="Times New Roman" w:hAnsi="Times New Roman" w:eastAsia="Times New Roman"/>
          <w:b/>
          <w:color w:val="000000"/>
          <w:sz w:val="21"/>
        </w:rPr>
        <w:t>Supplementary Table S8.</w:t>
      </w:r>
      <w:ins w:id="1529" w:author="喵" w:date="2026-06-23T11:02:57Z">
        <w:r>
          <w:rPr>
            <w:rFonts w:hint="eastAsia"/>
            <w:b/>
            <w:color w:val="000000"/>
            <w:sz w:val="21"/>
            <w:lang w:val="en-US" w:eastAsia="zh-CN"/>
          </w:rPr>
          <w:t xml:space="preserve"> </w:t>
        </w:r>
      </w:ins>
      <w:ins w:id="1530" w:author="喵" w:date="2026-06-23T11:02:54Z">
        <w:r>
          <w:rPr>
            <w:rFonts w:ascii="Times New Roman" w:hAnsi="Times New Roman" w:eastAsia="Times New Roman"/>
            <w:b/>
            <w:color w:val="000000"/>
            <w:sz w:val="21"/>
          </w:rPr>
          <w:t>Lagged, recall-count, selectio</w:t>
        </w:r>
        <w:bookmarkStart w:id="0" w:name="_GoBack"/>
        <w:bookmarkEnd w:id="0"/>
        <w:r>
          <w:rPr>
            <w:rFonts w:ascii="Times New Roman" w:hAnsi="Times New Roman" w:eastAsia="Times New Roman"/>
            <w:b/>
            <w:color w:val="000000"/>
            <w:sz w:val="21"/>
          </w:rPr>
          <w:t>n-weighted, and competing-risk analyses</w:t>
        </w:r>
      </w:ins>
    </w:p>
    <w:tbl>
      <w:tblPr>
        <w:tblStyle w:val="3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  <w:tblPrChange w:id="1531" w:author="喵" w:date="2026-06-23T12:09:19Z">
          <w:tblPr>
            <w:tblStyle w:val="32"/>
            <w:tblW w:w="0" w:type="auto"/>
            <w:jc w:val="center"/>
            <w:tblLayout w:type="fixed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2375"/>
        <w:gridCol w:w="2375"/>
        <w:gridCol w:w="2375"/>
        <w:gridCol w:w="2375"/>
        <w:gridCol w:w="2375"/>
        <w:gridCol w:w="2375"/>
        <w:tblGridChange w:id="1532">
          <w:tblGrid>
            <w:gridCol w:w="2375"/>
            <w:gridCol w:w="2375"/>
            <w:gridCol w:w="2375"/>
            <w:gridCol w:w="2375"/>
            <w:gridCol w:w="2375"/>
            <w:gridCol w:w="2375"/>
          </w:tblGrid>
        </w:tblGridChange>
      </w:tblGrid>
      <w:tr w14:paraId="3EF68E73"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534" w:author="喵" w:date="2026-06-23T12:09:19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533" w:author="喵" w:date="2026-06-23T11:02:54Z"/>
          <w:trPrChange w:id="1534" w:author="喵" w:date="2026-06-23T12:09:19Z">
            <w:trPr>
              <w:jc w:val="center"/>
            </w:trPr>
          </w:trPrChange>
        </w:trPr>
        <w:tc>
          <w:tcPr>
            <w:tcW w:w="2375" w:type="dxa"/>
            <w:tcBorders>
              <w:top w:val="single" w:color="000000" w:sz="12" w:space="0"/>
              <w:bottom w:val="single" w:color="000000" w:sz="8" w:space="0"/>
            </w:tcBorders>
            <w:vAlign w:val="center"/>
            <w:tcPrChange w:id="1535" w:author="喵" w:date="2026-06-23T12:09:19Z">
              <w:tcPr>
                <w:tcW w:w="3168" w:type="dxa"/>
                <w:tcBorders>
                  <w:top w:val="single" w:color="000000" w:sz="12" w:space="0"/>
                  <w:bottom w:val="single" w:color="000000" w:sz="8" w:space="0"/>
                </w:tcBorders>
                <w:vAlign w:val="center"/>
              </w:tcPr>
            </w:tcPrChange>
          </w:tcPr>
          <w:p w14:paraId="6DC2E1F2">
            <w:pPr>
              <w:rPr>
                <w:ins w:id="1536" w:author="喵" w:date="2026-06-23T11:02:54Z"/>
              </w:rPr>
            </w:pPr>
            <w:ins w:id="1537" w:author="喵" w:date="2026-06-23T11:02:54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t>Analysis</w:t>
              </w:r>
            </w:ins>
          </w:p>
        </w:tc>
        <w:tc>
          <w:tcPr>
            <w:tcW w:w="2375" w:type="dxa"/>
            <w:tcBorders>
              <w:top w:val="single" w:color="000000" w:sz="12" w:space="0"/>
              <w:bottom w:val="single" w:color="000000" w:sz="8" w:space="0"/>
            </w:tcBorders>
            <w:vAlign w:val="center"/>
            <w:tcPrChange w:id="1538" w:author="喵" w:date="2026-06-23T12:09:19Z">
              <w:tcPr>
                <w:tcW w:w="3096" w:type="dxa"/>
                <w:tcBorders>
                  <w:top w:val="single" w:color="000000" w:sz="12" w:space="0"/>
                  <w:bottom w:val="single" w:color="000000" w:sz="8" w:space="0"/>
                </w:tcBorders>
                <w:vAlign w:val="center"/>
              </w:tcPr>
            </w:tcPrChange>
          </w:tcPr>
          <w:p w14:paraId="457A82EC">
            <w:pPr>
              <w:rPr>
                <w:ins w:id="1539" w:author="喵" w:date="2026-06-23T11:02:54Z"/>
              </w:rPr>
            </w:pPr>
            <w:ins w:id="1540" w:author="喵" w:date="2026-06-23T11:02:54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t>Exposure</w:t>
              </w:r>
            </w:ins>
          </w:p>
        </w:tc>
        <w:tc>
          <w:tcPr>
            <w:tcW w:w="2375" w:type="dxa"/>
            <w:tcBorders>
              <w:top w:val="single" w:color="000000" w:sz="12" w:space="0"/>
              <w:bottom w:val="single" w:color="000000" w:sz="8" w:space="0"/>
            </w:tcBorders>
            <w:vAlign w:val="center"/>
            <w:tcPrChange w:id="1541" w:author="喵" w:date="2026-06-23T12:09:19Z">
              <w:tcPr>
                <w:tcW w:w="1224" w:type="dxa"/>
                <w:tcBorders>
                  <w:top w:val="single" w:color="000000" w:sz="12" w:space="0"/>
                  <w:bottom w:val="single" w:color="000000" w:sz="8" w:space="0"/>
                </w:tcBorders>
                <w:vAlign w:val="center"/>
              </w:tcPr>
            </w:tcPrChange>
          </w:tcPr>
          <w:p w14:paraId="3A92B2C3">
            <w:pPr>
              <w:rPr>
                <w:ins w:id="1542" w:author="喵" w:date="2026-06-23T11:02:54Z"/>
              </w:rPr>
            </w:pPr>
            <w:ins w:id="1543" w:author="喵" w:date="2026-06-23T11:02:54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t>Participants</w:t>
              </w:r>
            </w:ins>
          </w:p>
        </w:tc>
        <w:tc>
          <w:tcPr>
            <w:tcW w:w="2375" w:type="dxa"/>
            <w:tcBorders>
              <w:top w:val="single" w:color="000000" w:sz="12" w:space="0"/>
              <w:bottom w:val="single" w:color="000000" w:sz="8" w:space="0"/>
            </w:tcBorders>
            <w:vAlign w:val="center"/>
            <w:tcPrChange w:id="1544" w:author="喵" w:date="2026-06-23T12:09:19Z">
              <w:tcPr>
                <w:tcW w:w="864" w:type="dxa"/>
                <w:tcBorders>
                  <w:top w:val="single" w:color="000000" w:sz="12" w:space="0"/>
                  <w:bottom w:val="single" w:color="000000" w:sz="8" w:space="0"/>
                </w:tcBorders>
                <w:vAlign w:val="center"/>
              </w:tcPr>
            </w:tcPrChange>
          </w:tcPr>
          <w:p w14:paraId="28880977">
            <w:pPr>
              <w:rPr>
                <w:ins w:id="1545" w:author="喵" w:date="2026-06-23T11:02:54Z"/>
              </w:rPr>
            </w:pPr>
            <w:ins w:id="1546" w:author="喵" w:date="2026-06-23T11:02:54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t>Cases</w:t>
              </w:r>
            </w:ins>
          </w:p>
        </w:tc>
        <w:tc>
          <w:tcPr>
            <w:tcW w:w="2375" w:type="dxa"/>
            <w:tcBorders>
              <w:top w:val="single" w:color="000000" w:sz="12" w:space="0"/>
              <w:bottom w:val="single" w:color="000000" w:sz="8" w:space="0"/>
            </w:tcBorders>
            <w:vAlign w:val="center"/>
            <w:tcPrChange w:id="1547" w:author="喵" w:date="2026-06-23T12:09:19Z">
              <w:tcPr>
                <w:tcW w:w="2232" w:type="dxa"/>
                <w:tcBorders>
                  <w:top w:val="single" w:color="000000" w:sz="12" w:space="0"/>
                  <w:bottom w:val="single" w:color="000000" w:sz="8" w:space="0"/>
                </w:tcBorders>
                <w:vAlign w:val="center"/>
              </w:tcPr>
            </w:tcPrChange>
          </w:tcPr>
          <w:p w14:paraId="344E58DC">
            <w:pPr>
              <w:rPr>
                <w:ins w:id="1548" w:author="喵" w:date="2026-06-23T11:02:54Z"/>
              </w:rPr>
            </w:pPr>
            <w:ins w:id="1549" w:author="喵" w:date="2026-06-23T11:02:54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t>HR/SHR (95% CI)</w:t>
              </w:r>
            </w:ins>
          </w:p>
        </w:tc>
        <w:tc>
          <w:tcPr>
            <w:tcW w:w="2375" w:type="dxa"/>
            <w:tcBorders>
              <w:top w:val="single" w:color="000000" w:sz="12" w:space="0"/>
              <w:bottom w:val="single" w:color="000000" w:sz="8" w:space="0"/>
            </w:tcBorders>
            <w:vAlign w:val="center"/>
            <w:tcPrChange w:id="1550" w:author="喵" w:date="2026-06-23T12:09:19Z">
              <w:tcPr>
                <w:tcW w:w="936" w:type="dxa"/>
                <w:tcBorders>
                  <w:top w:val="single" w:color="000000" w:sz="12" w:space="0"/>
                  <w:bottom w:val="single" w:color="000000" w:sz="8" w:space="0"/>
                </w:tcBorders>
                <w:vAlign w:val="center"/>
              </w:tcPr>
            </w:tcPrChange>
          </w:tcPr>
          <w:p w14:paraId="0B5E1173">
            <w:pPr>
              <w:rPr>
                <w:ins w:id="1551" w:author="喵" w:date="2026-06-23T11:02:54Z"/>
              </w:rPr>
            </w:pPr>
            <w:ins w:id="1552" w:author="喵" w:date="2026-06-23T11:02:54Z">
              <w:r>
                <w:rPr>
                  <w:rFonts w:ascii="Times New Roman" w:hAnsi="Times New Roman" w:eastAsia="Times New Roman"/>
                  <w:b/>
                  <w:color w:val="000000"/>
                  <w:sz w:val="14"/>
                </w:rPr>
                <w:t>P value</w:t>
              </w:r>
            </w:ins>
          </w:p>
        </w:tc>
      </w:tr>
      <w:tr w14:paraId="52EA5A55"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554" w:author="喵" w:date="2026-06-23T12:09:19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553" w:author="喵" w:date="2026-06-23T11:02:54Z"/>
          <w:trPrChange w:id="1554" w:author="喵" w:date="2026-06-23T12:09:19Z">
            <w:trPr>
              <w:jc w:val="center"/>
            </w:trPr>
          </w:trPrChange>
        </w:trPr>
        <w:tc>
          <w:tcPr>
            <w:tcW w:w="2375" w:type="dxa"/>
            <w:vAlign w:val="center"/>
            <w:tcPrChange w:id="1555" w:author="喵" w:date="2026-06-23T12:09:19Z">
              <w:tcPr>
                <w:tcW w:w="3168" w:type="dxa"/>
                <w:vAlign w:val="center"/>
              </w:tcPr>
            </w:tcPrChange>
          </w:tcPr>
          <w:p w14:paraId="5A111853">
            <w:pPr>
              <w:rPr>
                <w:ins w:id="1556" w:author="喵" w:date="2026-06-23T11:02:54Z"/>
              </w:rPr>
            </w:pPr>
            <w:ins w:id="1557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Exclude first 2 years</w:t>
              </w:r>
            </w:ins>
          </w:p>
        </w:tc>
        <w:tc>
          <w:tcPr>
            <w:tcW w:w="2375" w:type="dxa"/>
            <w:vAlign w:val="center"/>
            <w:tcPrChange w:id="1558" w:author="喵" w:date="2026-06-23T12:09:19Z">
              <w:tcPr>
                <w:tcW w:w="3096" w:type="dxa"/>
                <w:vAlign w:val="center"/>
              </w:tcPr>
            </w:tcPrChange>
          </w:tcPr>
          <w:p w14:paraId="0BD91C42">
            <w:pPr>
              <w:rPr>
                <w:ins w:id="1559" w:author="喵" w:date="2026-06-23T11:02:54Z"/>
              </w:rPr>
            </w:pPr>
            <w:ins w:id="1560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WCRF/AICR score</w:t>
              </w:r>
            </w:ins>
          </w:p>
        </w:tc>
        <w:tc>
          <w:tcPr>
            <w:tcW w:w="2375" w:type="dxa"/>
            <w:vAlign w:val="center"/>
            <w:tcPrChange w:id="1561" w:author="喵" w:date="2026-06-23T12:09:19Z">
              <w:tcPr>
                <w:tcW w:w="1224" w:type="dxa"/>
                <w:vAlign w:val="center"/>
              </w:tcPr>
            </w:tcPrChange>
          </w:tcPr>
          <w:p w14:paraId="3AA8F210">
            <w:pPr>
              <w:rPr>
                <w:ins w:id="1562" w:author="喵" w:date="2026-06-23T11:02:54Z"/>
              </w:rPr>
            </w:pPr>
            <w:ins w:id="1563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89,199</w:t>
              </w:r>
            </w:ins>
          </w:p>
        </w:tc>
        <w:tc>
          <w:tcPr>
            <w:tcW w:w="2375" w:type="dxa"/>
            <w:vAlign w:val="center"/>
            <w:tcPrChange w:id="1564" w:author="喵" w:date="2026-06-23T12:09:19Z">
              <w:tcPr>
                <w:tcW w:w="864" w:type="dxa"/>
                <w:vAlign w:val="center"/>
              </w:tcPr>
            </w:tcPrChange>
          </w:tcPr>
          <w:p w14:paraId="3D42377E">
            <w:pPr>
              <w:rPr>
                <w:ins w:id="1565" w:author="喵" w:date="2026-06-23T11:02:54Z"/>
              </w:rPr>
            </w:pPr>
            <w:ins w:id="1566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391</w:t>
              </w:r>
            </w:ins>
          </w:p>
        </w:tc>
        <w:tc>
          <w:tcPr>
            <w:tcW w:w="2375" w:type="dxa"/>
            <w:vAlign w:val="center"/>
            <w:tcPrChange w:id="1567" w:author="喵" w:date="2026-06-23T12:09:19Z">
              <w:tcPr>
                <w:tcW w:w="2232" w:type="dxa"/>
                <w:vAlign w:val="center"/>
              </w:tcPr>
            </w:tcPrChange>
          </w:tcPr>
          <w:p w14:paraId="7E34059A">
            <w:pPr>
              <w:rPr>
                <w:ins w:id="1568" w:author="喵" w:date="2026-06-23T11:02:54Z"/>
              </w:rPr>
            </w:pPr>
            <w:ins w:id="1569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968 (0.871, 1.076)</w:t>
              </w:r>
            </w:ins>
          </w:p>
        </w:tc>
        <w:tc>
          <w:tcPr>
            <w:tcW w:w="2375" w:type="dxa"/>
            <w:vAlign w:val="center"/>
            <w:tcPrChange w:id="1570" w:author="喵" w:date="2026-06-23T12:09:19Z">
              <w:tcPr>
                <w:tcW w:w="936" w:type="dxa"/>
                <w:vAlign w:val="center"/>
              </w:tcPr>
            </w:tcPrChange>
          </w:tcPr>
          <w:p w14:paraId="1F1921D6">
            <w:pPr>
              <w:rPr>
                <w:ins w:id="1571" w:author="喵" w:date="2026-06-23T11:02:54Z"/>
              </w:rPr>
            </w:pPr>
            <w:ins w:id="1572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545</w:t>
              </w:r>
            </w:ins>
          </w:p>
        </w:tc>
      </w:tr>
      <w:tr w14:paraId="54F5E77D"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574" w:author="喵" w:date="2026-06-23T12:09:19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573" w:author="喵" w:date="2026-06-23T11:02:54Z"/>
          <w:trPrChange w:id="1574" w:author="喵" w:date="2026-06-23T12:09:19Z">
            <w:trPr>
              <w:jc w:val="center"/>
            </w:trPr>
          </w:trPrChange>
        </w:trPr>
        <w:tc>
          <w:tcPr>
            <w:tcW w:w="2375" w:type="dxa"/>
            <w:vAlign w:val="center"/>
            <w:tcPrChange w:id="1575" w:author="喵" w:date="2026-06-23T12:09:19Z">
              <w:tcPr>
                <w:tcW w:w="3168" w:type="dxa"/>
                <w:vAlign w:val="center"/>
              </w:tcPr>
            </w:tcPrChange>
          </w:tcPr>
          <w:p w14:paraId="26602E18">
            <w:pPr>
              <w:rPr>
                <w:ins w:id="1576" w:author="喵" w:date="2026-06-23T11:02:54Z"/>
              </w:rPr>
            </w:pPr>
            <w:ins w:id="1577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Exclude first 2 years</w:t>
              </w:r>
            </w:ins>
          </w:p>
        </w:tc>
        <w:tc>
          <w:tcPr>
            <w:tcW w:w="2375" w:type="dxa"/>
            <w:vAlign w:val="center"/>
            <w:tcPrChange w:id="1578" w:author="喵" w:date="2026-06-23T12:09:19Z">
              <w:tcPr>
                <w:tcW w:w="3096" w:type="dxa"/>
                <w:vAlign w:val="center"/>
              </w:tcPr>
            </w:tcPrChange>
          </w:tcPr>
          <w:p w14:paraId="750638F5">
            <w:pPr>
              <w:rPr>
                <w:ins w:id="1579" w:author="喵" w:date="2026-06-23T11:02:54Z"/>
              </w:rPr>
            </w:pPr>
            <w:ins w:id="1580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Plasma metabolomic signature</w:t>
              </w:r>
            </w:ins>
          </w:p>
        </w:tc>
        <w:tc>
          <w:tcPr>
            <w:tcW w:w="2375" w:type="dxa"/>
            <w:vAlign w:val="center"/>
            <w:tcPrChange w:id="1581" w:author="喵" w:date="2026-06-23T12:09:19Z">
              <w:tcPr>
                <w:tcW w:w="1224" w:type="dxa"/>
                <w:vAlign w:val="center"/>
              </w:tcPr>
            </w:tcPrChange>
          </w:tcPr>
          <w:p w14:paraId="75D00399">
            <w:pPr>
              <w:rPr>
                <w:ins w:id="1582" w:author="喵" w:date="2026-06-23T11:02:54Z"/>
              </w:rPr>
            </w:pPr>
            <w:ins w:id="1583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89,199</w:t>
              </w:r>
            </w:ins>
          </w:p>
        </w:tc>
        <w:tc>
          <w:tcPr>
            <w:tcW w:w="2375" w:type="dxa"/>
            <w:vAlign w:val="center"/>
            <w:tcPrChange w:id="1584" w:author="喵" w:date="2026-06-23T12:09:19Z">
              <w:tcPr>
                <w:tcW w:w="864" w:type="dxa"/>
                <w:vAlign w:val="center"/>
              </w:tcPr>
            </w:tcPrChange>
          </w:tcPr>
          <w:p w14:paraId="1F5D345C">
            <w:pPr>
              <w:rPr>
                <w:ins w:id="1585" w:author="喵" w:date="2026-06-23T11:02:54Z"/>
              </w:rPr>
            </w:pPr>
            <w:ins w:id="1586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391</w:t>
              </w:r>
            </w:ins>
          </w:p>
        </w:tc>
        <w:tc>
          <w:tcPr>
            <w:tcW w:w="2375" w:type="dxa"/>
            <w:vAlign w:val="center"/>
            <w:tcPrChange w:id="1587" w:author="喵" w:date="2026-06-23T12:09:19Z">
              <w:tcPr>
                <w:tcW w:w="2232" w:type="dxa"/>
                <w:vAlign w:val="center"/>
              </w:tcPr>
            </w:tcPrChange>
          </w:tcPr>
          <w:p w14:paraId="6166D248">
            <w:pPr>
              <w:rPr>
                <w:ins w:id="1588" w:author="喵" w:date="2026-06-23T11:02:54Z"/>
              </w:rPr>
            </w:pPr>
            <w:ins w:id="1589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802 (0.737, 0.873)</w:t>
              </w:r>
            </w:ins>
          </w:p>
        </w:tc>
        <w:tc>
          <w:tcPr>
            <w:tcW w:w="2375" w:type="dxa"/>
            <w:vAlign w:val="center"/>
            <w:tcPrChange w:id="1590" w:author="喵" w:date="2026-06-23T12:09:19Z">
              <w:tcPr>
                <w:tcW w:w="936" w:type="dxa"/>
                <w:vAlign w:val="center"/>
              </w:tcPr>
            </w:tcPrChange>
          </w:tcPr>
          <w:p w14:paraId="51B246BA">
            <w:pPr>
              <w:rPr>
                <w:ins w:id="1591" w:author="喵" w:date="2026-06-23T11:02:54Z"/>
              </w:rPr>
            </w:pPr>
            <w:ins w:id="1592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&lt;0.001</w:t>
              </w:r>
            </w:ins>
          </w:p>
        </w:tc>
      </w:tr>
      <w:tr w14:paraId="20A28AB9"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594" w:author="喵" w:date="2026-06-23T12:09:19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593" w:author="喵" w:date="2026-06-23T11:02:54Z"/>
          <w:trPrChange w:id="1594" w:author="喵" w:date="2026-06-23T12:09:19Z">
            <w:trPr>
              <w:jc w:val="center"/>
            </w:trPr>
          </w:trPrChange>
        </w:trPr>
        <w:tc>
          <w:tcPr>
            <w:tcW w:w="2375" w:type="dxa"/>
            <w:vAlign w:val="center"/>
            <w:tcPrChange w:id="1595" w:author="喵" w:date="2026-06-23T12:09:19Z">
              <w:tcPr>
                <w:tcW w:w="3168" w:type="dxa"/>
                <w:vAlign w:val="center"/>
              </w:tcPr>
            </w:tcPrChange>
          </w:tcPr>
          <w:p w14:paraId="2DF500E1">
            <w:pPr>
              <w:rPr>
                <w:ins w:id="1596" w:author="喵" w:date="2026-06-23T11:02:54Z"/>
              </w:rPr>
            </w:pPr>
            <w:ins w:id="1597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Exclude first 2 years</w:t>
              </w:r>
            </w:ins>
          </w:p>
        </w:tc>
        <w:tc>
          <w:tcPr>
            <w:tcW w:w="2375" w:type="dxa"/>
            <w:vAlign w:val="center"/>
            <w:tcPrChange w:id="1598" w:author="喵" w:date="2026-06-23T12:09:19Z">
              <w:tcPr>
                <w:tcW w:w="3096" w:type="dxa"/>
                <w:vAlign w:val="center"/>
              </w:tcPr>
            </w:tcPrChange>
          </w:tcPr>
          <w:p w14:paraId="6D40CC5E">
            <w:pPr>
              <w:rPr>
                <w:ins w:id="1599" w:author="喵" w:date="2026-06-23T11:02:54Z"/>
              </w:rPr>
            </w:pPr>
            <w:ins w:id="1600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Plasma bridge score</w:t>
              </w:r>
            </w:ins>
          </w:p>
        </w:tc>
        <w:tc>
          <w:tcPr>
            <w:tcW w:w="2375" w:type="dxa"/>
            <w:vAlign w:val="center"/>
            <w:tcPrChange w:id="1601" w:author="喵" w:date="2026-06-23T12:09:19Z">
              <w:tcPr>
                <w:tcW w:w="1224" w:type="dxa"/>
                <w:vAlign w:val="center"/>
              </w:tcPr>
            </w:tcPrChange>
          </w:tcPr>
          <w:p w14:paraId="431BD028">
            <w:pPr>
              <w:rPr>
                <w:ins w:id="1602" w:author="喵" w:date="2026-06-23T11:02:54Z"/>
              </w:rPr>
            </w:pPr>
            <w:ins w:id="1603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89,199</w:t>
              </w:r>
            </w:ins>
          </w:p>
        </w:tc>
        <w:tc>
          <w:tcPr>
            <w:tcW w:w="2375" w:type="dxa"/>
            <w:vAlign w:val="center"/>
            <w:tcPrChange w:id="1604" w:author="喵" w:date="2026-06-23T12:09:19Z">
              <w:tcPr>
                <w:tcW w:w="864" w:type="dxa"/>
                <w:vAlign w:val="center"/>
              </w:tcPr>
            </w:tcPrChange>
          </w:tcPr>
          <w:p w14:paraId="45DF06D2">
            <w:pPr>
              <w:rPr>
                <w:ins w:id="1605" w:author="喵" w:date="2026-06-23T11:02:54Z"/>
              </w:rPr>
            </w:pPr>
            <w:ins w:id="1606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391</w:t>
              </w:r>
            </w:ins>
          </w:p>
        </w:tc>
        <w:tc>
          <w:tcPr>
            <w:tcW w:w="2375" w:type="dxa"/>
            <w:vAlign w:val="center"/>
            <w:tcPrChange w:id="1607" w:author="喵" w:date="2026-06-23T12:09:19Z">
              <w:tcPr>
                <w:tcW w:w="2232" w:type="dxa"/>
                <w:vAlign w:val="center"/>
              </w:tcPr>
            </w:tcPrChange>
          </w:tcPr>
          <w:p w14:paraId="2936D9DA">
            <w:pPr>
              <w:rPr>
                <w:ins w:id="1608" w:author="喵" w:date="2026-06-23T11:02:54Z"/>
              </w:rPr>
            </w:pPr>
            <w:ins w:id="1609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947 (0.850, 1.055)</w:t>
              </w:r>
            </w:ins>
          </w:p>
        </w:tc>
        <w:tc>
          <w:tcPr>
            <w:tcW w:w="2375" w:type="dxa"/>
            <w:vAlign w:val="center"/>
            <w:tcPrChange w:id="1610" w:author="喵" w:date="2026-06-23T12:09:19Z">
              <w:tcPr>
                <w:tcW w:w="936" w:type="dxa"/>
                <w:vAlign w:val="center"/>
              </w:tcPr>
            </w:tcPrChange>
          </w:tcPr>
          <w:p w14:paraId="359507DC">
            <w:pPr>
              <w:rPr>
                <w:ins w:id="1611" w:author="喵" w:date="2026-06-23T11:02:54Z"/>
              </w:rPr>
            </w:pPr>
            <w:ins w:id="1612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323</w:t>
              </w:r>
            </w:ins>
          </w:p>
        </w:tc>
      </w:tr>
      <w:tr w14:paraId="3F2E190E"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614" w:author="喵" w:date="2026-06-23T12:09:19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613" w:author="喵" w:date="2026-06-23T11:02:54Z"/>
          <w:trPrChange w:id="1614" w:author="喵" w:date="2026-06-23T12:09:19Z">
            <w:trPr>
              <w:jc w:val="center"/>
            </w:trPr>
          </w:trPrChange>
        </w:trPr>
        <w:tc>
          <w:tcPr>
            <w:tcW w:w="2375" w:type="dxa"/>
            <w:vAlign w:val="center"/>
            <w:tcPrChange w:id="1615" w:author="喵" w:date="2026-06-23T12:09:19Z">
              <w:tcPr>
                <w:tcW w:w="3168" w:type="dxa"/>
                <w:vAlign w:val="center"/>
              </w:tcPr>
            </w:tcPrChange>
          </w:tcPr>
          <w:p w14:paraId="48CF5C1F">
            <w:pPr>
              <w:rPr>
                <w:ins w:id="1616" w:author="喵" w:date="2026-06-23T11:02:54Z"/>
              </w:rPr>
            </w:pPr>
            <w:ins w:id="1617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Exclude first 3 years</w:t>
              </w:r>
            </w:ins>
          </w:p>
        </w:tc>
        <w:tc>
          <w:tcPr>
            <w:tcW w:w="2375" w:type="dxa"/>
            <w:vAlign w:val="center"/>
            <w:tcPrChange w:id="1618" w:author="喵" w:date="2026-06-23T12:09:19Z">
              <w:tcPr>
                <w:tcW w:w="3096" w:type="dxa"/>
                <w:vAlign w:val="center"/>
              </w:tcPr>
            </w:tcPrChange>
          </w:tcPr>
          <w:p w14:paraId="01B5D7D3">
            <w:pPr>
              <w:rPr>
                <w:ins w:id="1619" w:author="喵" w:date="2026-06-23T11:02:54Z"/>
              </w:rPr>
            </w:pPr>
            <w:ins w:id="1620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WCRF/AICR score</w:t>
              </w:r>
            </w:ins>
          </w:p>
        </w:tc>
        <w:tc>
          <w:tcPr>
            <w:tcW w:w="2375" w:type="dxa"/>
            <w:vAlign w:val="center"/>
            <w:tcPrChange w:id="1621" w:author="喵" w:date="2026-06-23T12:09:19Z">
              <w:tcPr>
                <w:tcW w:w="1224" w:type="dxa"/>
                <w:vAlign w:val="center"/>
              </w:tcPr>
            </w:tcPrChange>
          </w:tcPr>
          <w:p w14:paraId="7BC56CBD">
            <w:pPr>
              <w:rPr>
                <w:ins w:id="1622" w:author="喵" w:date="2026-06-23T11:02:54Z"/>
              </w:rPr>
            </w:pPr>
            <w:ins w:id="1623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87,784</w:t>
              </w:r>
            </w:ins>
          </w:p>
        </w:tc>
        <w:tc>
          <w:tcPr>
            <w:tcW w:w="2375" w:type="dxa"/>
            <w:vAlign w:val="center"/>
            <w:tcPrChange w:id="1624" w:author="喵" w:date="2026-06-23T12:09:19Z">
              <w:tcPr>
                <w:tcW w:w="864" w:type="dxa"/>
                <w:vAlign w:val="center"/>
              </w:tcPr>
            </w:tcPrChange>
          </w:tcPr>
          <w:p w14:paraId="7D4B1621">
            <w:pPr>
              <w:rPr>
                <w:ins w:id="1625" w:author="喵" w:date="2026-06-23T11:02:54Z"/>
              </w:rPr>
            </w:pPr>
            <w:ins w:id="1626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342</w:t>
              </w:r>
            </w:ins>
          </w:p>
        </w:tc>
        <w:tc>
          <w:tcPr>
            <w:tcW w:w="2375" w:type="dxa"/>
            <w:vAlign w:val="center"/>
            <w:tcPrChange w:id="1627" w:author="喵" w:date="2026-06-23T12:09:19Z">
              <w:tcPr>
                <w:tcW w:w="2232" w:type="dxa"/>
                <w:vAlign w:val="center"/>
              </w:tcPr>
            </w:tcPrChange>
          </w:tcPr>
          <w:p w14:paraId="534FD095">
            <w:pPr>
              <w:rPr>
                <w:ins w:id="1628" w:author="喵" w:date="2026-06-23T11:02:54Z"/>
              </w:rPr>
            </w:pPr>
            <w:ins w:id="1629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980 (0.876, 1.098)</w:t>
              </w:r>
            </w:ins>
          </w:p>
        </w:tc>
        <w:tc>
          <w:tcPr>
            <w:tcW w:w="2375" w:type="dxa"/>
            <w:vAlign w:val="center"/>
            <w:tcPrChange w:id="1630" w:author="喵" w:date="2026-06-23T12:09:19Z">
              <w:tcPr>
                <w:tcW w:w="936" w:type="dxa"/>
                <w:vAlign w:val="center"/>
              </w:tcPr>
            </w:tcPrChange>
          </w:tcPr>
          <w:p w14:paraId="5A9F0D93">
            <w:pPr>
              <w:rPr>
                <w:ins w:id="1631" w:author="喵" w:date="2026-06-23T11:02:54Z"/>
              </w:rPr>
            </w:pPr>
            <w:ins w:id="1632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730</w:t>
              </w:r>
            </w:ins>
          </w:p>
        </w:tc>
      </w:tr>
      <w:tr w14:paraId="15C7F054"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634" w:author="喵" w:date="2026-06-23T12:09:19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633" w:author="喵" w:date="2026-06-23T11:02:54Z"/>
          <w:trPrChange w:id="1634" w:author="喵" w:date="2026-06-23T12:09:19Z">
            <w:trPr>
              <w:jc w:val="center"/>
            </w:trPr>
          </w:trPrChange>
        </w:trPr>
        <w:tc>
          <w:tcPr>
            <w:tcW w:w="2375" w:type="dxa"/>
            <w:vAlign w:val="center"/>
            <w:tcPrChange w:id="1635" w:author="喵" w:date="2026-06-23T12:09:19Z">
              <w:tcPr>
                <w:tcW w:w="3168" w:type="dxa"/>
                <w:vAlign w:val="center"/>
              </w:tcPr>
            </w:tcPrChange>
          </w:tcPr>
          <w:p w14:paraId="60F13317">
            <w:pPr>
              <w:rPr>
                <w:ins w:id="1636" w:author="喵" w:date="2026-06-23T11:02:54Z"/>
              </w:rPr>
            </w:pPr>
            <w:ins w:id="1637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Exclude first 3 years</w:t>
              </w:r>
            </w:ins>
          </w:p>
        </w:tc>
        <w:tc>
          <w:tcPr>
            <w:tcW w:w="2375" w:type="dxa"/>
            <w:vAlign w:val="center"/>
            <w:tcPrChange w:id="1638" w:author="喵" w:date="2026-06-23T12:09:19Z">
              <w:tcPr>
                <w:tcW w:w="3096" w:type="dxa"/>
                <w:vAlign w:val="center"/>
              </w:tcPr>
            </w:tcPrChange>
          </w:tcPr>
          <w:p w14:paraId="0584ABE6">
            <w:pPr>
              <w:rPr>
                <w:ins w:id="1639" w:author="喵" w:date="2026-06-23T11:02:54Z"/>
              </w:rPr>
            </w:pPr>
            <w:ins w:id="1640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Plasma metabolomic signature</w:t>
              </w:r>
            </w:ins>
          </w:p>
        </w:tc>
        <w:tc>
          <w:tcPr>
            <w:tcW w:w="2375" w:type="dxa"/>
            <w:vAlign w:val="center"/>
            <w:tcPrChange w:id="1641" w:author="喵" w:date="2026-06-23T12:09:19Z">
              <w:tcPr>
                <w:tcW w:w="1224" w:type="dxa"/>
                <w:vAlign w:val="center"/>
              </w:tcPr>
            </w:tcPrChange>
          </w:tcPr>
          <w:p w14:paraId="330F0A84">
            <w:pPr>
              <w:rPr>
                <w:ins w:id="1642" w:author="喵" w:date="2026-06-23T11:02:54Z"/>
              </w:rPr>
            </w:pPr>
            <w:ins w:id="1643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87,784</w:t>
              </w:r>
            </w:ins>
          </w:p>
        </w:tc>
        <w:tc>
          <w:tcPr>
            <w:tcW w:w="2375" w:type="dxa"/>
            <w:vAlign w:val="center"/>
            <w:tcPrChange w:id="1644" w:author="喵" w:date="2026-06-23T12:09:19Z">
              <w:tcPr>
                <w:tcW w:w="864" w:type="dxa"/>
                <w:vAlign w:val="center"/>
              </w:tcPr>
            </w:tcPrChange>
          </w:tcPr>
          <w:p w14:paraId="59D74316">
            <w:pPr>
              <w:rPr>
                <w:ins w:id="1645" w:author="喵" w:date="2026-06-23T11:02:54Z"/>
              </w:rPr>
            </w:pPr>
            <w:ins w:id="1646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342</w:t>
              </w:r>
            </w:ins>
          </w:p>
        </w:tc>
        <w:tc>
          <w:tcPr>
            <w:tcW w:w="2375" w:type="dxa"/>
            <w:vAlign w:val="center"/>
            <w:tcPrChange w:id="1647" w:author="喵" w:date="2026-06-23T12:09:19Z">
              <w:tcPr>
                <w:tcW w:w="2232" w:type="dxa"/>
                <w:vAlign w:val="center"/>
              </w:tcPr>
            </w:tcPrChange>
          </w:tcPr>
          <w:p w14:paraId="4491DE99">
            <w:pPr>
              <w:rPr>
                <w:ins w:id="1648" w:author="喵" w:date="2026-06-23T11:02:54Z"/>
              </w:rPr>
            </w:pPr>
            <w:ins w:id="1649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800 (0.729, 0.879)</w:t>
              </w:r>
            </w:ins>
          </w:p>
        </w:tc>
        <w:tc>
          <w:tcPr>
            <w:tcW w:w="2375" w:type="dxa"/>
            <w:vAlign w:val="center"/>
            <w:tcPrChange w:id="1650" w:author="喵" w:date="2026-06-23T12:09:19Z">
              <w:tcPr>
                <w:tcW w:w="936" w:type="dxa"/>
                <w:vAlign w:val="center"/>
              </w:tcPr>
            </w:tcPrChange>
          </w:tcPr>
          <w:p w14:paraId="0DFFA445">
            <w:pPr>
              <w:rPr>
                <w:ins w:id="1651" w:author="喵" w:date="2026-06-23T11:02:54Z"/>
              </w:rPr>
            </w:pPr>
            <w:ins w:id="1652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&lt;0.001</w:t>
              </w:r>
            </w:ins>
          </w:p>
        </w:tc>
      </w:tr>
      <w:tr w14:paraId="26A9E320"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654" w:author="喵" w:date="2026-06-23T12:09:19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653" w:author="喵" w:date="2026-06-23T11:02:54Z"/>
          <w:trPrChange w:id="1654" w:author="喵" w:date="2026-06-23T12:09:19Z">
            <w:trPr>
              <w:jc w:val="center"/>
            </w:trPr>
          </w:trPrChange>
        </w:trPr>
        <w:tc>
          <w:tcPr>
            <w:tcW w:w="2375" w:type="dxa"/>
            <w:vAlign w:val="center"/>
            <w:tcPrChange w:id="1655" w:author="喵" w:date="2026-06-23T12:09:19Z">
              <w:tcPr>
                <w:tcW w:w="3168" w:type="dxa"/>
                <w:vAlign w:val="center"/>
              </w:tcPr>
            </w:tcPrChange>
          </w:tcPr>
          <w:p w14:paraId="1C99DEA7">
            <w:pPr>
              <w:rPr>
                <w:ins w:id="1656" w:author="喵" w:date="2026-06-23T11:02:54Z"/>
              </w:rPr>
            </w:pPr>
            <w:ins w:id="1657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Exclude first 3 years</w:t>
              </w:r>
            </w:ins>
          </w:p>
        </w:tc>
        <w:tc>
          <w:tcPr>
            <w:tcW w:w="2375" w:type="dxa"/>
            <w:vAlign w:val="center"/>
            <w:tcPrChange w:id="1658" w:author="喵" w:date="2026-06-23T12:09:19Z">
              <w:tcPr>
                <w:tcW w:w="3096" w:type="dxa"/>
                <w:vAlign w:val="center"/>
              </w:tcPr>
            </w:tcPrChange>
          </w:tcPr>
          <w:p w14:paraId="29AB212E">
            <w:pPr>
              <w:rPr>
                <w:ins w:id="1659" w:author="喵" w:date="2026-06-23T11:02:54Z"/>
              </w:rPr>
            </w:pPr>
            <w:ins w:id="1660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Plasma bridge score</w:t>
              </w:r>
            </w:ins>
          </w:p>
        </w:tc>
        <w:tc>
          <w:tcPr>
            <w:tcW w:w="2375" w:type="dxa"/>
            <w:vAlign w:val="center"/>
            <w:tcPrChange w:id="1661" w:author="喵" w:date="2026-06-23T12:09:19Z">
              <w:tcPr>
                <w:tcW w:w="1224" w:type="dxa"/>
                <w:vAlign w:val="center"/>
              </w:tcPr>
            </w:tcPrChange>
          </w:tcPr>
          <w:p w14:paraId="69CAE82C">
            <w:pPr>
              <w:rPr>
                <w:ins w:id="1662" w:author="喵" w:date="2026-06-23T11:02:54Z"/>
              </w:rPr>
            </w:pPr>
            <w:ins w:id="1663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87,784</w:t>
              </w:r>
            </w:ins>
          </w:p>
        </w:tc>
        <w:tc>
          <w:tcPr>
            <w:tcW w:w="2375" w:type="dxa"/>
            <w:vAlign w:val="center"/>
            <w:tcPrChange w:id="1664" w:author="喵" w:date="2026-06-23T12:09:19Z">
              <w:tcPr>
                <w:tcW w:w="864" w:type="dxa"/>
                <w:vAlign w:val="center"/>
              </w:tcPr>
            </w:tcPrChange>
          </w:tcPr>
          <w:p w14:paraId="2E8D8189">
            <w:pPr>
              <w:rPr>
                <w:ins w:id="1665" w:author="喵" w:date="2026-06-23T11:02:54Z"/>
              </w:rPr>
            </w:pPr>
            <w:ins w:id="1666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342</w:t>
              </w:r>
            </w:ins>
          </w:p>
        </w:tc>
        <w:tc>
          <w:tcPr>
            <w:tcW w:w="2375" w:type="dxa"/>
            <w:vAlign w:val="center"/>
            <w:tcPrChange w:id="1667" w:author="喵" w:date="2026-06-23T12:09:19Z">
              <w:tcPr>
                <w:tcW w:w="2232" w:type="dxa"/>
                <w:vAlign w:val="center"/>
              </w:tcPr>
            </w:tcPrChange>
          </w:tcPr>
          <w:p w14:paraId="1F22BD12">
            <w:pPr>
              <w:rPr>
                <w:ins w:id="1668" w:author="喵" w:date="2026-06-23T11:02:54Z"/>
              </w:rPr>
            </w:pPr>
            <w:ins w:id="1669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951 (0.847, 1.068)</w:t>
              </w:r>
            </w:ins>
          </w:p>
        </w:tc>
        <w:tc>
          <w:tcPr>
            <w:tcW w:w="2375" w:type="dxa"/>
            <w:vAlign w:val="center"/>
            <w:tcPrChange w:id="1670" w:author="喵" w:date="2026-06-23T12:09:19Z">
              <w:tcPr>
                <w:tcW w:w="936" w:type="dxa"/>
                <w:vAlign w:val="center"/>
              </w:tcPr>
            </w:tcPrChange>
          </w:tcPr>
          <w:p w14:paraId="58306329">
            <w:pPr>
              <w:rPr>
                <w:ins w:id="1671" w:author="喵" w:date="2026-06-23T11:02:54Z"/>
              </w:rPr>
            </w:pPr>
            <w:ins w:id="1672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398</w:t>
              </w:r>
            </w:ins>
          </w:p>
        </w:tc>
      </w:tr>
      <w:tr w14:paraId="6D2D0D8C"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674" w:author="喵" w:date="2026-06-23T12:09:19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673" w:author="喵" w:date="2026-06-23T11:02:54Z"/>
          <w:trPrChange w:id="1674" w:author="喵" w:date="2026-06-23T12:09:19Z">
            <w:trPr>
              <w:jc w:val="center"/>
            </w:trPr>
          </w:trPrChange>
        </w:trPr>
        <w:tc>
          <w:tcPr>
            <w:tcW w:w="2375" w:type="dxa"/>
            <w:vAlign w:val="center"/>
            <w:tcPrChange w:id="1675" w:author="喵" w:date="2026-06-23T12:09:19Z">
              <w:tcPr>
                <w:tcW w:w="3168" w:type="dxa"/>
                <w:vAlign w:val="center"/>
              </w:tcPr>
            </w:tcPrChange>
          </w:tcPr>
          <w:p w14:paraId="2655198A">
            <w:pPr>
              <w:rPr>
                <w:ins w:id="1676" w:author="喵" w:date="2026-06-23T11:02:54Z"/>
              </w:rPr>
            </w:pPr>
            <w:ins w:id="1677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Exclude first 5 years</w:t>
              </w:r>
            </w:ins>
          </w:p>
        </w:tc>
        <w:tc>
          <w:tcPr>
            <w:tcW w:w="2375" w:type="dxa"/>
            <w:vAlign w:val="center"/>
            <w:tcPrChange w:id="1678" w:author="喵" w:date="2026-06-23T12:09:19Z">
              <w:tcPr>
                <w:tcW w:w="3096" w:type="dxa"/>
                <w:vAlign w:val="center"/>
              </w:tcPr>
            </w:tcPrChange>
          </w:tcPr>
          <w:p w14:paraId="297220B0">
            <w:pPr>
              <w:rPr>
                <w:ins w:id="1679" w:author="喵" w:date="2026-06-23T11:02:54Z"/>
              </w:rPr>
            </w:pPr>
            <w:ins w:id="1680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WCRF/AICR score</w:t>
              </w:r>
            </w:ins>
          </w:p>
        </w:tc>
        <w:tc>
          <w:tcPr>
            <w:tcW w:w="2375" w:type="dxa"/>
            <w:vAlign w:val="center"/>
            <w:tcPrChange w:id="1681" w:author="喵" w:date="2026-06-23T12:09:19Z">
              <w:tcPr>
                <w:tcW w:w="1224" w:type="dxa"/>
                <w:vAlign w:val="center"/>
              </w:tcPr>
            </w:tcPrChange>
          </w:tcPr>
          <w:p w14:paraId="41E5707A">
            <w:pPr>
              <w:rPr>
                <w:ins w:id="1682" w:author="喵" w:date="2026-06-23T11:02:54Z"/>
              </w:rPr>
            </w:pPr>
            <w:ins w:id="1683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84,693</w:t>
              </w:r>
            </w:ins>
          </w:p>
        </w:tc>
        <w:tc>
          <w:tcPr>
            <w:tcW w:w="2375" w:type="dxa"/>
            <w:vAlign w:val="center"/>
            <w:tcPrChange w:id="1684" w:author="喵" w:date="2026-06-23T12:09:19Z">
              <w:tcPr>
                <w:tcW w:w="864" w:type="dxa"/>
                <w:vAlign w:val="center"/>
              </w:tcPr>
            </w:tcPrChange>
          </w:tcPr>
          <w:p w14:paraId="35A408E5">
            <w:pPr>
              <w:rPr>
                <w:ins w:id="1685" w:author="喵" w:date="2026-06-23T11:02:54Z"/>
              </w:rPr>
            </w:pPr>
            <w:ins w:id="1686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264</w:t>
              </w:r>
            </w:ins>
          </w:p>
        </w:tc>
        <w:tc>
          <w:tcPr>
            <w:tcW w:w="2375" w:type="dxa"/>
            <w:vAlign w:val="center"/>
            <w:tcPrChange w:id="1687" w:author="喵" w:date="2026-06-23T12:09:19Z">
              <w:tcPr>
                <w:tcW w:w="2232" w:type="dxa"/>
                <w:vAlign w:val="center"/>
              </w:tcPr>
            </w:tcPrChange>
          </w:tcPr>
          <w:p w14:paraId="494EDCEF">
            <w:pPr>
              <w:rPr>
                <w:ins w:id="1688" w:author="喵" w:date="2026-06-23T11:02:54Z"/>
              </w:rPr>
            </w:pPr>
            <w:ins w:id="1689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1.003 (0.882, 1.140)</w:t>
              </w:r>
            </w:ins>
          </w:p>
        </w:tc>
        <w:tc>
          <w:tcPr>
            <w:tcW w:w="2375" w:type="dxa"/>
            <w:vAlign w:val="center"/>
            <w:tcPrChange w:id="1690" w:author="喵" w:date="2026-06-23T12:09:19Z">
              <w:tcPr>
                <w:tcW w:w="936" w:type="dxa"/>
                <w:vAlign w:val="center"/>
              </w:tcPr>
            </w:tcPrChange>
          </w:tcPr>
          <w:p w14:paraId="69682BF2">
            <w:pPr>
              <w:rPr>
                <w:ins w:id="1691" w:author="喵" w:date="2026-06-23T11:02:54Z"/>
              </w:rPr>
            </w:pPr>
            <w:ins w:id="1692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966</w:t>
              </w:r>
            </w:ins>
          </w:p>
        </w:tc>
      </w:tr>
      <w:tr w14:paraId="028A1993"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694" w:author="喵" w:date="2026-06-23T12:09:19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693" w:author="喵" w:date="2026-06-23T11:02:54Z"/>
          <w:trPrChange w:id="1694" w:author="喵" w:date="2026-06-23T12:09:19Z">
            <w:trPr>
              <w:jc w:val="center"/>
            </w:trPr>
          </w:trPrChange>
        </w:trPr>
        <w:tc>
          <w:tcPr>
            <w:tcW w:w="2375" w:type="dxa"/>
            <w:vAlign w:val="center"/>
            <w:tcPrChange w:id="1695" w:author="喵" w:date="2026-06-23T12:09:19Z">
              <w:tcPr>
                <w:tcW w:w="3168" w:type="dxa"/>
                <w:vAlign w:val="center"/>
              </w:tcPr>
            </w:tcPrChange>
          </w:tcPr>
          <w:p w14:paraId="274C5502">
            <w:pPr>
              <w:rPr>
                <w:ins w:id="1696" w:author="喵" w:date="2026-06-23T11:02:54Z"/>
              </w:rPr>
            </w:pPr>
            <w:ins w:id="1697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Exclude first 5 years</w:t>
              </w:r>
            </w:ins>
          </w:p>
        </w:tc>
        <w:tc>
          <w:tcPr>
            <w:tcW w:w="2375" w:type="dxa"/>
            <w:vAlign w:val="center"/>
            <w:tcPrChange w:id="1698" w:author="喵" w:date="2026-06-23T12:09:19Z">
              <w:tcPr>
                <w:tcW w:w="3096" w:type="dxa"/>
                <w:vAlign w:val="center"/>
              </w:tcPr>
            </w:tcPrChange>
          </w:tcPr>
          <w:p w14:paraId="3A7FD648">
            <w:pPr>
              <w:rPr>
                <w:ins w:id="1699" w:author="喵" w:date="2026-06-23T11:02:54Z"/>
              </w:rPr>
            </w:pPr>
            <w:ins w:id="1700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Plasma metabolomic signature</w:t>
              </w:r>
            </w:ins>
          </w:p>
        </w:tc>
        <w:tc>
          <w:tcPr>
            <w:tcW w:w="2375" w:type="dxa"/>
            <w:vAlign w:val="center"/>
            <w:tcPrChange w:id="1701" w:author="喵" w:date="2026-06-23T12:09:19Z">
              <w:tcPr>
                <w:tcW w:w="1224" w:type="dxa"/>
                <w:vAlign w:val="center"/>
              </w:tcPr>
            </w:tcPrChange>
          </w:tcPr>
          <w:p w14:paraId="4C54BA4C">
            <w:pPr>
              <w:rPr>
                <w:ins w:id="1702" w:author="喵" w:date="2026-06-23T11:02:54Z"/>
              </w:rPr>
            </w:pPr>
            <w:ins w:id="1703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84,693</w:t>
              </w:r>
            </w:ins>
          </w:p>
        </w:tc>
        <w:tc>
          <w:tcPr>
            <w:tcW w:w="2375" w:type="dxa"/>
            <w:vAlign w:val="center"/>
            <w:tcPrChange w:id="1704" w:author="喵" w:date="2026-06-23T12:09:19Z">
              <w:tcPr>
                <w:tcW w:w="864" w:type="dxa"/>
                <w:vAlign w:val="center"/>
              </w:tcPr>
            </w:tcPrChange>
          </w:tcPr>
          <w:p w14:paraId="5E40B7B6">
            <w:pPr>
              <w:rPr>
                <w:ins w:id="1705" w:author="喵" w:date="2026-06-23T11:02:54Z"/>
              </w:rPr>
            </w:pPr>
            <w:ins w:id="1706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264</w:t>
              </w:r>
            </w:ins>
          </w:p>
        </w:tc>
        <w:tc>
          <w:tcPr>
            <w:tcW w:w="2375" w:type="dxa"/>
            <w:vAlign w:val="center"/>
            <w:tcPrChange w:id="1707" w:author="喵" w:date="2026-06-23T12:09:19Z">
              <w:tcPr>
                <w:tcW w:w="2232" w:type="dxa"/>
                <w:vAlign w:val="center"/>
              </w:tcPr>
            </w:tcPrChange>
          </w:tcPr>
          <w:p w14:paraId="51FBCD7F">
            <w:pPr>
              <w:rPr>
                <w:ins w:id="1708" w:author="喵" w:date="2026-06-23T11:02:54Z"/>
              </w:rPr>
            </w:pPr>
            <w:ins w:id="1709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799 (0.718, 0.889)</w:t>
              </w:r>
            </w:ins>
          </w:p>
        </w:tc>
        <w:tc>
          <w:tcPr>
            <w:tcW w:w="2375" w:type="dxa"/>
            <w:vAlign w:val="center"/>
            <w:tcPrChange w:id="1710" w:author="喵" w:date="2026-06-23T12:09:19Z">
              <w:tcPr>
                <w:tcW w:w="936" w:type="dxa"/>
                <w:vAlign w:val="center"/>
              </w:tcPr>
            </w:tcPrChange>
          </w:tcPr>
          <w:p w14:paraId="1CB46190">
            <w:pPr>
              <w:rPr>
                <w:ins w:id="1711" w:author="喵" w:date="2026-06-23T11:02:54Z"/>
              </w:rPr>
            </w:pPr>
            <w:ins w:id="1712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&lt;0.001</w:t>
              </w:r>
            </w:ins>
          </w:p>
        </w:tc>
      </w:tr>
      <w:tr w14:paraId="13DA47F0"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714" w:author="喵" w:date="2026-06-23T12:09:19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713" w:author="喵" w:date="2026-06-23T11:02:54Z"/>
          <w:trPrChange w:id="1714" w:author="喵" w:date="2026-06-23T12:09:19Z">
            <w:trPr>
              <w:jc w:val="center"/>
            </w:trPr>
          </w:trPrChange>
        </w:trPr>
        <w:tc>
          <w:tcPr>
            <w:tcW w:w="2375" w:type="dxa"/>
            <w:vAlign w:val="center"/>
            <w:tcPrChange w:id="1715" w:author="喵" w:date="2026-06-23T12:09:19Z">
              <w:tcPr>
                <w:tcW w:w="3168" w:type="dxa"/>
                <w:vAlign w:val="center"/>
              </w:tcPr>
            </w:tcPrChange>
          </w:tcPr>
          <w:p w14:paraId="70BCBFF8">
            <w:pPr>
              <w:rPr>
                <w:ins w:id="1716" w:author="喵" w:date="2026-06-23T11:02:54Z"/>
              </w:rPr>
            </w:pPr>
            <w:ins w:id="1717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Exclude first 5 years</w:t>
              </w:r>
            </w:ins>
          </w:p>
        </w:tc>
        <w:tc>
          <w:tcPr>
            <w:tcW w:w="2375" w:type="dxa"/>
            <w:vAlign w:val="center"/>
            <w:tcPrChange w:id="1718" w:author="喵" w:date="2026-06-23T12:09:19Z">
              <w:tcPr>
                <w:tcW w:w="3096" w:type="dxa"/>
                <w:vAlign w:val="center"/>
              </w:tcPr>
            </w:tcPrChange>
          </w:tcPr>
          <w:p w14:paraId="1F5B9D48">
            <w:pPr>
              <w:rPr>
                <w:ins w:id="1719" w:author="喵" w:date="2026-06-23T11:02:54Z"/>
              </w:rPr>
            </w:pPr>
            <w:ins w:id="1720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Plasma bridge score</w:t>
              </w:r>
            </w:ins>
          </w:p>
        </w:tc>
        <w:tc>
          <w:tcPr>
            <w:tcW w:w="2375" w:type="dxa"/>
            <w:vAlign w:val="center"/>
            <w:tcPrChange w:id="1721" w:author="喵" w:date="2026-06-23T12:09:19Z">
              <w:tcPr>
                <w:tcW w:w="1224" w:type="dxa"/>
                <w:vAlign w:val="center"/>
              </w:tcPr>
            </w:tcPrChange>
          </w:tcPr>
          <w:p w14:paraId="6175171B">
            <w:pPr>
              <w:rPr>
                <w:ins w:id="1722" w:author="喵" w:date="2026-06-23T11:02:54Z"/>
              </w:rPr>
            </w:pPr>
            <w:ins w:id="1723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84,693</w:t>
              </w:r>
            </w:ins>
          </w:p>
        </w:tc>
        <w:tc>
          <w:tcPr>
            <w:tcW w:w="2375" w:type="dxa"/>
            <w:vAlign w:val="center"/>
            <w:tcPrChange w:id="1724" w:author="喵" w:date="2026-06-23T12:09:19Z">
              <w:tcPr>
                <w:tcW w:w="864" w:type="dxa"/>
                <w:vAlign w:val="center"/>
              </w:tcPr>
            </w:tcPrChange>
          </w:tcPr>
          <w:p w14:paraId="18391AC8">
            <w:pPr>
              <w:rPr>
                <w:ins w:id="1725" w:author="喵" w:date="2026-06-23T11:02:54Z"/>
              </w:rPr>
            </w:pPr>
            <w:ins w:id="1726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264</w:t>
              </w:r>
            </w:ins>
          </w:p>
        </w:tc>
        <w:tc>
          <w:tcPr>
            <w:tcW w:w="2375" w:type="dxa"/>
            <w:vAlign w:val="center"/>
            <w:tcPrChange w:id="1727" w:author="喵" w:date="2026-06-23T12:09:19Z">
              <w:tcPr>
                <w:tcW w:w="2232" w:type="dxa"/>
                <w:vAlign w:val="center"/>
              </w:tcPr>
            </w:tcPrChange>
          </w:tcPr>
          <w:p w14:paraId="77FB7851">
            <w:pPr>
              <w:rPr>
                <w:ins w:id="1728" w:author="喵" w:date="2026-06-23T11:02:54Z"/>
              </w:rPr>
            </w:pPr>
            <w:ins w:id="1729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927 (0.813, 1.057)</w:t>
              </w:r>
            </w:ins>
          </w:p>
        </w:tc>
        <w:tc>
          <w:tcPr>
            <w:tcW w:w="2375" w:type="dxa"/>
            <w:vAlign w:val="center"/>
            <w:tcPrChange w:id="1730" w:author="喵" w:date="2026-06-23T12:09:19Z">
              <w:tcPr>
                <w:tcW w:w="936" w:type="dxa"/>
                <w:vAlign w:val="center"/>
              </w:tcPr>
            </w:tcPrChange>
          </w:tcPr>
          <w:p w14:paraId="11EFF6A6">
            <w:pPr>
              <w:rPr>
                <w:ins w:id="1731" w:author="喵" w:date="2026-06-23T11:02:54Z"/>
              </w:rPr>
            </w:pPr>
            <w:ins w:id="1732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260</w:t>
              </w:r>
            </w:ins>
          </w:p>
        </w:tc>
      </w:tr>
      <w:tr w14:paraId="3CAE29E4"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734" w:author="喵" w:date="2026-06-23T12:09:19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733" w:author="喵" w:date="2026-06-23T11:02:54Z"/>
          <w:trPrChange w:id="1734" w:author="喵" w:date="2026-06-23T12:09:19Z">
            <w:trPr>
              <w:jc w:val="center"/>
            </w:trPr>
          </w:trPrChange>
        </w:trPr>
        <w:tc>
          <w:tcPr>
            <w:tcW w:w="2375" w:type="dxa"/>
            <w:vAlign w:val="center"/>
            <w:tcPrChange w:id="1735" w:author="喵" w:date="2026-06-23T12:09:19Z">
              <w:tcPr>
                <w:tcW w:w="3168" w:type="dxa"/>
                <w:vAlign w:val="center"/>
              </w:tcPr>
            </w:tcPrChange>
          </w:tcPr>
          <w:p w14:paraId="3FEB29F9">
            <w:pPr>
              <w:rPr>
                <w:ins w:id="1736" w:author="喵" w:date="2026-06-23T11:02:54Z"/>
              </w:rPr>
            </w:pPr>
            <w:ins w:id="1737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At least 2 valid dietary recalls</w:t>
              </w:r>
            </w:ins>
          </w:p>
        </w:tc>
        <w:tc>
          <w:tcPr>
            <w:tcW w:w="2375" w:type="dxa"/>
            <w:vAlign w:val="center"/>
            <w:tcPrChange w:id="1738" w:author="喵" w:date="2026-06-23T12:09:19Z">
              <w:tcPr>
                <w:tcW w:w="3096" w:type="dxa"/>
                <w:vAlign w:val="center"/>
              </w:tcPr>
            </w:tcPrChange>
          </w:tcPr>
          <w:p w14:paraId="4FFA62CD">
            <w:pPr>
              <w:rPr>
                <w:ins w:id="1739" w:author="喵" w:date="2026-06-23T11:02:54Z"/>
              </w:rPr>
            </w:pPr>
            <w:ins w:id="1740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WCRF/AICR score</w:t>
              </w:r>
            </w:ins>
          </w:p>
        </w:tc>
        <w:tc>
          <w:tcPr>
            <w:tcW w:w="2375" w:type="dxa"/>
            <w:vAlign w:val="center"/>
            <w:tcPrChange w:id="1741" w:author="喵" w:date="2026-06-23T12:09:19Z">
              <w:tcPr>
                <w:tcW w:w="1224" w:type="dxa"/>
                <w:vAlign w:val="center"/>
              </w:tcPr>
            </w:tcPrChange>
          </w:tcPr>
          <w:p w14:paraId="386423DD">
            <w:pPr>
              <w:rPr>
                <w:ins w:id="1742" w:author="喵" w:date="2026-06-23T11:02:54Z"/>
              </w:rPr>
            </w:pPr>
            <w:ins w:id="1743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91,917</w:t>
              </w:r>
            </w:ins>
          </w:p>
        </w:tc>
        <w:tc>
          <w:tcPr>
            <w:tcW w:w="2375" w:type="dxa"/>
            <w:vAlign w:val="center"/>
            <w:tcPrChange w:id="1744" w:author="喵" w:date="2026-06-23T12:09:19Z">
              <w:tcPr>
                <w:tcW w:w="864" w:type="dxa"/>
                <w:vAlign w:val="center"/>
              </w:tcPr>
            </w:tcPrChange>
          </w:tcPr>
          <w:p w14:paraId="559AF68C">
            <w:pPr>
              <w:rPr>
                <w:ins w:id="1745" w:author="喵" w:date="2026-06-23T11:02:54Z"/>
              </w:rPr>
            </w:pPr>
            <w:ins w:id="1746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470</w:t>
              </w:r>
            </w:ins>
          </w:p>
        </w:tc>
        <w:tc>
          <w:tcPr>
            <w:tcW w:w="2375" w:type="dxa"/>
            <w:vAlign w:val="center"/>
            <w:tcPrChange w:id="1747" w:author="喵" w:date="2026-06-23T12:09:19Z">
              <w:tcPr>
                <w:tcW w:w="2232" w:type="dxa"/>
                <w:vAlign w:val="center"/>
              </w:tcPr>
            </w:tcPrChange>
          </w:tcPr>
          <w:p w14:paraId="7ACF1A34">
            <w:pPr>
              <w:rPr>
                <w:ins w:id="1748" w:author="喵" w:date="2026-06-23T11:02:54Z"/>
              </w:rPr>
            </w:pPr>
            <w:ins w:id="1749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989 (0.898, 1.089)</w:t>
              </w:r>
            </w:ins>
          </w:p>
        </w:tc>
        <w:tc>
          <w:tcPr>
            <w:tcW w:w="2375" w:type="dxa"/>
            <w:vAlign w:val="center"/>
            <w:tcPrChange w:id="1750" w:author="喵" w:date="2026-06-23T12:09:19Z">
              <w:tcPr>
                <w:tcW w:w="936" w:type="dxa"/>
                <w:vAlign w:val="center"/>
              </w:tcPr>
            </w:tcPrChange>
          </w:tcPr>
          <w:p w14:paraId="63CAB707">
            <w:pPr>
              <w:rPr>
                <w:ins w:id="1751" w:author="喵" w:date="2026-06-23T11:02:54Z"/>
              </w:rPr>
            </w:pPr>
            <w:ins w:id="1752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821</w:t>
              </w:r>
            </w:ins>
          </w:p>
        </w:tc>
      </w:tr>
      <w:tr w14:paraId="1197DF4E"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754" w:author="喵" w:date="2026-06-23T12:09:19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753" w:author="喵" w:date="2026-06-23T11:02:54Z"/>
          <w:trPrChange w:id="1754" w:author="喵" w:date="2026-06-23T12:09:19Z">
            <w:trPr>
              <w:jc w:val="center"/>
            </w:trPr>
          </w:trPrChange>
        </w:trPr>
        <w:tc>
          <w:tcPr>
            <w:tcW w:w="2375" w:type="dxa"/>
            <w:vAlign w:val="center"/>
            <w:tcPrChange w:id="1755" w:author="喵" w:date="2026-06-23T12:09:19Z">
              <w:tcPr>
                <w:tcW w:w="3168" w:type="dxa"/>
                <w:vAlign w:val="center"/>
              </w:tcPr>
            </w:tcPrChange>
          </w:tcPr>
          <w:p w14:paraId="36E607CF">
            <w:pPr>
              <w:rPr>
                <w:ins w:id="1756" w:author="喵" w:date="2026-06-23T11:02:54Z"/>
              </w:rPr>
            </w:pPr>
            <w:ins w:id="1757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At least 2 valid dietary recalls</w:t>
              </w:r>
            </w:ins>
          </w:p>
        </w:tc>
        <w:tc>
          <w:tcPr>
            <w:tcW w:w="2375" w:type="dxa"/>
            <w:vAlign w:val="center"/>
            <w:tcPrChange w:id="1758" w:author="喵" w:date="2026-06-23T12:09:19Z">
              <w:tcPr>
                <w:tcW w:w="3096" w:type="dxa"/>
                <w:vAlign w:val="center"/>
              </w:tcPr>
            </w:tcPrChange>
          </w:tcPr>
          <w:p w14:paraId="63234A32">
            <w:pPr>
              <w:rPr>
                <w:ins w:id="1759" w:author="喵" w:date="2026-06-23T11:02:54Z"/>
              </w:rPr>
            </w:pPr>
            <w:ins w:id="1760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Plasma metabolomic signature</w:t>
              </w:r>
            </w:ins>
          </w:p>
        </w:tc>
        <w:tc>
          <w:tcPr>
            <w:tcW w:w="2375" w:type="dxa"/>
            <w:vAlign w:val="center"/>
            <w:tcPrChange w:id="1761" w:author="喵" w:date="2026-06-23T12:09:19Z">
              <w:tcPr>
                <w:tcW w:w="1224" w:type="dxa"/>
                <w:vAlign w:val="center"/>
              </w:tcPr>
            </w:tcPrChange>
          </w:tcPr>
          <w:p w14:paraId="6C6C8FAF">
            <w:pPr>
              <w:rPr>
                <w:ins w:id="1762" w:author="喵" w:date="2026-06-23T11:02:54Z"/>
              </w:rPr>
            </w:pPr>
            <w:ins w:id="1763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91,917</w:t>
              </w:r>
            </w:ins>
          </w:p>
        </w:tc>
        <w:tc>
          <w:tcPr>
            <w:tcW w:w="2375" w:type="dxa"/>
            <w:vAlign w:val="center"/>
            <w:tcPrChange w:id="1764" w:author="喵" w:date="2026-06-23T12:09:19Z">
              <w:tcPr>
                <w:tcW w:w="864" w:type="dxa"/>
                <w:vAlign w:val="center"/>
              </w:tcPr>
            </w:tcPrChange>
          </w:tcPr>
          <w:p w14:paraId="5B036634">
            <w:pPr>
              <w:rPr>
                <w:ins w:id="1765" w:author="喵" w:date="2026-06-23T11:02:54Z"/>
              </w:rPr>
            </w:pPr>
            <w:ins w:id="1766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470</w:t>
              </w:r>
            </w:ins>
          </w:p>
        </w:tc>
        <w:tc>
          <w:tcPr>
            <w:tcW w:w="2375" w:type="dxa"/>
            <w:vAlign w:val="center"/>
            <w:tcPrChange w:id="1767" w:author="喵" w:date="2026-06-23T12:09:19Z">
              <w:tcPr>
                <w:tcW w:w="2232" w:type="dxa"/>
                <w:vAlign w:val="center"/>
              </w:tcPr>
            </w:tcPrChange>
          </w:tcPr>
          <w:p w14:paraId="3520D61E">
            <w:pPr>
              <w:rPr>
                <w:ins w:id="1768" w:author="喵" w:date="2026-06-23T11:02:54Z"/>
              </w:rPr>
            </w:pPr>
            <w:ins w:id="1769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816 (0.752, 0.885)</w:t>
              </w:r>
            </w:ins>
          </w:p>
        </w:tc>
        <w:tc>
          <w:tcPr>
            <w:tcW w:w="2375" w:type="dxa"/>
            <w:vAlign w:val="center"/>
            <w:tcPrChange w:id="1770" w:author="喵" w:date="2026-06-23T12:09:19Z">
              <w:tcPr>
                <w:tcW w:w="936" w:type="dxa"/>
                <w:vAlign w:val="center"/>
              </w:tcPr>
            </w:tcPrChange>
          </w:tcPr>
          <w:p w14:paraId="71C661E4">
            <w:pPr>
              <w:rPr>
                <w:ins w:id="1771" w:author="喵" w:date="2026-06-23T11:02:54Z"/>
              </w:rPr>
            </w:pPr>
            <w:ins w:id="1772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&lt;0.001</w:t>
              </w:r>
            </w:ins>
          </w:p>
        </w:tc>
      </w:tr>
      <w:tr w14:paraId="58953E23"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774" w:author="喵" w:date="2026-06-23T12:09:19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773" w:author="喵" w:date="2026-06-23T11:02:54Z"/>
          <w:trPrChange w:id="1774" w:author="喵" w:date="2026-06-23T12:09:19Z">
            <w:trPr>
              <w:jc w:val="center"/>
            </w:trPr>
          </w:trPrChange>
        </w:trPr>
        <w:tc>
          <w:tcPr>
            <w:tcW w:w="2375" w:type="dxa"/>
            <w:vAlign w:val="center"/>
            <w:tcPrChange w:id="1775" w:author="喵" w:date="2026-06-23T12:09:19Z">
              <w:tcPr>
                <w:tcW w:w="3168" w:type="dxa"/>
                <w:vAlign w:val="center"/>
              </w:tcPr>
            </w:tcPrChange>
          </w:tcPr>
          <w:p w14:paraId="2915AC53">
            <w:pPr>
              <w:rPr>
                <w:ins w:id="1776" w:author="喵" w:date="2026-06-23T11:02:54Z"/>
              </w:rPr>
            </w:pPr>
            <w:ins w:id="1777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At least 2 valid dietary recalls</w:t>
              </w:r>
            </w:ins>
          </w:p>
        </w:tc>
        <w:tc>
          <w:tcPr>
            <w:tcW w:w="2375" w:type="dxa"/>
            <w:vAlign w:val="center"/>
            <w:tcPrChange w:id="1778" w:author="喵" w:date="2026-06-23T12:09:19Z">
              <w:tcPr>
                <w:tcW w:w="3096" w:type="dxa"/>
                <w:vAlign w:val="center"/>
              </w:tcPr>
            </w:tcPrChange>
          </w:tcPr>
          <w:p w14:paraId="692B72E0">
            <w:pPr>
              <w:rPr>
                <w:ins w:id="1779" w:author="喵" w:date="2026-06-23T11:02:54Z"/>
              </w:rPr>
            </w:pPr>
            <w:ins w:id="1780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Plasma bridge score</w:t>
              </w:r>
            </w:ins>
          </w:p>
        </w:tc>
        <w:tc>
          <w:tcPr>
            <w:tcW w:w="2375" w:type="dxa"/>
            <w:vAlign w:val="center"/>
            <w:tcPrChange w:id="1781" w:author="喵" w:date="2026-06-23T12:09:19Z">
              <w:tcPr>
                <w:tcW w:w="1224" w:type="dxa"/>
                <w:vAlign w:val="center"/>
              </w:tcPr>
            </w:tcPrChange>
          </w:tcPr>
          <w:p w14:paraId="4E29A891">
            <w:pPr>
              <w:rPr>
                <w:ins w:id="1782" w:author="喵" w:date="2026-06-23T11:02:54Z"/>
              </w:rPr>
            </w:pPr>
            <w:ins w:id="1783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91,917</w:t>
              </w:r>
            </w:ins>
          </w:p>
        </w:tc>
        <w:tc>
          <w:tcPr>
            <w:tcW w:w="2375" w:type="dxa"/>
            <w:vAlign w:val="center"/>
            <w:tcPrChange w:id="1784" w:author="喵" w:date="2026-06-23T12:09:19Z">
              <w:tcPr>
                <w:tcW w:w="864" w:type="dxa"/>
                <w:vAlign w:val="center"/>
              </w:tcPr>
            </w:tcPrChange>
          </w:tcPr>
          <w:p w14:paraId="64466375">
            <w:pPr>
              <w:rPr>
                <w:ins w:id="1785" w:author="喵" w:date="2026-06-23T11:02:54Z"/>
              </w:rPr>
            </w:pPr>
            <w:ins w:id="1786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470</w:t>
              </w:r>
            </w:ins>
          </w:p>
        </w:tc>
        <w:tc>
          <w:tcPr>
            <w:tcW w:w="2375" w:type="dxa"/>
            <w:vAlign w:val="center"/>
            <w:tcPrChange w:id="1787" w:author="喵" w:date="2026-06-23T12:09:19Z">
              <w:tcPr>
                <w:tcW w:w="2232" w:type="dxa"/>
                <w:vAlign w:val="center"/>
              </w:tcPr>
            </w:tcPrChange>
          </w:tcPr>
          <w:p w14:paraId="32AE1CE9">
            <w:pPr>
              <w:rPr>
                <w:ins w:id="1788" w:author="喵" w:date="2026-06-23T11:02:54Z"/>
              </w:rPr>
            </w:pPr>
            <w:ins w:id="1789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907 (0.823, 1.000)</w:t>
              </w:r>
            </w:ins>
          </w:p>
        </w:tc>
        <w:tc>
          <w:tcPr>
            <w:tcW w:w="2375" w:type="dxa"/>
            <w:vAlign w:val="center"/>
            <w:tcPrChange w:id="1790" w:author="喵" w:date="2026-06-23T12:09:19Z">
              <w:tcPr>
                <w:tcW w:w="936" w:type="dxa"/>
                <w:vAlign w:val="center"/>
              </w:tcPr>
            </w:tcPrChange>
          </w:tcPr>
          <w:p w14:paraId="42A7954A">
            <w:pPr>
              <w:rPr>
                <w:ins w:id="1791" w:author="喵" w:date="2026-06-23T11:02:54Z"/>
              </w:rPr>
            </w:pPr>
            <w:ins w:id="1792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051</w:t>
              </w:r>
            </w:ins>
          </w:p>
        </w:tc>
      </w:tr>
      <w:tr w14:paraId="2DCB8B88"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794" w:author="喵" w:date="2026-06-23T12:09:19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793" w:author="喵" w:date="2026-06-23T11:02:54Z"/>
          <w:trPrChange w:id="1794" w:author="喵" w:date="2026-06-23T12:09:19Z">
            <w:trPr>
              <w:jc w:val="center"/>
            </w:trPr>
          </w:trPrChange>
        </w:trPr>
        <w:tc>
          <w:tcPr>
            <w:tcW w:w="2375" w:type="dxa"/>
            <w:vAlign w:val="center"/>
            <w:tcPrChange w:id="1795" w:author="喵" w:date="2026-06-23T12:09:19Z">
              <w:tcPr>
                <w:tcW w:w="3168" w:type="dxa"/>
                <w:vAlign w:val="center"/>
              </w:tcPr>
            </w:tcPrChange>
          </w:tcPr>
          <w:p w14:paraId="37B338E6">
            <w:pPr>
              <w:rPr>
                <w:ins w:id="1796" w:author="喵" w:date="2026-06-23T11:02:54Z"/>
              </w:rPr>
            </w:pPr>
            <w:ins w:id="1797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Selection-IPW Cox</w:t>
              </w:r>
            </w:ins>
          </w:p>
        </w:tc>
        <w:tc>
          <w:tcPr>
            <w:tcW w:w="2375" w:type="dxa"/>
            <w:vAlign w:val="center"/>
            <w:tcPrChange w:id="1798" w:author="喵" w:date="2026-06-23T12:09:19Z">
              <w:tcPr>
                <w:tcW w:w="3096" w:type="dxa"/>
                <w:vAlign w:val="center"/>
              </w:tcPr>
            </w:tcPrChange>
          </w:tcPr>
          <w:p w14:paraId="301A3AEE">
            <w:pPr>
              <w:rPr>
                <w:ins w:id="1799" w:author="喵" w:date="2026-06-23T11:02:54Z"/>
              </w:rPr>
            </w:pPr>
            <w:ins w:id="1800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WCRF/AICR score</w:t>
              </w:r>
            </w:ins>
          </w:p>
        </w:tc>
        <w:tc>
          <w:tcPr>
            <w:tcW w:w="2375" w:type="dxa"/>
            <w:vAlign w:val="center"/>
            <w:tcPrChange w:id="1801" w:author="喵" w:date="2026-06-23T12:09:19Z">
              <w:tcPr>
                <w:tcW w:w="1224" w:type="dxa"/>
                <w:vAlign w:val="center"/>
              </w:tcPr>
            </w:tcPrChange>
          </w:tcPr>
          <w:p w14:paraId="2C7FAC2C">
            <w:pPr>
              <w:rPr>
                <w:ins w:id="1802" w:author="喵" w:date="2026-06-23T11:02:54Z"/>
              </w:rPr>
            </w:pPr>
            <w:ins w:id="1803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91,917</w:t>
              </w:r>
            </w:ins>
          </w:p>
        </w:tc>
        <w:tc>
          <w:tcPr>
            <w:tcW w:w="2375" w:type="dxa"/>
            <w:vAlign w:val="center"/>
            <w:tcPrChange w:id="1804" w:author="喵" w:date="2026-06-23T12:09:19Z">
              <w:tcPr>
                <w:tcW w:w="864" w:type="dxa"/>
                <w:vAlign w:val="center"/>
              </w:tcPr>
            </w:tcPrChange>
          </w:tcPr>
          <w:p w14:paraId="669ED71F">
            <w:pPr>
              <w:rPr>
                <w:ins w:id="1805" w:author="喵" w:date="2026-06-23T11:02:54Z"/>
              </w:rPr>
            </w:pPr>
            <w:ins w:id="1806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470</w:t>
              </w:r>
            </w:ins>
          </w:p>
        </w:tc>
        <w:tc>
          <w:tcPr>
            <w:tcW w:w="2375" w:type="dxa"/>
            <w:vAlign w:val="center"/>
            <w:tcPrChange w:id="1807" w:author="喵" w:date="2026-06-23T12:09:19Z">
              <w:tcPr>
                <w:tcW w:w="2232" w:type="dxa"/>
                <w:vAlign w:val="center"/>
              </w:tcPr>
            </w:tcPrChange>
          </w:tcPr>
          <w:p w14:paraId="35FC2624">
            <w:pPr>
              <w:rPr>
                <w:ins w:id="1808" w:author="喵" w:date="2026-06-23T11:02:54Z"/>
              </w:rPr>
            </w:pPr>
            <w:ins w:id="1809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989 (0.895, 1.093)</w:t>
              </w:r>
            </w:ins>
          </w:p>
        </w:tc>
        <w:tc>
          <w:tcPr>
            <w:tcW w:w="2375" w:type="dxa"/>
            <w:vAlign w:val="center"/>
            <w:tcPrChange w:id="1810" w:author="喵" w:date="2026-06-23T12:09:19Z">
              <w:tcPr>
                <w:tcW w:w="936" w:type="dxa"/>
                <w:vAlign w:val="center"/>
              </w:tcPr>
            </w:tcPrChange>
          </w:tcPr>
          <w:p w14:paraId="60D236F5">
            <w:pPr>
              <w:rPr>
                <w:ins w:id="1811" w:author="喵" w:date="2026-06-23T11:02:54Z"/>
              </w:rPr>
            </w:pPr>
            <w:ins w:id="1812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829</w:t>
              </w:r>
            </w:ins>
          </w:p>
        </w:tc>
      </w:tr>
      <w:tr w14:paraId="64E43F9F"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814" w:author="喵" w:date="2026-06-23T12:09:30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813" w:author="喵" w:date="2026-06-23T11:02:54Z"/>
          <w:trPrChange w:id="1814" w:author="喵" w:date="2026-06-23T12:09:30Z">
            <w:trPr>
              <w:jc w:val="center"/>
            </w:trPr>
          </w:trPrChange>
        </w:trPr>
        <w:tc>
          <w:tcPr>
            <w:tcW w:w="2375" w:type="dxa"/>
            <w:tcBorders>
              <w:bottom w:val="nil"/>
            </w:tcBorders>
            <w:vAlign w:val="center"/>
            <w:tcPrChange w:id="1815" w:author="喵" w:date="2026-06-23T12:09:30Z">
              <w:tcPr>
                <w:tcW w:w="3168" w:type="dxa"/>
                <w:vAlign w:val="center"/>
              </w:tcPr>
            </w:tcPrChange>
          </w:tcPr>
          <w:p w14:paraId="5C1147CA">
            <w:pPr>
              <w:rPr>
                <w:ins w:id="1816" w:author="喵" w:date="2026-06-23T11:02:54Z"/>
              </w:rPr>
            </w:pPr>
            <w:ins w:id="1817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Selection-IPW Cox</w:t>
              </w:r>
            </w:ins>
          </w:p>
        </w:tc>
        <w:tc>
          <w:tcPr>
            <w:tcW w:w="2375" w:type="dxa"/>
            <w:tcBorders>
              <w:bottom w:val="nil"/>
            </w:tcBorders>
            <w:vAlign w:val="center"/>
            <w:tcPrChange w:id="1818" w:author="喵" w:date="2026-06-23T12:09:30Z">
              <w:tcPr>
                <w:tcW w:w="3096" w:type="dxa"/>
                <w:vAlign w:val="center"/>
              </w:tcPr>
            </w:tcPrChange>
          </w:tcPr>
          <w:p w14:paraId="326D71C2">
            <w:pPr>
              <w:rPr>
                <w:ins w:id="1819" w:author="喵" w:date="2026-06-23T11:02:54Z"/>
              </w:rPr>
            </w:pPr>
            <w:ins w:id="1820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Plasma metabolomic signature</w:t>
              </w:r>
            </w:ins>
          </w:p>
        </w:tc>
        <w:tc>
          <w:tcPr>
            <w:tcW w:w="2375" w:type="dxa"/>
            <w:tcBorders>
              <w:bottom w:val="nil"/>
            </w:tcBorders>
            <w:vAlign w:val="center"/>
            <w:tcPrChange w:id="1821" w:author="喵" w:date="2026-06-23T12:09:30Z">
              <w:tcPr>
                <w:tcW w:w="1224" w:type="dxa"/>
                <w:vAlign w:val="center"/>
              </w:tcPr>
            </w:tcPrChange>
          </w:tcPr>
          <w:p w14:paraId="3BD51404">
            <w:pPr>
              <w:rPr>
                <w:ins w:id="1822" w:author="喵" w:date="2026-06-23T11:02:54Z"/>
              </w:rPr>
            </w:pPr>
            <w:ins w:id="1823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91,917</w:t>
              </w:r>
            </w:ins>
          </w:p>
        </w:tc>
        <w:tc>
          <w:tcPr>
            <w:tcW w:w="2375" w:type="dxa"/>
            <w:tcBorders>
              <w:bottom w:val="nil"/>
            </w:tcBorders>
            <w:vAlign w:val="center"/>
            <w:tcPrChange w:id="1824" w:author="喵" w:date="2026-06-23T12:09:30Z">
              <w:tcPr>
                <w:tcW w:w="864" w:type="dxa"/>
                <w:vAlign w:val="center"/>
              </w:tcPr>
            </w:tcPrChange>
          </w:tcPr>
          <w:p w14:paraId="6895CCD3">
            <w:pPr>
              <w:rPr>
                <w:ins w:id="1825" w:author="喵" w:date="2026-06-23T11:02:54Z"/>
              </w:rPr>
            </w:pPr>
            <w:ins w:id="1826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470</w:t>
              </w:r>
            </w:ins>
          </w:p>
        </w:tc>
        <w:tc>
          <w:tcPr>
            <w:tcW w:w="2375" w:type="dxa"/>
            <w:tcBorders>
              <w:bottom w:val="nil"/>
            </w:tcBorders>
            <w:vAlign w:val="center"/>
            <w:tcPrChange w:id="1827" w:author="喵" w:date="2026-06-23T12:09:30Z">
              <w:tcPr>
                <w:tcW w:w="2232" w:type="dxa"/>
                <w:vAlign w:val="center"/>
              </w:tcPr>
            </w:tcPrChange>
          </w:tcPr>
          <w:p w14:paraId="72667DA2">
            <w:pPr>
              <w:rPr>
                <w:ins w:id="1828" w:author="喵" w:date="2026-06-23T11:02:54Z"/>
              </w:rPr>
            </w:pPr>
            <w:ins w:id="1829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816 (0.763, 0.873)</w:t>
              </w:r>
            </w:ins>
          </w:p>
        </w:tc>
        <w:tc>
          <w:tcPr>
            <w:tcW w:w="2375" w:type="dxa"/>
            <w:tcBorders>
              <w:bottom w:val="nil"/>
            </w:tcBorders>
            <w:vAlign w:val="center"/>
            <w:tcPrChange w:id="1830" w:author="喵" w:date="2026-06-23T12:09:30Z">
              <w:tcPr>
                <w:tcW w:w="936" w:type="dxa"/>
                <w:vAlign w:val="center"/>
              </w:tcPr>
            </w:tcPrChange>
          </w:tcPr>
          <w:p w14:paraId="1A1DEA95">
            <w:pPr>
              <w:rPr>
                <w:ins w:id="1831" w:author="喵" w:date="2026-06-23T11:02:54Z"/>
              </w:rPr>
            </w:pPr>
            <w:ins w:id="1832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&lt;0.001</w:t>
              </w:r>
            </w:ins>
          </w:p>
        </w:tc>
      </w:tr>
      <w:tr w14:paraId="57F187C1"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834" w:author="喵" w:date="2026-06-23T12:09:30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jc w:val="center"/>
          <w:ins w:id="1833" w:author="喵" w:date="2026-06-23T11:02:54Z"/>
          <w:trPrChange w:id="1834" w:author="喵" w:date="2026-06-23T12:09:30Z">
            <w:trPr>
              <w:jc w:val="center"/>
            </w:trPr>
          </w:trPrChange>
        </w:trPr>
        <w:tc>
          <w:tcPr>
            <w:tcW w:w="23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tcPrChange w:id="1835" w:author="喵" w:date="2026-06-23T12:09:30Z">
              <w:tcPr>
                <w:tcW w:w="3168" w:type="dxa"/>
                <w:vAlign w:val="center"/>
              </w:tcPr>
            </w:tcPrChange>
          </w:tcPr>
          <w:p w14:paraId="58FADA01">
            <w:pPr>
              <w:rPr>
                <w:ins w:id="1836" w:author="喵" w:date="2026-06-23T11:02:54Z"/>
              </w:rPr>
            </w:pPr>
            <w:ins w:id="1837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Selection-IPW Cox</w:t>
              </w:r>
            </w:ins>
          </w:p>
        </w:tc>
        <w:tc>
          <w:tcPr>
            <w:tcW w:w="23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tcPrChange w:id="1838" w:author="喵" w:date="2026-06-23T12:09:30Z">
              <w:tcPr>
                <w:tcW w:w="3096" w:type="dxa"/>
                <w:vAlign w:val="center"/>
              </w:tcPr>
            </w:tcPrChange>
          </w:tcPr>
          <w:p w14:paraId="1AFC4ACE">
            <w:pPr>
              <w:rPr>
                <w:ins w:id="1839" w:author="喵" w:date="2026-06-23T11:02:54Z"/>
              </w:rPr>
            </w:pPr>
            <w:ins w:id="1840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Plasma bridge score</w:t>
              </w:r>
            </w:ins>
          </w:p>
        </w:tc>
        <w:tc>
          <w:tcPr>
            <w:tcW w:w="23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tcPrChange w:id="1841" w:author="喵" w:date="2026-06-23T12:09:30Z">
              <w:tcPr>
                <w:tcW w:w="1224" w:type="dxa"/>
                <w:vAlign w:val="center"/>
              </w:tcPr>
            </w:tcPrChange>
          </w:tcPr>
          <w:p w14:paraId="1BAA98D9">
            <w:pPr>
              <w:rPr>
                <w:ins w:id="1842" w:author="喵" w:date="2026-06-23T11:02:54Z"/>
              </w:rPr>
            </w:pPr>
            <w:ins w:id="1843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91,917</w:t>
              </w:r>
            </w:ins>
          </w:p>
        </w:tc>
        <w:tc>
          <w:tcPr>
            <w:tcW w:w="23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tcPrChange w:id="1844" w:author="喵" w:date="2026-06-23T12:09:30Z">
              <w:tcPr>
                <w:tcW w:w="864" w:type="dxa"/>
                <w:vAlign w:val="center"/>
              </w:tcPr>
            </w:tcPrChange>
          </w:tcPr>
          <w:p w14:paraId="66FCFDB4">
            <w:pPr>
              <w:rPr>
                <w:ins w:id="1845" w:author="喵" w:date="2026-06-23T11:02:54Z"/>
              </w:rPr>
            </w:pPr>
            <w:ins w:id="1846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470</w:t>
              </w:r>
            </w:ins>
          </w:p>
        </w:tc>
        <w:tc>
          <w:tcPr>
            <w:tcW w:w="23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tcPrChange w:id="1847" w:author="喵" w:date="2026-06-23T12:09:30Z">
              <w:tcPr>
                <w:tcW w:w="2232" w:type="dxa"/>
                <w:vAlign w:val="center"/>
              </w:tcPr>
            </w:tcPrChange>
          </w:tcPr>
          <w:p w14:paraId="64F0AD6D">
            <w:pPr>
              <w:rPr>
                <w:ins w:id="1848" w:author="喵" w:date="2026-06-23T11:02:54Z"/>
              </w:rPr>
            </w:pPr>
            <w:ins w:id="1849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908 (0.819, 1.005)</w:t>
              </w:r>
            </w:ins>
          </w:p>
        </w:tc>
        <w:tc>
          <w:tcPr>
            <w:tcW w:w="23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tcPrChange w:id="1850" w:author="喵" w:date="2026-06-23T12:09:30Z">
              <w:tcPr>
                <w:tcW w:w="936" w:type="dxa"/>
                <w:vAlign w:val="center"/>
              </w:tcPr>
            </w:tcPrChange>
          </w:tcPr>
          <w:p w14:paraId="13124BB9">
            <w:pPr>
              <w:rPr>
                <w:ins w:id="1851" w:author="喵" w:date="2026-06-23T11:02:54Z"/>
              </w:rPr>
            </w:pPr>
            <w:ins w:id="1852" w:author="喵" w:date="2026-06-23T11:02:54Z">
              <w:r>
                <w:rPr>
                  <w:rFonts w:ascii="Times New Roman" w:hAnsi="Times New Roman" w:eastAsia="Times New Roman"/>
                  <w:b w:val="0"/>
                  <w:color w:val="000000"/>
                  <w:sz w:val="14"/>
                </w:rPr>
                <w:t>0.064</w:t>
              </w:r>
            </w:ins>
          </w:p>
        </w:tc>
      </w:tr>
    </w:tbl>
    <w:p w14:paraId="6CD745CC">
      <w:pPr>
        <w:spacing w:after="100"/>
        <w:rPr>
          <w:ins w:id="1853" w:author="喵" w:date="2026-06-23T11:02:54Z"/>
        </w:rPr>
      </w:pPr>
      <w:ins w:id="1854" w:author="喵" w:date="2026-06-23T11:02:54Z">
        <w:r>
          <w:rPr>
            <w:rFonts w:ascii="Times New Roman" w:hAnsi="Times New Roman" w:eastAsia="Times New Roman"/>
            <w:b w:val="0"/>
            <w:color w:val="000000"/>
            <w:sz w:val="13"/>
          </w:rPr>
          <w:t>Note. Selection-IPW weights were truncated at the 1st and 99th percentiles. Fine–Gray estimates are subdistribution hazard ratios.</w:t>
        </w:r>
      </w:ins>
    </w:p>
    <w:p w14:paraId="05A3DB51">
      <w:pPr>
        <w:rPr>
          <w:del w:id="1855" w:author="喵" w:date="2026-06-23T11:02:30Z"/>
        </w:rPr>
      </w:pPr>
      <w:r>
        <w:rPr>
          <w:rFonts w:ascii="Times New Roman" w:hAnsi="Times New Roman" w:eastAsia="Times New Roman"/>
          <w:b/>
          <w:color w:val="000000"/>
          <w:sz w:val="21"/>
        </w:rPr>
        <w:t xml:space="preserve"> </w:t>
      </w:r>
      <w:del w:id="1856" w:author="喵" w:date="2026-06-23T11:02:30Z">
        <w:r>
          <w:rPr>
            <w:rFonts w:ascii="Times New Roman" w:hAnsi="Times New Roman" w:eastAsia="Times New Roman"/>
            <w:b/>
            <w:color w:val="000000"/>
            <w:sz w:val="21"/>
          </w:rPr>
          <w:delText>WCRF/AICR dietary adherence score components</w:delText>
        </w:r>
      </w:del>
    </w:p>
    <w:tbl>
      <w:tblPr>
        <w:tblStyle w:val="3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1"/>
        <w:gridCol w:w="4751"/>
        <w:gridCol w:w="4751"/>
      </w:tblGrid>
      <w:tr w14:paraId="533587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857" w:author="喵" w:date="2026-06-23T11:02:30Z"/>
        </w:trPr>
        <w:tc>
          <w:tcPr>
            <w:tcW w:w="3168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20381171">
            <w:pPr>
              <w:rPr>
                <w:del w:id="1858" w:author="喵" w:date="2026-06-23T11:02:30Z"/>
              </w:rPr>
            </w:pPr>
            <w:del w:id="1859" w:author="喵" w:date="2026-06-23T11:02:30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delText>Dietary component</w:delText>
              </w:r>
            </w:del>
          </w:p>
        </w:tc>
        <w:tc>
          <w:tcPr>
            <w:tcW w:w="3168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29F2A71C">
            <w:pPr>
              <w:rPr>
                <w:del w:id="1860" w:author="喵" w:date="2026-06-23T11:02:30Z"/>
              </w:rPr>
            </w:pPr>
            <w:del w:id="1861" w:author="喵" w:date="2026-06-23T11:02:30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delText>Operational intake measure</w:delText>
              </w:r>
            </w:del>
          </w:p>
        </w:tc>
        <w:tc>
          <w:tcPr>
            <w:tcW w:w="6048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 w14:paraId="2CE1F80D">
            <w:pPr>
              <w:rPr>
                <w:del w:id="1862" w:author="喵" w:date="2026-06-23T11:02:30Z"/>
              </w:rPr>
            </w:pPr>
            <w:del w:id="1863" w:author="喵" w:date="2026-06-23T11:02:30Z">
              <w:r>
                <w:rPr>
                  <w:rFonts w:ascii="Times New Roman" w:hAnsi="Times New Roman" w:eastAsia="Times New Roman"/>
                  <w:b/>
                  <w:color w:val="000000"/>
                  <w:sz w:val="16"/>
                </w:rPr>
                <w:delText>Scoring approach</w:delText>
              </w:r>
            </w:del>
          </w:p>
        </w:tc>
      </w:tr>
      <w:tr w14:paraId="6A5F80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864" w:author="喵" w:date="2026-06-23T11:02:30Z"/>
        </w:trPr>
        <w:tc>
          <w:tcPr>
            <w:tcW w:w="3168" w:type="dxa"/>
            <w:vAlign w:val="center"/>
          </w:tcPr>
          <w:p w14:paraId="69E6FDC5">
            <w:pPr>
              <w:rPr>
                <w:del w:id="1865" w:author="喵" w:date="2026-06-23T11:02:30Z"/>
              </w:rPr>
            </w:pPr>
            <w:del w:id="1866" w:author="喵" w:date="2026-06-23T11:02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Fruit and vegetables</w:delText>
              </w:r>
            </w:del>
          </w:p>
        </w:tc>
        <w:tc>
          <w:tcPr>
            <w:tcW w:w="3168" w:type="dxa"/>
            <w:vAlign w:val="center"/>
          </w:tcPr>
          <w:p w14:paraId="31F13B24">
            <w:pPr>
              <w:rPr>
                <w:del w:id="1867" w:author="喵" w:date="2026-06-23T11:02:30Z"/>
              </w:rPr>
            </w:pPr>
            <w:del w:id="1868" w:author="喵" w:date="2026-06-23T11:02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Daily combined intake</w:delText>
              </w:r>
            </w:del>
          </w:p>
        </w:tc>
        <w:tc>
          <w:tcPr>
            <w:tcW w:w="6048" w:type="dxa"/>
            <w:vAlign w:val="center"/>
          </w:tcPr>
          <w:p w14:paraId="5D0139CE">
            <w:pPr>
              <w:rPr>
                <w:del w:id="1869" w:author="喵" w:date="2026-06-23T11:02:30Z"/>
              </w:rPr>
            </w:pPr>
            <w:del w:id="1870" w:author="喵" w:date="2026-06-23T11:02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, 0.25, or 0.5 points according to &lt;200, 200-&lt;400, or &gt;=400 g/day</w:delText>
              </w:r>
            </w:del>
          </w:p>
        </w:tc>
      </w:tr>
      <w:tr w14:paraId="47EF30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871" w:author="喵" w:date="2026-06-23T11:02:30Z"/>
        </w:trPr>
        <w:tc>
          <w:tcPr>
            <w:tcW w:w="3168" w:type="dxa"/>
            <w:vAlign w:val="center"/>
          </w:tcPr>
          <w:p w14:paraId="63DEF263">
            <w:pPr>
              <w:rPr>
                <w:del w:id="1872" w:author="喵" w:date="2026-06-23T11:02:30Z"/>
              </w:rPr>
            </w:pPr>
            <w:del w:id="1873" w:author="喵" w:date="2026-06-23T11:02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Dietary fibre</w:delText>
              </w:r>
            </w:del>
          </w:p>
        </w:tc>
        <w:tc>
          <w:tcPr>
            <w:tcW w:w="3168" w:type="dxa"/>
            <w:vAlign w:val="center"/>
          </w:tcPr>
          <w:p w14:paraId="599D9E33">
            <w:pPr>
              <w:rPr>
                <w:del w:id="1874" w:author="喵" w:date="2026-06-23T11:02:30Z"/>
              </w:rPr>
            </w:pPr>
            <w:del w:id="1875" w:author="喵" w:date="2026-06-23T11:02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Daily intake</w:delText>
              </w:r>
            </w:del>
          </w:p>
        </w:tc>
        <w:tc>
          <w:tcPr>
            <w:tcW w:w="6048" w:type="dxa"/>
            <w:vAlign w:val="center"/>
          </w:tcPr>
          <w:p w14:paraId="3A9F1FE8">
            <w:pPr>
              <w:rPr>
                <w:del w:id="1876" w:author="喵" w:date="2026-06-23T11:02:30Z"/>
              </w:rPr>
            </w:pPr>
            <w:del w:id="1877" w:author="喵" w:date="2026-06-23T11:02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0, 0.25, or 0.5 points according to &lt;15, 15-&lt;30, or &gt;=30 g/day</w:delText>
              </w:r>
            </w:del>
          </w:p>
        </w:tc>
      </w:tr>
      <w:tr w14:paraId="45C1E6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878" w:author="喵" w:date="2026-06-23T11:02:30Z"/>
        </w:trPr>
        <w:tc>
          <w:tcPr>
            <w:tcW w:w="3168" w:type="dxa"/>
            <w:vAlign w:val="center"/>
          </w:tcPr>
          <w:p w14:paraId="38897581">
            <w:pPr>
              <w:rPr>
                <w:del w:id="1879" w:author="喵" w:date="2026-06-23T11:02:30Z"/>
              </w:rPr>
            </w:pPr>
            <w:del w:id="1880" w:author="喵" w:date="2026-06-23T11:02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Ultra-processed food/fast-food proxy</w:delText>
              </w:r>
            </w:del>
          </w:p>
        </w:tc>
        <w:tc>
          <w:tcPr>
            <w:tcW w:w="3168" w:type="dxa"/>
            <w:vAlign w:val="center"/>
          </w:tcPr>
          <w:p w14:paraId="08E56313">
            <w:pPr>
              <w:rPr>
                <w:del w:id="1881" w:author="喵" w:date="2026-06-23T11:02:30Z"/>
              </w:rPr>
            </w:pPr>
            <w:del w:id="1882" w:author="喵" w:date="2026-06-23T11:02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Percentage of total food weight</w:delText>
              </w:r>
            </w:del>
          </w:p>
        </w:tc>
        <w:tc>
          <w:tcPr>
            <w:tcW w:w="6048" w:type="dxa"/>
            <w:vAlign w:val="center"/>
          </w:tcPr>
          <w:p w14:paraId="1CA0486C">
            <w:pPr>
              <w:rPr>
                <w:del w:id="1883" w:author="喵" w:date="2026-06-23T11:02:30Z"/>
              </w:rPr>
            </w:pPr>
            <w:del w:id="1884" w:author="喵" w:date="2026-06-23T11:02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1, 0.5, or 0 points across ascending cohort tertiles</w:delText>
              </w:r>
            </w:del>
          </w:p>
        </w:tc>
      </w:tr>
      <w:tr w14:paraId="2CDCF4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885" w:author="喵" w:date="2026-06-23T11:02:30Z"/>
        </w:trPr>
        <w:tc>
          <w:tcPr>
            <w:tcW w:w="3168" w:type="dxa"/>
            <w:vAlign w:val="center"/>
          </w:tcPr>
          <w:p w14:paraId="411CB834">
            <w:pPr>
              <w:rPr>
                <w:del w:id="1886" w:author="喵" w:date="2026-06-23T11:02:30Z"/>
              </w:rPr>
            </w:pPr>
            <w:del w:id="1887" w:author="喵" w:date="2026-06-23T11:02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Red and processed meat</w:delText>
              </w:r>
            </w:del>
          </w:p>
        </w:tc>
        <w:tc>
          <w:tcPr>
            <w:tcW w:w="3168" w:type="dxa"/>
            <w:vAlign w:val="center"/>
          </w:tcPr>
          <w:p w14:paraId="6F149B15">
            <w:pPr>
              <w:rPr>
                <w:del w:id="1888" w:author="喵" w:date="2026-06-23T11:02:30Z"/>
              </w:rPr>
            </w:pPr>
            <w:del w:id="1889" w:author="喵" w:date="2026-06-23T11:02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Weekly intake</w:delText>
              </w:r>
            </w:del>
          </w:p>
        </w:tc>
        <w:tc>
          <w:tcPr>
            <w:tcW w:w="6048" w:type="dxa"/>
            <w:vAlign w:val="center"/>
          </w:tcPr>
          <w:p w14:paraId="253E5DC8">
            <w:pPr>
              <w:rPr>
                <w:del w:id="1890" w:author="喵" w:date="2026-06-23T11:02:30Z"/>
              </w:rPr>
            </w:pPr>
            <w:del w:id="1891" w:author="喵" w:date="2026-06-23T11:02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Higher points for red meat &lt;=500 g/week and lower processed meat intake</w:delText>
              </w:r>
            </w:del>
          </w:p>
        </w:tc>
      </w:tr>
      <w:tr w14:paraId="69E6E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892" w:author="喵" w:date="2026-06-23T11:02:30Z"/>
        </w:trPr>
        <w:tc>
          <w:tcPr>
            <w:tcW w:w="3168" w:type="dxa"/>
            <w:vAlign w:val="center"/>
          </w:tcPr>
          <w:p w14:paraId="4BEBD58A">
            <w:pPr>
              <w:rPr>
                <w:del w:id="1893" w:author="喵" w:date="2026-06-23T11:02:30Z"/>
              </w:rPr>
            </w:pPr>
            <w:del w:id="1894" w:author="喵" w:date="2026-06-23T11:02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Sugar-sweetened beverages</w:delText>
              </w:r>
            </w:del>
          </w:p>
        </w:tc>
        <w:tc>
          <w:tcPr>
            <w:tcW w:w="3168" w:type="dxa"/>
            <w:vAlign w:val="center"/>
          </w:tcPr>
          <w:p w14:paraId="0DDDC138">
            <w:pPr>
              <w:rPr>
                <w:del w:id="1895" w:author="喵" w:date="2026-06-23T11:02:30Z"/>
              </w:rPr>
            </w:pPr>
            <w:del w:id="1896" w:author="喵" w:date="2026-06-23T11:02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Daily intake</w:delText>
              </w:r>
            </w:del>
          </w:p>
        </w:tc>
        <w:tc>
          <w:tcPr>
            <w:tcW w:w="6048" w:type="dxa"/>
            <w:vAlign w:val="center"/>
          </w:tcPr>
          <w:p w14:paraId="6D752717">
            <w:pPr>
              <w:rPr>
                <w:del w:id="1897" w:author="喵" w:date="2026-06-23T11:02:30Z"/>
              </w:rPr>
            </w:pPr>
            <w:del w:id="1898" w:author="喵" w:date="2026-06-23T11:02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1 point for none, 0.5 for &gt;0-250 g/day, and 0 for &gt;250 g/day</w:delText>
              </w:r>
            </w:del>
          </w:p>
        </w:tc>
      </w:tr>
      <w:tr w14:paraId="3E3954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899" w:author="喵" w:date="2026-06-23T11:02:30Z"/>
        </w:trPr>
        <w:tc>
          <w:tcPr>
            <w:tcW w:w="3168" w:type="dxa"/>
            <w:tcBorders>
              <w:bottom w:val="single" w:color="000000" w:sz="12" w:space="0"/>
            </w:tcBorders>
            <w:vAlign w:val="center"/>
          </w:tcPr>
          <w:p w14:paraId="3E722E77">
            <w:pPr>
              <w:rPr>
                <w:del w:id="1900" w:author="喵" w:date="2026-06-23T11:02:30Z"/>
              </w:rPr>
            </w:pPr>
            <w:del w:id="1901" w:author="喵" w:date="2026-06-23T11:02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Alcohol</w:delText>
              </w:r>
            </w:del>
          </w:p>
        </w:tc>
        <w:tc>
          <w:tcPr>
            <w:tcW w:w="3168" w:type="dxa"/>
            <w:tcBorders>
              <w:bottom w:val="single" w:color="000000" w:sz="12" w:space="0"/>
            </w:tcBorders>
            <w:vAlign w:val="center"/>
          </w:tcPr>
          <w:p w14:paraId="5D35BA68">
            <w:pPr>
              <w:rPr>
                <w:del w:id="1902" w:author="喵" w:date="2026-06-23T11:02:30Z"/>
              </w:rPr>
            </w:pPr>
            <w:del w:id="1903" w:author="喵" w:date="2026-06-23T11:02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Daily intake</w:delText>
              </w:r>
            </w:del>
          </w:p>
        </w:tc>
        <w:tc>
          <w:tcPr>
            <w:tcW w:w="6048" w:type="dxa"/>
            <w:tcBorders>
              <w:bottom w:val="single" w:color="000000" w:sz="12" w:space="0"/>
            </w:tcBorders>
            <w:vAlign w:val="center"/>
          </w:tcPr>
          <w:p w14:paraId="1E52454F">
            <w:pPr>
              <w:rPr>
                <w:del w:id="1904" w:author="喵" w:date="2026-06-23T11:02:30Z"/>
              </w:rPr>
            </w:pPr>
            <w:del w:id="1905" w:author="喵" w:date="2026-06-23T11:02:30Z">
              <w:r>
                <w:rPr>
                  <w:rFonts w:ascii="Times New Roman" w:hAnsi="Times New Roman" w:eastAsia="Times New Roman"/>
                  <w:b w:val="0"/>
                  <w:color w:val="000000"/>
                  <w:sz w:val="16"/>
                </w:rPr>
                <w:delText>Sex-specific scoring based on WCRF/AICR limits</w:delText>
              </w:r>
            </w:del>
          </w:p>
        </w:tc>
      </w:tr>
    </w:tbl>
    <w:p w14:paraId="2AAF190B">
      <w:pPr>
        <w:spacing w:after="100"/>
      </w:pPr>
      <w:del w:id="1906" w:author="喵" w:date="2026-06-23T11:02:30Z">
        <w:r>
          <w:rPr>
            <w:rFonts w:ascii="Times New Roman" w:hAnsi="Times New Roman" w:eastAsia="Times New Roman"/>
            <w:b w:val="0"/>
            <w:color w:val="000000"/>
            <w:sz w:val="15"/>
          </w:rPr>
          <w:delText>Note. The adapted score included dietary components only and ranged from 0 to 5 points.</w:delText>
        </w:r>
      </w:del>
    </w:p>
    <w:sectPr>
      <w:pgSz w:w="15840" w:h="12240" w:orient="landscape"/>
      <w:pgMar w:top="850" w:right="794" w:bottom="850" w:left="794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喵">
    <w15:presenceInfo w15:providerId="WPS Office" w15:userId="12195873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trackRevision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49A6E39"/>
    <w:rsid w:val="168406E3"/>
    <w:rsid w:val="1A6027D3"/>
    <w:rsid w:val="401F09B1"/>
    <w:rsid w:val="66430FEE"/>
    <w:rsid w:val="7EC32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qFormat="1" w:uiPriority="99" w:semiHidden="0" w:name="List Bullet"/>
    <w:lsdException w:qFormat="1"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qFormat="1"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qFormat="1"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unhideWhenUsed="0" w:uiPriority="65" w:semiHidden="0" w:name="Medium List 1 Accent 4"/>
    <w:lsdException w:qFormat="1" w:unhideWhenUsed="0" w:uiPriority="66" w:semiHidden="0" w:name="Medium List 2 Accent 4"/>
    <w:lsdException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qFormat="1" w:unhideWhenUsed="0" w:uiPriority="73" w:semiHidden="0" w:name="Colorful Grid Accent 4"/>
    <w:lsdException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宋体" w:cstheme="minorBidi"/>
      <w:color w:val="000000"/>
      <w:sz w:val="21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microsoft.com/office/2011/relationships/people" Target="people.xml"/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072</Words>
  <Characters>12190</Characters>
  <Lines>0</Lines>
  <Paragraphs>0</Paragraphs>
  <TotalTime>0</TotalTime>
  <ScaleCrop>false</ScaleCrop>
  <LinksUpToDate>false</LinksUpToDate>
  <CharactersWithSpaces>13478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喵</cp:lastModifiedBy>
  <dcterms:modified xsi:type="dcterms:W3CDTF">2026-06-23T04:29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FiZmJmN2YwMWI1MWUwNWJhN2EyMTE1NmZkODFiM2EiLCJ1c2VySWQiOiI1MjI5MTI0NDcifQ==</vt:lpwstr>
  </property>
  <property fmtid="{D5CDD505-2E9C-101B-9397-08002B2CF9AE}" pid="3" name="KSOProductBuildVer">
    <vt:lpwstr>2052-12.1.0.26895</vt:lpwstr>
  </property>
  <property fmtid="{D5CDD505-2E9C-101B-9397-08002B2CF9AE}" pid="4" name="ICV">
    <vt:lpwstr>A4322107F5074B8A97276FE4427E7C7F_12</vt:lpwstr>
  </property>
</Properties>
</file>